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53F296" w14:textId="2D29C942" w:rsidR="0001019C" w:rsidRPr="006770D2" w:rsidRDefault="0001019C" w:rsidP="0053705D">
      <w:pPr>
        <w:pStyle w:val="Heading2"/>
        <w:rPr>
          <w:lang w:val="en-US"/>
        </w:rPr>
      </w:pPr>
      <w:r w:rsidRPr="006770D2">
        <w:rPr>
          <w:lang w:val="en-US"/>
        </w:rPr>
        <w:t xml:space="preserve">Additional file </w:t>
      </w:r>
      <w:r>
        <w:rPr>
          <w:lang w:val="en-US"/>
        </w:rPr>
        <w:t>2</w:t>
      </w:r>
      <w:r w:rsidRPr="006770D2">
        <w:rPr>
          <w:lang w:val="en-US"/>
        </w:rPr>
        <w:t>:</w:t>
      </w:r>
      <w:r w:rsidR="0053705D">
        <w:rPr>
          <w:lang w:val="en-US"/>
        </w:rPr>
        <w:t xml:space="preserve"> Calculation of the reproductive performance of sows</w:t>
      </w:r>
      <w:r w:rsidRPr="006770D2">
        <w:rPr>
          <w:lang w:val="en-US"/>
        </w:rPr>
        <w:t xml:space="preserve"> </w:t>
      </w:r>
    </w:p>
    <w:p w14:paraId="39201DBF" w14:textId="327277EB" w:rsidR="00D01883" w:rsidRDefault="005B30E4" w:rsidP="0001019C">
      <w:pPr>
        <w:pStyle w:val="Maintext"/>
        <w:rPr>
          <w:rStyle w:val="EquationsChar"/>
          <w:rFonts w:ascii="Times New Roman" w:hAnsi="Times New Roman"/>
          <w:lang w:val="en-US"/>
        </w:rPr>
      </w:pPr>
      <w:bookmarkStart w:id="0" w:name="_Hlk119595901"/>
      <w:bookmarkStart w:id="1" w:name="_Ref105580163"/>
      <w:r>
        <w:rPr>
          <w:rStyle w:val="EquationsChar"/>
          <w:rFonts w:ascii="Times New Roman" w:hAnsi="Times New Roman"/>
          <w:lang w:val="en-US"/>
        </w:rPr>
        <w:t xml:space="preserve">In the main study, we used </w:t>
      </w:r>
      <w:r w:rsidR="00493EB9">
        <w:rPr>
          <w:rStyle w:val="EquationsChar"/>
          <w:rFonts w:ascii="Times New Roman" w:hAnsi="Times New Roman"/>
          <w:lang w:val="en-US"/>
        </w:rPr>
        <w:t xml:space="preserve">the </w:t>
      </w:r>
      <w:r w:rsidR="001A10FA">
        <w:rPr>
          <w:rStyle w:val="EquationsChar"/>
          <w:rFonts w:ascii="Times New Roman" w:hAnsi="Times New Roman"/>
          <w:lang w:val="en-US"/>
        </w:rPr>
        <w:t>variable</w:t>
      </w:r>
      <w:r w:rsidR="00493EB9">
        <w:rPr>
          <w:rStyle w:val="EquationsChar"/>
          <w:rFonts w:ascii="Times New Roman" w:hAnsi="Times New Roman"/>
          <w:lang w:val="en-US"/>
        </w:rPr>
        <w:t xml:space="preserve"> </w:t>
      </w:r>
      <w:r w:rsidR="00493EB9" w:rsidRPr="00493EB9">
        <w:rPr>
          <w:rStyle w:val="EquationsChar"/>
          <w:rFonts w:ascii="Times New Roman" w:hAnsi="Times New Roman"/>
          <w:i/>
          <w:iCs/>
          <w:lang w:val="en-US"/>
        </w:rPr>
        <w:t>reproductive performance</w:t>
      </w:r>
      <w:r w:rsidR="00493EB9">
        <w:rPr>
          <w:rStyle w:val="EquationsChar"/>
          <w:rFonts w:ascii="Times New Roman" w:hAnsi="Times New Roman"/>
          <w:lang w:val="en-US"/>
        </w:rPr>
        <w:t xml:space="preserve"> as a covariate </w:t>
      </w:r>
      <w:r w:rsidR="00047343">
        <w:rPr>
          <w:rStyle w:val="EquationsChar"/>
          <w:rFonts w:ascii="Times New Roman" w:hAnsi="Times New Roman"/>
          <w:lang w:val="en-US"/>
        </w:rPr>
        <w:t xml:space="preserve">in the </w:t>
      </w:r>
      <w:r w:rsidR="00493EB9">
        <w:rPr>
          <w:rStyle w:val="EquationsChar"/>
          <w:rFonts w:ascii="Times New Roman" w:hAnsi="Times New Roman"/>
          <w:lang w:val="en-US"/>
        </w:rPr>
        <w:t>linear model</w:t>
      </w:r>
      <w:r w:rsidR="00047343">
        <w:rPr>
          <w:rStyle w:val="EquationsChar"/>
          <w:rFonts w:ascii="Times New Roman" w:hAnsi="Times New Roman"/>
          <w:lang w:val="en-US"/>
        </w:rPr>
        <w:t>s</w:t>
      </w:r>
      <w:r w:rsidR="00493EB9">
        <w:rPr>
          <w:rStyle w:val="EquationsChar"/>
          <w:rFonts w:ascii="Times New Roman" w:hAnsi="Times New Roman"/>
          <w:lang w:val="en-US"/>
        </w:rPr>
        <w:t xml:space="preserve"> for</w:t>
      </w:r>
      <w:r w:rsidR="00047343">
        <w:rPr>
          <w:rStyle w:val="EquationsChar"/>
          <w:rFonts w:ascii="Times New Roman" w:hAnsi="Times New Roman"/>
          <w:lang w:val="en-US"/>
        </w:rPr>
        <w:t xml:space="preserve"> the phenotype </w:t>
      </w:r>
      <w:r w:rsidR="0017168D">
        <w:rPr>
          <w:rStyle w:val="EquationsChar"/>
          <w:rFonts w:ascii="Times New Roman" w:hAnsi="Times New Roman"/>
          <w:i/>
          <w:iCs/>
          <w:lang w:val="en-US"/>
        </w:rPr>
        <w:t>lifetime number of litters produced</w:t>
      </w:r>
      <w:r w:rsidR="0017168D">
        <w:rPr>
          <w:rStyle w:val="EquationsChar"/>
          <w:rFonts w:ascii="Times New Roman" w:hAnsi="Times New Roman"/>
          <w:lang w:val="en-US"/>
        </w:rPr>
        <w:t xml:space="preserve"> (</w:t>
      </w:r>
      <w:proofErr w:type="spellStart"/>
      <w:r w:rsidR="0017168D">
        <w:rPr>
          <w:rStyle w:val="EquationsChar"/>
          <w:rFonts w:ascii="Times New Roman" w:hAnsi="Times New Roman"/>
          <w:lang w:val="en-US"/>
        </w:rPr>
        <w:t>NoL</w:t>
      </w:r>
      <w:proofErr w:type="spellEnd"/>
      <w:r w:rsidR="0017168D">
        <w:rPr>
          <w:rStyle w:val="EquationsChar"/>
          <w:rFonts w:ascii="Times New Roman" w:hAnsi="Times New Roman"/>
          <w:lang w:val="en-US"/>
        </w:rPr>
        <w:t>)</w:t>
      </w:r>
      <w:r w:rsidR="00037580">
        <w:rPr>
          <w:rStyle w:val="EquationsChar"/>
          <w:rFonts w:ascii="Times New Roman" w:hAnsi="Times New Roman"/>
          <w:lang w:val="en-US"/>
        </w:rPr>
        <w:t xml:space="preserve">. </w:t>
      </w:r>
      <w:r w:rsidR="00A37EE1">
        <w:rPr>
          <w:rStyle w:val="EquationsChar"/>
          <w:rFonts w:ascii="Times New Roman" w:hAnsi="Times New Roman"/>
          <w:lang w:val="en-US"/>
        </w:rPr>
        <w:t>The challenge with this covariate is that sows do not produce the same number of litters (min: 0; max = 14)</w:t>
      </w:r>
      <w:r w:rsidR="00D73FCF">
        <w:rPr>
          <w:rStyle w:val="EquationsChar"/>
          <w:rFonts w:ascii="Times New Roman" w:hAnsi="Times New Roman"/>
          <w:lang w:val="en-US"/>
        </w:rPr>
        <w:t xml:space="preserve">. </w:t>
      </w:r>
      <w:r w:rsidR="001A10FA">
        <w:rPr>
          <w:rStyle w:val="EquationsChar"/>
          <w:rFonts w:ascii="Times New Roman" w:hAnsi="Times New Roman"/>
          <w:lang w:val="en-US"/>
        </w:rPr>
        <w:t xml:space="preserve">This is a challenge because </w:t>
      </w:r>
      <w:r w:rsidR="00451E8F">
        <w:rPr>
          <w:rStyle w:val="EquationsChar"/>
          <w:rFonts w:ascii="Times New Roman" w:hAnsi="Times New Roman"/>
          <w:lang w:val="en-US"/>
        </w:rPr>
        <w:t xml:space="preserve">it becomes unclear how to combine multiple litter sizes to one covariate. </w:t>
      </w:r>
      <w:r w:rsidR="00D73FCF">
        <w:rPr>
          <w:rStyle w:val="EquationsChar"/>
          <w:rFonts w:ascii="Times New Roman" w:hAnsi="Times New Roman"/>
          <w:lang w:val="en-US"/>
        </w:rPr>
        <w:t xml:space="preserve">Furthermore, the number of litters produced is the </w:t>
      </w:r>
      <w:r w:rsidR="003D7217">
        <w:rPr>
          <w:rStyle w:val="EquationsChar"/>
          <w:rFonts w:ascii="Times New Roman" w:hAnsi="Times New Roman"/>
          <w:lang w:val="en-US"/>
        </w:rPr>
        <w:t xml:space="preserve">response variable, and great care must be taken such that </w:t>
      </w:r>
      <w:bookmarkStart w:id="2" w:name="_GoBack"/>
      <w:bookmarkEnd w:id="2"/>
      <w:r w:rsidR="003D7217">
        <w:rPr>
          <w:rStyle w:val="EquationsChar"/>
          <w:rFonts w:ascii="Times New Roman" w:hAnsi="Times New Roman"/>
          <w:lang w:val="en-US"/>
        </w:rPr>
        <w:t xml:space="preserve">the method of calculating the </w:t>
      </w:r>
      <w:r w:rsidR="001A10FA">
        <w:rPr>
          <w:rStyle w:val="EquationsChar"/>
          <w:rFonts w:ascii="Times New Roman" w:hAnsi="Times New Roman"/>
          <w:lang w:val="en-US"/>
        </w:rPr>
        <w:t>covariate do not create false associations between the covariate and the response variable.</w:t>
      </w:r>
      <w:r>
        <w:rPr>
          <w:rStyle w:val="EquationsChar"/>
          <w:rFonts w:ascii="Times New Roman" w:hAnsi="Times New Roman"/>
          <w:lang w:val="en-US"/>
        </w:rPr>
        <w:t xml:space="preserve"> </w:t>
      </w:r>
      <w:r w:rsidR="00974740">
        <w:rPr>
          <w:rStyle w:val="EquationsChar"/>
          <w:rFonts w:ascii="Times New Roman" w:hAnsi="Times New Roman"/>
          <w:lang w:val="en-US"/>
        </w:rPr>
        <w:t xml:space="preserve">Instead, </w:t>
      </w:r>
      <w:r w:rsidR="001B3EBA">
        <w:rPr>
          <w:rStyle w:val="EquationsChar"/>
          <w:rFonts w:ascii="Times New Roman" w:hAnsi="Times New Roman"/>
          <w:lang w:val="en-US"/>
        </w:rPr>
        <w:fldChar w:fldCharType="begin"/>
      </w:r>
      <w:r w:rsidR="001B3EBA">
        <w:rPr>
          <w:rStyle w:val="EquationsChar"/>
          <w:rFonts w:ascii="Times New Roman" w:hAnsi="Times New Roman"/>
          <w:lang w:val="en-US"/>
        </w:rPr>
        <w:instrText xml:space="preserve"> ADDIN EN.CITE &lt;EndNote&gt;&lt;Cite&gt;&lt;Author&gt;Poulsen&lt;/Author&gt;&lt;Year&gt;2020&lt;/Year&gt;&lt;RecNum&gt;34&lt;/RecNum&gt;&lt;DisplayText&gt;[9]&lt;/DisplayText&gt;&lt;record&gt;&lt;rec-number&gt;34&lt;/rec-number&gt;&lt;foreign-keys&gt;&lt;key app="EN" db-id="fe5z20vvfp2w9wefex35250zztdpp9v95ats" timestamp="1619466933"&gt;34&lt;/key&gt;&lt;/foreign-keys&gt;&lt;ref-type name="Journal Article"&gt;17&lt;/ref-type&gt;&lt;contributors&gt;&lt;authors&gt;&lt;author&gt;Poulsen, Bjarke G.&lt;/author&gt;&lt;author&gt;Nielsen, Bjarne&lt;/author&gt;&lt;author&gt;Ostersen, Tage&lt;/author&gt;&lt;author&gt;Christensen, Ole F.&lt;/author&gt;&lt;/authors&gt;&lt;/contributors&gt;&lt;titles&gt;&lt;title&gt;Genetic associations between stayability and longevity in commercial crossbred sows, and stayability in multiplier sows&lt;/title&gt;&lt;secondary-title&gt;Journal of Animal Science&lt;/secondary-title&gt;&lt;/titles&gt;&lt;periodical&gt;&lt;full-title&gt;Journal of Animal Science&lt;/full-title&gt;&lt;abbr-1&gt;J. Anim. Sci&lt;/abbr-1&gt;&lt;abbr-2&gt;J Anim Sci&lt;/abbr-2&gt;&lt;/periodical&gt;&lt;volume&gt;98&lt;/volume&gt;&lt;number&gt;6&lt;/number&gt;&lt;dates&gt;&lt;year&gt;2020&lt;/year&gt;&lt;/dates&gt;&lt;publisher&gt;Oxford University Press (OUP)&lt;/publisher&gt;&lt;isbn&gt;0021-8812&lt;/isbn&gt;&lt;urls&gt;&lt;related-urls&gt;&lt;url&gt;https://dx.doi.org/10.1093/jas/skaa183&lt;/url&gt;&lt;/related-urls&gt;&lt;/urls&gt;&lt;electronic-resource-num&gt;10.1093/jas/skaa183&lt;/electronic-resource-num&gt;&lt;/record&gt;&lt;/Cite&gt;&lt;/EndNote&gt;</w:instrText>
      </w:r>
      <w:r w:rsidR="001B3EBA">
        <w:rPr>
          <w:rStyle w:val="EquationsChar"/>
          <w:rFonts w:ascii="Times New Roman" w:hAnsi="Times New Roman"/>
          <w:lang w:val="en-US"/>
        </w:rPr>
        <w:fldChar w:fldCharType="separate"/>
      </w:r>
      <w:r w:rsidR="001B3EBA">
        <w:rPr>
          <w:rStyle w:val="EquationsChar"/>
          <w:rFonts w:ascii="Times New Roman" w:hAnsi="Times New Roman"/>
          <w:noProof/>
          <w:lang w:val="en-US"/>
        </w:rPr>
        <w:t>[9]</w:t>
      </w:r>
      <w:r w:rsidR="001B3EBA">
        <w:rPr>
          <w:rStyle w:val="EquationsChar"/>
          <w:rFonts w:ascii="Times New Roman" w:hAnsi="Times New Roman"/>
          <w:lang w:val="en-US"/>
        </w:rPr>
        <w:fldChar w:fldCharType="end"/>
      </w:r>
      <w:r w:rsidR="000F2A6F">
        <w:rPr>
          <w:rStyle w:val="EquationsChar"/>
          <w:rFonts w:ascii="Times New Roman" w:hAnsi="Times New Roman"/>
          <w:lang w:val="en-US"/>
        </w:rPr>
        <w:t xml:space="preserve"> proposed to define </w:t>
      </w:r>
      <w:r w:rsidR="000D38EF">
        <w:rPr>
          <w:rStyle w:val="EquationsChar"/>
          <w:rFonts w:ascii="Times New Roman" w:hAnsi="Times New Roman"/>
          <w:lang w:val="en-US"/>
        </w:rPr>
        <w:t>reproductive performance as the permanent environmental effect from a linear mixed model</w:t>
      </w:r>
      <w:r w:rsidR="00D04C96">
        <w:rPr>
          <w:rStyle w:val="EquationsChar"/>
          <w:rFonts w:ascii="Times New Roman" w:hAnsi="Times New Roman"/>
          <w:lang w:val="en-US"/>
        </w:rPr>
        <w:t xml:space="preserve">. This approach directly shrinks </w:t>
      </w:r>
      <w:r w:rsidR="001950F0">
        <w:rPr>
          <w:rStyle w:val="EquationsChar"/>
          <w:rFonts w:ascii="Times New Roman" w:hAnsi="Times New Roman"/>
          <w:lang w:val="en-US"/>
        </w:rPr>
        <w:t xml:space="preserve">litter size observations from sows that have produced few litters, while still </w:t>
      </w:r>
      <w:r w:rsidR="00D01883">
        <w:rPr>
          <w:rStyle w:val="EquationsChar"/>
          <w:rFonts w:ascii="Times New Roman" w:hAnsi="Times New Roman"/>
          <w:lang w:val="en-US"/>
        </w:rPr>
        <w:t>providing a single covariate.</w:t>
      </w:r>
    </w:p>
    <w:p w14:paraId="7F8E1438" w14:textId="59C6C4F9" w:rsidR="0001019C" w:rsidRPr="006770D2" w:rsidRDefault="00D01883" w:rsidP="0001019C">
      <w:pPr>
        <w:pStyle w:val="Maintext"/>
        <w:rPr>
          <w:rStyle w:val="EquationsChar"/>
          <w:rFonts w:ascii="Times New Roman" w:hAnsi="Times New Roman"/>
          <w:lang w:val="en-US"/>
        </w:rPr>
      </w:pPr>
      <w:r>
        <w:rPr>
          <w:rStyle w:val="EquationsChar"/>
          <w:rFonts w:ascii="Times New Roman" w:hAnsi="Times New Roman"/>
          <w:lang w:val="en-US"/>
        </w:rPr>
        <w:t>The model that we used to calculate the reproductive performances was:</w:t>
      </w:r>
      <w:r w:rsidR="00974740">
        <w:rPr>
          <w:rStyle w:val="EquationsChar"/>
          <w:rFonts w:ascii="Times New Roman" w:hAnsi="Times New Roman"/>
          <w:lang w:val="en-US"/>
        </w:rPr>
        <w:t xml:space="preserve"> </w:t>
      </w:r>
      <m:oMath>
        <m:eqArr>
          <m:eqArrPr>
            <m:maxDist m:val="1"/>
            <m:ctrlPr>
              <w:rPr>
                <w:rStyle w:val="EquationsChar"/>
                <w:lang w:val="en-US"/>
              </w:rPr>
            </m:ctrlPr>
          </m:eqArrPr>
          <m:e>
            <m:r>
              <m:rPr>
                <m:sty m:val="b"/>
              </m:rPr>
              <w:rPr>
                <w:rStyle w:val="EquationsChar"/>
                <w:lang w:val="en-US"/>
              </w:rPr>
              <m:t>y</m:t>
            </m:r>
            <m:r>
              <m:rPr>
                <m:sty m:val="p"/>
              </m:rPr>
              <w:rPr>
                <w:rStyle w:val="EquationsChar"/>
                <w:lang w:val="en-US"/>
              </w:rPr>
              <m:t>=</m:t>
            </m:r>
            <m:r>
              <m:rPr>
                <m:sty m:val="b"/>
              </m:rPr>
              <w:rPr>
                <w:rStyle w:val="EquationsChar"/>
                <w:lang w:val="en-US"/>
              </w:rPr>
              <m:t>Xb</m:t>
            </m:r>
            <m:r>
              <m:rPr>
                <m:sty m:val="p"/>
              </m:rPr>
              <w:rPr>
                <w:rStyle w:val="EquationsChar"/>
                <w:lang w:val="en-US"/>
              </w:rPr>
              <m:t>+</m:t>
            </m:r>
            <m:r>
              <m:rPr>
                <m:sty m:val="b"/>
              </m:rPr>
              <w:rPr>
                <w:rStyle w:val="EquationsChar"/>
                <w:lang w:val="en-US"/>
              </w:rPr>
              <m:t>Wg</m:t>
            </m:r>
            <m:r>
              <m:rPr>
                <m:sty m:val="p"/>
              </m:rPr>
              <w:rPr>
                <w:rStyle w:val="EquationsChar"/>
                <w:lang w:val="en-US"/>
              </w:rPr>
              <m:t>+</m:t>
            </m:r>
            <m:r>
              <m:rPr>
                <m:sty m:val="b"/>
              </m:rPr>
              <w:rPr>
                <w:rStyle w:val="EquationsChar"/>
                <w:lang w:val="en-US"/>
              </w:rPr>
              <m:t>e</m:t>
            </m:r>
            <m:r>
              <m:rPr>
                <m:sty m:val="p"/>
              </m:rPr>
              <w:rPr>
                <w:rStyle w:val="EquationsChar"/>
                <w:lang w:val="en-US"/>
              </w:rPr>
              <m:t xml:space="preserve"> ,</m:t>
            </m:r>
            <m:r>
              <w:rPr>
                <w:rStyle w:val="EquationsChar"/>
                <w:lang w:val="en-US"/>
              </w:rPr>
              <m:t>##</m:t>
            </m:r>
            <m:d>
              <m:dPr>
                <m:ctrlPr>
                  <w:rPr>
                    <w:rStyle w:val="EquationsChar"/>
                    <w:lang w:val="en-US"/>
                  </w:rPr>
                </m:ctrlPr>
              </m:dPr>
              <m:e>
                <w:bookmarkStart w:id="3" w:name="equation_reproductive_performance"/>
                <m:r>
                  <m:rPr>
                    <m:sty m:val="b"/>
                  </m:rPr>
                  <w:rPr>
                    <w:rStyle w:val="EquationsChar"/>
                    <w:b/>
                    <w:bCs/>
                    <w:lang w:val="en-US"/>
                  </w:rPr>
                  <w:fldChar w:fldCharType="begin"/>
                </m:r>
                <m:r>
                  <m:rPr>
                    <m:sty m:val="p"/>
                  </m:rPr>
                  <w:rPr>
                    <w:rStyle w:val="EquationsChar"/>
                    <w:lang w:val="en-US"/>
                  </w:rPr>
                  <m:t xml:space="preserve"> SEQ Equation \* ARABIC </m:t>
                </m:r>
                <m:r>
                  <m:rPr>
                    <m:sty m:val="b"/>
                  </m:rPr>
                  <w:rPr>
                    <w:rStyle w:val="EquationsChar"/>
                    <w:b/>
                    <w:bCs/>
                    <w:lang w:val="en-US"/>
                  </w:rPr>
                  <w:fldChar w:fldCharType="separate"/>
                </m:r>
                <m:r>
                  <m:rPr>
                    <m:sty m:val="p"/>
                  </m:rPr>
                  <w:rPr>
                    <w:rStyle w:val="EquationsChar"/>
                    <w:noProof/>
                    <w:lang w:val="en-US"/>
                  </w:rPr>
                  <m:t>21</m:t>
                </m:r>
                <m:r>
                  <m:rPr>
                    <m:sty m:val="b"/>
                  </m:rPr>
                  <w:rPr>
                    <w:rStyle w:val="EquationsChar"/>
                    <w:b/>
                    <w:bCs/>
                    <w:lang w:val="en-US"/>
                  </w:rPr>
                  <w:fldChar w:fldCharType="end"/>
                </m:r>
                <w:bookmarkEnd w:id="3"/>
                <m:ctrlPr>
                  <w:rPr>
                    <w:rStyle w:val="EquationsChar"/>
                    <w:b/>
                    <w:bCs/>
                    <w:lang w:val="en-US"/>
                  </w:rPr>
                </m:ctrlPr>
              </m:e>
            </m:d>
            <m:ctrlPr>
              <w:rPr>
                <w:rStyle w:val="EquationsChar"/>
                <w:i/>
                <w:lang w:val="en-US"/>
              </w:rPr>
            </m:ctrlPr>
          </m:e>
        </m:eqArr>
      </m:oMath>
    </w:p>
    <w:bookmarkEnd w:id="0"/>
    <w:p w14:paraId="08AA9D3C" w14:textId="5B540062" w:rsidR="0001019C" w:rsidRPr="006770D2" w:rsidRDefault="0001019C" w:rsidP="0001019C">
      <w:pPr>
        <w:pStyle w:val="Maintext"/>
        <w:rPr>
          <w:lang w:val="en-US"/>
        </w:rPr>
      </w:pPr>
      <w:r w:rsidRPr="006770D2">
        <w:rPr>
          <w:lang w:val="en-US"/>
        </w:rPr>
        <w:t xml:space="preserve">where </w:t>
      </w:r>
      <w:r w:rsidRPr="006770D2">
        <w:rPr>
          <w:b/>
          <w:bCs/>
          <w:lang w:val="en-US"/>
        </w:rPr>
        <w:t>y</w:t>
      </w:r>
      <w:r w:rsidRPr="006770D2">
        <w:rPr>
          <w:lang w:val="en-US"/>
        </w:rPr>
        <w:t xml:space="preserve"> is a vector of litter sizes (with potentially multiple observations per sow); </w:t>
      </w:r>
      <w:r w:rsidRPr="006770D2">
        <w:rPr>
          <w:b/>
          <w:bCs/>
          <w:lang w:val="en-US"/>
        </w:rPr>
        <w:t>b</w:t>
      </w:r>
      <w:r w:rsidRPr="006770D2">
        <w:rPr>
          <w:lang w:val="en-US"/>
        </w:rPr>
        <w:t xml:space="preserve"> is a vector of fixed parameters for herd-year-month at birth and parity; </w:t>
      </w:r>
      <w:r w:rsidRPr="006770D2">
        <w:rPr>
          <w:b/>
          <w:bCs/>
          <w:lang w:val="en-US"/>
        </w:rPr>
        <w:t>g</w:t>
      </w:r>
      <w:r w:rsidRPr="006770D2">
        <w:rPr>
          <w:lang w:val="en-US"/>
        </w:rPr>
        <w:t xml:space="preserve"> is a vector with random permanent sow effects; </w:t>
      </w:r>
      <w:r w:rsidRPr="006770D2">
        <w:rPr>
          <w:b/>
          <w:bCs/>
          <w:lang w:val="en-US"/>
        </w:rPr>
        <w:t>e</w:t>
      </w:r>
      <w:r w:rsidRPr="006770D2">
        <w:rPr>
          <w:lang w:val="en-US"/>
        </w:rPr>
        <w:t xml:space="preserve"> is a vector of residuals; and </w:t>
      </w:r>
      <w:r w:rsidRPr="006770D2">
        <w:rPr>
          <w:b/>
          <w:bCs/>
          <w:lang w:val="en-US"/>
        </w:rPr>
        <w:t>X</w:t>
      </w:r>
      <w:r w:rsidRPr="006770D2">
        <w:rPr>
          <w:lang w:val="en-US"/>
        </w:rPr>
        <w:t xml:space="preserve"> and </w:t>
      </w:r>
      <w:proofErr w:type="spellStart"/>
      <w:r w:rsidRPr="006770D2">
        <w:rPr>
          <w:b/>
          <w:bCs/>
          <w:lang w:val="en-US"/>
        </w:rPr>
        <w:t>W</w:t>
      </w:r>
      <w:r w:rsidRPr="006770D2">
        <w:rPr>
          <w:lang w:val="en-US"/>
        </w:rPr>
        <w:t xml:space="preserve"> are</w:t>
      </w:r>
      <w:proofErr w:type="spellEnd"/>
      <w:r w:rsidRPr="006770D2">
        <w:rPr>
          <w:lang w:val="en-US"/>
        </w:rPr>
        <w:t xml:space="preserve"> design matrices. The vector of predicted permanent sow effects was centered to obtain a vector of reproductive performances with an average equal to 0. Some animals did not obtain reproductive performance through Eq. </w:t>
      </w:r>
      <w:r w:rsidRPr="006770D2">
        <w:rPr>
          <w:lang w:val="en-US"/>
        </w:rPr>
        <w:fldChar w:fldCharType="begin"/>
      </w:r>
      <w:r w:rsidRPr="006770D2">
        <w:rPr>
          <w:lang w:val="en-US"/>
        </w:rPr>
        <w:instrText xml:space="preserve"> REF equation_reproductive_performance \h </w:instrText>
      </w:r>
      <w:r w:rsidRPr="006770D2">
        <w:rPr>
          <w:lang w:val="en-US"/>
        </w:rPr>
      </w:r>
      <w:r w:rsidRPr="006770D2">
        <w:rPr>
          <w:lang w:val="en-US"/>
        </w:rPr>
        <w:fldChar w:fldCharType="separate"/>
      </w:r>
      <m:oMath>
        <m:r>
          <m:rPr>
            <m:sty m:val="p"/>
          </m:rPr>
          <w:rPr>
            <w:rStyle w:val="EquationsChar"/>
            <w:noProof/>
            <w:lang w:val="en-US"/>
          </w:rPr>
          <m:t>21</m:t>
        </m:r>
      </m:oMath>
      <w:r w:rsidRPr="006770D2">
        <w:rPr>
          <w:lang w:val="en-US"/>
        </w:rPr>
        <w:fldChar w:fldCharType="end"/>
      </w:r>
      <w:r w:rsidRPr="006770D2">
        <w:rPr>
          <w:lang w:val="en-US"/>
        </w:rPr>
        <w:t xml:space="preserve"> because </w:t>
      </w:r>
      <w:proofErr w:type="gramStart"/>
      <w:r w:rsidRPr="006770D2">
        <w:rPr>
          <w:lang w:val="en-US"/>
        </w:rPr>
        <w:t>they</w:t>
      </w:r>
      <w:proofErr w:type="gramEnd"/>
      <w:r w:rsidRPr="006770D2">
        <w:rPr>
          <w:lang w:val="en-US"/>
        </w:rPr>
        <w:t xml:space="preserve"> were culled as gilts. The reproductive performance of these animals was assumed to be zero </w:t>
      </w:r>
      <w:r>
        <w:rPr>
          <w:lang w:val="en-US"/>
        </w:rPr>
        <w:t xml:space="preserve">and was not included during the centering </w:t>
      </w:r>
      <w:r w:rsidRPr="006770D2">
        <w:rPr>
          <w:lang w:val="en-US"/>
        </w:rPr>
        <w:t xml:space="preserve">– i.e., the reproductive performance of animals culled as gilts was equal to the average reproductive performance. </w:t>
      </w:r>
      <w:bookmarkEnd w:id="1"/>
      <w:r w:rsidRPr="006770D2">
        <w:rPr>
          <w:lang w:val="en-US"/>
        </w:rPr>
        <w:t>The vector of reproductive performances was predicted using the dataset for validating predicted breeding values.</w:t>
      </w:r>
    </w:p>
    <w:p w14:paraId="31F25DB0" w14:textId="4E5A9649" w:rsidR="00D71A60" w:rsidRDefault="00D71A60">
      <w:pPr>
        <w:tabs>
          <w:tab w:val="clear" w:pos="1304"/>
        </w:tabs>
        <w:suppressAutoHyphens w:val="0"/>
        <w:spacing w:after="160" w:line="259" w:lineRule="auto"/>
        <w:rPr>
          <w:rFonts w:ascii="Times New Roman" w:hAnsi="Times New Roman"/>
          <w:b/>
          <w:bCs/>
          <w:sz w:val="27"/>
          <w:szCs w:val="27"/>
          <w:lang w:val="en-US"/>
        </w:rPr>
      </w:pPr>
    </w:p>
    <w:sectPr w:rsidR="00D71A60" w:rsidSect="003E513E">
      <w:footerReference w:type="default" r:id="rId8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30CD891" w14:textId="77777777" w:rsidR="00B54533" w:rsidRDefault="00B54533" w:rsidP="00EA0752">
      <w:pPr>
        <w:spacing w:after="0" w:line="240" w:lineRule="auto"/>
      </w:pPr>
      <w:r>
        <w:separator/>
      </w:r>
    </w:p>
  </w:endnote>
  <w:endnote w:type="continuationSeparator" w:id="0">
    <w:p w14:paraId="16603A36" w14:textId="77777777" w:rsidR="00B54533" w:rsidRDefault="00B54533" w:rsidP="00EA0752">
      <w:pPr>
        <w:spacing w:after="0" w:line="240" w:lineRule="auto"/>
      </w:pPr>
      <w:r>
        <w:continuationSeparator/>
      </w:r>
    </w:p>
  </w:endnote>
  <w:endnote w:type="continuationNotice" w:id="1">
    <w:p w14:paraId="6E782157" w14:textId="77777777" w:rsidR="00B54533" w:rsidRDefault="00B5453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44987737"/>
      <w:docPartObj>
        <w:docPartGallery w:val="Page Numbers (Bottom of Page)"/>
        <w:docPartUnique/>
      </w:docPartObj>
    </w:sdtPr>
    <w:sdtEndPr/>
    <w:sdtContent>
      <w:p w14:paraId="3BA62C34" w14:textId="18547AFE" w:rsidR="00B33F30" w:rsidRDefault="00B33F3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E513E">
          <w:rPr>
            <w:noProof/>
          </w:rPr>
          <w:t>1</w:t>
        </w:r>
        <w:r>
          <w:fldChar w:fldCharType="end"/>
        </w:r>
      </w:p>
    </w:sdtContent>
  </w:sdt>
  <w:p w14:paraId="70FA8D78" w14:textId="77777777" w:rsidR="00B33F30" w:rsidRDefault="00B33F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764A37" w14:textId="77777777" w:rsidR="00B54533" w:rsidRDefault="00B54533" w:rsidP="00EA0752">
      <w:pPr>
        <w:spacing w:after="0" w:line="240" w:lineRule="auto"/>
      </w:pPr>
      <w:r>
        <w:separator/>
      </w:r>
    </w:p>
  </w:footnote>
  <w:footnote w:type="continuationSeparator" w:id="0">
    <w:p w14:paraId="27D1CD9E" w14:textId="77777777" w:rsidR="00B54533" w:rsidRDefault="00B54533" w:rsidP="00EA0752">
      <w:pPr>
        <w:spacing w:after="0" w:line="240" w:lineRule="auto"/>
      </w:pPr>
      <w:r>
        <w:continuationSeparator/>
      </w:r>
    </w:p>
  </w:footnote>
  <w:footnote w:type="continuationNotice" w:id="1">
    <w:p w14:paraId="7B223C3D" w14:textId="77777777" w:rsidR="00B54533" w:rsidRDefault="00B5453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251C2688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74C8987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0E7855BC"/>
    <w:multiLevelType w:val="hybridMultilevel"/>
    <w:tmpl w:val="748C7CE6"/>
    <w:lvl w:ilvl="0" w:tplc="0CB61800">
      <w:start w:val="1"/>
      <w:numFmt w:val="decimal"/>
      <w:lvlText w:val="%1."/>
      <w:lvlJc w:val="left"/>
      <w:pPr>
        <w:ind w:left="785" w:hanging="360"/>
      </w:pPr>
      <w:rPr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644AF4"/>
    <w:multiLevelType w:val="hybridMultilevel"/>
    <w:tmpl w:val="4DC6F786"/>
    <w:lvl w:ilvl="0" w:tplc="999C91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1272FB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11D2F57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172D5B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350683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78A966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7218A43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AB2644F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9AE84EE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4" w15:restartNumberingAfterBreak="0">
    <w:nsid w:val="27AD61A5"/>
    <w:multiLevelType w:val="hybridMultilevel"/>
    <w:tmpl w:val="E11EF76E"/>
    <w:lvl w:ilvl="0" w:tplc="E7A4FDA8">
      <w:start w:val="2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4CF7097"/>
    <w:multiLevelType w:val="hybridMultilevel"/>
    <w:tmpl w:val="3536AE9C"/>
    <w:lvl w:ilvl="0" w:tplc="9E92B74A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EA44154"/>
    <w:multiLevelType w:val="multilevel"/>
    <w:tmpl w:val="EBE674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50FE6911"/>
    <w:multiLevelType w:val="multilevel"/>
    <w:tmpl w:val="F33A9A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7DC2AFD"/>
    <w:multiLevelType w:val="hybridMultilevel"/>
    <w:tmpl w:val="C75A70E4"/>
    <w:lvl w:ilvl="0" w:tplc="68889FEC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F2F34AB"/>
    <w:multiLevelType w:val="multilevel"/>
    <w:tmpl w:val="98B253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0344CC3"/>
    <w:multiLevelType w:val="multilevel"/>
    <w:tmpl w:val="51DE12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705C3647"/>
    <w:multiLevelType w:val="multilevel"/>
    <w:tmpl w:val="18026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0D31231"/>
    <w:multiLevelType w:val="hybridMultilevel"/>
    <w:tmpl w:val="717E70B6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6"/>
  </w:num>
  <w:num w:numId="3">
    <w:abstractNumId w:val="2"/>
  </w:num>
  <w:num w:numId="4">
    <w:abstractNumId w:val="9"/>
  </w:num>
  <w:num w:numId="5">
    <w:abstractNumId w:val="5"/>
  </w:num>
  <w:num w:numId="6">
    <w:abstractNumId w:val="4"/>
  </w:num>
  <w:num w:numId="7">
    <w:abstractNumId w:val="7"/>
  </w:num>
  <w:num w:numId="8">
    <w:abstractNumId w:val="11"/>
  </w:num>
  <w:num w:numId="9">
    <w:abstractNumId w:val="8"/>
  </w:num>
  <w:num w:numId="10">
    <w:abstractNumId w:val="0"/>
  </w:num>
  <w:num w:numId="11">
    <w:abstractNumId w:val="1"/>
  </w:num>
  <w:num w:numId="12">
    <w:abstractNumId w:val="12"/>
  </w:num>
  <w:num w:numId="1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da-DK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FR" w:vendorID="64" w:dllVersion="0" w:nlCheck="1" w:checkStyle="0"/>
  <w:activeWritingStyle w:appName="MSWord" w:lang="de-DE" w:vendorID="64" w:dllVersion="0" w:nlCheck="1" w:checkStyle="0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UwNDEysDAzsDQyNjBT0lEKTi0uzszPAykwrAUAaNxI1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tics Selection Evolution 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565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e5z20vvfp2w9wefex35250zztdpp9v95ats&quot;&gt;SurvivaAnalysis&lt;record-ids&gt;&lt;item&gt;1&lt;/item&gt;&lt;item&gt;2&lt;/item&gt;&lt;item&gt;3&lt;/item&gt;&lt;item&gt;5&lt;/item&gt;&lt;item&gt;13&lt;/item&gt;&lt;item&gt;17&lt;/item&gt;&lt;item&gt;24&lt;/item&gt;&lt;item&gt;26&lt;/item&gt;&lt;item&gt;30&lt;/item&gt;&lt;item&gt;34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4&lt;/item&gt;&lt;item&gt;79&lt;/item&gt;&lt;item&gt;81&lt;/item&gt;&lt;item&gt;82&lt;/item&gt;&lt;item&gt;84&lt;/item&gt;&lt;item&gt;85&lt;/item&gt;&lt;item&gt;86&lt;/item&gt;&lt;item&gt;89&lt;/item&gt;&lt;item&gt;90&lt;/item&gt;&lt;/record-ids&gt;&lt;/item&gt;&lt;/Libraries&gt;"/>
    <w:docVar w:name="EN.UseJSCitationFormat" w:val="False"/>
  </w:docVars>
  <w:rsids>
    <w:rsidRoot w:val="002F1471"/>
    <w:rsid w:val="00000949"/>
    <w:rsid w:val="00000D32"/>
    <w:rsid w:val="00001105"/>
    <w:rsid w:val="000014CA"/>
    <w:rsid w:val="0000163C"/>
    <w:rsid w:val="000016EA"/>
    <w:rsid w:val="00001737"/>
    <w:rsid w:val="0000238D"/>
    <w:rsid w:val="00002821"/>
    <w:rsid w:val="000032AD"/>
    <w:rsid w:val="00004073"/>
    <w:rsid w:val="000042EC"/>
    <w:rsid w:val="00004847"/>
    <w:rsid w:val="00004DEE"/>
    <w:rsid w:val="000052E6"/>
    <w:rsid w:val="000058FC"/>
    <w:rsid w:val="00005EC9"/>
    <w:rsid w:val="000061A2"/>
    <w:rsid w:val="000062CF"/>
    <w:rsid w:val="00006409"/>
    <w:rsid w:val="00006897"/>
    <w:rsid w:val="00006C3C"/>
    <w:rsid w:val="000075CF"/>
    <w:rsid w:val="000077AF"/>
    <w:rsid w:val="00007A1F"/>
    <w:rsid w:val="00007A6C"/>
    <w:rsid w:val="00007B98"/>
    <w:rsid w:val="00007D2A"/>
    <w:rsid w:val="0001019C"/>
    <w:rsid w:val="000102DA"/>
    <w:rsid w:val="0001058D"/>
    <w:rsid w:val="000105F3"/>
    <w:rsid w:val="000106D0"/>
    <w:rsid w:val="00010DA1"/>
    <w:rsid w:val="0001155E"/>
    <w:rsid w:val="00011A2B"/>
    <w:rsid w:val="00011F5C"/>
    <w:rsid w:val="0001209D"/>
    <w:rsid w:val="000127B0"/>
    <w:rsid w:val="00012C66"/>
    <w:rsid w:val="00013BE1"/>
    <w:rsid w:val="00013CB9"/>
    <w:rsid w:val="00013E67"/>
    <w:rsid w:val="00014D54"/>
    <w:rsid w:val="00014F41"/>
    <w:rsid w:val="0001533B"/>
    <w:rsid w:val="00015392"/>
    <w:rsid w:val="00015566"/>
    <w:rsid w:val="00016572"/>
    <w:rsid w:val="000165BD"/>
    <w:rsid w:val="00017085"/>
    <w:rsid w:val="000170A0"/>
    <w:rsid w:val="00017676"/>
    <w:rsid w:val="00017817"/>
    <w:rsid w:val="00020DB9"/>
    <w:rsid w:val="00021108"/>
    <w:rsid w:val="00021538"/>
    <w:rsid w:val="00021B07"/>
    <w:rsid w:val="00021DA3"/>
    <w:rsid w:val="00021F40"/>
    <w:rsid w:val="000224FD"/>
    <w:rsid w:val="00022E1D"/>
    <w:rsid w:val="00022F89"/>
    <w:rsid w:val="00023093"/>
    <w:rsid w:val="000238E3"/>
    <w:rsid w:val="00023B8F"/>
    <w:rsid w:val="00023ED5"/>
    <w:rsid w:val="000240AA"/>
    <w:rsid w:val="0002413D"/>
    <w:rsid w:val="00024F6C"/>
    <w:rsid w:val="00025AC1"/>
    <w:rsid w:val="00026426"/>
    <w:rsid w:val="000264EA"/>
    <w:rsid w:val="000269CB"/>
    <w:rsid w:val="00026B7B"/>
    <w:rsid w:val="00026C1D"/>
    <w:rsid w:val="00026F23"/>
    <w:rsid w:val="000272FA"/>
    <w:rsid w:val="00027622"/>
    <w:rsid w:val="00027CE8"/>
    <w:rsid w:val="00030215"/>
    <w:rsid w:val="00030217"/>
    <w:rsid w:val="0003036A"/>
    <w:rsid w:val="0003061A"/>
    <w:rsid w:val="00030C81"/>
    <w:rsid w:val="00030E55"/>
    <w:rsid w:val="00030EC0"/>
    <w:rsid w:val="00031215"/>
    <w:rsid w:val="000314CB"/>
    <w:rsid w:val="00031B0F"/>
    <w:rsid w:val="00031ED0"/>
    <w:rsid w:val="00031EEA"/>
    <w:rsid w:val="00031EF0"/>
    <w:rsid w:val="00031F7A"/>
    <w:rsid w:val="00031F89"/>
    <w:rsid w:val="00032312"/>
    <w:rsid w:val="00032373"/>
    <w:rsid w:val="000328E4"/>
    <w:rsid w:val="00032F80"/>
    <w:rsid w:val="000331CF"/>
    <w:rsid w:val="00033420"/>
    <w:rsid w:val="000334BA"/>
    <w:rsid w:val="00033774"/>
    <w:rsid w:val="000339E0"/>
    <w:rsid w:val="0003444A"/>
    <w:rsid w:val="00034E44"/>
    <w:rsid w:val="00034F9E"/>
    <w:rsid w:val="000351DD"/>
    <w:rsid w:val="00036667"/>
    <w:rsid w:val="00036825"/>
    <w:rsid w:val="00036E0F"/>
    <w:rsid w:val="0003715A"/>
    <w:rsid w:val="00037561"/>
    <w:rsid w:val="00037580"/>
    <w:rsid w:val="0003778B"/>
    <w:rsid w:val="000378BD"/>
    <w:rsid w:val="0004019E"/>
    <w:rsid w:val="00040801"/>
    <w:rsid w:val="00040840"/>
    <w:rsid w:val="00040F7A"/>
    <w:rsid w:val="00041345"/>
    <w:rsid w:val="00041462"/>
    <w:rsid w:val="000419C6"/>
    <w:rsid w:val="00041D05"/>
    <w:rsid w:val="000424F9"/>
    <w:rsid w:val="00042C38"/>
    <w:rsid w:val="000438DB"/>
    <w:rsid w:val="00043A54"/>
    <w:rsid w:val="00043B4C"/>
    <w:rsid w:val="00043D06"/>
    <w:rsid w:val="00044B6C"/>
    <w:rsid w:val="00044FD4"/>
    <w:rsid w:val="00045198"/>
    <w:rsid w:val="00045924"/>
    <w:rsid w:val="00045A50"/>
    <w:rsid w:val="00045B30"/>
    <w:rsid w:val="000462AA"/>
    <w:rsid w:val="000469EC"/>
    <w:rsid w:val="00046A0F"/>
    <w:rsid w:val="00046AB6"/>
    <w:rsid w:val="00047343"/>
    <w:rsid w:val="000473BB"/>
    <w:rsid w:val="00047CD7"/>
    <w:rsid w:val="0005013D"/>
    <w:rsid w:val="00050E4B"/>
    <w:rsid w:val="00050FDB"/>
    <w:rsid w:val="00051607"/>
    <w:rsid w:val="00051C40"/>
    <w:rsid w:val="00051CE3"/>
    <w:rsid w:val="00051E7A"/>
    <w:rsid w:val="00051FF8"/>
    <w:rsid w:val="00052523"/>
    <w:rsid w:val="00052826"/>
    <w:rsid w:val="00052907"/>
    <w:rsid w:val="0005292E"/>
    <w:rsid w:val="00052DA5"/>
    <w:rsid w:val="00052DE2"/>
    <w:rsid w:val="000532D2"/>
    <w:rsid w:val="00053566"/>
    <w:rsid w:val="000536DB"/>
    <w:rsid w:val="00053E59"/>
    <w:rsid w:val="000540B3"/>
    <w:rsid w:val="0005446B"/>
    <w:rsid w:val="00054C43"/>
    <w:rsid w:val="00054FD4"/>
    <w:rsid w:val="00055167"/>
    <w:rsid w:val="00056580"/>
    <w:rsid w:val="000566EA"/>
    <w:rsid w:val="00056981"/>
    <w:rsid w:val="00056C61"/>
    <w:rsid w:val="00056DA2"/>
    <w:rsid w:val="00056E3F"/>
    <w:rsid w:val="000575B8"/>
    <w:rsid w:val="000576EF"/>
    <w:rsid w:val="000577F1"/>
    <w:rsid w:val="00057F8F"/>
    <w:rsid w:val="00057FF1"/>
    <w:rsid w:val="00060286"/>
    <w:rsid w:val="0006053C"/>
    <w:rsid w:val="000607D5"/>
    <w:rsid w:val="00060D99"/>
    <w:rsid w:val="000617D4"/>
    <w:rsid w:val="00062513"/>
    <w:rsid w:val="00062871"/>
    <w:rsid w:val="00062BA9"/>
    <w:rsid w:val="00062DB0"/>
    <w:rsid w:val="00062F96"/>
    <w:rsid w:val="000631F8"/>
    <w:rsid w:val="000634EA"/>
    <w:rsid w:val="00063685"/>
    <w:rsid w:val="000638AC"/>
    <w:rsid w:val="00063AD8"/>
    <w:rsid w:val="00063CD5"/>
    <w:rsid w:val="00064586"/>
    <w:rsid w:val="0006465C"/>
    <w:rsid w:val="00064CD6"/>
    <w:rsid w:val="00064FDB"/>
    <w:rsid w:val="0006551E"/>
    <w:rsid w:val="00065AA4"/>
    <w:rsid w:val="00065B37"/>
    <w:rsid w:val="00066036"/>
    <w:rsid w:val="000663FC"/>
    <w:rsid w:val="00066424"/>
    <w:rsid w:val="0006666F"/>
    <w:rsid w:val="000668AD"/>
    <w:rsid w:val="000668B7"/>
    <w:rsid w:val="00067394"/>
    <w:rsid w:val="0006760C"/>
    <w:rsid w:val="00067F16"/>
    <w:rsid w:val="00067FC7"/>
    <w:rsid w:val="00070357"/>
    <w:rsid w:val="000708D6"/>
    <w:rsid w:val="00070BB3"/>
    <w:rsid w:val="00071266"/>
    <w:rsid w:val="00071367"/>
    <w:rsid w:val="000716CD"/>
    <w:rsid w:val="00071C09"/>
    <w:rsid w:val="00072BAF"/>
    <w:rsid w:val="00072FF0"/>
    <w:rsid w:val="000737B6"/>
    <w:rsid w:val="00073B58"/>
    <w:rsid w:val="00073D5E"/>
    <w:rsid w:val="00073E25"/>
    <w:rsid w:val="00074175"/>
    <w:rsid w:val="000742CB"/>
    <w:rsid w:val="000745F7"/>
    <w:rsid w:val="0007485F"/>
    <w:rsid w:val="00074AEC"/>
    <w:rsid w:val="0007514C"/>
    <w:rsid w:val="00075682"/>
    <w:rsid w:val="0007585E"/>
    <w:rsid w:val="00075E0F"/>
    <w:rsid w:val="00075EA9"/>
    <w:rsid w:val="00076023"/>
    <w:rsid w:val="0007625B"/>
    <w:rsid w:val="00076709"/>
    <w:rsid w:val="00076861"/>
    <w:rsid w:val="0007696E"/>
    <w:rsid w:val="000776F0"/>
    <w:rsid w:val="00077B8A"/>
    <w:rsid w:val="00077D86"/>
    <w:rsid w:val="000800C8"/>
    <w:rsid w:val="000800E1"/>
    <w:rsid w:val="000805E8"/>
    <w:rsid w:val="00080A1B"/>
    <w:rsid w:val="00080D33"/>
    <w:rsid w:val="00081111"/>
    <w:rsid w:val="000815BC"/>
    <w:rsid w:val="00081D2E"/>
    <w:rsid w:val="00082190"/>
    <w:rsid w:val="00082923"/>
    <w:rsid w:val="00082B11"/>
    <w:rsid w:val="00082FC8"/>
    <w:rsid w:val="00083001"/>
    <w:rsid w:val="00083127"/>
    <w:rsid w:val="00083AC2"/>
    <w:rsid w:val="00084438"/>
    <w:rsid w:val="000846FE"/>
    <w:rsid w:val="00084FB3"/>
    <w:rsid w:val="00086240"/>
    <w:rsid w:val="00086683"/>
    <w:rsid w:val="00086AB6"/>
    <w:rsid w:val="00086B03"/>
    <w:rsid w:val="00086E7D"/>
    <w:rsid w:val="00086E94"/>
    <w:rsid w:val="00086EE5"/>
    <w:rsid w:val="00087518"/>
    <w:rsid w:val="00090158"/>
    <w:rsid w:val="000902D9"/>
    <w:rsid w:val="00090936"/>
    <w:rsid w:val="00090C0F"/>
    <w:rsid w:val="000912D6"/>
    <w:rsid w:val="000915C8"/>
    <w:rsid w:val="0009168F"/>
    <w:rsid w:val="000919FE"/>
    <w:rsid w:val="00091AAD"/>
    <w:rsid w:val="00091C9F"/>
    <w:rsid w:val="00092792"/>
    <w:rsid w:val="00092DF4"/>
    <w:rsid w:val="00092FC0"/>
    <w:rsid w:val="00092FD5"/>
    <w:rsid w:val="000932F8"/>
    <w:rsid w:val="00093FAA"/>
    <w:rsid w:val="0009410C"/>
    <w:rsid w:val="000956D8"/>
    <w:rsid w:val="00095884"/>
    <w:rsid w:val="000959A2"/>
    <w:rsid w:val="00095AB7"/>
    <w:rsid w:val="00096D16"/>
    <w:rsid w:val="00097BD3"/>
    <w:rsid w:val="00097E13"/>
    <w:rsid w:val="000A0586"/>
    <w:rsid w:val="000A115A"/>
    <w:rsid w:val="000A1472"/>
    <w:rsid w:val="000A1ADE"/>
    <w:rsid w:val="000A1B19"/>
    <w:rsid w:val="000A1C56"/>
    <w:rsid w:val="000A1DD6"/>
    <w:rsid w:val="000A3134"/>
    <w:rsid w:val="000A33C9"/>
    <w:rsid w:val="000A3AE7"/>
    <w:rsid w:val="000A3B79"/>
    <w:rsid w:val="000A3BBA"/>
    <w:rsid w:val="000A3CB9"/>
    <w:rsid w:val="000A3F24"/>
    <w:rsid w:val="000A4600"/>
    <w:rsid w:val="000A4612"/>
    <w:rsid w:val="000A4C73"/>
    <w:rsid w:val="000A5320"/>
    <w:rsid w:val="000A5380"/>
    <w:rsid w:val="000A560F"/>
    <w:rsid w:val="000A573B"/>
    <w:rsid w:val="000A59F8"/>
    <w:rsid w:val="000A5FE1"/>
    <w:rsid w:val="000A62CD"/>
    <w:rsid w:val="000A6C10"/>
    <w:rsid w:val="000A715F"/>
    <w:rsid w:val="000A75D5"/>
    <w:rsid w:val="000A79F5"/>
    <w:rsid w:val="000B003A"/>
    <w:rsid w:val="000B0D3B"/>
    <w:rsid w:val="000B105B"/>
    <w:rsid w:val="000B161C"/>
    <w:rsid w:val="000B192F"/>
    <w:rsid w:val="000B1C1A"/>
    <w:rsid w:val="000B2136"/>
    <w:rsid w:val="000B21D9"/>
    <w:rsid w:val="000B24C1"/>
    <w:rsid w:val="000B2585"/>
    <w:rsid w:val="000B2C8B"/>
    <w:rsid w:val="000B2DD4"/>
    <w:rsid w:val="000B3702"/>
    <w:rsid w:val="000B3730"/>
    <w:rsid w:val="000B3AEA"/>
    <w:rsid w:val="000B42F3"/>
    <w:rsid w:val="000B49AE"/>
    <w:rsid w:val="000B4FA7"/>
    <w:rsid w:val="000B519B"/>
    <w:rsid w:val="000B5C3C"/>
    <w:rsid w:val="000B5C5B"/>
    <w:rsid w:val="000B5DBB"/>
    <w:rsid w:val="000B6419"/>
    <w:rsid w:val="000B65C8"/>
    <w:rsid w:val="000B66B8"/>
    <w:rsid w:val="000B6813"/>
    <w:rsid w:val="000B716A"/>
    <w:rsid w:val="000B7A59"/>
    <w:rsid w:val="000B7BBC"/>
    <w:rsid w:val="000B7D1A"/>
    <w:rsid w:val="000C016F"/>
    <w:rsid w:val="000C0861"/>
    <w:rsid w:val="000C0C01"/>
    <w:rsid w:val="000C0D01"/>
    <w:rsid w:val="000C0D49"/>
    <w:rsid w:val="000C0DCF"/>
    <w:rsid w:val="000C0ED7"/>
    <w:rsid w:val="000C1415"/>
    <w:rsid w:val="000C1BF0"/>
    <w:rsid w:val="000C1D2F"/>
    <w:rsid w:val="000C1ECD"/>
    <w:rsid w:val="000C23DC"/>
    <w:rsid w:val="000C3745"/>
    <w:rsid w:val="000C3B59"/>
    <w:rsid w:val="000C41C1"/>
    <w:rsid w:val="000C426C"/>
    <w:rsid w:val="000C437F"/>
    <w:rsid w:val="000C4438"/>
    <w:rsid w:val="000C4701"/>
    <w:rsid w:val="000C640E"/>
    <w:rsid w:val="000C6AA9"/>
    <w:rsid w:val="000C6E88"/>
    <w:rsid w:val="000C6FA3"/>
    <w:rsid w:val="000C728D"/>
    <w:rsid w:val="000C75CC"/>
    <w:rsid w:val="000C78E1"/>
    <w:rsid w:val="000D017E"/>
    <w:rsid w:val="000D0D65"/>
    <w:rsid w:val="000D0EB2"/>
    <w:rsid w:val="000D1E00"/>
    <w:rsid w:val="000D1F46"/>
    <w:rsid w:val="000D269B"/>
    <w:rsid w:val="000D28AB"/>
    <w:rsid w:val="000D30BB"/>
    <w:rsid w:val="000D30E3"/>
    <w:rsid w:val="000D30F7"/>
    <w:rsid w:val="000D32E4"/>
    <w:rsid w:val="000D38EF"/>
    <w:rsid w:val="000D3E58"/>
    <w:rsid w:val="000D3ED5"/>
    <w:rsid w:val="000D4948"/>
    <w:rsid w:val="000D5D4A"/>
    <w:rsid w:val="000D6A8B"/>
    <w:rsid w:val="000D71AA"/>
    <w:rsid w:val="000D72AF"/>
    <w:rsid w:val="000D755D"/>
    <w:rsid w:val="000D75C4"/>
    <w:rsid w:val="000D777E"/>
    <w:rsid w:val="000D7F36"/>
    <w:rsid w:val="000E0200"/>
    <w:rsid w:val="000E0C94"/>
    <w:rsid w:val="000E146B"/>
    <w:rsid w:val="000E14B2"/>
    <w:rsid w:val="000E1BE9"/>
    <w:rsid w:val="000E248D"/>
    <w:rsid w:val="000E2898"/>
    <w:rsid w:val="000E28E5"/>
    <w:rsid w:val="000E2AFF"/>
    <w:rsid w:val="000E2E67"/>
    <w:rsid w:val="000E3C2F"/>
    <w:rsid w:val="000E3C80"/>
    <w:rsid w:val="000E3FB8"/>
    <w:rsid w:val="000E41E9"/>
    <w:rsid w:val="000E50A9"/>
    <w:rsid w:val="000E514D"/>
    <w:rsid w:val="000E52C5"/>
    <w:rsid w:val="000E541A"/>
    <w:rsid w:val="000E5888"/>
    <w:rsid w:val="000E5FCA"/>
    <w:rsid w:val="000E6452"/>
    <w:rsid w:val="000E6876"/>
    <w:rsid w:val="000E6907"/>
    <w:rsid w:val="000E69B6"/>
    <w:rsid w:val="000E6AAE"/>
    <w:rsid w:val="000E6CB7"/>
    <w:rsid w:val="000E6D63"/>
    <w:rsid w:val="000E7294"/>
    <w:rsid w:val="000E72AF"/>
    <w:rsid w:val="000E7B8A"/>
    <w:rsid w:val="000F02FA"/>
    <w:rsid w:val="000F0466"/>
    <w:rsid w:val="000F065F"/>
    <w:rsid w:val="000F0856"/>
    <w:rsid w:val="000F1058"/>
    <w:rsid w:val="000F1C5B"/>
    <w:rsid w:val="000F1C95"/>
    <w:rsid w:val="000F1D20"/>
    <w:rsid w:val="000F20A3"/>
    <w:rsid w:val="000F2902"/>
    <w:rsid w:val="000F2A6F"/>
    <w:rsid w:val="000F2F38"/>
    <w:rsid w:val="000F3581"/>
    <w:rsid w:val="000F3BEE"/>
    <w:rsid w:val="000F417D"/>
    <w:rsid w:val="000F4448"/>
    <w:rsid w:val="000F46AD"/>
    <w:rsid w:val="000F46DC"/>
    <w:rsid w:val="000F508E"/>
    <w:rsid w:val="000F5115"/>
    <w:rsid w:val="000F532A"/>
    <w:rsid w:val="000F5640"/>
    <w:rsid w:val="000F5B93"/>
    <w:rsid w:val="000F6040"/>
    <w:rsid w:val="000F6192"/>
    <w:rsid w:val="000F62A9"/>
    <w:rsid w:val="000F63E1"/>
    <w:rsid w:val="000F6422"/>
    <w:rsid w:val="000F6425"/>
    <w:rsid w:val="000F64EB"/>
    <w:rsid w:val="000F6C0F"/>
    <w:rsid w:val="000F70B5"/>
    <w:rsid w:val="000F747B"/>
    <w:rsid w:val="000F74D1"/>
    <w:rsid w:val="000F78A4"/>
    <w:rsid w:val="001001DE"/>
    <w:rsid w:val="00100683"/>
    <w:rsid w:val="00100888"/>
    <w:rsid w:val="00100D07"/>
    <w:rsid w:val="00100D2F"/>
    <w:rsid w:val="00100FAF"/>
    <w:rsid w:val="00101620"/>
    <w:rsid w:val="00101667"/>
    <w:rsid w:val="00101795"/>
    <w:rsid w:val="00101CF0"/>
    <w:rsid w:val="00102033"/>
    <w:rsid w:val="0010207B"/>
    <w:rsid w:val="001022F3"/>
    <w:rsid w:val="001030FB"/>
    <w:rsid w:val="00103653"/>
    <w:rsid w:val="0010488D"/>
    <w:rsid w:val="00104ACC"/>
    <w:rsid w:val="00104B13"/>
    <w:rsid w:val="00104F71"/>
    <w:rsid w:val="00105271"/>
    <w:rsid w:val="001053DE"/>
    <w:rsid w:val="001055AB"/>
    <w:rsid w:val="00105754"/>
    <w:rsid w:val="001061B9"/>
    <w:rsid w:val="001061FD"/>
    <w:rsid w:val="00106245"/>
    <w:rsid w:val="0011043B"/>
    <w:rsid w:val="00110601"/>
    <w:rsid w:val="00110700"/>
    <w:rsid w:val="00110713"/>
    <w:rsid w:val="00110E64"/>
    <w:rsid w:val="00110EC0"/>
    <w:rsid w:val="00110F79"/>
    <w:rsid w:val="00111184"/>
    <w:rsid w:val="00111DD7"/>
    <w:rsid w:val="00111E2B"/>
    <w:rsid w:val="00111F3C"/>
    <w:rsid w:val="0011236C"/>
    <w:rsid w:val="001126DF"/>
    <w:rsid w:val="001128C5"/>
    <w:rsid w:val="00112D3F"/>
    <w:rsid w:val="00113049"/>
    <w:rsid w:val="00113408"/>
    <w:rsid w:val="001141EA"/>
    <w:rsid w:val="0011443B"/>
    <w:rsid w:val="001146A6"/>
    <w:rsid w:val="00114C8C"/>
    <w:rsid w:val="00115350"/>
    <w:rsid w:val="0011585C"/>
    <w:rsid w:val="00115D0A"/>
    <w:rsid w:val="00115D35"/>
    <w:rsid w:val="001160FD"/>
    <w:rsid w:val="0011653B"/>
    <w:rsid w:val="0011675E"/>
    <w:rsid w:val="00116B88"/>
    <w:rsid w:val="00116BB6"/>
    <w:rsid w:val="00116CF1"/>
    <w:rsid w:val="001179FC"/>
    <w:rsid w:val="00117EDC"/>
    <w:rsid w:val="0012034A"/>
    <w:rsid w:val="0012041A"/>
    <w:rsid w:val="00120598"/>
    <w:rsid w:val="00120792"/>
    <w:rsid w:val="00121EE4"/>
    <w:rsid w:val="00122A2E"/>
    <w:rsid w:val="00123AA9"/>
    <w:rsid w:val="00123DE7"/>
    <w:rsid w:val="00124855"/>
    <w:rsid w:val="0012485F"/>
    <w:rsid w:val="00124AC5"/>
    <w:rsid w:val="001250CE"/>
    <w:rsid w:val="00125265"/>
    <w:rsid w:val="00125505"/>
    <w:rsid w:val="00125960"/>
    <w:rsid w:val="0012699C"/>
    <w:rsid w:val="00126A7B"/>
    <w:rsid w:val="0012727F"/>
    <w:rsid w:val="00127608"/>
    <w:rsid w:val="001278EC"/>
    <w:rsid w:val="00127A5F"/>
    <w:rsid w:val="00127D5D"/>
    <w:rsid w:val="00127DC3"/>
    <w:rsid w:val="00127FA6"/>
    <w:rsid w:val="00131708"/>
    <w:rsid w:val="001322E8"/>
    <w:rsid w:val="001324A2"/>
    <w:rsid w:val="00132B50"/>
    <w:rsid w:val="00132DE9"/>
    <w:rsid w:val="001330A7"/>
    <w:rsid w:val="001331A5"/>
    <w:rsid w:val="0013362D"/>
    <w:rsid w:val="00133AAD"/>
    <w:rsid w:val="00134184"/>
    <w:rsid w:val="00134238"/>
    <w:rsid w:val="001345FC"/>
    <w:rsid w:val="00134652"/>
    <w:rsid w:val="0013471E"/>
    <w:rsid w:val="00134C0E"/>
    <w:rsid w:val="001356E5"/>
    <w:rsid w:val="00135711"/>
    <w:rsid w:val="001359EE"/>
    <w:rsid w:val="00135DD1"/>
    <w:rsid w:val="00135FA1"/>
    <w:rsid w:val="001361A2"/>
    <w:rsid w:val="001363F9"/>
    <w:rsid w:val="001366B3"/>
    <w:rsid w:val="001368C4"/>
    <w:rsid w:val="00136A94"/>
    <w:rsid w:val="00136B27"/>
    <w:rsid w:val="00136F54"/>
    <w:rsid w:val="00137317"/>
    <w:rsid w:val="00137564"/>
    <w:rsid w:val="00137A0F"/>
    <w:rsid w:val="00137E05"/>
    <w:rsid w:val="00137FDE"/>
    <w:rsid w:val="001401D6"/>
    <w:rsid w:val="001402B4"/>
    <w:rsid w:val="00140671"/>
    <w:rsid w:val="00140795"/>
    <w:rsid w:val="001409B9"/>
    <w:rsid w:val="00140A3A"/>
    <w:rsid w:val="0014127D"/>
    <w:rsid w:val="0014196C"/>
    <w:rsid w:val="00141FDB"/>
    <w:rsid w:val="001428C5"/>
    <w:rsid w:val="00142907"/>
    <w:rsid w:val="001434C5"/>
    <w:rsid w:val="0014357A"/>
    <w:rsid w:val="001435D5"/>
    <w:rsid w:val="001436A7"/>
    <w:rsid w:val="00143903"/>
    <w:rsid w:val="00143AB1"/>
    <w:rsid w:val="00143B37"/>
    <w:rsid w:val="00143D0E"/>
    <w:rsid w:val="001445EA"/>
    <w:rsid w:val="00144FCD"/>
    <w:rsid w:val="00144FFF"/>
    <w:rsid w:val="0014670B"/>
    <w:rsid w:val="001467C7"/>
    <w:rsid w:val="00146C0B"/>
    <w:rsid w:val="00147202"/>
    <w:rsid w:val="001472E6"/>
    <w:rsid w:val="00147983"/>
    <w:rsid w:val="00147D74"/>
    <w:rsid w:val="00147EDB"/>
    <w:rsid w:val="001500B1"/>
    <w:rsid w:val="001501FD"/>
    <w:rsid w:val="00150A19"/>
    <w:rsid w:val="001511EE"/>
    <w:rsid w:val="001514BE"/>
    <w:rsid w:val="00151B14"/>
    <w:rsid w:val="00151BF9"/>
    <w:rsid w:val="00152936"/>
    <w:rsid w:val="00152C74"/>
    <w:rsid w:val="00152C85"/>
    <w:rsid w:val="00152E62"/>
    <w:rsid w:val="0015366F"/>
    <w:rsid w:val="00153F47"/>
    <w:rsid w:val="001541DE"/>
    <w:rsid w:val="00154420"/>
    <w:rsid w:val="00154FFA"/>
    <w:rsid w:val="00155AA3"/>
    <w:rsid w:val="00155F37"/>
    <w:rsid w:val="00156322"/>
    <w:rsid w:val="0015668C"/>
    <w:rsid w:val="00156777"/>
    <w:rsid w:val="0015684A"/>
    <w:rsid w:val="00157686"/>
    <w:rsid w:val="001576DA"/>
    <w:rsid w:val="001578FE"/>
    <w:rsid w:val="001579E3"/>
    <w:rsid w:val="00160660"/>
    <w:rsid w:val="001607BA"/>
    <w:rsid w:val="001610B4"/>
    <w:rsid w:val="001612C0"/>
    <w:rsid w:val="001613E3"/>
    <w:rsid w:val="0016186A"/>
    <w:rsid w:val="00161A5E"/>
    <w:rsid w:val="00161C33"/>
    <w:rsid w:val="00162C23"/>
    <w:rsid w:val="00162D08"/>
    <w:rsid w:val="0016422D"/>
    <w:rsid w:val="00164709"/>
    <w:rsid w:val="00164B0E"/>
    <w:rsid w:val="00164B61"/>
    <w:rsid w:val="00164BAF"/>
    <w:rsid w:val="00164CFB"/>
    <w:rsid w:val="00164E7F"/>
    <w:rsid w:val="00164EA7"/>
    <w:rsid w:val="00164ED3"/>
    <w:rsid w:val="00164EE8"/>
    <w:rsid w:val="001652D9"/>
    <w:rsid w:val="001654A6"/>
    <w:rsid w:val="001655F2"/>
    <w:rsid w:val="00165D60"/>
    <w:rsid w:val="00165F6E"/>
    <w:rsid w:val="00166993"/>
    <w:rsid w:val="0016706A"/>
    <w:rsid w:val="001671DC"/>
    <w:rsid w:val="001701F0"/>
    <w:rsid w:val="00170F1F"/>
    <w:rsid w:val="001712FA"/>
    <w:rsid w:val="0017144C"/>
    <w:rsid w:val="0017168D"/>
    <w:rsid w:val="00171C6B"/>
    <w:rsid w:val="00172A11"/>
    <w:rsid w:val="00172AB8"/>
    <w:rsid w:val="00173269"/>
    <w:rsid w:val="00173516"/>
    <w:rsid w:val="00173877"/>
    <w:rsid w:val="001742C1"/>
    <w:rsid w:val="001744CF"/>
    <w:rsid w:val="00174803"/>
    <w:rsid w:val="00175139"/>
    <w:rsid w:val="00175242"/>
    <w:rsid w:val="0017547B"/>
    <w:rsid w:val="0017551C"/>
    <w:rsid w:val="00175743"/>
    <w:rsid w:val="001759F7"/>
    <w:rsid w:val="00175BAE"/>
    <w:rsid w:val="00175FBA"/>
    <w:rsid w:val="001760C8"/>
    <w:rsid w:val="001760F7"/>
    <w:rsid w:val="00176562"/>
    <w:rsid w:val="001765F4"/>
    <w:rsid w:val="00176B0F"/>
    <w:rsid w:val="00176CC5"/>
    <w:rsid w:val="00176DE2"/>
    <w:rsid w:val="00176E5A"/>
    <w:rsid w:val="001776CA"/>
    <w:rsid w:val="001809B3"/>
    <w:rsid w:val="00180F03"/>
    <w:rsid w:val="00181771"/>
    <w:rsid w:val="00182099"/>
    <w:rsid w:val="0018209F"/>
    <w:rsid w:val="001821AB"/>
    <w:rsid w:val="0018249B"/>
    <w:rsid w:val="00182578"/>
    <w:rsid w:val="00183200"/>
    <w:rsid w:val="0018322D"/>
    <w:rsid w:val="00183435"/>
    <w:rsid w:val="00183FFD"/>
    <w:rsid w:val="00184239"/>
    <w:rsid w:val="00184A38"/>
    <w:rsid w:val="00184D06"/>
    <w:rsid w:val="00185405"/>
    <w:rsid w:val="00185BBC"/>
    <w:rsid w:val="001863E7"/>
    <w:rsid w:val="0018640A"/>
    <w:rsid w:val="00186598"/>
    <w:rsid w:val="001869F3"/>
    <w:rsid w:val="0018713A"/>
    <w:rsid w:val="0018714C"/>
    <w:rsid w:val="001871F3"/>
    <w:rsid w:val="00187372"/>
    <w:rsid w:val="00187697"/>
    <w:rsid w:val="00192A2D"/>
    <w:rsid w:val="0019313C"/>
    <w:rsid w:val="001934C3"/>
    <w:rsid w:val="001934CC"/>
    <w:rsid w:val="0019379D"/>
    <w:rsid w:val="00193D73"/>
    <w:rsid w:val="00194714"/>
    <w:rsid w:val="00194796"/>
    <w:rsid w:val="00194956"/>
    <w:rsid w:val="00194C54"/>
    <w:rsid w:val="001950F0"/>
    <w:rsid w:val="001955E7"/>
    <w:rsid w:val="001957E7"/>
    <w:rsid w:val="0019586F"/>
    <w:rsid w:val="00195994"/>
    <w:rsid w:val="001964D7"/>
    <w:rsid w:val="00196853"/>
    <w:rsid w:val="00196B14"/>
    <w:rsid w:val="0019728C"/>
    <w:rsid w:val="00197C91"/>
    <w:rsid w:val="00197D83"/>
    <w:rsid w:val="00197F74"/>
    <w:rsid w:val="001A06B5"/>
    <w:rsid w:val="001A0909"/>
    <w:rsid w:val="001A0E04"/>
    <w:rsid w:val="001A10FA"/>
    <w:rsid w:val="001A12B2"/>
    <w:rsid w:val="001A13EE"/>
    <w:rsid w:val="001A1907"/>
    <w:rsid w:val="001A1AA2"/>
    <w:rsid w:val="001A1F83"/>
    <w:rsid w:val="001A21EC"/>
    <w:rsid w:val="001A3089"/>
    <w:rsid w:val="001A31B2"/>
    <w:rsid w:val="001A36A0"/>
    <w:rsid w:val="001A3E95"/>
    <w:rsid w:val="001A41B6"/>
    <w:rsid w:val="001A46BC"/>
    <w:rsid w:val="001A50A6"/>
    <w:rsid w:val="001A50FC"/>
    <w:rsid w:val="001A525D"/>
    <w:rsid w:val="001A5331"/>
    <w:rsid w:val="001A548F"/>
    <w:rsid w:val="001A54A1"/>
    <w:rsid w:val="001A57EB"/>
    <w:rsid w:val="001A597F"/>
    <w:rsid w:val="001A5B76"/>
    <w:rsid w:val="001A5D19"/>
    <w:rsid w:val="001A5DA7"/>
    <w:rsid w:val="001A60D4"/>
    <w:rsid w:val="001A6B28"/>
    <w:rsid w:val="001A752F"/>
    <w:rsid w:val="001A75A7"/>
    <w:rsid w:val="001A77DE"/>
    <w:rsid w:val="001A793D"/>
    <w:rsid w:val="001A7A68"/>
    <w:rsid w:val="001A7DD7"/>
    <w:rsid w:val="001B08A5"/>
    <w:rsid w:val="001B08D6"/>
    <w:rsid w:val="001B0956"/>
    <w:rsid w:val="001B102C"/>
    <w:rsid w:val="001B1726"/>
    <w:rsid w:val="001B1B99"/>
    <w:rsid w:val="001B2E7B"/>
    <w:rsid w:val="001B2F32"/>
    <w:rsid w:val="001B2FCE"/>
    <w:rsid w:val="001B304B"/>
    <w:rsid w:val="001B3EBA"/>
    <w:rsid w:val="001B444F"/>
    <w:rsid w:val="001B46A9"/>
    <w:rsid w:val="001B4937"/>
    <w:rsid w:val="001B4BD6"/>
    <w:rsid w:val="001B56F9"/>
    <w:rsid w:val="001B5AAC"/>
    <w:rsid w:val="001B5E63"/>
    <w:rsid w:val="001B6231"/>
    <w:rsid w:val="001B6938"/>
    <w:rsid w:val="001B6A3A"/>
    <w:rsid w:val="001B6C44"/>
    <w:rsid w:val="001B70C0"/>
    <w:rsid w:val="001B7C8E"/>
    <w:rsid w:val="001B7E2B"/>
    <w:rsid w:val="001C01AD"/>
    <w:rsid w:val="001C0715"/>
    <w:rsid w:val="001C073E"/>
    <w:rsid w:val="001C0848"/>
    <w:rsid w:val="001C0C52"/>
    <w:rsid w:val="001C0EC5"/>
    <w:rsid w:val="001C0FE8"/>
    <w:rsid w:val="001C1341"/>
    <w:rsid w:val="001C185E"/>
    <w:rsid w:val="001C2446"/>
    <w:rsid w:val="001C2A0D"/>
    <w:rsid w:val="001C2C88"/>
    <w:rsid w:val="001C36E5"/>
    <w:rsid w:val="001C3DE0"/>
    <w:rsid w:val="001C3DEE"/>
    <w:rsid w:val="001C3E06"/>
    <w:rsid w:val="001C4F58"/>
    <w:rsid w:val="001C557D"/>
    <w:rsid w:val="001C558A"/>
    <w:rsid w:val="001C56C7"/>
    <w:rsid w:val="001C5AB7"/>
    <w:rsid w:val="001C60EB"/>
    <w:rsid w:val="001C62B1"/>
    <w:rsid w:val="001C62EE"/>
    <w:rsid w:val="001C6DA4"/>
    <w:rsid w:val="001C77AD"/>
    <w:rsid w:val="001C7BFF"/>
    <w:rsid w:val="001C7CFA"/>
    <w:rsid w:val="001C7DE3"/>
    <w:rsid w:val="001D01E4"/>
    <w:rsid w:val="001D0715"/>
    <w:rsid w:val="001D08E2"/>
    <w:rsid w:val="001D0A55"/>
    <w:rsid w:val="001D1156"/>
    <w:rsid w:val="001D1E9C"/>
    <w:rsid w:val="001D1EC8"/>
    <w:rsid w:val="001D1EEA"/>
    <w:rsid w:val="001D20B1"/>
    <w:rsid w:val="001D245E"/>
    <w:rsid w:val="001D248D"/>
    <w:rsid w:val="001D2F27"/>
    <w:rsid w:val="001D368E"/>
    <w:rsid w:val="001D39D3"/>
    <w:rsid w:val="001D3BF2"/>
    <w:rsid w:val="001D409B"/>
    <w:rsid w:val="001D46F2"/>
    <w:rsid w:val="001D4D87"/>
    <w:rsid w:val="001D51FE"/>
    <w:rsid w:val="001D5335"/>
    <w:rsid w:val="001D5B4F"/>
    <w:rsid w:val="001D6472"/>
    <w:rsid w:val="001D6C82"/>
    <w:rsid w:val="001D7483"/>
    <w:rsid w:val="001D7CB6"/>
    <w:rsid w:val="001E032A"/>
    <w:rsid w:val="001E0472"/>
    <w:rsid w:val="001E0580"/>
    <w:rsid w:val="001E0866"/>
    <w:rsid w:val="001E096B"/>
    <w:rsid w:val="001E0BAA"/>
    <w:rsid w:val="001E0CC0"/>
    <w:rsid w:val="001E10F4"/>
    <w:rsid w:val="001E11C2"/>
    <w:rsid w:val="001E14AB"/>
    <w:rsid w:val="001E1658"/>
    <w:rsid w:val="001E1851"/>
    <w:rsid w:val="001E1B53"/>
    <w:rsid w:val="001E1BB1"/>
    <w:rsid w:val="001E1FDE"/>
    <w:rsid w:val="001E299C"/>
    <w:rsid w:val="001E3386"/>
    <w:rsid w:val="001E3BF7"/>
    <w:rsid w:val="001E453A"/>
    <w:rsid w:val="001E46DC"/>
    <w:rsid w:val="001E48A0"/>
    <w:rsid w:val="001E5847"/>
    <w:rsid w:val="001E5BEC"/>
    <w:rsid w:val="001E5CF2"/>
    <w:rsid w:val="001E5F0E"/>
    <w:rsid w:val="001E673C"/>
    <w:rsid w:val="001E682E"/>
    <w:rsid w:val="001E6C6C"/>
    <w:rsid w:val="001E6DB2"/>
    <w:rsid w:val="001E6E74"/>
    <w:rsid w:val="001F004D"/>
    <w:rsid w:val="001F0317"/>
    <w:rsid w:val="001F0E7E"/>
    <w:rsid w:val="001F13F0"/>
    <w:rsid w:val="001F17DA"/>
    <w:rsid w:val="001F1D59"/>
    <w:rsid w:val="001F302B"/>
    <w:rsid w:val="001F33C2"/>
    <w:rsid w:val="001F416D"/>
    <w:rsid w:val="001F420B"/>
    <w:rsid w:val="001F443D"/>
    <w:rsid w:val="001F45D1"/>
    <w:rsid w:val="001F4D84"/>
    <w:rsid w:val="001F4F51"/>
    <w:rsid w:val="001F51B0"/>
    <w:rsid w:val="001F5B61"/>
    <w:rsid w:val="001F5D31"/>
    <w:rsid w:val="001F5FDD"/>
    <w:rsid w:val="001F6368"/>
    <w:rsid w:val="001F63C9"/>
    <w:rsid w:val="001F6A31"/>
    <w:rsid w:val="001F7083"/>
    <w:rsid w:val="001F72A9"/>
    <w:rsid w:val="001F7451"/>
    <w:rsid w:val="001F7820"/>
    <w:rsid w:val="0020026C"/>
    <w:rsid w:val="002007DA"/>
    <w:rsid w:val="00200B57"/>
    <w:rsid w:val="002016B8"/>
    <w:rsid w:val="00201F1C"/>
    <w:rsid w:val="00202D67"/>
    <w:rsid w:val="00202DBA"/>
    <w:rsid w:val="0020337D"/>
    <w:rsid w:val="00203EBD"/>
    <w:rsid w:val="0020413C"/>
    <w:rsid w:val="0020489E"/>
    <w:rsid w:val="00204975"/>
    <w:rsid w:val="00204A59"/>
    <w:rsid w:val="00204F54"/>
    <w:rsid w:val="00204F98"/>
    <w:rsid w:val="00204FFE"/>
    <w:rsid w:val="00205001"/>
    <w:rsid w:val="00205521"/>
    <w:rsid w:val="002058CF"/>
    <w:rsid w:val="00205ABB"/>
    <w:rsid w:val="00205CD7"/>
    <w:rsid w:val="0020638B"/>
    <w:rsid w:val="002066D3"/>
    <w:rsid w:val="002068A2"/>
    <w:rsid w:val="002068A9"/>
    <w:rsid w:val="00206F65"/>
    <w:rsid w:val="00207074"/>
    <w:rsid w:val="00207248"/>
    <w:rsid w:val="00207392"/>
    <w:rsid w:val="002074D8"/>
    <w:rsid w:val="00207EFB"/>
    <w:rsid w:val="0021012B"/>
    <w:rsid w:val="0021047B"/>
    <w:rsid w:val="00210E45"/>
    <w:rsid w:val="00211753"/>
    <w:rsid w:val="002119C9"/>
    <w:rsid w:val="00211A95"/>
    <w:rsid w:val="00211BB4"/>
    <w:rsid w:val="00211DAB"/>
    <w:rsid w:val="00211EAC"/>
    <w:rsid w:val="0021294B"/>
    <w:rsid w:val="0021323E"/>
    <w:rsid w:val="002135DE"/>
    <w:rsid w:val="00214624"/>
    <w:rsid w:val="002148AF"/>
    <w:rsid w:val="00214BD5"/>
    <w:rsid w:val="00214E51"/>
    <w:rsid w:val="00214FDE"/>
    <w:rsid w:val="002154B5"/>
    <w:rsid w:val="0021571B"/>
    <w:rsid w:val="002159F6"/>
    <w:rsid w:val="00215D1D"/>
    <w:rsid w:val="00215E3E"/>
    <w:rsid w:val="0021607E"/>
    <w:rsid w:val="002160D7"/>
    <w:rsid w:val="002166FB"/>
    <w:rsid w:val="0021671B"/>
    <w:rsid w:val="002169D7"/>
    <w:rsid w:val="0021745B"/>
    <w:rsid w:val="0021768F"/>
    <w:rsid w:val="00220108"/>
    <w:rsid w:val="00220577"/>
    <w:rsid w:val="00220DD6"/>
    <w:rsid w:val="00221099"/>
    <w:rsid w:val="00221AB8"/>
    <w:rsid w:val="00221C5A"/>
    <w:rsid w:val="00221C9B"/>
    <w:rsid w:val="00221D08"/>
    <w:rsid w:val="00221F05"/>
    <w:rsid w:val="00221FCD"/>
    <w:rsid w:val="002224C4"/>
    <w:rsid w:val="002224CB"/>
    <w:rsid w:val="00222C17"/>
    <w:rsid w:val="002234E2"/>
    <w:rsid w:val="00223EDE"/>
    <w:rsid w:val="00224750"/>
    <w:rsid w:val="00224825"/>
    <w:rsid w:val="002249BC"/>
    <w:rsid w:val="00225026"/>
    <w:rsid w:val="002253F6"/>
    <w:rsid w:val="0022545C"/>
    <w:rsid w:val="0022604D"/>
    <w:rsid w:val="0022659A"/>
    <w:rsid w:val="00226741"/>
    <w:rsid w:val="00226E22"/>
    <w:rsid w:val="00226ED3"/>
    <w:rsid w:val="00227171"/>
    <w:rsid w:val="0022730A"/>
    <w:rsid w:val="00227597"/>
    <w:rsid w:val="00227B7B"/>
    <w:rsid w:val="00227BB7"/>
    <w:rsid w:val="00227BF5"/>
    <w:rsid w:val="00231360"/>
    <w:rsid w:val="002315B8"/>
    <w:rsid w:val="0023176B"/>
    <w:rsid w:val="002317E9"/>
    <w:rsid w:val="0023183B"/>
    <w:rsid w:val="00231910"/>
    <w:rsid w:val="00231C42"/>
    <w:rsid w:val="00231DBB"/>
    <w:rsid w:val="0023248C"/>
    <w:rsid w:val="00232B6C"/>
    <w:rsid w:val="00232C05"/>
    <w:rsid w:val="00232DE1"/>
    <w:rsid w:val="00232E2D"/>
    <w:rsid w:val="002337E7"/>
    <w:rsid w:val="00233D52"/>
    <w:rsid w:val="0023442D"/>
    <w:rsid w:val="002345DB"/>
    <w:rsid w:val="002348AB"/>
    <w:rsid w:val="00234D4F"/>
    <w:rsid w:val="00234DA2"/>
    <w:rsid w:val="00235025"/>
    <w:rsid w:val="00235628"/>
    <w:rsid w:val="00235732"/>
    <w:rsid w:val="00235878"/>
    <w:rsid w:val="00235D14"/>
    <w:rsid w:val="00236010"/>
    <w:rsid w:val="0023601B"/>
    <w:rsid w:val="00236069"/>
    <w:rsid w:val="00236592"/>
    <w:rsid w:val="00236653"/>
    <w:rsid w:val="00236754"/>
    <w:rsid w:val="00236BA7"/>
    <w:rsid w:val="00237674"/>
    <w:rsid w:val="00237881"/>
    <w:rsid w:val="00237A56"/>
    <w:rsid w:val="00237D9B"/>
    <w:rsid w:val="00237DF5"/>
    <w:rsid w:val="002402A6"/>
    <w:rsid w:val="00240CB4"/>
    <w:rsid w:val="00240EDD"/>
    <w:rsid w:val="002411B5"/>
    <w:rsid w:val="00241389"/>
    <w:rsid w:val="00241CF7"/>
    <w:rsid w:val="00241FDC"/>
    <w:rsid w:val="0024203A"/>
    <w:rsid w:val="00242549"/>
    <w:rsid w:val="0024296A"/>
    <w:rsid w:val="00242C88"/>
    <w:rsid w:val="002432C8"/>
    <w:rsid w:val="00243312"/>
    <w:rsid w:val="00243328"/>
    <w:rsid w:val="00243FB3"/>
    <w:rsid w:val="00244A61"/>
    <w:rsid w:val="0024514B"/>
    <w:rsid w:val="00245AD3"/>
    <w:rsid w:val="00245AFF"/>
    <w:rsid w:val="00245D75"/>
    <w:rsid w:val="00245F04"/>
    <w:rsid w:val="00245F1A"/>
    <w:rsid w:val="00245F96"/>
    <w:rsid w:val="002460F6"/>
    <w:rsid w:val="00246119"/>
    <w:rsid w:val="00246C6E"/>
    <w:rsid w:val="00247204"/>
    <w:rsid w:val="002472BE"/>
    <w:rsid w:val="00247366"/>
    <w:rsid w:val="00247AD6"/>
    <w:rsid w:val="00247C97"/>
    <w:rsid w:val="00247E63"/>
    <w:rsid w:val="00250F84"/>
    <w:rsid w:val="002515E7"/>
    <w:rsid w:val="00251A1C"/>
    <w:rsid w:val="00251B39"/>
    <w:rsid w:val="002520FB"/>
    <w:rsid w:val="002523E7"/>
    <w:rsid w:val="0025251D"/>
    <w:rsid w:val="00252B7C"/>
    <w:rsid w:val="00252DE6"/>
    <w:rsid w:val="00253044"/>
    <w:rsid w:val="00253062"/>
    <w:rsid w:val="002531C2"/>
    <w:rsid w:val="00253AF9"/>
    <w:rsid w:val="002541A3"/>
    <w:rsid w:val="0025446A"/>
    <w:rsid w:val="0025446C"/>
    <w:rsid w:val="00254B7D"/>
    <w:rsid w:val="00254DC6"/>
    <w:rsid w:val="002558BC"/>
    <w:rsid w:val="00255908"/>
    <w:rsid w:val="0025591D"/>
    <w:rsid w:val="00255D1E"/>
    <w:rsid w:val="00255E09"/>
    <w:rsid w:val="00256139"/>
    <w:rsid w:val="0025626D"/>
    <w:rsid w:val="002575F8"/>
    <w:rsid w:val="0026027D"/>
    <w:rsid w:val="00260D9E"/>
    <w:rsid w:val="00261004"/>
    <w:rsid w:val="00261F5C"/>
    <w:rsid w:val="002621DA"/>
    <w:rsid w:val="00262906"/>
    <w:rsid w:val="00262946"/>
    <w:rsid w:val="00262DE3"/>
    <w:rsid w:val="00263594"/>
    <w:rsid w:val="00263C19"/>
    <w:rsid w:val="00263F32"/>
    <w:rsid w:val="00263FDC"/>
    <w:rsid w:val="002641C2"/>
    <w:rsid w:val="00264236"/>
    <w:rsid w:val="00264287"/>
    <w:rsid w:val="00264613"/>
    <w:rsid w:val="00264643"/>
    <w:rsid w:val="0026481E"/>
    <w:rsid w:val="00264C22"/>
    <w:rsid w:val="00264CEE"/>
    <w:rsid w:val="0026533A"/>
    <w:rsid w:val="00265357"/>
    <w:rsid w:val="00265390"/>
    <w:rsid w:val="0026560B"/>
    <w:rsid w:val="00266A96"/>
    <w:rsid w:val="002673C7"/>
    <w:rsid w:val="0026770E"/>
    <w:rsid w:val="00267FA8"/>
    <w:rsid w:val="0027054A"/>
    <w:rsid w:val="0027056A"/>
    <w:rsid w:val="00271133"/>
    <w:rsid w:val="0027167E"/>
    <w:rsid w:val="002716D4"/>
    <w:rsid w:val="0027184B"/>
    <w:rsid w:val="00271A14"/>
    <w:rsid w:val="00271C3C"/>
    <w:rsid w:val="00271CC5"/>
    <w:rsid w:val="0027369C"/>
    <w:rsid w:val="00273990"/>
    <w:rsid w:val="002740EC"/>
    <w:rsid w:val="00274379"/>
    <w:rsid w:val="0027483E"/>
    <w:rsid w:val="0027517F"/>
    <w:rsid w:val="002754BA"/>
    <w:rsid w:val="00275710"/>
    <w:rsid w:val="00275ACD"/>
    <w:rsid w:val="002764C6"/>
    <w:rsid w:val="002764EA"/>
    <w:rsid w:val="0027679A"/>
    <w:rsid w:val="00276D6D"/>
    <w:rsid w:val="00277703"/>
    <w:rsid w:val="00277DD4"/>
    <w:rsid w:val="002802FC"/>
    <w:rsid w:val="002803C2"/>
    <w:rsid w:val="00280859"/>
    <w:rsid w:val="0028123E"/>
    <w:rsid w:val="00281369"/>
    <w:rsid w:val="0028172A"/>
    <w:rsid w:val="002819C9"/>
    <w:rsid w:val="00281AA1"/>
    <w:rsid w:val="00282B4C"/>
    <w:rsid w:val="00282C63"/>
    <w:rsid w:val="00283254"/>
    <w:rsid w:val="0028335B"/>
    <w:rsid w:val="002838C9"/>
    <w:rsid w:val="00283FB7"/>
    <w:rsid w:val="002843CE"/>
    <w:rsid w:val="00284A20"/>
    <w:rsid w:val="00284CC2"/>
    <w:rsid w:val="00285056"/>
    <w:rsid w:val="002850DB"/>
    <w:rsid w:val="00285C24"/>
    <w:rsid w:val="002866B6"/>
    <w:rsid w:val="00286E37"/>
    <w:rsid w:val="00286EE4"/>
    <w:rsid w:val="0028770F"/>
    <w:rsid w:val="00287E43"/>
    <w:rsid w:val="00287E6E"/>
    <w:rsid w:val="00290030"/>
    <w:rsid w:val="002902EC"/>
    <w:rsid w:val="0029047E"/>
    <w:rsid w:val="0029053A"/>
    <w:rsid w:val="00290C13"/>
    <w:rsid w:val="00290E3F"/>
    <w:rsid w:val="002915C8"/>
    <w:rsid w:val="00292043"/>
    <w:rsid w:val="00292527"/>
    <w:rsid w:val="0029252F"/>
    <w:rsid w:val="0029278E"/>
    <w:rsid w:val="00292814"/>
    <w:rsid w:val="002932CD"/>
    <w:rsid w:val="00293488"/>
    <w:rsid w:val="002934B4"/>
    <w:rsid w:val="002938DD"/>
    <w:rsid w:val="00293A84"/>
    <w:rsid w:val="002948B8"/>
    <w:rsid w:val="002953B1"/>
    <w:rsid w:val="00295559"/>
    <w:rsid w:val="00295B77"/>
    <w:rsid w:val="00295CFA"/>
    <w:rsid w:val="002964D7"/>
    <w:rsid w:val="00296C30"/>
    <w:rsid w:val="00296FEB"/>
    <w:rsid w:val="00297174"/>
    <w:rsid w:val="002977E2"/>
    <w:rsid w:val="00297A16"/>
    <w:rsid w:val="00297C74"/>
    <w:rsid w:val="00297CCC"/>
    <w:rsid w:val="00297D9A"/>
    <w:rsid w:val="00297D9B"/>
    <w:rsid w:val="00297FF5"/>
    <w:rsid w:val="002A0129"/>
    <w:rsid w:val="002A012F"/>
    <w:rsid w:val="002A0F49"/>
    <w:rsid w:val="002A206B"/>
    <w:rsid w:val="002A28B7"/>
    <w:rsid w:val="002A2962"/>
    <w:rsid w:val="002A29E3"/>
    <w:rsid w:val="002A2D34"/>
    <w:rsid w:val="002A2D5C"/>
    <w:rsid w:val="002A2ED2"/>
    <w:rsid w:val="002A3280"/>
    <w:rsid w:val="002A3399"/>
    <w:rsid w:val="002A34E8"/>
    <w:rsid w:val="002A37C2"/>
    <w:rsid w:val="002A3843"/>
    <w:rsid w:val="002A3FD8"/>
    <w:rsid w:val="002A40F7"/>
    <w:rsid w:val="002A4158"/>
    <w:rsid w:val="002A4429"/>
    <w:rsid w:val="002A44EA"/>
    <w:rsid w:val="002A4719"/>
    <w:rsid w:val="002A4EF2"/>
    <w:rsid w:val="002A555D"/>
    <w:rsid w:val="002A5582"/>
    <w:rsid w:val="002A59BF"/>
    <w:rsid w:val="002A5AA2"/>
    <w:rsid w:val="002A5E6D"/>
    <w:rsid w:val="002A5FF4"/>
    <w:rsid w:val="002A68B3"/>
    <w:rsid w:val="002A6A68"/>
    <w:rsid w:val="002A7055"/>
    <w:rsid w:val="002A7136"/>
    <w:rsid w:val="002A760D"/>
    <w:rsid w:val="002A77A3"/>
    <w:rsid w:val="002A7B9E"/>
    <w:rsid w:val="002A7CB5"/>
    <w:rsid w:val="002A7E46"/>
    <w:rsid w:val="002B0015"/>
    <w:rsid w:val="002B03F9"/>
    <w:rsid w:val="002B058C"/>
    <w:rsid w:val="002B0591"/>
    <w:rsid w:val="002B0904"/>
    <w:rsid w:val="002B0FBA"/>
    <w:rsid w:val="002B14B3"/>
    <w:rsid w:val="002B1DDF"/>
    <w:rsid w:val="002B274E"/>
    <w:rsid w:val="002B2E68"/>
    <w:rsid w:val="002B3A51"/>
    <w:rsid w:val="002B4EE0"/>
    <w:rsid w:val="002B5182"/>
    <w:rsid w:val="002B5FF9"/>
    <w:rsid w:val="002B610A"/>
    <w:rsid w:val="002B642C"/>
    <w:rsid w:val="002B66E0"/>
    <w:rsid w:val="002B747E"/>
    <w:rsid w:val="002B7B50"/>
    <w:rsid w:val="002B7E52"/>
    <w:rsid w:val="002C02DA"/>
    <w:rsid w:val="002C0C35"/>
    <w:rsid w:val="002C1494"/>
    <w:rsid w:val="002C203D"/>
    <w:rsid w:val="002C24EC"/>
    <w:rsid w:val="002C298D"/>
    <w:rsid w:val="002C30EC"/>
    <w:rsid w:val="002C3A4C"/>
    <w:rsid w:val="002C43D9"/>
    <w:rsid w:val="002C440E"/>
    <w:rsid w:val="002C49CC"/>
    <w:rsid w:val="002C4A17"/>
    <w:rsid w:val="002C4BB1"/>
    <w:rsid w:val="002C4C8F"/>
    <w:rsid w:val="002C4F53"/>
    <w:rsid w:val="002C4F8C"/>
    <w:rsid w:val="002C5BB3"/>
    <w:rsid w:val="002C5C9A"/>
    <w:rsid w:val="002C6413"/>
    <w:rsid w:val="002C6445"/>
    <w:rsid w:val="002C702C"/>
    <w:rsid w:val="002C7469"/>
    <w:rsid w:val="002C7537"/>
    <w:rsid w:val="002C7C02"/>
    <w:rsid w:val="002C7E41"/>
    <w:rsid w:val="002D01C3"/>
    <w:rsid w:val="002D0475"/>
    <w:rsid w:val="002D07D6"/>
    <w:rsid w:val="002D0E35"/>
    <w:rsid w:val="002D10AD"/>
    <w:rsid w:val="002D1698"/>
    <w:rsid w:val="002D1A7F"/>
    <w:rsid w:val="002D1C2B"/>
    <w:rsid w:val="002D1E28"/>
    <w:rsid w:val="002D1E69"/>
    <w:rsid w:val="002D22E0"/>
    <w:rsid w:val="002D2CF9"/>
    <w:rsid w:val="002D2E1A"/>
    <w:rsid w:val="002D2FFE"/>
    <w:rsid w:val="002D31D9"/>
    <w:rsid w:val="002D3523"/>
    <w:rsid w:val="002D3A80"/>
    <w:rsid w:val="002D3A85"/>
    <w:rsid w:val="002D3D24"/>
    <w:rsid w:val="002D3E10"/>
    <w:rsid w:val="002D4030"/>
    <w:rsid w:val="002D4141"/>
    <w:rsid w:val="002D423A"/>
    <w:rsid w:val="002D42D1"/>
    <w:rsid w:val="002D489B"/>
    <w:rsid w:val="002D4CA5"/>
    <w:rsid w:val="002D5754"/>
    <w:rsid w:val="002D586B"/>
    <w:rsid w:val="002D593A"/>
    <w:rsid w:val="002D5E79"/>
    <w:rsid w:val="002D6821"/>
    <w:rsid w:val="002D6C01"/>
    <w:rsid w:val="002D6C3E"/>
    <w:rsid w:val="002D70CF"/>
    <w:rsid w:val="002D771C"/>
    <w:rsid w:val="002D788B"/>
    <w:rsid w:val="002D7948"/>
    <w:rsid w:val="002D7B01"/>
    <w:rsid w:val="002E007D"/>
    <w:rsid w:val="002E010E"/>
    <w:rsid w:val="002E1126"/>
    <w:rsid w:val="002E1471"/>
    <w:rsid w:val="002E1A84"/>
    <w:rsid w:val="002E1B91"/>
    <w:rsid w:val="002E273E"/>
    <w:rsid w:val="002E2875"/>
    <w:rsid w:val="002E28C8"/>
    <w:rsid w:val="002E2C0B"/>
    <w:rsid w:val="002E2E7B"/>
    <w:rsid w:val="002E2EF3"/>
    <w:rsid w:val="002E2EF7"/>
    <w:rsid w:val="002E2F8B"/>
    <w:rsid w:val="002E30F7"/>
    <w:rsid w:val="002E3181"/>
    <w:rsid w:val="002E329E"/>
    <w:rsid w:val="002E3925"/>
    <w:rsid w:val="002E3B8F"/>
    <w:rsid w:val="002E3D16"/>
    <w:rsid w:val="002E44A2"/>
    <w:rsid w:val="002E4D96"/>
    <w:rsid w:val="002E52F8"/>
    <w:rsid w:val="002E58B9"/>
    <w:rsid w:val="002E5A2B"/>
    <w:rsid w:val="002E5C63"/>
    <w:rsid w:val="002E5CEE"/>
    <w:rsid w:val="002E5DCC"/>
    <w:rsid w:val="002E607E"/>
    <w:rsid w:val="002E62C3"/>
    <w:rsid w:val="002E69F0"/>
    <w:rsid w:val="002E6ADC"/>
    <w:rsid w:val="002E6CFD"/>
    <w:rsid w:val="002E6DCC"/>
    <w:rsid w:val="002E6F36"/>
    <w:rsid w:val="002E7366"/>
    <w:rsid w:val="002E795C"/>
    <w:rsid w:val="002E7DCF"/>
    <w:rsid w:val="002E7E67"/>
    <w:rsid w:val="002E7E75"/>
    <w:rsid w:val="002E7F7B"/>
    <w:rsid w:val="002F0021"/>
    <w:rsid w:val="002F019B"/>
    <w:rsid w:val="002F05C3"/>
    <w:rsid w:val="002F0774"/>
    <w:rsid w:val="002F0B40"/>
    <w:rsid w:val="002F1015"/>
    <w:rsid w:val="002F1471"/>
    <w:rsid w:val="002F1638"/>
    <w:rsid w:val="002F20AB"/>
    <w:rsid w:val="002F28EA"/>
    <w:rsid w:val="002F316E"/>
    <w:rsid w:val="002F3D15"/>
    <w:rsid w:val="002F4469"/>
    <w:rsid w:val="002F44A5"/>
    <w:rsid w:val="002F4A3B"/>
    <w:rsid w:val="002F4BDD"/>
    <w:rsid w:val="002F557B"/>
    <w:rsid w:val="002F5FAC"/>
    <w:rsid w:val="002F6685"/>
    <w:rsid w:val="002F6A64"/>
    <w:rsid w:val="002F7242"/>
    <w:rsid w:val="002F7680"/>
    <w:rsid w:val="002F78E8"/>
    <w:rsid w:val="002F7EFF"/>
    <w:rsid w:val="002F7F45"/>
    <w:rsid w:val="00300661"/>
    <w:rsid w:val="00300784"/>
    <w:rsid w:val="003009F4"/>
    <w:rsid w:val="0030101F"/>
    <w:rsid w:val="0030154A"/>
    <w:rsid w:val="003021F5"/>
    <w:rsid w:val="003022BE"/>
    <w:rsid w:val="0030263A"/>
    <w:rsid w:val="00302789"/>
    <w:rsid w:val="003027A2"/>
    <w:rsid w:val="00302867"/>
    <w:rsid w:val="00302DD1"/>
    <w:rsid w:val="00303412"/>
    <w:rsid w:val="00303642"/>
    <w:rsid w:val="00303670"/>
    <w:rsid w:val="00303744"/>
    <w:rsid w:val="00304151"/>
    <w:rsid w:val="003041A7"/>
    <w:rsid w:val="00304212"/>
    <w:rsid w:val="00304A54"/>
    <w:rsid w:val="00304B1D"/>
    <w:rsid w:val="00304C3B"/>
    <w:rsid w:val="003054BA"/>
    <w:rsid w:val="003055F8"/>
    <w:rsid w:val="00305A88"/>
    <w:rsid w:val="00305E9B"/>
    <w:rsid w:val="00305EEA"/>
    <w:rsid w:val="00306289"/>
    <w:rsid w:val="003063D5"/>
    <w:rsid w:val="003064EC"/>
    <w:rsid w:val="0030703F"/>
    <w:rsid w:val="00307105"/>
    <w:rsid w:val="00307401"/>
    <w:rsid w:val="00307768"/>
    <w:rsid w:val="00307CC0"/>
    <w:rsid w:val="00307E96"/>
    <w:rsid w:val="0031000F"/>
    <w:rsid w:val="0031037D"/>
    <w:rsid w:val="00310452"/>
    <w:rsid w:val="00310935"/>
    <w:rsid w:val="00310D4A"/>
    <w:rsid w:val="00310F54"/>
    <w:rsid w:val="00311245"/>
    <w:rsid w:val="0031160B"/>
    <w:rsid w:val="00311E17"/>
    <w:rsid w:val="00312103"/>
    <w:rsid w:val="00312FEC"/>
    <w:rsid w:val="00313829"/>
    <w:rsid w:val="00313849"/>
    <w:rsid w:val="00313B79"/>
    <w:rsid w:val="00314358"/>
    <w:rsid w:val="00314BA8"/>
    <w:rsid w:val="00314D68"/>
    <w:rsid w:val="00315158"/>
    <w:rsid w:val="003151BE"/>
    <w:rsid w:val="00315ADA"/>
    <w:rsid w:val="00316232"/>
    <w:rsid w:val="00316257"/>
    <w:rsid w:val="00316342"/>
    <w:rsid w:val="0031639E"/>
    <w:rsid w:val="0031681E"/>
    <w:rsid w:val="00316FA0"/>
    <w:rsid w:val="00320532"/>
    <w:rsid w:val="00320CC6"/>
    <w:rsid w:val="00320F34"/>
    <w:rsid w:val="00320FEB"/>
    <w:rsid w:val="0032147D"/>
    <w:rsid w:val="0032153E"/>
    <w:rsid w:val="00321B52"/>
    <w:rsid w:val="00322062"/>
    <w:rsid w:val="003225B5"/>
    <w:rsid w:val="00322771"/>
    <w:rsid w:val="00323525"/>
    <w:rsid w:val="00323877"/>
    <w:rsid w:val="0032389B"/>
    <w:rsid w:val="00323F37"/>
    <w:rsid w:val="00325087"/>
    <w:rsid w:val="003251F1"/>
    <w:rsid w:val="003252C5"/>
    <w:rsid w:val="00325BD4"/>
    <w:rsid w:val="00325E53"/>
    <w:rsid w:val="00325E64"/>
    <w:rsid w:val="0032628F"/>
    <w:rsid w:val="00327540"/>
    <w:rsid w:val="003276B4"/>
    <w:rsid w:val="003276E3"/>
    <w:rsid w:val="00327A68"/>
    <w:rsid w:val="003301D3"/>
    <w:rsid w:val="0033021E"/>
    <w:rsid w:val="00330821"/>
    <w:rsid w:val="0033102B"/>
    <w:rsid w:val="00332103"/>
    <w:rsid w:val="00332B5B"/>
    <w:rsid w:val="003332FA"/>
    <w:rsid w:val="0033398C"/>
    <w:rsid w:val="00333A7E"/>
    <w:rsid w:val="00333FB7"/>
    <w:rsid w:val="00334097"/>
    <w:rsid w:val="0033457D"/>
    <w:rsid w:val="00334E81"/>
    <w:rsid w:val="0033512C"/>
    <w:rsid w:val="003351F3"/>
    <w:rsid w:val="00335429"/>
    <w:rsid w:val="00335677"/>
    <w:rsid w:val="003357CE"/>
    <w:rsid w:val="0033582B"/>
    <w:rsid w:val="00335DBE"/>
    <w:rsid w:val="003362BE"/>
    <w:rsid w:val="00336453"/>
    <w:rsid w:val="00336816"/>
    <w:rsid w:val="00336902"/>
    <w:rsid w:val="003369C0"/>
    <w:rsid w:val="00336D09"/>
    <w:rsid w:val="003371B6"/>
    <w:rsid w:val="003374E8"/>
    <w:rsid w:val="003375FE"/>
    <w:rsid w:val="00337897"/>
    <w:rsid w:val="00337CEA"/>
    <w:rsid w:val="00337CFE"/>
    <w:rsid w:val="00337EC3"/>
    <w:rsid w:val="00340040"/>
    <w:rsid w:val="00340B5F"/>
    <w:rsid w:val="00340D2F"/>
    <w:rsid w:val="00341D1C"/>
    <w:rsid w:val="00342D63"/>
    <w:rsid w:val="00343682"/>
    <w:rsid w:val="00343B0C"/>
    <w:rsid w:val="00343BEF"/>
    <w:rsid w:val="00343D7C"/>
    <w:rsid w:val="00343FDC"/>
    <w:rsid w:val="003447AB"/>
    <w:rsid w:val="00344ECB"/>
    <w:rsid w:val="0034515F"/>
    <w:rsid w:val="00345270"/>
    <w:rsid w:val="0034556A"/>
    <w:rsid w:val="00345591"/>
    <w:rsid w:val="003456C2"/>
    <w:rsid w:val="003460EB"/>
    <w:rsid w:val="00346462"/>
    <w:rsid w:val="00346A4C"/>
    <w:rsid w:val="00346EE3"/>
    <w:rsid w:val="00346F72"/>
    <w:rsid w:val="00347143"/>
    <w:rsid w:val="0034714F"/>
    <w:rsid w:val="003472E9"/>
    <w:rsid w:val="00347582"/>
    <w:rsid w:val="0035011F"/>
    <w:rsid w:val="003501CA"/>
    <w:rsid w:val="0035075B"/>
    <w:rsid w:val="003510B6"/>
    <w:rsid w:val="003511EA"/>
    <w:rsid w:val="003512CB"/>
    <w:rsid w:val="00351892"/>
    <w:rsid w:val="00351AD1"/>
    <w:rsid w:val="0035244A"/>
    <w:rsid w:val="00352507"/>
    <w:rsid w:val="003525DA"/>
    <w:rsid w:val="00352A6C"/>
    <w:rsid w:val="00352B42"/>
    <w:rsid w:val="00352C98"/>
    <w:rsid w:val="00352CC8"/>
    <w:rsid w:val="00352CED"/>
    <w:rsid w:val="00352DC3"/>
    <w:rsid w:val="003534E7"/>
    <w:rsid w:val="00353862"/>
    <w:rsid w:val="00353CCE"/>
    <w:rsid w:val="0035413E"/>
    <w:rsid w:val="003543F9"/>
    <w:rsid w:val="003544E0"/>
    <w:rsid w:val="0035495C"/>
    <w:rsid w:val="00354C16"/>
    <w:rsid w:val="00354C82"/>
    <w:rsid w:val="0035523B"/>
    <w:rsid w:val="003552F7"/>
    <w:rsid w:val="0035567F"/>
    <w:rsid w:val="003559E1"/>
    <w:rsid w:val="00355A64"/>
    <w:rsid w:val="0035606E"/>
    <w:rsid w:val="0035640A"/>
    <w:rsid w:val="00356D3E"/>
    <w:rsid w:val="00357563"/>
    <w:rsid w:val="003575CD"/>
    <w:rsid w:val="00357970"/>
    <w:rsid w:val="00357A62"/>
    <w:rsid w:val="00357C4D"/>
    <w:rsid w:val="00357FE1"/>
    <w:rsid w:val="00360178"/>
    <w:rsid w:val="003601E3"/>
    <w:rsid w:val="003603B0"/>
    <w:rsid w:val="00360B83"/>
    <w:rsid w:val="00360DE3"/>
    <w:rsid w:val="00360E6B"/>
    <w:rsid w:val="00360F35"/>
    <w:rsid w:val="00361685"/>
    <w:rsid w:val="00361FBA"/>
    <w:rsid w:val="00363261"/>
    <w:rsid w:val="003637FD"/>
    <w:rsid w:val="0036391D"/>
    <w:rsid w:val="0036408E"/>
    <w:rsid w:val="00364385"/>
    <w:rsid w:val="00364551"/>
    <w:rsid w:val="0036485C"/>
    <w:rsid w:val="00364C3F"/>
    <w:rsid w:val="00364CEF"/>
    <w:rsid w:val="00364D0D"/>
    <w:rsid w:val="0036516C"/>
    <w:rsid w:val="00365AC3"/>
    <w:rsid w:val="00365B47"/>
    <w:rsid w:val="00365ECC"/>
    <w:rsid w:val="00366535"/>
    <w:rsid w:val="00367756"/>
    <w:rsid w:val="0037009A"/>
    <w:rsid w:val="0037011D"/>
    <w:rsid w:val="0037019E"/>
    <w:rsid w:val="00370974"/>
    <w:rsid w:val="00371165"/>
    <w:rsid w:val="003713E5"/>
    <w:rsid w:val="00371ACC"/>
    <w:rsid w:val="0037208C"/>
    <w:rsid w:val="0037236B"/>
    <w:rsid w:val="003727A0"/>
    <w:rsid w:val="00373300"/>
    <w:rsid w:val="00373352"/>
    <w:rsid w:val="0037417D"/>
    <w:rsid w:val="00374224"/>
    <w:rsid w:val="00374B52"/>
    <w:rsid w:val="003750EA"/>
    <w:rsid w:val="00375A86"/>
    <w:rsid w:val="00375B11"/>
    <w:rsid w:val="0037606E"/>
    <w:rsid w:val="00376AE8"/>
    <w:rsid w:val="00377381"/>
    <w:rsid w:val="00377472"/>
    <w:rsid w:val="00377473"/>
    <w:rsid w:val="0037794B"/>
    <w:rsid w:val="00377C90"/>
    <w:rsid w:val="00377EB1"/>
    <w:rsid w:val="00380610"/>
    <w:rsid w:val="00380AC1"/>
    <w:rsid w:val="00380C1D"/>
    <w:rsid w:val="0038190D"/>
    <w:rsid w:val="00381C59"/>
    <w:rsid w:val="00381DC2"/>
    <w:rsid w:val="003832C0"/>
    <w:rsid w:val="00383B66"/>
    <w:rsid w:val="0038480D"/>
    <w:rsid w:val="003848E2"/>
    <w:rsid w:val="00385E6B"/>
    <w:rsid w:val="00386085"/>
    <w:rsid w:val="0038649F"/>
    <w:rsid w:val="00386DE6"/>
    <w:rsid w:val="003878AE"/>
    <w:rsid w:val="00387CF0"/>
    <w:rsid w:val="00390023"/>
    <w:rsid w:val="0039009A"/>
    <w:rsid w:val="003906B5"/>
    <w:rsid w:val="0039085D"/>
    <w:rsid w:val="00391073"/>
    <w:rsid w:val="003911A8"/>
    <w:rsid w:val="003912D0"/>
    <w:rsid w:val="00391C66"/>
    <w:rsid w:val="00391E1B"/>
    <w:rsid w:val="003922A6"/>
    <w:rsid w:val="003924B6"/>
    <w:rsid w:val="003925CF"/>
    <w:rsid w:val="00392654"/>
    <w:rsid w:val="003927BE"/>
    <w:rsid w:val="00392892"/>
    <w:rsid w:val="003928A5"/>
    <w:rsid w:val="00392986"/>
    <w:rsid w:val="00392B62"/>
    <w:rsid w:val="003933C3"/>
    <w:rsid w:val="00394042"/>
    <w:rsid w:val="0039423E"/>
    <w:rsid w:val="003943F7"/>
    <w:rsid w:val="00394552"/>
    <w:rsid w:val="0039470D"/>
    <w:rsid w:val="00394883"/>
    <w:rsid w:val="0039497B"/>
    <w:rsid w:val="00394BD0"/>
    <w:rsid w:val="00394FBF"/>
    <w:rsid w:val="0039533F"/>
    <w:rsid w:val="003967A5"/>
    <w:rsid w:val="003967AF"/>
    <w:rsid w:val="00396D9E"/>
    <w:rsid w:val="00396FD1"/>
    <w:rsid w:val="00397181"/>
    <w:rsid w:val="003971D5"/>
    <w:rsid w:val="003975D7"/>
    <w:rsid w:val="00397698"/>
    <w:rsid w:val="0039772D"/>
    <w:rsid w:val="00397DFF"/>
    <w:rsid w:val="003A0738"/>
    <w:rsid w:val="003A0ACA"/>
    <w:rsid w:val="003A15AB"/>
    <w:rsid w:val="003A172E"/>
    <w:rsid w:val="003A2350"/>
    <w:rsid w:val="003A2EBA"/>
    <w:rsid w:val="003A301E"/>
    <w:rsid w:val="003A37D7"/>
    <w:rsid w:val="003A3953"/>
    <w:rsid w:val="003A3B66"/>
    <w:rsid w:val="003A3F78"/>
    <w:rsid w:val="003A4224"/>
    <w:rsid w:val="003A44A2"/>
    <w:rsid w:val="003A4796"/>
    <w:rsid w:val="003A4A31"/>
    <w:rsid w:val="003A4EE9"/>
    <w:rsid w:val="003A54F6"/>
    <w:rsid w:val="003A554B"/>
    <w:rsid w:val="003A5DC2"/>
    <w:rsid w:val="003A60FE"/>
    <w:rsid w:val="003A6ABD"/>
    <w:rsid w:val="003A6BEF"/>
    <w:rsid w:val="003A74F2"/>
    <w:rsid w:val="003A7510"/>
    <w:rsid w:val="003A7601"/>
    <w:rsid w:val="003A7781"/>
    <w:rsid w:val="003A7F3D"/>
    <w:rsid w:val="003B02DE"/>
    <w:rsid w:val="003B0853"/>
    <w:rsid w:val="003B089E"/>
    <w:rsid w:val="003B09F3"/>
    <w:rsid w:val="003B0B76"/>
    <w:rsid w:val="003B0CAD"/>
    <w:rsid w:val="003B11F4"/>
    <w:rsid w:val="003B12DF"/>
    <w:rsid w:val="003B12FD"/>
    <w:rsid w:val="003B144D"/>
    <w:rsid w:val="003B15B5"/>
    <w:rsid w:val="003B1833"/>
    <w:rsid w:val="003B1CE6"/>
    <w:rsid w:val="003B1F52"/>
    <w:rsid w:val="003B26F5"/>
    <w:rsid w:val="003B2C6E"/>
    <w:rsid w:val="003B3159"/>
    <w:rsid w:val="003B3603"/>
    <w:rsid w:val="003B4168"/>
    <w:rsid w:val="003B41BA"/>
    <w:rsid w:val="003B46E8"/>
    <w:rsid w:val="003B4974"/>
    <w:rsid w:val="003B4A2A"/>
    <w:rsid w:val="003B511C"/>
    <w:rsid w:val="003B5289"/>
    <w:rsid w:val="003B5A44"/>
    <w:rsid w:val="003B6228"/>
    <w:rsid w:val="003B637F"/>
    <w:rsid w:val="003B67BC"/>
    <w:rsid w:val="003B70ED"/>
    <w:rsid w:val="003B740C"/>
    <w:rsid w:val="003B75EC"/>
    <w:rsid w:val="003B767A"/>
    <w:rsid w:val="003B77E0"/>
    <w:rsid w:val="003C00D3"/>
    <w:rsid w:val="003C02C5"/>
    <w:rsid w:val="003C0544"/>
    <w:rsid w:val="003C0631"/>
    <w:rsid w:val="003C0D9D"/>
    <w:rsid w:val="003C1BEB"/>
    <w:rsid w:val="003C1F13"/>
    <w:rsid w:val="003C2669"/>
    <w:rsid w:val="003C2787"/>
    <w:rsid w:val="003C2843"/>
    <w:rsid w:val="003C2B0F"/>
    <w:rsid w:val="003C2C91"/>
    <w:rsid w:val="003C2E9E"/>
    <w:rsid w:val="003C2EE9"/>
    <w:rsid w:val="003C34B5"/>
    <w:rsid w:val="003C3A4E"/>
    <w:rsid w:val="003C3AA9"/>
    <w:rsid w:val="003C4233"/>
    <w:rsid w:val="003C45CF"/>
    <w:rsid w:val="003C4844"/>
    <w:rsid w:val="003C4C14"/>
    <w:rsid w:val="003C4EC9"/>
    <w:rsid w:val="003C51FC"/>
    <w:rsid w:val="003C55D6"/>
    <w:rsid w:val="003C5643"/>
    <w:rsid w:val="003C580C"/>
    <w:rsid w:val="003C5937"/>
    <w:rsid w:val="003C5B2A"/>
    <w:rsid w:val="003C64BF"/>
    <w:rsid w:val="003C6837"/>
    <w:rsid w:val="003C6D8B"/>
    <w:rsid w:val="003C6E91"/>
    <w:rsid w:val="003C704C"/>
    <w:rsid w:val="003C758E"/>
    <w:rsid w:val="003C7D98"/>
    <w:rsid w:val="003D0108"/>
    <w:rsid w:val="003D02F8"/>
    <w:rsid w:val="003D0473"/>
    <w:rsid w:val="003D0CE8"/>
    <w:rsid w:val="003D101C"/>
    <w:rsid w:val="003D110E"/>
    <w:rsid w:val="003D1471"/>
    <w:rsid w:val="003D14BB"/>
    <w:rsid w:val="003D15E4"/>
    <w:rsid w:val="003D1873"/>
    <w:rsid w:val="003D1A11"/>
    <w:rsid w:val="003D1D82"/>
    <w:rsid w:val="003D1FEE"/>
    <w:rsid w:val="003D2752"/>
    <w:rsid w:val="003D36EA"/>
    <w:rsid w:val="003D36FA"/>
    <w:rsid w:val="003D38B5"/>
    <w:rsid w:val="003D3B0A"/>
    <w:rsid w:val="003D3C5D"/>
    <w:rsid w:val="003D45DB"/>
    <w:rsid w:val="003D4996"/>
    <w:rsid w:val="003D4B10"/>
    <w:rsid w:val="003D4CA9"/>
    <w:rsid w:val="003D4E4E"/>
    <w:rsid w:val="003D4F19"/>
    <w:rsid w:val="003D5880"/>
    <w:rsid w:val="003D5F2F"/>
    <w:rsid w:val="003D60CE"/>
    <w:rsid w:val="003D636E"/>
    <w:rsid w:val="003D6A7F"/>
    <w:rsid w:val="003D7217"/>
    <w:rsid w:val="003D73E1"/>
    <w:rsid w:val="003D7508"/>
    <w:rsid w:val="003D7B29"/>
    <w:rsid w:val="003D7E35"/>
    <w:rsid w:val="003E0071"/>
    <w:rsid w:val="003E028B"/>
    <w:rsid w:val="003E106F"/>
    <w:rsid w:val="003E13D5"/>
    <w:rsid w:val="003E17A2"/>
    <w:rsid w:val="003E1E0A"/>
    <w:rsid w:val="003E1EAB"/>
    <w:rsid w:val="003E2C89"/>
    <w:rsid w:val="003E336A"/>
    <w:rsid w:val="003E388E"/>
    <w:rsid w:val="003E3E2D"/>
    <w:rsid w:val="003E3F75"/>
    <w:rsid w:val="003E40BA"/>
    <w:rsid w:val="003E40F3"/>
    <w:rsid w:val="003E466D"/>
    <w:rsid w:val="003E4B9B"/>
    <w:rsid w:val="003E513E"/>
    <w:rsid w:val="003E51DC"/>
    <w:rsid w:val="003E5F53"/>
    <w:rsid w:val="003E61AA"/>
    <w:rsid w:val="003E61EB"/>
    <w:rsid w:val="003E63A2"/>
    <w:rsid w:val="003E66B8"/>
    <w:rsid w:val="003E689D"/>
    <w:rsid w:val="003E6DF4"/>
    <w:rsid w:val="003E7A1F"/>
    <w:rsid w:val="003E7AB5"/>
    <w:rsid w:val="003E7EEA"/>
    <w:rsid w:val="003E7FFB"/>
    <w:rsid w:val="003F0606"/>
    <w:rsid w:val="003F0958"/>
    <w:rsid w:val="003F1947"/>
    <w:rsid w:val="003F1F46"/>
    <w:rsid w:val="003F22F2"/>
    <w:rsid w:val="003F2327"/>
    <w:rsid w:val="003F29A3"/>
    <w:rsid w:val="003F2A45"/>
    <w:rsid w:val="003F2F62"/>
    <w:rsid w:val="003F32AA"/>
    <w:rsid w:val="003F3316"/>
    <w:rsid w:val="003F3503"/>
    <w:rsid w:val="003F4056"/>
    <w:rsid w:val="003F43F8"/>
    <w:rsid w:val="003F45B3"/>
    <w:rsid w:val="003F45D3"/>
    <w:rsid w:val="003F4D72"/>
    <w:rsid w:val="003F5230"/>
    <w:rsid w:val="003F5470"/>
    <w:rsid w:val="003F57A5"/>
    <w:rsid w:val="003F5820"/>
    <w:rsid w:val="003F586C"/>
    <w:rsid w:val="003F5C77"/>
    <w:rsid w:val="003F652D"/>
    <w:rsid w:val="003F65C4"/>
    <w:rsid w:val="003F66EF"/>
    <w:rsid w:val="003F6D27"/>
    <w:rsid w:val="003F79CE"/>
    <w:rsid w:val="003F7B03"/>
    <w:rsid w:val="003F7F88"/>
    <w:rsid w:val="004000D6"/>
    <w:rsid w:val="004006D0"/>
    <w:rsid w:val="0040087E"/>
    <w:rsid w:val="00400D02"/>
    <w:rsid w:val="00400DCF"/>
    <w:rsid w:val="00400FDE"/>
    <w:rsid w:val="004014CC"/>
    <w:rsid w:val="004017D6"/>
    <w:rsid w:val="00401BBD"/>
    <w:rsid w:val="004024B9"/>
    <w:rsid w:val="004028A4"/>
    <w:rsid w:val="0040303A"/>
    <w:rsid w:val="004031AB"/>
    <w:rsid w:val="0040365D"/>
    <w:rsid w:val="00403746"/>
    <w:rsid w:val="0040380F"/>
    <w:rsid w:val="00403C55"/>
    <w:rsid w:val="00403EC5"/>
    <w:rsid w:val="004043A9"/>
    <w:rsid w:val="00404610"/>
    <w:rsid w:val="00404650"/>
    <w:rsid w:val="00405C03"/>
    <w:rsid w:val="00405D54"/>
    <w:rsid w:val="004062B1"/>
    <w:rsid w:val="00406B02"/>
    <w:rsid w:val="00406B10"/>
    <w:rsid w:val="0041057A"/>
    <w:rsid w:val="004108E7"/>
    <w:rsid w:val="004109ED"/>
    <w:rsid w:val="00411421"/>
    <w:rsid w:val="0041180D"/>
    <w:rsid w:val="004118C2"/>
    <w:rsid w:val="0041200E"/>
    <w:rsid w:val="00412A91"/>
    <w:rsid w:val="00412ED9"/>
    <w:rsid w:val="00412F3E"/>
    <w:rsid w:val="0041359B"/>
    <w:rsid w:val="004140DF"/>
    <w:rsid w:val="0041414A"/>
    <w:rsid w:val="00414719"/>
    <w:rsid w:val="00414C48"/>
    <w:rsid w:val="0041532A"/>
    <w:rsid w:val="00415525"/>
    <w:rsid w:val="00415B18"/>
    <w:rsid w:val="00415C4C"/>
    <w:rsid w:val="0041600A"/>
    <w:rsid w:val="00416717"/>
    <w:rsid w:val="00416E91"/>
    <w:rsid w:val="0041751C"/>
    <w:rsid w:val="00417699"/>
    <w:rsid w:val="00417AD6"/>
    <w:rsid w:val="00420401"/>
    <w:rsid w:val="004206CC"/>
    <w:rsid w:val="00420FFA"/>
    <w:rsid w:val="00421206"/>
    <w:rsid w:val="004214E6"/>
    <w:rsid w:val="004215C7"/>
    <w:rsid w:val="0042198A"/>
    <w:rsid w:val="004219AC"/>
    <w:rsid w:val="00421F77"/>
    <w:rsid w:val="00422EE6"/>
    <w:rsid w:val="00423095"/>
    <w:rsid w:val="004230D3"/>
    <w:rsid w:val="00423441"/>
    <w:rsid w:val="00423552"/>
    <w:rsid w:val="00423B31"/>
    <w:rsid w:val="00424638"/>
    <w:rsid w:val="00424801"/>
    <w:rsid w:val="004249B7"/>
    <w:rsid w:val="00424C29"/>
    <w:rsid w:val="00425DFD"/>
    <w:rsid w:val="00425E89"/>
    <w:rsid w:val="00426249"/>
    <w:rsid w:val="00426AE1"/>
    <w:rsid w:val="00426BB2"/>
    <w:rsid w:val="0042729E"/>
    <w:rsid w:val="00427BE9"/>
    <w:rsid w:val="00427D9C"/>
    <w:rsid w:val="0043040A"/>
    <w:rsid w:val="00430902"/>
    <w:rsid w:val="00430CA7"/>
    <w:rsid w:val="00430D63"/>
    <w:rsid w:val="00430F3A"/>
    <w:rsid w:val="00431ED3"/>
    <w:rsid w:val="00432343"/>
    <w:rsid w:val="0043247D"/>
    <w:rsid w:val="004326A6"/>
    <w:rsid w:val="00434318"/>
    <w:rsid w:val="004349FB"/>
    <w:rsid w:val="00434EF4"/>
    <w:rsid w:val="004353D2"/>
    <w:rsid w:val="004353F8"/>
    <w:rsid w:val="00435411"/>
    <w:rsid w:val="004357D6"/>
    <w:rsid w:val="00435E93"/>
    <w:rsid w:val="00436028"/>
    <w:rsid w:val="0043602C"/>
    <w:rsid w:val="004360B6"/>
    <w:rsid w:val="00437709"/>
    <w:rsid w:val="004378B1"/>
    <w:rsid w:val="00440460"/>
    <w:rsid w:val="00440501"/>
    <w:rsid w:val="00440529"/>
    <w:rsid w:val="00440739"/>
    <w:rsid w:val="00440B80"/>
    <w:rsid w:val="004416C0"/>
    <w:rsid w:val="00441727"/>
    <w:rsid w:val="00441B3D"/>
    <w:rsid w:val="00441C8F"/>
    <w:rsid w:val="004421D0"/>
    <w:rsid w:val="0044221A"/>
    <w:rsid w:val="004428E1"/>
    <w:rsid w:val="00442B5D"/>
    <w:rsid w:val="00442B6A"/>
    <w:rsid w:val="00443084"/>
    <w:rsid w:val="004430AA"/>
    <w:rsid w:val="00443171"/>
    <w:rsid w:val="00443C61"/>
    <w:rsid w:val="00443E8F"/>
    <w:rsid w:val="00443FF6"/>
    <w:rsid w:val="00444150"/>
    <w:rsid w:val="004441DB"/>
    <w:rsid w:val="0044449A"/>
    <w:rsid w:val="00444879"/>
    <w:rsid w:val="00444BB8"/>
    <w:rsid w:val="00444E99"/>
    <w:rsid w:val="004452F1"/>
    <w:rsid w:val="00445517"/>
    <w:rsid w:val="0044551B"/>
    <w:rsid w:val="00445CC0"/>
    <w:rsid w:val="00445FEA"/>
    <w:rsid w:val="00446013"/>
    <w:rsid w:val="00446219"/>
    <w:rsid w:val="004465F2"/>
    <w:rsid w:val="004467C4"/>
    <w:rsid w:val="00446A49"/>
    <w:rsid w:val="00446FA9"/>
    <w:rsid w:val="004472D3"/>
    <w:rsid w:val="0044747C"/>
    <w:rsid w:val="0044755D"/>
    <w:rsid w:val="00447A22"/>
    <w:rsid w:val="00447A92"/>
    <w:rsid w:val="004500CB"/>
    <w:rsid w:val="00450D26"/>
    <w:rsid w:val="00451436"/>
    <w:rsid w:val="0045199A"/>
    <w:rsid w:val="004519E9"/>
    <w:rsid w:val="00451E8F"/>
    <w:rsid w:val="004523E6"/>
    <w:rsid w:val="0045289D"/>
    <w:rsid w:val="00452CFA"/>
    <w:rsid w:val="00452E75"/>
    <w:rsid w:val="0045309A"/>
    <w:rsid w:val="0045346D"/>
    <w:rsid w:val="004534CB"/>
    <w:rsid w:val="00453CFA"/>
    <w:rsid w:val="004542F4"/>
    <w:rsid w:val="004543A3"/>
    <w:rsid w:val="004545DB"/>
    <w:rsid w:val="00454936"/>
    <w:rsid w:val="004549CE"/>
    <w:rsid w:val="00454B08"/>
    <w:rsid w:val="00454C0D"/>
    <w:rsid w:val="00454FB9"/>
    <w:rsid w:val="004554BB"/>
    <w:rsid w:val="00456074"/>
    <w:rsid w:val="004562EF"/>
    <w:rsid w:val="004565F4"/>
    <w:rsid w:val="0045666D"/>
    <w:rsid w:val="00456A38"/>
    <w:rsid w:val="00456A94"/>
    <w:rsid w:val="0045756E"/>
    <w:rsid w:val="0045761A"/>
    <w:rsid w:val="00457DF3"/>
    <w:rsid w:val="004606BD"/>
    <w:rsid w:val="00460856"/>
    <w:rsid w:val="00460B66"/>
    <w:rsid w:val="004610EE"/>
    <w:rsid w:val="00461344"/>
    <w:rsid w:val="00461C49"/>
    <w:rsid w:val="0046231A"/>
    <w:rsid w:val="00462E6C"/>
    <w:rsid w:val="004630BB"/>
    <w:rsid w:val="004630C4"/>
    <w:rsid w:val="00463338"/>
    <w:rsid w:val="0046344C"/>
    <w:rsid w:val="00463952"/>
    <w:rsid w:val="00463E86"/>
    <w:rsid w:val="004641A8"/>
    <w:rsid w:val="00464CF3"/>
    <w:rsid w:val="004656C4"/>
    <w:rsid w:val="00465C3E"/>
    <w:rsid w:val="00466469"/>
    <w:rsid w:val="00466A46"/>
    <w:rsid w:val="00466B5B"/>
    <w:rsid w:val="00466EFA"/>
    <w:rsid w:val="004670B6"/>
    <w:rsid w:val="004670C9"/>
    <w:rsid w:val="00467388"/>
    <w:rsid w:val="00467395"/>
    <w:rsid w:val="00467CEA"/>
    <w:rsid w:val="00467DC9"/>
    <w:rsid w:val="00470013"/>
    <w:rsid w:val="00470382"/>
    <w:rsid w:val="00470616"/>
    <w:rsid w:val="00470A21"/>
    <w:rsid w:val="00470EDE"/>
    <w:rsid w:val="004712DA"/>
    <w:rsid w:val="00471AB0"/>
    <w:rsid w:val="00471F88"/>
    <w:rsid w:val="0047271B"/>
    <w:rsid w:val="004728AC"/>
    <w:rsid w:val="00472B9D"/>
    <w:rsid w:val="0047354D"/>
    <w:rsid w:val="0047357F"/>
    <w:rsid w:val="0047359C"/>
    <w:rsid w:val="00473FB0"/>
    <w:rsid w:val="0047428B"/>
    <w:rsid w:val="00474834"/>
    <w:rsid w:val="00474B10"/>
    <w:rsid w:val="00475B12"/>
    <w:rsid w:val="004762B8"/>
    <w:rsid w:val="0047684D"/>
    <w:rsid w:val="00476DCB"/>
    <w:rsid w:val="0047787F"/>
    <w:rsid w:val="00477931"/>
    <w:rsid w:val="00477DC2"/>
    <w:rsid w:val="0048002E"/>
    <w:rsid w:val="00480BCD"/>
    <w:rsid w:val="00480EBD"/>
    <w:rsid w:val="00481773"/>
    <w:rsid w:val="00481972"/>
    <w:rsid w:val="00481A62"/>
    <w:rsid w:val="00482077"/>
    <w:rsid w:val="0048217F"/>
    <w:rsid w:val="00482239"/>
    <w:rsid w:val="00482335"/>
    <w:rsid w:val="00482BD8"/>
    <w:rsid w:val="00483497"/>
    <w:rsid w:val="004836FF"/>
    <w:rsid w:val="00483A0D"/>
    <w:rsid w:val="00484012"/>
    <w:rsid w:val="0048414B"/>
    <w:rsid w:val="00484292"/>
    <w:rsid w:val="00484D68"/>
    <w:rsid w:val="00484EEC"/>
    <w:rsid w:val="00484FA9"/>
    <w:rsid w:val="00485325"/>
    <w:rsid w:val="00485493"/>
    <w:rsid w:val="00486A19"/>
    <w:rsid w:val="00486D3A"/>
    <w:rsid w:val="004875E5"/>
    <w:rsid w:val="0048767E"/>
    <w:rsid w:val="00487730"/>
    <w:rsid w:val="00487A19"/>
    <w:rsid w:val="00487B11"/>
    <w:rsid w:val="00487CF6"/>
    <w:rsid w:val="004902F5"/>
    <w:rsid w:val="00490367"/>
    <w:rsid w:val="004906FF"/>
    <w:rsid w:val="00490AB8"/>
    <w:rsid w:val="00490BB8"/>
    <w:rsid w:val="00490EE2"/>
    <w:rsid w:val="00491AAB"/>
    <w:rsid w:val="00491B52"/>
    <w:rsid w:val="00491FD1"/>
    <w:rsid w:val="00492244"/>
    <w:rsid w:val="00492426"/>
    <w:rsid w:val="0049287D"/>
    <w:rsid w:val="00493ADB"/>
    <w:rsid w:val="00493EB9"/>
    <w:rsid w:val="004940F0"/>
    <w:rsid w:val="004943CE"/>
    <w:rsid w:val="0049554F"/>
    <w:rsid w:val="00495581"/>
    <w:rsid w:val="00495935"/>
    <w:rsid w:val="00495976"/>
    <w:rsid w:val="00495DC1"/>
    <w:rsid w:val="004963DF"/>
    <w:rsid w:val="00496631"/>
    <w:rsid w:val="00496647"/>
    <w:rsid w:val="0049747C"/>
    <w:rsid w:val="0049776A"/>
    <w:rsid w:val="004977A0"/>
    <w:rsid w:val="00497867"/>
    <w:rsid w:val="0049791A"/>
    <w:rsid w:val="004A00BB"/>
    <w:rsid w:val="004A01E7"/>
    <w:rsid w:val="004A0293"/>
    <w:rsid w:val="004A0301"/>
    <w:rsid w:val="004A0770"/>
    <w:rsid w:val="004A0B8C"/>
    <w:rsid w:val="004A0D2B"/>
    <w:rsid w:val="004A12BE"/>
    <w:rsid w:val="004A150E"/>
    <w:rsid w:val="004A2024"/>
    <w:rsid w:val="004A2169"/>
    <w:rsid w:val="004A21A6"/>
    <w:rsid w:val="004A2CFC"/>
    <w:rsid w:val="004A32B5"/>
    <w:rsid w:val="004A335C"/>
    <w:rsid w:val="004A33E2"/>
    <w:rsid w:val="004A3DBC"/>
    <w:rsid w:val="004A3E36"/>
    <w:rsid w:val="004A3E5C"/>
    <w:rsid w:val="004A3EEA"/>
    <w:rsid w:val="004A40E5"/>
    <w:rsid w:val="004A4567"/>
    <w:rsid w:val="004A4646"/>
    <w:rsid w:val="004A4C3D"/>
    <w:rsid w:val="004A4EDB"/>
    <w:rsid w:val="004A5416"/>
    <w:rsid w:val="004A5997"/>
    <w:rsid w:val="004A5F9C"/>
    <w:rsid w:val="004A62FF"/>
    <w:rsid w:val="004A694B"/>
    <w:rsid w:val="004A69FF"/>
    <w:rsid w:val="004A7384"/>
    <w:rsid w:val="004A79FB"/>
    <w:rsid w:val="004A7D0F"/>
    <w:rsid w:val="004A7E7D"/>
    <w:rsid w:val="004B0312"/>
    <w:rsid w:val="004B0BB2"/>
    <w:rsid w:val="004B0CAA"/>
    <w:rsid w:val="004B0CCF"/>
    <w:rsid w:val="004B0F6D"/>
    <w:rsid w:val="004B1605"/>
    <w:rsid w:val="004B1693"/>
    <w:rsid w:val="004B196F"/>
    <w:rsid w:val="004B1DF0"/>
    <w:rsid w:val="004B25BA"/>
    <w:rsid w:val="004B3399"/>
    <w:rsid w:val="004B3631"/>
    <w:rsid w:val="004B4100"/>
    <w:rsid w:val="004B429F"/>
    <w:rsid w:val="004B457B"/>
    <w:rsid w:val="004B4749"/>
    <w:rsid w:val="004B4DC0"/>
    <w:rsid w:val="004B52DE"/>
    <w:rsid w:val="004B559E"/>
    <w:rsid w:val="004B5CDD"/>
    <w:rsid w:val="004B5CEB"/>
    <w:rsid w:val="004B62CA"/>
    <w:rsid w:val="004B6659"/>
    <w:rsid w:val="004B66CE"/>
    <w:rsid w:val="004B69B3"/>
    <w:rsid w:val="004B708B"/>
    <w:rsid w:val="004B7651"/>
    <w:rsid w:val="004B77A7"/>
    <w:rsid w:val="004B7C84"/>
    <w:rsid w:val="004B7FEC"/>
    <w:rsid w:val="004C0AC5"/>
    <w:rsid w:val="004C0D4C"/>
    <w:rsid w:val="004C1324"/>
    <w:rsid w:val="004C16B3"/>
    <w:rsid w:val="004C1EE6"/>
    <w:rsid w:val="004C2BFE"/>
    <w:rsid w:val="004C2F0E"/>
    <w:rsid w:val="004C3489"/>
    <w:rsid w:val="004C34FF"/>
    <w:rsid w:val="004C3803"/>
    <w:rsid w:val="004C3B23"/>
    <w:rsid w:val="004C3BA8"/>
    <w:rsid w:val="004C3CD8"/>
    <w:rsid w:val="004C4113"/>
    <w:rsid w:val="004C42EA"/>
    <w:rsid w:val="004C4490"/>
    <w:rsid w:val="004C482D"/>
    <w:rsid w:val="004C5356"/>
    <w:rsid w:val="004C54DB"/>
    <w:rsid w:val="004C5522"/>
    <w:rsid w:val="004C5906"/>
    <w:rsid w:val="004C59DE"/>
    <w:rsid w:val="004C5C94"/>
    <w:rsid w:val="004C5D35"/>
    <w:rsid w:val="004C61C9"/>
    <w:rsid w:val="004C62EE"/>
    <w:rsid w:val="004C6317"/>
    <w:rsid w:val="004C63A6"/>
    <w:rsid w:val="004C6534"/>
    <w:rsid w:val="004C6538"/>
    <w:rsid w:val="004C664E"/>
    <w:rsid w:val="004C678F"/>
    <w:rsid w:val="004C67E1"/>
    <w:rsid w:val="004C6A72"/>
    <w:rsid w:val="004C6CA9"/>
    <w:rsid w:val="004C70F8"/>
    <w:rsid w:val="004C73D9"/>
    <w:rsid w:val="004C743B"/>
    <w:rsid w:val="004C76F0"/>
    <w:rsid w:val="004C7F38"/>
    <w:rsid w:val="004D0076"/>
    <w:rsid w:val="004D00DD"/>
    <w:rsid w:val="004D0178"/>
    <w:rsid w:val="004D03F1"/>
    <w:rsid w:val="004D095E"/>
    <w:rsid w:val="004D0A45"/>
    <w:rsid w:val="004D0FCF"/>
    <w:rsid w:val="004D17EE"/>
    <w:rsid w:val="004D1FB9"/>
    <w:rsid w:val="004D2746"/>
    <w:rsid w:val="004D2885"/>
    <w:rsid w:val="004D2B35"/>
    <w:rsid w:val="004D3604"/>
    <w:rsid w:val="004D3FCB"/>
    <w:rsid w:val="004D4741"/>
    <w:rsid w:val="004D4AE2"/>
    <w:rsid w:val="004D5686"/>
    <w:rsid w:val="004D6D91"/>
    <w:rsid w:val="004D7C6C"/>
    <w:rsid w:val="004D7CEA"/>
    <w:rsid w:val="004D7DE2"/>
    <w:rsid w:val="004E01E0"/>
    <w:rsid w:val="004E0349"/>
    <w:rsid w:val="004E03BD"/>
    <w:rsid w:val="004E0431"/>
    <w:rsid w:val="004E0E7D"/>
    <w:rsid w:val="004E1283"/>
    <w:rsid w:val="004E1890"/>
    <w:rsid w:val="004E1BB3"/>
    <w:rsid w:val="004E2171"/>
    <w:rsid w:val="004E22CC"/>
    <w:rsid w:val="004E29CA"/>
    <w:rsid w:val="004E2A38"/>
    <w:rsid w:val="004E2E77"/>
    <w:rsid w:val="004E3791"/>
    <w:rsid w:val="004E3E14"/>
    <w:rsid w:val="004E400D"/>
    <w:rsid w:val="004E4575"/>
    <w:rsid w:val="004E48E2"/>
    <w:rsid w:val="004E4ABF"/>
    <w:rsid w:val="004E51E3"/>
    <w:rsid w:val="004E589C"/>
    <w:rsid w:val="004E6318"/>
    <w:rsid w:val="004E64EC"/>
    <w:rsid w:val="004E6C81"/>
    <w:rsid w:val="004E6DCB"/>
    <w:rsid w:val="004E6F55"/>
    <w:rsid w:val="004E786A"/>
    <w:rsid w:val="004E7BAE"/>
    <w:rsid w:val="004F0D67"/>
    <w:rsid w:val="004F0D85"/>
    <w:rsid w:val="004F1124"/>
    <w:rsid w:val="004F1447"/>
    <w:rsid w:val="004F1A5D"/>
    <w:rsid w:val="004F1C2E"/>
    <w:rsid w:val="004F1CBE"/>
    <w:rsid w:val="004F241C"/>
    <w:rsid w:val="004F2985"/>
    <w:rsid w:val="004F2D97"/>
    <w:rsid w:val="004F37E7"/>
    <w:rsid w:val="004F3F85"/>
    <w:rsid w:val="004F4540"/>
    <w:rsid w:val="004F4825"/>
    <w:rsid w:val="004F492D"/>
    <w:rsid w:val="004F5105"/>
    <w:rsid w:val="004F53D0"/>
    <w:rsid w:val="004F5463"/>
    <w:rsid w:val="004F57FB"/>
    <w:rsid w:val="004F5883"/>
    <w:rsid w:val="004F5D1D"/>
    <w:rsid w:val="004F6133"/>
    <w:rsid w:val="004F64E6"/>
    <w:rsid w:val="004F68F7"/>
    <w:rsid w:val="004F6B3D"/>
    <w:rsid w:val="004F6DCD"/>
    <w:rsid w:val="004F7330"/>
    <w:rsid w:val="004F735A"/>
    <w:rsid w:val="004F77E9"/>
    <w:rsid w:val="004F7F97"/>
    <w:rsid w:val="00501F22"/>
    <w:rsid w:val="00501F5E"/>
    <w:rsid w:val="00502544"/>
    <w:rsid w:val="00502B2A"/>
    <w:rsid w:val="00502ED5"/>
    <w:rsid w:val="00503803"/>
    <w:rsid w:val="00503832"/>
    <w:rsid w:val="00503F2E"/>
    <w:rsid w:val="00504137"/>
    <w:rsid w:val="0050413A"/>
    <w:rsid w:val="0050451E"/>
    <w:rsid w:val="0050453E"/>
    <w:rsid w:val="0050478E"/>
    <w:rsid w:val="005047E8"/>
    <w:rsid w:val="00504DD2"/>
    <w:rsid w:val="0050528D"/>
    <w:rsid w:val="005059EB"/>
    <w:rsid w:val="00506668"/>
    <w:rsid w:val="005066E4"/>
    <w:rsid w:val="00510056"/>
    <w:rsid w:val="005104A2"/>
    <w:rsid w:val="005105CB"/>
    <w:rsid w:val="005107F0"/>
    <w:rsid w:val="005110BB"/>
    <w:rsid w:val="00511125"/>
    <w:rsid w:val="00511666"/>
    <w:rsid w:val="00512576"/>
    <w:rsid w:val="005126B4"/>
    <w:rsid w:val="00512796"/>
    <w:rsid w:val="005127C8"/>
    <w:rsid w:val="00512A1A"/>
    <w:rsid w:val="00513970"/>
    <w:rsid w:val="00513CAA"/>
    <w:rsid w:val="00513CD8"/>
    <w:rsid w:val="00514217"/>
    <w:rsid w:val="005142F8"/>
    <w:rsid w:val="0051453D"/>
    <w:rsid w:val="00514844"/>
    <w:rsid w:val="005148FA"/>
    <w:rsid w:val="005150B2"/>
    <w:rsid w:val="0051528C"/>
    <w:rsid w:val="005152E1"/>
    <w:rsid w:val="0051587D"/>
    <w:rsid w:val="00515A02"/>
    <w:rsid w:val="00515A6C"/>
    <w:rsid w:val="00515A7F"/>
    <w:rsid w:val="005166DE"/>
    <w:rsid w:val="00516D16"/>
    <w:rsid w:val="00516DF9"/>
    <w:rsid w:val="0051719A"/>
    <w:rsid w:val="00517787"/>
    <w:rsid w:val="00517D12"/>
    <w:rsid w:val="00517D98"/>
    <w:rsid w:val="00517E20"/>
    <w:rsid w:val="0052017D"/>
    <w:rsid w:val="00520796"/>
    <w:rsid w:val="00521120"/>
    <w:rsid w:val="00521134"/>
    <w:rsid w:val="00521686"/>
    <w:rsid w:val="005219D9"/>
    <w:rsid w:val="00521A2B"/>
    <w:rsid w:val="00521D26"/>
    <w:rsid w:val="00521EAD"/>
    <w:rsid w:val="00522470"/>
    <w:rsid w:val="005226B9"/>
    <w:rsid w:val="0052295F"/>
    <w:rsid w:val="00522AB6"/>
    <w:rsid w:val="00522E4A"/>
    <w:rsid w:val="005235E9"/>
    <w:rsid w:val="0052382B"/>
    <w:rsid w:val="00523D33"/>
    <w:rsid w:val="00523E3E"/>
    <w:rsid w:val="00524200"/>
    <w:rsid w:val="00524617"/>
    <w:rsid w:val="0052483C"/>
    <w:rsid w:val="00524867"/>
    <w:rsid w:val="00524B53"/>
    <w:rsid w:val="00524DB4"/>
    <w:rsid w:val="005256A9"/>
    <w:rsid w:val="005266F6"/>
    <w:rsid w:val="005267AA"/>
    <w:rsid w:val="00526DB1"/>
    <w:rsid w:val="005272D6"/>
    <w:rsid w:val="00527375"/>
    <w:rsid w:val="00527B54"/>
    <w:rsid w:val="00530014"/>
    <w:rsid w:val="0053016E"/>
    <w:rsid w:val="0053022C"/>
    <w:rsid w:val="005304F1"/>
    <w:rsid w:val="00530770"/>
    <w:rsid w:val="0053092A"/>
    <w:rsid w:val="00531498"/>
    <w:rsid w:val="00531D5B"/>
    <w:rsid w:val="00531DEC"/>
    <w:rsid w:val="0053262B"/>
    <w:rsid w:val="00532847"/>
    <w:rsid w:val="00532BEC"/>
    <w:rsid w:val="00532C8C"/>
    <w:rsid w:val="005331E1"/>
    <w:rsid w:val="0053347A"/>
    <w:rsid w:val="00533FEF"/>
    <w:rsid w:val="005342F5"/>
    <w:rsid w:val="00534B37"/>
    <w:rsid w:val="00534E1F"/>
    <w:rsid w:val="00534E6E"/>
    <w:rsid w:val="00534EF9"/>
    <w:rsid w:val="0053544A"/>
    <w:rsid w:val="00535AED"/>
    <w:rsid w:val="00536127"/>
    <w:rsid w:val="0053648A"/>
    <w:rsid w:val="005364AB"/>
    <w:rsid w:val="00536611"/>
    <w:rsid w:val="00536810"/>
    <w:rsid w:val="00536AFD"/>
    <w:rsid w:val="0053705D"/>
    <w:rsid w:val="005378DE"/>
    <w:rsid w:val="00537C35"/>
    <w:rsid w:val="00540720"/>
    <w:rsid w:val="00540CB8"/>
    <w:rsid w:val="00541032"/>
    <w:rsid w:val="00541087"/>
    <w:rsid w:val="00541A55"/>
    <w:rsid w:val="00541A7B"/>
    <w:rsid w:val="00541ABD"/>
    <w:rsid w:val="005420AB"/>
    <w:rsid w:val="00542D0F"/>
    <w:rsid w:val="00542E26"/>
    <w:rsid w:val="00543226"/>
    <w:rsid w:val="00543593"/>
    <w:rsid w:val="00543828"/>
    <w:rsid w:val="00543D06"/>
    <w:rsid w:val="0054491F"/>
    <w:rsid w:val="005449DA"/>
    <w:rsid w:val="005450DC"/>
    <w:rsid w:val="005456DC"/>
    <w:rsid w:val="005457CE"/>
    <w:rsid w:val="0054580B"/>
    <w:rsid w:val="005459D3"/>
    <w:rsid w:val="00545ACA"/>
    <w:rsid w:val="00545BD4"/>
    <w:rsid w:val="00545BF0"/>
    <w:rsid w:val="00546094"/>
    <w:rsid w:val="0054673A"/>
    <w:rsid w:val="00546E64"/>
    <w:rsid w:val="00546F8B"/>
    <w:rsid w:val="0054764B"/>
    <w:rsid w:val="00547CBE"/>
    <w:rsid w:val="00547E7E"/>
    <w:rsid w:val="00550A21"/>
    <w:rsid w:val="00550C6F"/>
    <w:rsid w:val="0055122E"/>
    <w:rsid w:val="00551C5F"/>
    <w:rsid w:val="005522B8"/>
    <w:rsid w:val="005523B2"/>
    <w:rsid w:val="00552625"/>
    <w:rsid w:val="005528E1"/>
    <w:rsid w:val="00552C58"/>
    <w:rsid w:val="005533FD"/>
    <w:rsid w:val="005536E2"/>
    <w:rsid w:val="00553985"/>
    <w:rsid w:val="00553A39"/>
    <w:rsid w:val="00553FA5"/>
    <w:rsid w:val="00554A80"/>
    <w:rsid w:val="00554CB7"/>
    <w:rsid w:val="005552CB"/>
    <w:rsid w:val="00555A3F"/>
    <w:rsid w:val="0055648A"/>
    <w:rsid w:val="005575F9"/>
    <w:rsid w:val="00560155"/>
    <w:rsid w:val="005605B2"/>
    <w:rsid w:val="00560C41"/>
    <w:rsid w:val="00560D24"/>
    <w:rsid w:val="00561153"/>
    <w:rsid w:val="0056122F"/>
    <w:rsid w:val="00561BC9"/>
    <w:rsid w:val="00561CA7"/>
    <w:rsid w:val="00561D3A"/>
    <w:rsid w:val="00561FE4"/>
    <w:rsid w:val="00562074"/>
    <w:rsid w:val="0056270E"/>
    <w:rsid w:val="00563305"/>
    <w:rsid w:val="0056372B"/>
    <w:rsid w:val="00563A8F"/>
    <w:rsid w:val="0056452B"/>
    <w:rsid w:val="0056463E"/>
    <w:rsid w:val="0056488F"/>
    <w:rsid w:val="00564974"/>
    <w:rsid w:val="00564AB2"/>
    <w:rsid w:val="00565076"/>
    <w:rsid w:val="005651B4"/>
    <w:rsid w:val="005652BB"/>
    <w:rsid w:val="0056550C"/>
    <w:rsid w:val="0056574F"/>
    <w:rsid w:val="00565D07"/>
    <w:rsid w:val="00565E01"/>
    <w:rsid w:val="00565E7D"/>
    <w:rsid w:val="00566158"/>
    <w:rsid w:val="0056674C"/>
    <w:rsid w:val="00566DF9"/>
    <w:rsid w:val="0056737C"/>
    <w:rsid w:val="005676BA"/>
    <w:rsid w:val="00567734"/>
    <w:rsid w:val="00567812"/>
    <w:rsid w:val="0057083D"/>
    <w:rsid w:val="00570B25"/>
    <w:rsid w:val="005715DD"/>
    <w:rsid w:val="00571AAB"/>
    <w:rsid w:val="0057219F"/>
    <w:rsid w:val="00572447"/>
    <w:rsid w:val="005728F5"/>
    <w:rsid w:val="00572C7D"/>
    <w:rsid w:val="00572DE9"/>
    <w:rsid w:val="00572E8E"/>
    <w:rsid w:val="00572E9A"/>
    <w:rsid w:val="00573342"/>
    <w:rsid w:val="00573361"/>
    <w:rsid w:val="00573B9D"/>
    <w:rsid w:val="00573CBD"/>
    <w:rsid w:val="00573E16"/>
    <w:rsid w:val="00574043"/>
    <w:rsid w:val="00574848"/>
    <w:rsid w:val="00574E3F"/>
    <w:rsid w:val="005753DB"/>
    <w:rsid w:val="005756A7"/>
    <w:rsid w:val="005756F7"/>
    <w:rsid w:val="00575D5A"/>
    <w:rsid w:val="00575D82"/>
    <w:rsid w:val="00576147"/>
    <w:rsid w:val="005762CC"/>
    <w:rsid w:val="00576910"/>
    <w:rsid w:val="00576A9B"/>
    <w:rsid w:val="00576EFC"/>
    <w:rsid w:val="00577ED0"/>
    <w:rsid w:val="005800C0"/>
    <w:rsid w:val="005803CA"/>
    <w:rsid w:val="00580782"/>
    <w:rsid w:val="00580BF4"/>
    <w:rsid w:val="00580FD2"/>
    <w:rsid w:val="0058100C"/>
    <w:rsid w:val="0058113C"/>
    <w:rsid w:val="005821D1"/>
    <w:rsid w:val="0058226A"/>
    <w:rsid w:val="0058242A"/>
    <w:rsid w:val="0058259E"/>
    <w:rsid w:val="005825B3"/>
    <w:rsid w:val="005831B8"/>
    <w:rsid w:val="005833A0"/>
    <w:rsid w:val="00583E61"/>
    <w:rsid w:val="00583F06"/>
    <w:rsid w:val="00584209"/>
    <w:rsid w:val="005842FA"/>
    <w:rsid w:val="00584717"/>
    <w:rsid w:val="005848F0"/>
    <w:rsid w:val="00585A91"/>
    <w:rsid w:val="00586D0B"/>
    <w:rsid w:val="00587155"/>
    <w:rsid w:val="005871B7"/>
    <w:rsid w:val="00587503"/>
    <w:rsid w:val="0059012C"/>
    <w:rsid w:val="005902FE"/>
    <w:rsid w:val="005906BC"/>
    <w:rsid w:val="005909CF"/>
    <w:rsid w:val="00590BA8"/>
    <w:rsid w:val="00590EC1"/>
    <w:rsid w:val="005910DD"/>
    <w:rsid w:val="0059147D"/>
    <w:rsid w:val="005914F2"/>
    <w:rsid w:val="005917B0"/>
    <w:rsid w:val="00591D86"/>
    <w:rsid w:val="00591E37"/>
    <w:rsid w:val="00591E77"/>
    <w:rsid w:val="0059225E"/>
    <w:rsid w:val="00592540"/>
    <w:rsid w:val="005928A2"/>
    <w:rsid w:val="00593ABF"/>
    <w:rsid w:val="00593B4B"/>
    <w:rsid w:val="00593D63"/>
    <w:rsid w:val="0059437E"/>
    <w:rsid w:val="005950BB"/>
    <w:rsid w:val="00595573"/>
    <w:rsid w:val="005955D8"/>
    <w:rsid w:val="005955F0"/>
    <w:rsid w:val="00596287"/>
    <w:rsid w:val="005965A7"/>
    <w:rsid w:val="005967BD"/>
    <w:rsid w:val="005967E6"/>
    <w:rsid w:val="005968D8"/>
    <w:rsid w:val="00597076"/>
    <w:rsid w:val="00597084"/>
    <w:rsid w:val="0059720F"/>
    <w:rsid w:val="00597A73"/>
    <w:rsid w:val="00597C0A"/>
    <w:rsid w:val="00597F48"/>
    <w:rsid w:val="005A0417"/>
    <w:rsid w:val="005A08CF"/>
    <w:rsid w:val="005A0935"/>
    <w:rsid w:val="005A0A7C"/>
    <w:rsid w:val="005A0D69"/>
    <w:rsid w:val="005A0F46"/>
    <w:rsid w:val="005A2A4E"/>
    <w:rsid w:val="005A322E"/>
    <w:rsid w:val="005A3341"/>
    <w:rsid w:val="005A336E"/>
    <w:rsid w:val="005A4E8A"/>
    <w:rsid w:val="005A4ECE"/>
    <w:rsid w:val="005A52CA"/>
    <w:rsid w:val="005A5696"/>
    <w:rsid w:val="005A56F4"/>
    <w:rsid w:val="005A5BFB"/>
    <w:rsid w:val="005A64DE"/>
    <w:rsid w:val="005A707A"/>
    <w:rsid w:val="005A74A1"/>
    <w:rsid w:val="005B00CD"/>
    <w:rsid w:val="005B0492"/>
    <w:rsid w:val="005B071A"/>
    <w:rsid w:val="005B1237"/>
    <w:rsid w:val="005B1353"/>
    <w:rsid w:val="005B1587"/>
    <w:rsid w:val="005B230F"/>
    <w:rsid w:val="005B25FC"/>
    <w:rsid w:val="005B2A07"/>
    <w:rsid w:val="005B30E4"/>
    <w:rsid w:val="005B3221"/>
    <w:rsid w:val="005B359B"/>
    <w:rsid w:val="005B39AC"/>
    <w:rsid w:val="005B3E74"/>
    <w:rsid w:val="005B44BD"/>
    <w:rsid w:val="005B45E5"/>
    <w:rsid w:val="005B48B9"/>
    <w:rsid w:val="005B49BE"/>
    <w:rsid w:val="005B531F"/>
    <w:rsid w:val="005B5882"/>
    <w:rsid w:val="005B5E66"/>
    <w:rsid w:val="005B6075"/>
    <w:rsid w:val="005B62AD"/>
    <w:rsid w:val="005B6322"/>
    <w:rsid w:val="005B63D2"/>
    <w:rsid w:val="005B6554"/>
    <w:rsid w:val="005B6827"/>
    <w:rsid w:val="005B6A3D"/>
    <w:rsid w:val="005B6BF3"/>
    <w:rsid w:val="005B7093"/>
    <w:rsid w:val="005B72AB"/>
    <w:rsid w:val="005B7453"/>
    <w:rsid w:val="005C0441"/>
    <w:rsid w:val="005C06FC"/>
    <w:rsid w:val="005C0BD1"/>
    <w:rsid w:val="005C106B"/>
    <w:rsid w:val="005C133B"/>
    <w:rsid w:val="005C1D81"/>
    <w:rsid w:val="005C2084"/>
    <w:rsid w:val="005C20A3"/>
    <w:rsid w:val="005C40BA"/>
    <w:rsid w:val="005C43CB"/>
    <w:rsid w:val="005C4DAE"/>
    <w:rsid w:val="005C5334"/>
    <w:rsid w:val="005C552E"/>
    <w:rsid w:val="005C58A9"/>
    <w:rsid w:val="005C5930"/>
    <w:rsid w:val="005C5A5B"/>
    <w:rsid w:val="005C5F01"/>
    <w:rsid w:val="005C6693"/>
    <w:rsid w:val="005C6936"/>
    <w:rsid w:val="005C6CEC"/>
    <w:rsid w:val="005C6F79"/>
    <w:rsid w:val="005C749F"/>
    <w:rsid w:val="005C75D9"/>
    <w:rsid w:val="005C7891"/>
    <w:rsid w:val="005C790B"/>
    <w:rsid w:val="005C7D6F"/>
    <w:rsid w:val="005C7D88"/>
    <w:rsid w:val="005C7F27"/>
    <w:rsid w:val="005D015E"/>
    <w:rsid w:val="005D07BD"/>
    <w:rsid w:val="005D0F77"/>
    <w:rsid w:val="005D11FF"/>
    <w:rsid w:val="005D1327"/>
    <w:rsid w:val="005D1386"/>
    <w:rsid w:val="005D1EAD"/>
    <w:rsid w:val="005D2307"/>
    <w:rsid w:val="005D2562"/>
    <w:rsid w:val="005D26C5"/>
    <w:rsid w:val="005D2A16"/>
    <w:rsid w:val="005D2A32"/>
    <w:rsid w:val="005D2C7C"/>
    <w:rsid w:val="005D3435"/>
    <w:rsid w:val="005D34FB"/>
    <w:rsid w:val="005D3599"/>
    <w:rsid w:val="005D38B3"/>
    <w:rsid w:val="005D3B00"/>
    <w:rsid w:val="005D3CA9"/>
    <w:rsid w:val="005D4647"/>
    <w:rsid w:val="005D4719"/>
    <w:rsid w:val="005D4CCE"/>
    <w:rsid w:val="005D5C98"/>
    <w:rsid w:val="005D5EE6"/>
    <w:rsid w:val="005D61A9"/>
    <w:rsid w:val="005D63A2"/>
    <w:rsid w:val="005D63E3"/>
    <w:rsid w:val="005D6951"/>
    <w:rsid w:val="005D6D7E"/>
    <w:rsid w:val="005D6EFD"/>
    <w:rsid w:val="005D70C8"/>
    <w:rsid w:val="005D770C"/>
    <w:rsid w:val="005D7791"/>
    <w:rsid w:val="005D7AEC"/>
    <w:rsid w:val="005D7C07"/>
    <w:rsid w:val="005D7C85"/>
    <w:rsid w:val="005D7D8C"/>
    <w:rsid w:val="005E05ED"/>
    <w:rsid w:val="005E0A6C"/>
    <w:rsid w:val="005E0D74"/>
    <w:rsid w:val="005E13D7"/>
    <w:rsid w:val="005E15EE"/>
    <w:rsid w:val="005E18E8"/>
    <w:rsid w:val="005E1D28"/>
    <w:rsid w:val="005E1D29"/>
    <w:rsid w:val="005E21CD"/>
    <w:rsid w:val="005E26D8"/>
    <w:rsid w:val="005E2CD5"/>
    <w:rsid w:val="005E3687"/>
    <w:rsid w:val="005E41BC"/>
    <w:rsid w:val="005E4299"/>
    <w:rsid w:val="005E44C6"/>
    <w:rsid w:val="005E4BD9"/>
    <w:rsid w:val="005E4F01"/>
    <w:rsid w:val="005E5ADD"/>
    <w:rsid w:val="005E6103"/>
    <w:rsid w:val="005E615D"/>
    <w:rsid w:val="005E616B"/>
    <w:rsid w:val="005E719D"/>
    <w:rsid w:val="005E73C4"/>
    <w:rsid w:val="005E7B7B"/>
    <w:rsid w:val="005F022F"/>
    <w:rsid w:val="005F0561"/>
    <w:rsid w:val="005F0AE0"/>
    <w:rsid w:val="005F0E07"/>
    <w:rsid w:val="005F10BB"/>
    <w:rsid w:val="005F1351"/>
    <w:rsid w:val="005F1E46"/>
    <w:rsid w:val="005F234A"/>
    <w:rsid w:val="005F23A7"/>
    <w:rsid w:val="005F24FC"/>
    <w:rsid w:val="005F2635"/>
    <w:rsid w:val="005F29C9"/>
    <w:rsid w:val="005F35F3"/>
    <w:rsid w:val="005F37CF"/>
    <w:rsid w:val="005F510B"/>
    <w:rsid w:val="005F6233"/>
    <w:rsid w:val="005F6423"/>
    <w:rsid w:val="005F7616"/>
    <w:rsid w:val="0060024E"/>
    <w:rsid w:val="006003D2"/>
    <w:rsid w:val="006008A3"/>
    <w:rsid w:val="006009DF"/>
    <w:rsid w:val="00600DF6"/>
    <w:rsid w:val="0060116B"/>
    <w:rsid w:val="00601220"/>
    <w:rsid w:val="0060151B"/>
    <w:rsid w:val="00601A1F"/>
    <w:rsid w:val="0060232A"/>
    <w:rsid w:val="0060275C"/>
    <w:rsid w:val="00602B69"/>
    <w:rsid w:val="00602BF5"/>
    <w:rsid w:val="00602E17"/>
    <w:rsid w:val="00603119"/>
    <w:rsid w:val="00603428"/>
    <w:rsid w:val="00603885"/>
    <w:rsid w:val="00603E16"/>
    <w:rsid w:val="00604212"/>
    <w:rsid w:val="006049DD"/>
    <w:rsid w:val="00604AA4"/>
    <w:rsid w:val="00604CB6"/>
    <w:rsid w:val="006057FA"/>
    <w:rsid w:val="00605976"/>
    <w:rsid w:val="00605CE1"/>
    <w:rsid w:val="00605D9A"/>
    <w:rsid w:val="006063C3"/>
    <w:rsid w:val="00607234"/>
    <w:rsid w:val="006078B0"/>
    <w:rsid w:val="00607CB0"/>
    <w:rsid w:val="00607D5F"/>
    <w:rsid w:val="00610047"/>
    <w:rsid w:val="00610379"/>
    <w:rsid w:val="0061043E"/>
    <w:rsid w:val="00610573"/>
    <w:rsid w:val="00610854"/>
    <w:rsid w:val="0061088C"/>
    <w:rsid w:val="0061120D"/>
    <w:rsid w:val="006115EA"/>
    <w:rsid w:val="00611EE3"/>
    <w:rsid w:val="00611FA6"/>
    <w:rsid w:val="00612676"/>
    <w:rsid w:val="00612862"/>
    <w:rsid w:val="00612B9D"/>
    <w:rsid w:val="006130CA"/>
    <w:rsid w:val="0061311E"/>
    <w:rsid w:val="0061324A"/>
    <w:rsid w:val="00613F09"/>
    <w:rsid w:val="00613F21"/>
    <w:rsid w:val="00614377"/>
    <w:rsid w:val="0061494E"/>
    <w:rsid w:val="00614A6E"/>
    <w:rsid w:val="00614CCA"/>
    <w:rsid w:val="00615621"/>
    <w:rsid w:val="00615974"/>
    <w:rsid w:val="00615EC2"/>
    <w:rsid w:val="0061610E"/>
    <w:rsid w:val="00616928"/>
    <w:rsid w:val="006169CD"/>
    <w:rsid w:val="00616BB8"/>
    <w:rsid w:val="00617A52"/>
    <w:rsid w:val="00617B0A"/>
    <w:rsid w:val="00620DCF"/>
    <w:rsid w:val="0062176E"/>
    <w:rsid w:val="00621A5D"/>
    <w:rsid w:val="00621CBF"/>
    <w:rsid w:val="006224CB"/>
    <w:rsid w:val="00622667"/>
    <w:rsid w:val="006226A8"/>
    <w:rsid w:val="006228BD"/>
    <w:rsid w:val="00622937"/>
    <w:rsid w:val="00622EB1"/>
    <w:rsid w:val="00623587"/>
    <w:rsid w:val="00625086"/>
    <w:rsid w:val="00625506"/>
    <w:rsid w:val="0062583B"/>
    <w:rsid w:val="006258AA"/>
    <w:rsid w:val="00626A25"/>
    <w:rsid w:val="00626C20"/>
    <w:rsid w:val="00627322"/>
    <w:rsid w:val="00627675"/>
    <w:rsid w:val="00627757"/>
    <w:rsid w:val="0062793B"/>
    <w:rsid w:val="00627B09"/>
    <w:rsid w:val="00630439"/>
    <w:rsid w:val="006304E9"/>
    <w:rsid w:val="00630AA8"/>
    <w:rsid w:val="00631288"/>
    <w:rsid w:val="0063185A"/>
    <w:rsid w:val="00632364"/>
    <w:rsid w:val="0063256F"/>
    <w:rsid w:val="00632902"/>
    <w:rsid w:val="00632AF6"/>
    <w:rsid w:val="00632D89"/>
    <w:rsid w:val="0063324D"/>
    <w:rsid w:val="00633287"/>
    <w:rsid w:val="00633581"/>
    <w:rsid w:val="00633F58"/>
    <w:rsid w:val="00634354"/>
    <w:rsid w:val="006343F8"/>
    <w:rsid w:val="006347DD"/>
    <w:rsid w:val="00634DAC"/>
    <w:rsid w:val="00634DBE"/>
    <w:rsid w:val="006354FF"/>
    <w:rsid w:val="0063560E"/>
    <w:rsid w:val="00635991"/>
    <w:rsid w:val="00635A29"/>
    <w:rsid w:val="00635EE9"/>
    <w:rsid w:val="00635FAC"/>
    <w:rsid w:val="0063613C"/>
    <w:rsid w:val="0063682B"/>
    <w:rsid w:val="00636AE3"/>
    <w:rsid w:val="00636B53"/>
    <w:rsid w:val="00636F95"/>
    <w:rsid w:val="00637205"/>
    <w:rsid w:val="006373F8"/>
    <w:rsid w:val="00637724"/>
    <w:rsid w:val="00637980"/>
    <w:rsid w:val="006402CD"/>
    <w:rsid w:val="00640B64"/>
    <w:rsid w:val="00641CF0"/>
    <w:rsid w:val="00642154"/>
    <w:rsid w:val="00642179"/>
    <w:rsid w:val="0064280F"/>
    <w:rsid w:val="00642A9C"/>
    <w:rsid w:val="00642F90"/>
    <w:rsid w:val="00643312"/>
    <w:rsid w:val="0064369E"/>
    <w:rsid w:val="00643CDA"/>
    <w:rsid w:val="0064418A"/>
    <w:rsid w:val="00644A2C"/>
    <w:rsid w:val="00644A3C"/>
    <w:rsid w:val="00644C08"/>
    <w:rsid w:val="00644D65"/>
    <w:rsid w:val="006451F0"/>
    <w:rsid w:val="00645D61"/>
    <w:rsid w:val="0064623D"/>
    <w:rsid w:val="006462E5"/>
    <w:rsid w:val="00646690"/>
    <w:rsid w:val="00646A8F"/>
    <w:rsid w:val="0064726A"/>
    <w:rsid w:val="0064754A"/>
    <w:rsid w:val="00647B3D"/>
    <w:rsid w:val="00647DAD"/>
    <w:rsid w:val="00647EC7"/>
    <w:rsid w:val="0065095F"/>
    <w:rsid w:val="00650A40"/>
    <w:rsid w:val="00651311"/>
    <w:rsid w:val="006514F9"/>
    <w:rsid w:val="00651E64"/>
    <w:rsid w:val="006520D3"/>
    <w:rsid w:val="0065276C"/>
    <w:rsid w:val="00652B91"/>
    <w:rsid w:val="00652FBB"/>
    <w:rsid w:val="006532A8"/>
    <w:rsid w:val="00653C68"/>
    <w:rsid w:val="006540F1"/>
    <w:rsid w:val="00654A85"/>
    <w:rsid w:val="00654E92"/>
    <w:rsid w:val="006550F8"/>
    <w:rsid w:val="00655443"/>
    <w:rsid w:val="00655C0E"/>
    <w:rsid w:val="00655F2B"/>
    <w:rsid w:val="00656297"/>
    <w:rsid w:val="00656370"/>
    <w:rsid w:val="006566BB"/>
    <w:rsid w:val="00656705"/>
    <w:rsid w:val="00656C9A"/>
    <w:rsid w:val="00657195"/>
    <w:rsid w:val="00657B76"/>
    <w:rsid w:val="00657BE8"/>
    <w:rsid w:val="00660259"/>
    <w:rsid w:val="00660359"/>
    <w:rsid w:val="006603E3"/>
    <w:rsid w:val="00660C47"/>
    <w:rsid w:val="00660F54"/>
    <w:rsid w:val="00661825"/>
    <w:rsid w:val="00661F3D"/>
    <w:rsid w:val="00662106"/>
    <w:rsid w:val="006637B0"/>
    <w:rsid w:val="006643C2"/>
    <w:rsid w:val="00664937"/>
    <w:rsid w:val="00664DFF"/>
    <w:rsid w:val="00664F61"/>
    <w:rsid w:val="00665413"/>
    <w:rsid w:val="00665484"/>
    <w:rsid w:val="006659BB"/>
    <w:rsid w:val="00665BE5"/>
    <w:rsid w:val="00665CE7"/>
    <w:rsid w:val="00665D00"/>
    <w:rsid w:val="00665DFB"/>
    <w:rsid w:val="006660D4"/>
    <w:rsid w:val="00666936"/>
    <w:rsid w:val="006671FF"/>
    <w:rsid w:val="006676F2"/>
    <w:rsid w:val="006679CF"/>
    <w:rsid w:val="00670149"/>
    <w:rsid w:val="006702F5"/>
    <w:rsid w:val="00670ADB"/>
    <w:rsid w:val="00670B91"/>
    <w:rsid w:val="006719C1"/>
    <w:rsid w:val="00672545"/>
    <w:rsid w:val="00672BAF"/>
    <w:rsid w:val="00672BC6"/>
    <w:rsid w:val="00672D9D"/>
    <w:rsid w:val="006731E6"/>
    <w:rsid w:val="00673752"/>
    <w:rsid w:val="006739AE"/>
    <w:rsid w:val="006739B1"/>
    <w:rsid w:val="006739F7"/>
    <w:rsid w:val="00673C54"/>
    <w:rsid w:val="00673D6D"/>
    <w:rsid w:val="006743A6"/>
    <w:rsid w:val="00674746"/>
    <w:rsid w:val="006749EB"/>
    <w:rsid w:val="00674B94"/>
    <w:rsid w:val="0067520A"/>
    <w:rsid w:val="006756CE"/>
    <w:rsid w:val="00675BA9"/>
    <w:rsid w:val="00675E43"/>
    <w:rsid w:val="006760F6"/>
    <w:rsid w:val="006760FA"/>
    <w:rsid w:val="0067638E"/>
    <w:rsid w:val="00676CD1"/>
    <w:rsid w:val="006770D2"/>
    <w:rsid w:val="00680B66"/>
    <w:rsid w:val="00680D20"/>
    <w:rsid w:val="0068114D"/>
    <w:rsid w:val="006816A6"/>
    <w:rsid w:val="00681E80"/>
    <w:rsid w:val="00681EFB"/>
    <w:rsid w:val="006821F5"/>
    <w:rsid w:val="006826D7"/>
    <w:rsid w:val="00682CEB"/>
    <w:rsid w:val="00683088"/>
    <w:rsid w:val="006830F2"/>
    <w:rsid w:val="006833BF"/>
    <w:rsid w:val="006838FA"/>
    <w:rsid w:val="00684004"/>
    <w:rsid w:val="006841AB"/>
    <w:rsid w:val="00684554"/>
    <w:rsid w:val="00684AE0"/>
    <w:rsid w:val="006850E5"/>
    <w:rsid w:val="00685E10"/>
    <w:rsid w:val="00685F03"/>
    <w:rsid w:val="00686725"/>
    <w:rsid w:val="00686D6A"/>
    <w:rsid w:val="00686F75"/>
    <w:rsid w:val="00687287"/>
    <w:rsid w:val="0068732B"/>
    <w:rsid w:val="00687408"/>
    <w:rsid w:val="00687579"/>
    <w:rsid w:val="00687B8C"/>
    <w:rsid w:val="0069039C"/>
    <w:rsid w:val="0069052B"/>
    <w:rsid w:val="00690EEF"/>
    <w:rsid w:val="00690F10"/>
    <w:rsid w:val="00691197"/>
    <w:rsid w:val="0069133D"/>
    <w:rsid w:val="0069142D"/>
    <w:rsid w:val="006917AF"/>
    <w:rsid w:val="00691B56"/>
    <w:rsid w:val="00691CAD"/>
    <w:rsid w:val="00691E8A"/>
    <w:rsid w:val="00692253"/>
    <w:rsid w:val="00692409"/>
    <w:rsid w:val="00692DB8"/>
    <w:rsid w:val="00693048"/>
    <w:rsid w:val="00693188"/>
    <w:rsid w:val="006931DF"/>
    <w:rsid w:val="006936A6"/>
    <w:rsid w:val="00693C09"/>
    <w:rsid w:val="006944C4"/>
    <w:rsid w:val="006945D0"/>
    <w:rsid w:val="0069462A"/>
    <w:rsid w:val="00694973"/>
    <w:rsid w:val="00694B87"/>
    <w:rsid w:val="00694D58"/>
    <w:rsid w:val="00694D87"/>
    <w:rsid w:val="00694DAC"/>
    <w:rsid w:val="00695A66"/>
    <w:rsid w:val="006962E1"/>
    <w:rsid w:val="0069694E"/>
    <w:rsid w:val="00696B36"/>
    <w:rsid w:val="00696FDD"/>
    <w:rsid w:val="006973C4"/>
    <w:rsid w:val="00697C2D"/>
    <w:rsid w:val="00697E59"/>
    <w:rsid w:val="006A04D3"/>
    <w:rsid w:val="006A1E97"/>
    <w:rsid w:val="006A1EDF"/>
    <w:rsid w:val="006A2197"/>
    <w:rsid w:val="006A23A9"/>
    <w:rsid w:val="006A2FC9"/>
    <w:rsid w:val="006A3092"/>
    <w:rsid w:val="006A3E60"/>
    <w:rsid w:val="006A3F97"/>
    <w:rsid w:val="006A45E3"/>
    <w:rsid w:val="006A4887"/>
    <w:rsid w:val="006A588F"/>
    <w:rsid w:val="006A5E2D"/>
    <w:rsid w:val="006A69F1"/>
    <w:rsid w:val="006A6CCA"/>
    <w:rsid w:val="006A6E57"/>
    <w:rsid w:val="006A6F6F"/>
    <w:rsid w:val="006A6F75"/>
    <w:rsid w:val="006A70EF"/>
    <w:rsid w:val="006A759E"/>
    <w:rsid w:val="006A75C8"/>
    <w:rsid w:val="006A77BB"/>
    <w:rsid w:val="006B04F7"/>
    <w:rsid w:val="006B05DC"/>
    <w:rsid w:val="006B0784"/>
    <w:rsid w:val="006B0E00"/>
    <w:rsid w:val="006B1A42"/>
    <w:rsid w:val="006B203F"/>
    <w:rsid w:val="006B2083"/>
    <w:rsid w:val="006B22CA"/>
    <w:rsid w:val="006B24EB"/>
    <w:rsid w:val="006B2A80"/>
    <w:rsid w:val="006B368A"/>
    <w:rsid w:val="006B3B38"/>
    <w:rsid w:val="006B4A4D"/>
    <w:rsid w:val="006B56F7"/>
    <w:rsid w:val="006B6368"/>
    <w:rsid w:val="006B6430"/>
    <w:rsid w:val="006B6BC0"/>
    <w:rsid w:val="006B78DA"/>
    <w:rsid w:val="006B7B90"/>
    <w:rsid w:val="006B7E78"/>
    <w:rsid w:val="006B7FD9"/>
    <w:rsid w:val="006C07BD"/>
    <w:rsid w:val="006C10DF"/>
    <w:rsid w:val="006C14D7"/>
    <w:rsid w:val="006C19AC"/>
    <w:rsid w:val="006C2000"/>
    <w:rsid w:val="006C2004"/>
    <w:rsid w:val="006C2796"/>
    <w:rsid w:val="006C29E1"/>
    <w:rsid w:val="006C2F31"/>
    <w:rsid w:val="006C2F4F"/>
    <w:rsid w:val="006C340D"/>
    <w:rsid w:val="006C3DAC"/>
    <w:rsid w:val="006C3ED9"/>
    <w:rsid w:val="006C4189"/>
    <w:rsid w:val="006C46C7"/>
    <w:rsid w:val="006C4C9A"/>
    <w:rsid w:val="006C59F3"/>
    <w:rsid w:val="006C6160"/>
    <w:rsid w:val="006C6619"/>
    <w:rsid w:val="006C6CBE"/>
    <w:rsid w:val="006C7F1B"/>
    <w:rsid w:val="006C7FE3"/>
    <w:rsid w:val="006D025A"/>
    <w:rsid w:val="006D05BA"/>
    <w:rsid w:val="006D0E6D"/>
    <w:rsid w:val="006D0EB0"/>
    <w:rsid w:val="006D1306"/>
    <w:rsid w:val="006D1528"/>
    <w:rsid w:val="006D258A"/>
    <w:rsid w:val="006D283F"/>
    <w:rsid w:val="006D3104"/>
    <w:rsid w:val="006D3614"/>
    <w:rsid w:val="006D368B"/>
    <w:rsid w:val="006D379E"/>
    <w:rsid w:val="006D39F1"/>
    <w:rsid w:val="006D3C93"/>
    <w:rsid w:val="006D3E98"/>
    <w:rsid w:val="006D3FD2"/>
    <w:rsid w:val="006D458A"/>
    <w:rsid w:val="006D4969"/>
    <w:rsid w:val="006D600A"/>
    <w:rsid w:val="006D68A6"/>
    <w:rsid w:val="006D68FB"/>
    <w:rsid w:val="006D6912"/>
    <w:rsid w:val="006D6A98"/>
    <w:rsid w:val="006D6C92"/>
    <w:rsid w:val="006D721B"/>
    <w:rsid w:val="006D7A97"/>
    <w:rsid w:val="006E0540"/>
    <w:rsid w:val="006E07F5"/>
    <w:rsid w:val="006E1128"/>
    <w:rsid w:val="006E15E0"/>
    <w:rsid w:val="006E1770"/>
    <w:rsid w:val="006E19F6"/>
    <w:rsid w:val="006E1AE1"/>
    <w:rsid w:val="006E1F3C"/>
    <w:rsid w:val="006E2440"/>
    <w:rsid w:val="006E331A"/>
    <w:rsid w:val="006E33FC"/>
    <w:rsid w:val="006E3473"/>
    <w:rsid w:val="006E39DC"/>
    <w:rsid w:val="006E3F72"/>
    <w:rsid w:val="006E46BF"/>
    <w:rsid w:val="006E4BE7"/>
    <w:rsid w:val="006E54D1"/>
    <w:rsid w:val="006E5826"/>
    <w:rsid w:val="006E5953"/>
    <w:rsid w:val="006E5EDF"/>
    <w:rsid w:val="006E61BD"/>
    <w:rsid w:val="006E6336"/>
    <w:rsid w:val="006E6415"/>
    <w:rsid w:val="006E681B"/>
    <w:rsid w:val="006E6839"/>
    <w:rsid w:val="006E6903"/>
    <w:rsid w:val="006E6983"/>
    <w:rsid w:val="006E6E32"/>
    <w:rsid w:val="006E7369"/>
    <w:rsid w:val="006E7565"/>
    <w:rsid w:val="006E75B2"/>
    <w:rsid w:val="006E75B5"/>
    <w:rsid w:val="006E75DB"/>
    <w:rsid w:val="006E792A"/>
    <w:rsid w:val="006E7A43"/>
    <w:rsid w:val="006E7A9F"/>
    <w:rsid w:val="006E7D7D"/>
    <w:rsid w:val="006F0DD1"/>
    <w:rsid w:val="006F0F8E"/>
    <w:rsid w:val="006F1611"/>
    <w:rsid w:val="006F16AE"/>
    <w:rsid w:val="006F38B4"/>
    <w:rsid w:val="006F3F14"/>
    <w:rsid w:val="006F5116"/>
    <w:rsid w:val="006F5A82"/>
    <w:rsid w:val="006F5D6E"/>
    <w:rsid w:val="006F60A0"/>
    <w:rsid w:val="006F6334"/>
    <w:rsid w:val="006F66A7"/>
    <w:rsid w:val="006F6B3A"/>
    <w:rsid w:val="006F7037"/>
    <w:rsid w:val="006F7149"/>
    <w:rsid w:val="006F7243"/>
    <w:rsid w:val="006F7615"/>
    <w:rsid w:val="006F7839"/>
    <w:rsid w:val="006F799B"/>
    <w:rsid w:val="006F79D1"/>
    <w:rsid w:val="00700B6D"/>
    <w:rsid w:val="00700DF0"/>
    <w:rsid w:val="007016CD"/>
    <w:rsid w:val="00701741"/>
    <w:rsid w:val="00701AC3"/>
    <w:rsid w:val="00701D58"/>
    <w:rsid w:val="0070209C"/>
    <w:rsid w:val="00702581"/>
    <w:rsid w:val="007028B1"/>
    <w:rsid w:val="00702A8E"/>
    <w:rsid w:val="00702E95"/>
    <w:rsid w:val="00703173"/>
    <w:rsid w:val="0070339F"/>
    <w:rsid w:val="0070358F"/>
    <w:rsid w:val="0070383B"/>
    <w:rsid w:val="0070397B"/>
    <w:rsid w:val="0070422B"/>
    <w:rsid w:val="007043AB"/>
    <w:rsid w:val="007043C1"/>
    <w:rsid w:val="00704CF0"/>
    <w:rsid w:val="00705030"/>
    <w:rsid w:val="00705050"/>
    <w:rsid w:val="00705367"/>
    <w:rsid w:val="00705879"/>
    <w:rsid w:val="00705AE4"/>
    <w:rsid w:val="00705E20"/>
    <w:rsid w:val="00705FA6"/>
    <w:rsid w:val="007063EE"/>
    <w:rsid w:val="00706442"/>
    <w:rsid w:val="00706520"/>
    <w:rsid w:val="00706A39"/>
    <w:rsid w:val="0070736C"/>
    <w:rsid w:val="007073F6"/>
    <w:rsid w:val="00707493"/>
    <w:rsid w:val="007075E9"/>
    <w:rsid w:val="00707690"/>
    <w:rsid w:val="00707699"/>
    <w:rsid w:val="00707795"/>
    <w:rsid w:val="00707928"/>
    <w:rsid w:val="00707D60"/>
    <w:rsid w:val="00707E70"/>
    <w:rsid w:val="007101F6"/>
    <w:rsid w:val="0071026C"/>
    <w:rsid w:val="00710869"/>
    <w:rsid w:val="00710AB5"/>
    <w:rsid w:val="00710C0C"/>
    <w:rsid w:val="00710D54"/>
    <w:rsid w:val="00711C4C"/>
    <w:rsid w:val="00711E62"/>
    <w:rsid w:val="007120B1"/>
    <w:rsid w:val="00712208"/>
    <w:rsid w:val="00712631"/>
    <w:rsid w:val="007127BC"/>
    <w:rsid w:val="00712B6E"/>
    <w:rsid w:val="00712CE2"/>
    <w:rsid w:val="00712D34"/>
    <w:rsid w:val="00712D85"/>
    <w:rsid w:val="00713461"/>
    <w:rsid w:val="00713700"/>
    <w:rsid w:val="007137D1"/>
    <w:rsid w:val="00713A5C"/>
    <w:rsid w:val="00713A72"/>
    <w:rsid w:val="00713CAC"/>
    <w:rsid w:val="00713F9E"/>
    <w:rsid w:val="0071473A"/>
    <w:rsid w:val="007148C0"/>
    <w:rsid w:val="00715097"/>
    <w:rsid w:val="0071605A"/>
    <w:rsid w:val="00716425"/>
    <w:rsid w:val="00716833"/>
    <w:rsid w:val="00717557"/>
    <w:rsid w:val="00717D97"/>
    <w:rsid w:val="007202DE"/>
    <w:rsid w:val="00720D49"/>
    <w:rsid w:val="007216C5"/>
    <w:rsid w:val="0072182B"/>
    <w:rsid w:val="00722349"/>
    <w:rsid w:val="00722877"/>
    <w:rsid w:val="00722CE6"/>
    <w:rsid w:val="007231DC"/>
    <w:rsid w:val="007233B9"/>
    <w:rsid w:val="0072361D"/>
    <w:rsid w:val="007237A7"/>
    <w:rsid w:val="00723847"/>
    <w:rsid w:val="00723876"/>
    <w:rsid w:val="007243B9"/>
    <w:rsid w:val="00724544"/>
    <w:rsid w:val="0072473A"/>
    <w:rsid w:val="00724AC9"/>
    <w:rsid w:val="00725A80"/>
    <w:rsid w:val="00725B0A"/>
    <w:rsid w:val="007275BD"/>
    <w:rsid w:val="00727A3A"/>
    <w:rsid w:val="00727B9A"/>
    <w:rsid w:val="00730797"/>
    <w:rsid w:val="007309BF"/>
    <w:rsid w:val="00730D5D"/>
    <w:rsid w:val="007311C9"/>
    <w:rsid w:val="00731206"/>
    <w:rsid w:val="00731274"/>
    <w:rsid w:val="007313DC"/>
    <w:rsid w:val="00731F02"/>
    <w:rsid w:val="007325DC"/>
    <w:rsid w:val="00733005"/>
    <w:rsid w:val="00733231"/>
    <w:rsid w:val="00733532"/>
    <w:rsid w:val="0073390B"/>
    <w:rsid w:val="00733E76"/>
    <w:rsid w:val="007348B1"/>
    <w:rsid w:val="00734918"/>
    <w:rsid w:val="0073497B"/>
    <w:rsid w:val="00734BD6"/>
    <w:rsid w:val="00734DCE"/>
    <w:rsid w:val="007364F7"/>
    <w:rsid w:val="007373F6"/>
    <w:rsid w:val="00737B6E"/>
    <w:rsid w:val="00740140"/>
    <w:rsid w:val="00740AF0"/>
    <w:rsid w:val="00740B32"/>
    <w:rsid w:val="00740BE7"/>
    <w:rsid w:val="00740F49"/>
    <w:rsid w:val="00740FFF"/>
    <w:rsid w:val="00741440"/>
    <w:rsid w:val="00741690"/>
    <w:rsid w:val="00741AC7"/>
    <w:rsid w:val="00741B21"/>
    <w:rsid w:val="007429CC"/>
    <w:rsid w:val="00742C9F"/>
    <w:rsid w:val="0074307B"/>
    <w:rsid w:val="0074314A"/>
    <w:rsid w:val="007431D2"/>
    <w:rsid w:val="00743894"/>
    <w:rsid w:val="00743B0C"/>
    <w:rsid w:val="00743D8B"/>
    <w:rsid w:val="00743EA7"/>
    <w:rsid w:val="0074492F"/>
    <w:rsid w:val="00744C21"/>
    <w:rsid w:val="00744F9D"/>
    <w:rsid w:val="0074519B"/>
    <w:rsid w:val="00745CF0"/>
    <w:rsid w:val="00746310"/>
    <w:rsid w:val="00746548"/>
    <w:rsid w:val="0074691A"/>
    <w:rsid w:val="00746AE6"/>
    <w:rsid w:val="00747047"/>
    <w:rsid w:val="007471A9"/>
    <w:rsid w:val="00747488"/>
    <w:rsid w:val="00747522"/>
    <w:rsid w:val="007475F4"/>
    <w:rsid w:val="007511CD"/>
    <w:rsid w:val="007511EF"/>
    <w:rsid w:val="00751576"/>
    <w:rsid w:val="00751625"/>
    <w:rsid w:val="0075168F"/>
    <w:rsid w:val="007518F7"/>
    <w:rsid w:val="00752142"/>
    <w:rsid w:val="00752246"/>
    <w:rsid w:val="007528C5"/>
    <w:rsid w:val="00752909"/>
    <w:rsid w:val="00753367"/>
    <w:rsid w:val="00753A8D"/>
    <w:rsid w:val="00753BD2"/>
    <w:rsid w:val="00753C0E"/>
    <w:rsid w:val="00753D82"/>
    <w:rsid w:val="00753FAB"/>
    <w:rsid w:val="00754F88"/>
    <w:rsid w:val="00755A47"/>
    <w:rsid w:val="00755D65"/>
    <w:rsid w:val="00755DDF"/>
    <w:rsid w:val="00755DFF"/>
    <w:rsid w:val="007562D3"/>
    <w:rsid w:val="007567FF"/>
    <w:rsid w:val="00756B7B"/>
    <w:rsid w:val="00756DB7"/>
    <w:rsid w:val="00756F0B"/>
    <w:rsid w:val="00757209"/>
    <w:rsid w:val="007575E8"/>
    <w:rsid w:val="00757A3E"/>
    <w:rsid w:val="00757ACF"/>
    <w:rsid w:val="00757F0C"/>
    <w:rsid w:val="00760765"/>
    <w:rsid w:val="00760849"/>
    <w:rsid w:val="00760C75"/>
    <w:rsid w:val="007619E3"/>
    <w:rsid w:val="007621D0"/>
    <w:rsid w:val="007625EE"/>
    <w:rsid w:val="007628CA"/>
    <w:rsid w:val="00762AD9"/>
    <w:rsid w:val="00763874"/>
    <w:rsid w:val="00763A87"/>
    <w:rsid w:val="00764524"/>
    <w:rsid w:val="007647F2"/>
    <w:rsid w:val="007648AB"/>
    <w:rsid w:val="00764CA8"/>
    <w:rsid w:val="00764CFD"/>
    <w:rsid w:val="00765177"/>
    <w:rsid w:val="007655A9"/>
    <w:rsid w:val="007658B6"/>
    <w:rsid w:val="00765D25"/>
    <w:rsid w:val="00765D90"/>
    <w:rsid w:val="007660C3"/>
    <w:rsid w:val="007660DE"/>
    <w:rsid w:val="00766756"/>
    <w:rsid w:val="00766A4F"/>
    <w:rsid w:val="00766E84"/>
    <w:rsid w:val="00767658"/>
    <w:rsid w:val="00767CDE"/>
    <w:rsid w:val="00767E68"/>
    <w:rsid w:val="0077033F"/>
    <w:rsid w:val="00770654"/>
    <w:rsid w:val="007709A5"/>
    <w:rsid w:val="00771517"/>
    <w:rsid w:val="00771709"/>
    <w:rsid w:val="007726D9"/>
    <w:rsid w:val="00772A47"/>
    <w:rsid w:val="00772BCF"/>
    <w:rsid w:val="00773B4D"/>
    <w:rsid w:val="00773C4D"/>
    <w:rsid w:val="00773DBF"/>
    <w:rsid w:val="00773F3B"/>
    <w:rsid w:val="007742B3"/>
    <w:rsid w:val="00774493"/>
    <w:rsid w:val="007745B2"/>
    <w:rsid w:val="007747C0"/>
    <w:rsid w:val="00774BD6"/>
    <w:rsid w:val="00774F3B"/>
    <w:rsid w:val="00775235"/>
    <w:rsid w:val="007756EB"/>
    <w:rsid w:val="00775CDA"/>
    <w:rsid w:val="00775EC0"/>
    <w:rsid w:val="0077604B"/>
    <w:rsid w:val="00776131"/>
    <w:rsid w:val="00776738"/>
    <w:rsid w:val="00776BBD"/>
    <w:rsid w:val="007773D0"/>
    <w:rsid w:val="00777A7B"/>
    <w:rsid w:val="00777A9B"/>
    <w:rsid w:val="007800F9"/>
    <w:rsid w:val="007801D5"/>
    <w:rsid w:val="007805C1"/>
    <w:rsid w:val="007805C8"/>
    <w:rsid w:val="00780695"/>
    <w:rsid w:val="00780C70"/>
    <w:rsid w:val="00780DBA"/>
    <w:rsid w:val="00780F4B"/>
    <w:rsid w:val="00781147"/>
    <w:rsid w:val="007813A6"/>
    <w:rsid w:val="0078148A"/>
    <w:rsid w:val="00781866"/>
    <w:rsid w:val="00781D21"/>
    <w:rsid w:val="00781EDC"/>
    <w:rsid w:val="0078200B"/>
    <w:rsid w:val="0078277B"/>
    <w:rsid w:val="00782918"/>
    <w:rsid w:val="00782C67"/>
    <w:rsid w:val="007830E6"/>
    <w:rsid w:val="00783237"/>
    <w:rsid w:val="0078341A"/>
    <w:rsid w:val="00783702"/>
    <w:rsid w:val="007838C9"/>
    <w:rsid w:val="00783D6B"/>
    <w:rsid w:val="00783FFC"/>
    <w:rsid w:val="0078445F"/>
    <w:rsid w:val="00784949"/>
    <w:rsid w:val="00784BC2"/>
    <w:rsid w:val="00784C58"/>
    <w:rsid w:val="00784F73"/>
    <w:rsid w:val="0078552C"/>
    <w:rsid w:val="00785598"/>
    <w:rsid w:val="007856FE"/>
    <w:rsid w:val="00785A4A"/>
    <w:rsid w:val="00785E6D"/>
    <w:rsid w:val="007862DE"/>
    <w:rsid w:val="007863B5"/>
    <w:rsid w:val="0078679C"/>
    <w:rsid w:val="007868B2"/>
    <w:rsid w:val="00786993"/>
    <w:rsid w:val="00786F0A"/>
    <w:rsid w:val="007871F6"/>
    <w:rsid w:val="0078768C"/>
    <w:rsid w:val="00787958"/>
    <w:rsid w:val="00787C6A"/>
    <w:rsid w:val="0079087C"/>
    <w:rsid w:val="00790B47"/>
    <w:rsid w:val="00790CEC"/>
    <w:rsid w:val="0079118A"/>
    <w:rsid w:val="007913B7"/>
    <w:rsid w:val="00792A89"/>
    <w:rsid w:val="00793003"/>
    <w:rsid w:val="0079305F"/>
    <w:rsid w:val="007930D4"/>
    <w:rsid w:val="00793291"/>
    <w:rsid w:val="007934EF"/>
    <w:rsid w:val="00793ABC"/>
    <w:rsid w:val="00793F70"/>
    <w:rsid w:val="0079476B"/>
    <w:rsid w:val="00794B32"/>
    <w:rsid w:val="00795851"/>
    <w:rsid w:val="00795886"/>
    <w:rsid w:val="00795ABE"/>
    <w:rsid w:val="007964F2"/>
    <w:rsid w:val="00796877"/>
    <w:rsid w:val="00796FD4"/>
    <w:rsid w:val="00797167"/>
    <w:rsid w:val="00797496"/>
    <w:rsid w:val="0079777A"/>
    <w:rsid w:val="007978B3"/>
    <w:rsid w:val="007A025D"/>
    <w:rsid w:val="007A0298"/>
    <w:rsid w:val="007A0CBB"/>
    <w:rsid w:val="007A1BAB"/>
    <w:rsid w:val="007A3082"/>
    <w:rsid w:val="007A3092"/>
    <w:rsid w:val="007A3308"/>
    <w:rsid w:val="007A33EC"/>
    <w:rsid w:val="007A388F"/>
    <w:rsid w:val="007A38EA"/>
    <w:rsid w:val="007A39B1"/>
    <w:rsid w:val="007A3AF4"/>
    <w:rsid w:val="007A4AFC"/>
    <w:rsid w:val="007A5D11"/>
    <w:rsid w:val="007A5D12"/>
    <w:rsid w:val="007A65FD"/>
    <w:rsid w:val="007A6AB1"/>
    <w:rsid w:val="007A730A"/>
    <w:rsid w:val="007A790D"/>
    <w:rsid w:val="007B0049"/>
    <w:rsid w:val="007B0152"/>
    <w:rsid w:val="007B03A8"/>
    <w:rsid w:val="007B080E"/>
    <w:rsid w:val="007B0C1E"/>
    <w:rsid w:val="007B0D96"/>
    <w:rsid w:val="007B10BE"/>
    <w:rsid w:val="007B11FA"/>
    <w:rsid w:val="007B1589"/>
    <w:rsid w:val="007B1B6D"/>
    <w:rsid w:val="007B1ECA"/>
    <w:rsid w:val="007B2139"/>
    <w:rsid w:val="007B21AC"/>
    <w:rsid w:val="007B2260"/>
    <w:rsid w:val="007B27B5"/>
    <w:rsid w:val="007B2896"/>
    <w:rsid w:val="007B2EC4"/>
    <w:rsid w:val="007B3298"/>
    <w:rsid w:val="007B32E9"/>
    <w:rsid w:val="007B3AEA"/>
    <w:rsid w:val="007B4D4C"/>
    <w:rsid w:val="007B4FFA"/>
    <w:rsid w:val="007B55A9"/>
    <w:rsid w:val="007B6580"/>
    <w:rsid w:val="007B6650"/>
    <w:rsid w:val="007B6D17"/>
    <w:rsid w:val="007B6FAD"/>
    <w:rsid w:val="007B71AB"/>
    <w:rsid w:val="007B7609"/>
    <w:rsid w:val="007B7BF5"/>
    <w:rsid w:val="007B7C43"/>
    <w:rsid w:val="007B7C4E"/>
    <w:rsid w:val="007C0150"/>
    <w:rsid w:val="007C03B1"/>
    <w:rsid w:val="007C0C93"/>
    <w:rsid w:val="007C10C9"/>
    <w:rsid w:val="007C1159"/>
    <w:rsid w:val="007C1508"/>
    <w:rsid w:val="007C1DD0"/>
    <w:rsid w:val="007C1F3A"/>
    <w:rsid w:val="007C25FF"/>
    <w:rsid w:val="007C2888"/>
    <w:rsid w:val="007C2CC3"/>
    <w:rsid w:val="007C2CD5"/>
    <w:rsid w:val="007C2DEC"/>
    <w:rsid w:val="007C2E94"/>
    <w:rsid w:val="007C4BE9"/>
    <w:rsid w:val="007C4C1D"/>
    <w:rsid w:val="007C4D08"/>
    <w:rsid w:val="007C542D"/>
    <w:rsid w:val="007C6342"/>
    <w:rsid w:val="007C6D48"/>
    <w:rsid w:val="007C71D2"/>
    <w:rsid w:val="007C73D9"/>
    <w:rsid w:val="007C78BE"/>
    <w:rsid w:val="007C795A"/>
    <w:rsid w:val="007C7D54"/>
    <w:rsid w:val="007C7F6E"/>
    <w:rsid w:val="007D039E"/>
    <w:rsid w:val="007D0726"/>
    <w:rsid w:val="007D0A2D"/>
    <w:rsid w:val="007D0A63"/>
    <w:rsid w:val="007D0D4E"/>
    <w:rsid w:val="007D0E5F"/>
    <w:rsid w:val="007D0EFC"/>
    <w:rsid w:val="007D1D17"/>
    <w:rsid w:val="007D28CA"/>
    <w:rsid w:val="007D298A"/>
    <w:rsid w:val="007D299E"/>
    <w:rsid w:val="007D2C74"/>
    <w:rsid w:val="007D30E1"/>
    <w:rsid w:val="007D33F3"/>
    <w:rsid w:val="007D34F4"/>
    <w:rsid w:val="007D35A8"/>
    <w:rsid w:val="007D3DFB"/>
    <w:rsid w:val="007D3FCA"/>
    <w:rsid w:val="007D5139"/>
    <w:rsid w:val="007D5262"/>
    <w:rsid w:val="007D5DB5"/>
    <w:rsid w:val="007D5E35"/>
    <w:rsid w:val="007D60B4"/>
    <w:rsid w:val="007D6CC3"/>
    <w:rsid w:val="007D6D32"/>
    <w:rsid w:val="007D7000"/>
    <w:rsid w:val="007D768F"/>
    <w:rsid w:val="007D77CF"/>
    <w:rsid w:val="007D7C4C"/>
    <w:rsid w:val="007D7E6D"/>
    <w:rsid w:val="007D7F50"/>
    <w:rsid w:val="007E05DD"/>
    <w:rsid w:val="007E0CD3"/>
    <w:rsid w:val="007E0FC3"/>
    <w:rsid w:val="007E117C"/>
    <w:rsid w:val="007E14E1"/>
    <w:rsid w:val="007E1636"/>
    <w:rsid w:val="007E1A6A"/>
    <w:rsid w:val="007E1A6E"/>
    <w:rsid w:val="007E1B33"/>
    <w:rsid w:val="007E1FF8"/>
    <w:rsid w:val="007E20D3"/>
    <w:rsid w:val="007E217B"/>
    <w:rsid w:val="007E21A1"/>
    <w:rsid w:val="007E262D"/>
    <w:rsid w:val="007E2AAE"/>
    <w:rsid w:val="007E3C0A"/>
    <w:rsid w:val="007E4E28"/>
    <w:rsid w:val="007E4E4A"/>
    <w:rsid w:val="007E5335"/>
    <w:rsid w:val="007E59FB"/>
    <w:rsid w:val="007E5A0D"/>
    <w:rsid w:val="007E5A60"/>
    <w:rsid w:val="007E5AF5"/>
    <w:rsid w:val="007E6295"/>
    <w:rsid w:val="007E669B"/>
    <w:rsid w:val="007E6C71"/>
    <w:rsid w:val="007E6F8D"/>
    <w:rsid w:val="007E7120"/>
    <w:rsid w:val="007E7149"/>
    <w:rsid w:val="007E7D85"/>
    <w:rsid w:val="007F0010"/>
    <w:rsid w:val="007F003D"/>
    <w:rsid w:val="007F04C0"/>
    <w:rsid w:val="007F05B1"/>
    <w:rsid w:val="007F05F6"/>
    <w:rsid w:val="007F0619"/>
    <w:rsid w:val="007F0731"/>
    <w:rsid w:val="007F10F5"/>
    <w:rsid w:val="007F1877"/>
    <w:rsid w:val="007F195E"/>
    <w:rsid w:val="007F1A72"/>
    <w:rsid w:val="007F2018"/>
    <w:rsid w:val="007F2484"/>
    <w:rsid w:val="007F298E"/>
    <w:rsid w:val="007F2E8C"/>
    <w:rsid w:val="007F2F99"/>
    <w:rsid w:val="007F33DA"/>
    <w:rsid w:val="007F35E6"/>
    <w:rsid w:val="007F394A"/>
    <w:rsid w:val="007F3B0C"/>
    <w:rsid w:val="007F3FF6"/>
    <w:rsid w:val="007F4413"/>
    <w:rsid w:val="007F4EAE"/>
    <w:rsid w:val="007F5081"/>
    <w:rsid w:val="007F544F"/>
    <w:rsid w:val="007F5884"/>
    <w:rsid w:val="007F5BBE"/>
    <w:rsid w:val="007F6227"/>
    <w:rsid w:val="007F659B"/>
    <w:rsid w:val="007F67A0"/>
    <w:rsid w:val="007F6E07"/>
    <w:rsid w:val="007F6F4D"/>
    <w:rsid w:val="007F6F69"/>
    <w:rsid w:val="007F7270"/>
    <w:rsid w:val="007F75DA"/>
    <w:rsid w:val="00800017"/>
    <w:rsid w:val="008009B4"/>
    <w:rsid w:val="00800B37"/>
    <w:rsid w:val="00800CC4"/>
    <w:rsid w:val="00801524"/>
    <w:rsid w:val="008016D2"/>
    <w:rsid w:val="008019A1"/>
    <w:rsid w:val="008019EA"/>
    <w:rsid w:val="00801D02"/>
    <w:rsid w:val="008029E8"/>
    <w:rsid w:val="00802AA1"/>
    <w:rsid w:val="00802FAC"/>
    <w:rsid w:val="00803407"/>
    <w:rsid w:val="008034C6"/>
    <w:rsid w:val="0080386D"/>
    <w:rsid w:val="00803BE4"/>
    <w:rsid w:val="00803CEA"/>
    <w:rsid w:val="00803CFE"/>
    <w:rsid w:val="00803D03"/>
    <w:rsid w:val="00804BF8"/>
    <w:rsid w:val="0080505B"/>
    <w:rsid w:val="008050BA"/>
    <w:rsid w:val="008052B3"/>
    <w:rsid w:val="00806829"/>
    <w:rsid w:val="00806924"/>
    <w:rsid w:val="00806B76"/>
    <w:rsid w:val="00806CBF"/>
    <w:rsid w:val="008071D8"/>
    <w:rsid w:val="008073CA"/>
    <w:rsid w:val="008079FA"/>
    <w:rsid w:val="008100FA"/>
    <w:rsid w:val="00810140"/>
    <w:rsid w:val="008107EE"/>
    <w:rsid w:val="00811EE3"/>
    <w:rsid w:val="0081209F"/>
    <w:rsid w:val="00812291"/>
    <w:rsid w:val="008122A2"/>
    <w:rsid w:val="00812591"/>
    <w:rsid w:val="00812614"/>
    <w:rsid w:val="0081261E"/>
    <w:rsid w:val="00812653"/>
    <w:rsid w:val="00812941"/>
    <w:rsid w:val="008129D9"/>
    <w:rsid w:val="00813173"/>
    <w:rsid w:val="008139CC"/>
    <w:rsid w:val="00813F91"/>
    <w:rsid w:val="00813FF6"/>
    <w:rsid w:val="00814C1C"/>
    <w:rsid w:val="00814DF3"/>
    <w:rsid w:val="00814E3F"/>
    <w:rsid w:val="00815158"/>
    <w:rsid w:val="008162EC"/>
    <w:rsid w:val="00816728"/>
    <w:rsid w:val="00816973"/>
    <w:rsid w:val="00816A97"/>
    <w:rsid w:val="00816E0E"/>
    <w:rsid w:val="0081710D"/>
    <w:rsid w:val="008176CF"/>
    <w:rsid w:val="0081778E"/>
    <w:rsid w:val="00817B16"/>
    <w:rsid w:val="00817C7E"/>
    <w:rsid w:val="00817DAC"/>
    <w:rsid w:val="00817E4E"/>
    <w:rsid w:val="008205AC"/>
    <w:rsid w:val="00820A63"/>
    <w:rsid w:val="00820AB1"/>
    <w:rsid w:val="00821023"/>
    <w:rsid w:val="0082102E"/>
    <w:rsid w:val="008210E8"/>
    <w:rsid w:val="008215F7"/>
    <w:rsid w:val="008219AE"/>
    <w:rsid w:val="008219C9"/>
    <w:rsid w:val="00821B8B"/>
    <w:rsid w:val="00822DCE"/>
    <w:rsid w:val="0082395C"/>
    <w:rsid w:val="00823DC1"/>
    <w:rsid w:val="00824256"/>
    <w:rsid w:val="008244BC"/>
    <w:rsid w:val="00824C00"/>
    <w:rsid w:val="00825101"/>
    <w:rsid w:val="0082532D"/>
    <w:rsid w:val="008253C1"/>
    <w:rsid w:val="008259BC"/>
    <w:rsid w:val="00825E4D"/>
    <w:rsid w:val="008264B9"/>
    <w:rsid w:val="0082653C"/>
    <w:rsid w:val="00826857"/>
    <w:rsid w:val="00826CE9"/>
    <w:rsid w:val="00826E07"/>
    <w:rsid w:val="00827270"/>
    <w:rsid w:val="00827272"/>
    <w:rsid w:val="008272B1"/>
    <w:rsid w:val="0082745F"/>
    <w:rsid w:val="0082780F"/>
    <w:rsid w:val="00827B55"/>
    <w:rsid w:val="00827B66"/>
    <w:rsid w:val="008306FB"/>
    <w:rsid w:val="00830B45"/>
    <w:rsid w:val="00830C15"/>
    <w:rsid w:val="00830D5F"/>
    <w:rsid w:val="008310C6"/>
    <w:rsid w:val="0083129E"/>
    <w:rsid w:val="008315FE"/>
    <w:rsid w:val="0083161A"/>
    <w:rsid w:val="0083174F"/>
    <w:rsid w:val="00831CA2"/>
    <w:rsid w:val="00831D7F"/>
    <w:rsid w:val="008326EA"/>
    <w:rsid w:val="008328DF"/>
    <w:rsid w:val="00832A17"/>
    <w:rsid w:val="00832EBA"/>
    <w:rsid w:val="008334F9"/>
    <w:rsid w:val="0083367E"/>
    <w:rsid w:val="00833706"/>
    <w:rsid w:val="008337D8"/>
    <w:rsid w:val="00833A44"/>
    <w:rsid w:val="00833C32"/>
    <w:rsid w:val="00833F02"/>
    <w:rsid w:val="00834569"/>
    <w:rsid w:val="00834A3D"/>
    <w:rsid w:val="008350A1"/>
    <w:rsid w:val="008350EC"/>
    <w:rsid w:val="0083521B"/>
    <w:rsid w:val="00835404"/>
    <w:rsid w:val="0083558C"/>
    <w:rsid w:val="00835914"/>
    <w:rsid w:val="00835B0B"/>
    <w:rsid w:val="00835B6A"/>
    <w:rsid w:val="00835D36"/>
    <w:rsid w:val="00835D73"/>
    <w:rsid w:val="00835F1F"/>
    <w:rsid w:val="00835F8A"/>
    <w:rsid w:val="008360B0"/>
    <w:rsid w:val="008360B1"/>
    <w:rsid w:val="008360E7"/>
    <w:rsid w:val="00836539"/>
    <w:rsid w:val="008366CA"/>
    <w:rsid w:val="008376C6"/>
    <w:rsid w:val="00840088"/>
    <w:rsid w:val="00840A16"/>
    <w:rsid w:val="00840D6B"/>
    <w:rsid w:val="00840ED8"/>
    <w:rsid w:val="008410D1"/>
    <w:rsid w:val="0084133D"/>
    <w:rsid w:val="0084296D"/>
    <w:rsid w:val="008430E1"/>
    <w:rsid w:val="008439C4"/>
    <w:rsid w:val="008439D1"/>
    <w:rsid w:val="00843EBC"/>
    <w:rsid w:val="0084407A"/>
    <w:rsid w:val="0084408C"/>
    <w:rsid w:val="00844177"/>
    <w:rsid w:val="00844979"/>
    <w:rsid w:val="00844AE7"/>
    <w:rsid w:val="00844EFC"/>
    <w:rsid w:val="008451FF"/>
    <w:rsid w:val="008456DE"/>
    <w:rsid w:val="00845B2F"/>
    <w:rsid w:val="00845F3F"/>
    <w:rsid w:val="00846061"/>
    <w:rsid w:val="00846118"/>
    <w:rsid w:val="008467A0"/>
    <w:rsid w:val="00846B89"/>
    <w:rsid w:val="0084711C"/>
    <w:rsid w:val="0084722F"/>
    <w:rsid w:val="00847C09"/>
    <w:rsid w:val="00850321"/>
    <w:rsid w:val="00850726"/>
    <w:rsid w:val="0085077E"/>
    <w:rsid w:val="00851AC2"/>
    <w:rsid w:val="00852179"/>
    <w:rsid w:val="008525EC"/>
    <w:rsid w:val="008528B1"/>
    <w:rsid w:val="00852937"/>
    <w:rsid w:val="00852DB3"/>
    <w:rsid w:val="00852FBE"/>
    <w:rsid w:val="0085307C"/>
    <w:rsid w:val="008535EB"/>
    <w:rsid w:val="00853AAA"/>
    <w:rsid w:val="00853D22"/>
    <w:rsid w:val="00853E0C"/>
    <w:rsid w:val="00854353"/>
    <w:rsid w:val="008549C6"/>
    <w:rsid w:val="0085546C"/>
    <w:rsid w:val="00855532"/>
    <w:rsid w:val="00855839"/>
    <w:rsid w:val="00855970"/>
    <w:rsid w:val="00855CA1"/>
    <w:rsid w:val="00855F97"/>
    <w:rsid w:val="00855FCA"/>
    <w:rsid w:val="00856CF4"/>
    <w:rsid w:val="00856F1E"/>
    <w:rsid w:val="008570F7"/>
    <w:rsid w:val="00857179"/>
    <w:rsid w:val="0085728E"/>
    <w:rsid w:val="00857412"/>
    <w:rsid w:val="00857485"/>
    <w:rsid w:val="008576C6"/>
    <w:rsid w:val="00857FFB"/>
    <w:rsid w:val="00860562"/>
    <w:rsid w:val="008605CE"/>
    <w:rsid w:val="008606D5"/>
    <w:rsid w:val="008611EA"/>
    <w:rsid w:val="00861203"/>
    <w:rsid w:val="00861B4B"/>
    <w:rsid w:val="00862216"/>
    <w:rsid w:val="0086268E"/>
    <w:rsid w:val="008631B3"/>
    <w:rsid w:val="008636AA"/>
    <w:rsid w:val="008643BF"/>
    <w:rsid w:val="00864411"/>
    <w:rsid w:val="00864E51"/>
    <w:rsid w:val="00865A95"/>
    <w:rsid w:val="00866011"/>
    <w:rsid w:val="008660C9"/>
    <w:rsid w:val="00866429"/>
    <w:rsid w:val="00866486"/>
    <w:rsid w:val="00866887"/>
    <w:rsid w:val="0086729E"/>
    <w:rsid w:val="0086760C"/>
    <w:rsid w:val="00867D65"/>
    <w:rsid w:val="00870101"/>
    <w:rsid w:val="0087045E"/>
    <w:rsid w:val="00870639"/>
    <w:rsid w:val="0087090C"/>
    <w:rsid w:val="0087127A"/>
    <w:rsid w:val="008712B4"/>
    <w:rsid w:val="00871B76"/>
    <w:rsid w:val="00871B87"/>
    <w:rsid w:val="008728B8"/>
    <w:rsid w:val="008739C0"/>
    <w:rsid w:val="00873B65"/>
    <w:rsid w:val="00873EDE"/>
    <w:rsid w:val="00874FAB"/>
    <w:rsid w:val="008752FC"/>
    <w:rsid w:val="00875457"/>
    <w:rsid w:val="00875905"/>
    <w:rsid w:val="00875D80"/>
    <w:rsid w:val="00875F32"/>
    <w:rsid w:val="008764C6"/>
    <w:rsid w:val="00876B49"/>
    <w:rsid w:val="00876DFA"/>
    <w:rsid w:val="008771D0"/>
    <w:rsid w:val="0087735C"/>
    <w:rsid w:val="008778E5"/>
    <w:rsid w:val="00877CF2"/>
    <w:rsid w:val="00877D7F"/>
    <w:rsid w:val="00877FE9"/>
    <w:rsid w:val="008803D2"/>
    <w:rsid w:val="008809D2"/>
    <w:rsid w:val="008813E9"/>
    <w:rsid w:val="008823C0"/>
    <w:rsid w:val="00882C28"/>
    <w:rsid w:val="00882ECA"/>
    <w:rsid w:val="00883608"/>
    <w:rsid w:val="008839D2"/>
    <w:rsid w:val="00883C1B"/>
    <w:rsid w:val="0088410D"/>
    <w:rsid w:val="00884B04"/>
    <w:rsid w:val="008854B7"/>
    <w:rsid w:val="00885C8C"/>
    <w:rsid w:val="00885CB4"/>
    <w:rsid w:val="00886119"/>
    <w:rsid w:val="008867AC"/>
    <w:rsid w:val="0088744E"/>
    <w:rsid w:val="0088765E"/>
    <w:rsid w:val="00887AB8"/>
    <w:rsid w:val="0089013C"/>
    <w:rsid w:val="0089028C"/>
    <w:rsid w:val="008908EE"/>
    <w:rsid w:val="00890D64"/>
    <w:rsid w:val="00890DE4"/>
    <w:rsid w:val="00890F12"/>
    <w:rsid w:val="00891512"/>
    <w:rsid w:val="00891857"/>
    <w:rsid w:val="0089191F"/>
    <w:rsid w:val="00891A02"/>
    <w:rsid w:val="00891BFE"/>
    <w:rsid w:val="00891DB5"/>
    <w:rsid w:val="00891E42"/>
    <w:rsid w:val="008924F7"/>
    <w:rsid w:val="008926E2"/>
    <w:rsid w:val="00892C18"/>
    <w:rsid w:val="00892FAA"/>
    <w:rsid w:val="00893262"/>
    <w:rsid w:val="008933E7"/>
    <w:rsid w:val="008933EF"/>
    <w:rsid w:val="00893611"/>
    <w:rsid w:val="00893D47"/>
    <w:rsid w:val="00894329"/>
    <w:rsid w:val="00894448"/>
    <w:rsid w:val="008951FF"/>
    <w:rsid w:val="0089524F"/>
    <w:rsid w:val="0089578A"/>
    <w:rsid w:val="00895A1E"/>
    <w:rsid w:val="00895A43"/>
    <w:rsid w:val="00895B08"/>
    <w:rsid w:val="00895EAB"/>
    <w:rsid w:val="008968D3"/>
    <w:rsid w:val="0089693C"/>
    <w:rsid w:val="0089698A"/>
    <w:rsid w:val="00896ABD"/>
    <w:rsid w:val="00896CEE"/>
    <w:rsid w:val="0089703A"/>
    <w:rsid w:val="008970F2"/>
    <w:rsid w:val="008A0BA2"/>
    <w:rsid w:val="008A1188"/>
    <w:rsid w:val="008A13BC"/>
    <w:rsid w:val="008A14C6"/>
    <w:rsid w:val="008A15F7"/>
    <w:rsid w:val="008A1642"/>
    <w:rsid w:val="008A18A0"/>
    <w:rsid w:val="008A23D3"/>
    <w:rsid w:val="008A2716"/>
    <w:rsid w:val="008A2B1D"/>
    <w:rsid w:val="008A33E0"/>
    <w:rsid w:val="008A3711"/>
    <w:rsid w:val="008A3986"/>
    <w:rsid w:val="008A3BF4"/>
    <w:rsid w:val="008A425C"/>
    <w:rsid w:val="008A43C8"/>
    <w:rsid w:val="008A5A0A"/>
    <w:rsid w:val="008A5D3F"/>
    <w:rsid w:val="008A5DA3"/>
    <w:rsid w:val="008A6031"/>
    <w:rsid w:val="008A6A05"/>
    <w:rsid w:val="008A6EB5"/>
    <w:rsid w:val="008A72E8"/>
    <w:rsid w:val="008A77E0"/>
    <w:rsid w:val="008B006E"/>
    <w:rsid w:val="008B033D"/>
    <w:rsid w:val="008B03C0"/>
    <w:rsid w:val="008B0534"/>
    <w:rsid w:val="008B05D2"/>
    <w:rsid w:val="008B0DEA"/>
    <w:rsid w:val="008B11E5"/>
    <w:rsid w:val="008B1282"/>
    <w:rsid w:val="008B24C7"/>
    <w:rsid w:val="008B2537"/>
    <w:rsid w:val="008B2B67"/>
    <w:rsid w:val="008B2CA2"/>
    <w:rsid w:val="008B2FFA"/>
    <w:rsid w:val="008B321D"/>
    <w:rsid w:val="008B3520"/>
    <w:rsid w:val="008B4658"/>
    <w:rsid w:val="008B48B0"/>
    <w:rsid w:val="008B52E0"/>
    <w:rsid w:val="008B53B1"/>
    <w:rsid w:val="008B54D4"/>
    <w:rsid w:val="008B612D"/>
    <w:rsid w:val="008B686A"/>
    <w:rsid w:val="008B6B92"/>
    <w:rsid w:val="008B6C36"/>
    <w:rsid w:val="008B785C"/>
    <w:rsid w:val="008B7E06"/>
    <w:rsid w:val="008C07B6"/>
    <w:rsid w:val="008C0809"/>
    <w:rsid w:val="008C09A1"/>
    <w:rsid w:val="008C0A45"/>
    <w:rsid w:val="008C0B4E"/>
    <w:rsid w:val="008C0ECE"/>
    <w:rsid w:val="008C108A"/>
    <w:rsid w:val="008C172F"/>
    <w:rsid w:val="008C1AA7"/>
    <w:rsid w:val="008C1F5F"/>
    <w:rsid w:val="008C21C1"/>
    <w:rsid w:val="008C239F"/>
    <w:rsid w:val="008C24C8"/>
    <w:rsid w:val="008C24FB"/>
    <w:rsid w:val="008C25F6"/>
    <w:rsid w:val="008C2607"/>
    <w:rsid w:val="008C2755"/>
    <w:rsid w:val="008C28D4"/>
    <w:rsid w:val="008C342A"/>
    <w:rsid w:val="008C39AB"/>
    <w:rsid w:val="008C3B5A"/>
    <w:rsid w:val="008C3DAD"/>
    <w:rsid w:val="008C46E4"/>
    <w:rsid w:val="008C53C5"/>
    <w:rsid w:val="008C5449"/>
    <w:rsid w:val="008C5C92"/>
    <w:rsid w:val="008C638F"/>
    <w:rsid w:val="008C6B28"/>
    <w:rsid w:val="008C6F45"/>
    <w:rsid w:val="008C79FD"/>
    <w:rsid w:val="008C7E49"/>
    <w:rsid w:val="008D01F4"/>
    <w:rsid w:val="008D0777"/>
    <w:rsid w:val="008D0E1F"/>
    <w:rsid w:val="008D1020"/>
    <w:rsid w:val="008D172A"/>
    <w:rsid w:val="008D1BB3"/>
    <w:rsid w:val="008D1C9E"/>
    <w:rsid w:val="008D1DF5"/>
    <w:rsid w:val="008D22D3"/>
    <w:rsid w:val="008D265F"/>
    <w:rsid w:val="008D282A"/>
    <w:rsid w:val="008D2C43"/>
    <w:rsid w:val="008D2D91"/>
    <w:rsid w:val="008D3070"/>
    <w:rsid w:val="008D3EA4"/>
    <w:rsid w:val="008D422D"/>
    <w:rsid w:val="008D427F"/>
    <w:rsid w:val="008D4A26"/>
    <w:rsid w:val="008D4ED5"/>
    <w:rsid w:val="008D56BC"/>
    <w:rsid w:val="008D5E10"/>
    <w:rsid w:val="008D6235"/>
    <w:rsid w:val="008D634C"/>
    <w:rsid w:val="008D6631"/>
    <w:rsid w:val="008D6E55"/>
    <w:rsid w:val="008D6FD8"/>
    <w:rsid w:val="008D7138"/>
    <w:rsid w:val="008D74E1"/>
    <w:rsid w:val="008D7800"/>
    <w:rsid w:val="008D7BE9"/>
    <w:rsid w:val="008D7D72"/>
    <w:rsid w:val="008D7E5A"/>
    <w:rsid w:val="008D7FAA"/>
    <w:rsid w:val="008E0035"/>
    <w:rsid w:val="008E0649"/>
    <w:rsid w:val="008E08E5"/>
    <w:rsid w:val="008E0ABC"/>
    <w:rsid w:val="008E0C89"/>
    <w:rsid w:val="008E105C"/>
    <w:rsid w:val="008E176D"/>
    <w:rsid w:val="008E191E"/>
    <w:rsid w:val="008E1D39"/>
    <w:rsid w:val="008E2867"/>
    <w:rsid w:val="008E29B8"/>
    <w:rsid w:val="008E2DAB"/>
    <w:rsid w:val="008E2DBB"/>
    <w:rsid w:val="008E3144"/>
    <w:rsid w:val="008E35DA"/>
    <w:rsid w:val="008E3A2F"/>
    <w:rsid w:val="008E3B6D"/>
    <w:rsid w:val="008E4139"/>
    <w:rsid w:val="008E41C8"/>
    <w:rsid w:val="008E421C"/>
    <w:rsid w:val="008E4352"/>
    <w:rsid w:val="008E4375"/>
    <w:rsid w:val="008E4435"/>
    <w:rsid w:val="008E468C"/>
    <w:rsid w:val="008E4C75"/>
    <w:rsid w:val="008E4E8C"/>
    <w:rsid w:val="008E5353"/>
    <w:rsid w:val="008E59E7"/>
    <w:rsid w:val="008E5C95"/>
    <w:rsid w:val="008E5CB0"/>
    <w:rsid w:val="008E5CD6"/>
    <w:rsid w:val="008E5E6F"/>
    <w:rsid w:val="008E63E4"/>
    <w:rsid w:val="008E6533"/>
    <w:rsid w:val="008E664D"/>
    <w:rsid w:val="008E68D6"/>
    <w:rsid w:val="008E70F4"/>
    <w:rsid w:val="008E744C"/>
    <w:rsid w:val="008E758E"/>
    <w:rsid w:val="008E7913"/>
    <w:rsid w:val="008E7945"/>
    <w:rsid w:val="008E7C68"/>
    <w:rsid w:val="008E7D71"/>
    <w:rsid w:val="008F01F2"/>
    <w:rsid w:val="008F03D6"/>
    <w:rsid w:val="008F071B"/>
    <w:rsid w:val="008F13A5"/>
    <w:rsid w:val="008F1840"/>
    <w:rsid w:val="008F1887"/>
    <w:rsid w:val="008F1903"/>
    <w:rsid w:val="008F1906"/>
    <w:rsid w:val="008F1F0B"/>
    <w:rsid w:val="008F24B9"/>
    <w:rsid w:val="008F2FCD"/>
    <w:rsid w:val="008F33CE"/>
    <w:rsid w:val="008F432A"/>
    <w:rsid w:val="008F46BF"/>
    <w:rsid w:val="008F47A2"/>
    <w:rsid w:val="008F488C"/>
    <w:rsid w:val="008F5221"/>
    <w:rsid w:val="008F5AB6"/>
    <w:rsid w:val="008F5C48"/>
    <w:rsid w:val="008F6372"/>
    <w:rsid w:val="008F672B"/>
    <w:rsid w:val="008F6963"/>
    <w:rsid w:val="008F6B04"/>
    <w:rsid w:val="008F6CF5"/>
    <w:rsid w:val="008F7719"/>
    <w:rsid w:val="009005E3"/>
    <w:rsid w:val="009006A4"/>
    <w:rsid w:val="009008BC"/>
    <w:rsid w:val="0090095C"/>
    <w:rsid w:val="00900A65"/>
    <w:rsid w:val="00900BA1"/>
    <w:rsid w:val="009010E9"/>
    <w:rsid w:val="009013E3"/>
    <w:rsid w:val="009015E0"/>
    <w:rsid w:val="009017B4"/>
    <w:rsid w:val="00901986"/>
    <w:rsid w:val="00901ADF"/>
    <w:rsid w:val="00901D66"/>
    <w:rsid w:val="00902048"/>
    <w:rsid w:val="0090207E"/>
    <w:rsid w:val="009020A5"/>
    <w:rsid w:val="00902822"/>
    <w:rsid w:val="00902AF4"/>
    <w:rsid w:val="009032D4"/>
    <w:rsid w:val="009040BD"/>
    <w:rsid w:val="009041A9"/>
    <w:rsid w:val="009041C4"/>
    <w:rsid w:val="0090487E"/>
    <w:rsid w:val="00904DBA"/>
    <w:rsid w:val="00904F23"/>
    <w:rsid w:val="00904F8A"/>
    <w:rsid w:val="00905574"/>
    <w:rsid w:val="0090566B"/>
    <w:rsid w:val="00905C35"/>
    <w:rsid w:val="0090657E"/>
    <w:rsid w:val="00906863"/>
    <w:rsid w:val="00906AEC"/>
    <w:rsid w:val="00906BAC"/>
    <w:rsid w:val="0090709C"/>
    <w:rsid w:val="0091011E"/>
    <w:rsid w:val="00910541"/>
    <w:rsid w:val="00910561"/>
    <w:rsid w:val="0091075D"/>
    <w:rsid w:val="0091082F"/>
    <w:rsid w:val="009109E6"/>
    <w:rsid w:val="00910A47"/>
    <w:rsid w:val="00911F6B"/>
    <w:rsid w:val="009123D9"/>
    <w:rsid w:val="0091249A"/>
    <w:rsid w:val="009125E9"/>
    <w:rsid w:val="00912830"/>
    <w:rsid w:val="00912C00"/>
    <w:rsid w:val="00913C5D"/>
    <w:rsid w:val="00913F30"/>
    <w:rsid w:val="00914569"/>
    <w:rsid w:val="00914710"/>
    <w:rsid w:val="0091522C"/>
    <w:rsid w:val="00915A86"/>
    <w:rsid w:val="00915F98"/>
    <w:rsid w:val="00916502"/>
    <w:rsid w:val="00916A9D"/>
    <w:rsid w:val="00916ABA"/>
    <w:rsid w:val="00916C0C"/>
    <w:rsid w:val="0091788A"/>
    <w:rsid w:val="00917BCE"/>
    <w:rsid w:val="00917F1F"/>
    <w:rsid w:val="0092011D"/>
    <w:rsid w:val="009204D1"/>
    <w:rsid w:val="009208EE"/>
    <w:rsid w:val="00920B7E"/>
    <w:rsid w:val="00920D12"/>
    <w:rsid w:val="00920F94"/>
    <w:rsid w:val="00921430"/>
    <w:rsid w:val="00921A05"/>
    <w:rsid w:val="00921FE6"/>
    <w:rsid w:val="0092245B"/>
    <w:rsid w:val="00922526"/>
    <w:rsid w:val="00922A9D"/>
    <w:rsid w:val="0092390F"/>
    <w:rsid w:val="009241E4"/>
    <w:rsid w:val="0092474D"/>
    <w:rsid w:val="00924859"/>
    <w:rsid w:val="00924C97"/>
    <w:rsid w:val="00925126"/>
    <w:rsid w:val="00925549"/>
    <w:rsid w:val="00925675"/>
    <w:rsid w:val="00925A34"/>
    <w:rsid w:val="00925D70"/>
    <w:rsid w:val="00925FF8"/>
    <w:rsid w:val="009263EF"/>
    <w:rsid w:val="009266B5"/>
    <w:rsid w:val="009275A5"/>
    <w:rsid w:val="0093007D"/>
    <w:rsid w:val="00930176"/>
    <w:rsid w:val="009301FD"/>
    <w:rsid w:val="00930503"/>
    <w:rsid w:val="00930783"/>
    <w:rsid w:val="009316C8"/>
    <w:rsid w:val="00932438"/>
    <w:rsid w:val="009325B3"/>
    <w:rsid w:val="00932876"/>
    <w:rsid w:val="00932FF7"/>
    <w:rsid w:val="009331E3"/>
    <w:rsid w:val="00933247"/>
    <w:rsid w:val="009337E9"/>
    <w:rsid w:val="009342E6"/>
    <w:rsid w:val="00934566"/>
    <w:rsid w:val="0093463F"/>
    <w:rsid w:val="0093481B"/>
    <w:rsid w:val="00934CE1"/>
    <w:rsid w:val="00935A54"/>
    <w:rsid w:val="00935EEC"/>
    <w:rsid w:val="009360A5"/>
    <w:rsid w:val="0093653C"/>
    <w:rsid w:val="00936604"/>
    <w:rsid w:val="0093720C"/>
    <w:rsid w:val="009373CF"/>
    <w:rsid w:val="009374BF"/>
    <w:rsid w:val="009374D8"/>
    <w:rsid w:val="009376DF"/>
    <w:rsid w:val="00941009"/>
    <w:rsid w:val="00941302"/>
    <w:rsid w:val="009418B9"/>
    <w:rsid w:val="009419B7"/>
    <w:rsid w:val="00941B9E"/>
    <w:rsid w:val="00941BD6"/>
    <w:rsid w:val="00941DDB"/>
    <w:rsid w:val="0094276F"/>
    <w:rsid w:val="00942B2C"/>
    <w:rsid w:val="00942B59"/>
    <w:rsid w:val="00943104"/>
    <w:rsid w:val="00943417"/>
    <w:rsid w:val="00943687"/>
    <w:rsid w:val="00943810"/>
    <w:rsid w:val="00943D2C"/>
    <w:rsid w:val="00943D7C"/>
    <w:rsid w:val="0094410B"/>
    <w:rsid w:val="0094422C"/>
    <w:rsid w:val="009444CE"/>
    <w:rsid w:val="00944EA5"/>
    <w:rsid w:val="00944F97"/>
    <w:rsid w:val="00945124"/>
    <w:rsid w:val="00945218"/>
    <w:rsid w:val="009455C4"/>
    <w:rsid w:val="0094580D"/>
    <w:rsid w:val="00945878"/>
    <w:rsid w:val="00945E57"/>
    <w:rsid w:val="009464C6"/>
    <w:rsid w:val="00946A23"/>
    <w:rsid w:val="00946A98"/>
    <w:rsid w:val="00946B6C"/>
    <w:rsid w:val="00946E6A"/>
    <w:rsid w:val="00947173"/>
    <w:rsid w:val="0094771D"/>
    <w:rsid w:val="00947728"/>
    <w:rsid w:val="00950848"/>
    <w:rsid w:val="00950C46"/>
    <w:rsid w:val="00950D37"/>
    <w:rsid w:val="00951586"/>
    <w:rsid w:val="009517DB"/>
    <w:rsid w:val="00951E30"/>
    <w:rsid w:val="00952358"/>
    <w:rsid w:val="0095271F"/>
    <w:rsid w:val="00953140"/>
    <w:rsid w:val="00953190"/>
    <w:rsid w:val="009531EF"/>
    <w:rsid w:val="00953D81"/>
    <w:rsid w:val="00953EC9"/>
    <w:rsid w:val="0095421A"/>
    <w:rsid w:val="00954DDF"/>
    <w:rsid w:val="009557F1"/>
    <w:rsid w:val="009558A9"/>
    <w:rsid w:val="00955C97"/>
    <w:rsid w:val="00955EBB"/>
    <w:rsid w:val="00955F55"/>
    <w:rsid w:val="0095604E"/>
    <w:rsid w:val="009564B1"/>
    <w:rsid w:val="00956CF2"/>
    <w:rsid w:val="0095704E"/>
    <w:rsid w:val="00957296"/>
    <w:rsid w:val="00957577"/>
    <w:rsid w:val="0095769E"/>
    <w:rsid w:val="009577F0"/>
    <w:rsid w:val="00957975"/>
    <w:rsid w:val="00957D38"/>
    <w:rsid w:val="00960116"/>
    <w:rsid w:val="009602B6"/>
    <w:rsid w:val="00960633"/>
    <w:rsid w:val="009606D1"/>
    <w:rsid w:val="009615FE"/>
    <w:rsid w:val="00961A65"/>
    <w:rsid w:val="00962085"/>
    <w:rsid w:val="0096219B"/>
    <w:rsid w:val="009623E3"/>
    <w:rsid w:val="00962C39"/>
    <w:rsid w:val="00962D9F"/>
    <w:rsid w:val="00962E9E"/>
    <w:rsid w:val="009632F2"/>
    <w:rsid w:val="0096330E"/>
    <w:rsid w:val="00963CCB"/>
    <w:rsid w:val="00964962"/>
    <w:rsid w:val="00964CF8"/>
    <w:rsid w:val="00965B89"/>
    <w:rsid w:val="00965B9A"/>
    <w:rsid w:val="00965D1B"/>
    <w:rsid w:val="009660A0"/>
    <w:rsid w:val="0096639F"/>
    <w:rsid w:val="0096661B"/>
    <w:rsid w:val="009667EC"/>
    <w:rsid w:val="00966A7E"/>
    <w:rsid w:val="00966B3C"/>
    <w:rsid w:val="009674AA"/>
    <w:rsid w:val="00967EA9"/>
    <w:rsid w:val="009703CD"/>
    <w:rsid w:val="00970B7F"/>
    <w:rsid w:val="00970D0B"/>
    <w:rsid w:val="00970DEA"/>
    <w:rsid w:val="00970DEB"/>
    <w:rsid w:val="00971004"/>
    <w:rsid w:val="00971432"/>
    <w:rsid w:val="00971A18"/>
    <w:rsid w:val="00971EFC"/>
    <w:rsid w:val="009720B5"/>
    <w:rsid w:val="00972158"/>
    <w:rsid w:val="00973311"/>
    <w:rsid w:val="009737FB"/>
    <w:rsid w:val="00974048"/>
    <w:rsid w:val="009740D8"/>
    <w:rsid w:val="0097422E"/>
    <w:rsid w:val="00974280"/>
    <w:rsid w:val="009742FE"/>
    <w:rsid w:val="00974507"/>
    <w:rsid w:val="0097457D"/>
    <w:rsid w:val="00974740"/>
    <w:rsid w:val="0097569D"/>
    <w:rsid w:val="009756FE"/>
    <w:rsid w:val="00975927"/>
    <w:rsid w:val="00975996"/>
    <w:rsid w:val="00976152"/>
    <w:rsid w:val="00976236"/>
    <w:rsid w:val="00976355"/>
    <w:rsid w:val="009766A0"/>
    <w:rsid w:val="00980463"/>
    <w:rsid w:val="00980827"/>
    <w:rsid w:val="009809D3"/>
    <w:rsid w:val="009809FD"/>
    <w:rsid w:val="00980D2E"/>
    <w:rsid w:val="00981125"/>
    <w:rsid w:val="0098185C"/>
    <w:rsid w:val="009819CE"/>
    <w:rsid w:val="00981A01"/>
    <w:rsid w:val="00981B83"/>
    <w:rsid w:val="00981E21"/>
    <w:rsid w:val="00981EFC"/>
    <w:rsid w:val="009828FB"/>
    <w:rsid w:val="00982E73"/>
    <w:rsid w:val="00982F57"/>
    <w:rsid w:val="009832C2"/>
    <w:rsid w:val="009836E3"/>
    <w:rsid w:val="00984D46"/>
    <w:rsid w:val="00984F4C"/>
    <w:rsid w:val="009850AF"/>
    <w:rsid w:val="00985226"/>
    <w:rsid w:val="0098570C"/>
    <w:rsid w:val="00986164"/>
    <w:rsid w:val="00986760"/>
    <w:rsid w:val="00987731"/>
    <w:rsid w:val="009877AC"/>
    <w:rsid w:val="00987952"/>
    <w:rsid w:val="00987F5A"/>
    <w:rsid w:val="00990A31"/>
    <w:rsid w:val="00990D34"/>
    <w:rsid w:val="00991168"/>
    <w:rsid w:val="009911AE"/>
    <w:rsid w:val="009916FA"/>
    <w:rsid w:val="00991817"/>
    <w:rsid w:val="009919DD"/>
    <w:rsid w:val="0099206D"/>
    <w:rsid w:val="00992340"/>
    <w:rsid w:val="00992428"/>
    <w:rsid w:val="0099253B"/>
    <w:rsid w:val="00992872"/>
    <w:rsid w:val="00992981"/>
    <w:rsid w:val="00992A51"/>
    <w:rsid w:val="00992B49"/>
    <w:rsid w:val="00992C24"/>
    <w:rsid w:val="00992DD0"/>
    <w:rsid w:val="00992EA4"/>
    <w:rsid w:val="00993758"/>
    <w:rsid w:val="009940B0"/>
    <w:rsid w:val="009941B8"/>
    <w:rsid w:val="00994698"/>
    <w:rsid w:val="009947C6"/>
    <w:rsid w:val="00995228"/>
    <w:rsid w:val="00995244"/>
    <w:rsid w:val="009954AD"/>
    <w:rsid w:val="0099596C"/>
    <w:rsid w:val="00995E28"/>
    <w:rsid w:val="00995ED9"/>
    <w:rsid w:val="00995EE8"/>
    <w:rsid w:val="00996210"/>
    <w:rsid w:val="009967C0"/>
    <w:rsid w:val="009970F0"/>
    <w:rsid w:val="009975C6"/>
    <w:rsid w:val="00997649"/>
    <w:rsid w:val="00997B9A"/>
    <w:rsid w:val="00997C84"/>
    <w:rsid w:val="009A00D7"/>
    <w:rsid w:val="009A0360"/>
    <w:rsid w:val="009A060B"/>
    <w:rsid w:val="009A060D"/>
    <w:rsid w:val="009A092D"/>
    <w:rsid w:val="009A0AFD"/>
    <w:rsid w:val="009A0CE8"/>
    <w:rsid w:val="009A0D4B"/>
    <w:rsid w:val="009A0FD6"/>
    <w:rsid w:val="009A1356"/>
    <w:rsid w:val="009A15B7"/>
    <w:rsid w:val="009A163B"/>
    <w:rsid w:val="009A1DDE"/>
    <w:rsid w:val="009A1FA4"/>
    <w:rsid w:val="009A2B84"/>
    <w:rsid w:val="009A2C61"/>
    <w:rsid w:val="009A2ED2"/>
    <w:rsid w:val="009A2F80"/>
    <w:rsid w:val="009A2FA5"/>
    <w:rsid w:val="009A32AF"/>
    <w:rsid w:val="009A3390"/>
    <w:rsid w:val="009A36A5"/>
    <w:rsid w:val="009A36A7"/>
    <w:rsid w:val="009A381B"/>
    <w:rsid w:val="009A38C2"/>
    <w:rsid w:val="009A3946"/>
    <w:rsid w:val="009A4356"/>
    <w:rsid w:val="009A44DE"/>
    <w:rsid w:val="009A453C"/>
    <w:rsid w:val="009A4626"/>
    <w:rsid w:val="009A47D5"/>
    <w:rsid w:val="009A4ACD"/>
    <w:rsid w:val="009A5B42"/>
    <w:rsid w:val="009A5C71"/>
    <w:rsid w:val="009A5ED0"/>
    <w:rsid w:val="009A6126"/>
    <w:rsid w:val="009A62E5"/>
    <w:rsid w:val="009A7610"/>
    <w:rsid w:val="009A76DE"/>
    <w:rsid w:val="009A77DE"/>
    <w:rsid w:val="009B00D6"/>
    <w:rsid w:val="009B04EF"/>
    <w:rsid w:val="009B0500"/>
    <w:rsid w:val="009B0694"/>
    <w:rsid w:val="009B0ADA"/>
    <w:rsid w:val="009B19BC"/>
    <w:rsid w:val="009B1EF1"/>
    <w:rsid w:val="009B1F81"/>
    <w:rsid w:val="009B206E"/>
    <w:rsid w:val="009B257D"/>
    <w:rsid w:val="009B3854"/>
    <w:rsid w:val="009B3C34"/>
    <w:rsid w:val="009B3E8A"/>
    <w:rsid w:val="009B424E"/>
    <w:rsid w:val="009B4376"/>
    <w:rsid w:val="009B45CE"/>
    <w:rsid w:val="009B4799"/>
    <w:rsid w:val="009B4932"/>
    <w:rsid w:val="009B4D4B"/>
    <w:rsid w:val="009B4D5E"/>
    <w:rsid w:val="009B55BA"/>
    <w:rsid w:val="009B6007"/>
    <w:rsid w:val="009B615B"/>
    <w:rsid w:val="009B63DD"/>
    <w:rsid w:val="009B7152"/>
    <w:rsid w:val="009B72C5"/>
    <w:rsid w:val="009B735B"/>
    <w:rsid w:val="009B759A"/>
    <w:rsid w:val="009B7C2B"/>
    <w:rsid w:val="009B7C4A"/>
    <w:rsid w:val="009B7DF2"/>
    <w:rsid w:val="009B7F75"/>
    <w:rsid w:val="009B7FA6"/>
    <w:rsid w:val="009C01D8"/>
    <w:rsid w:val="009C08AD"/>
    <w:rsid w:val="009C09A2"/>
    <w:rsid w:val="009C0B39"/>
    <w:rsid w:val="009C1B40"/>
    <w:rsid w:val="009C1E86"/>
    <w:rsid w:val="009C20ED"/>
    <w:rsid w:val="009C2133"/>
    <w:rsid w:val="009C21B5"/>
    <w:rsid w:val="009C284C"/>
    <w:rsid w:val="009C2A5E"/>
    <w:rsid w:val="009C31A5"/>
    <w:rsid w:val="009C34B7"/>
    <w:rsid w:val="009C4099"/>
    <w:rsid w:val="009C43E2"/>
    <w:rsid w:val="009C531C"/>
    <w:rsid w:val="009C5535"/>
    <w:rsid w:val="009C57F3"/>
    <w:rsid w:val="009C5D6E"/>
    <w:rsid w:val="009C6672"/>
    <w:rsid w:val="009C6AB8"/>
    <w:rsid w:val="009C7181"/>
    <w:rsid w:val="009C720A"/>
    <w:rsid w:val="009C77FB"/>
    <w:rsid w:val="009C7A0C"/>
    <w:rsid w:val="009C7BD7"/>
    <w:rsid w:val="009C7E56"/>
    <w:rsid w:val="009D05CD"/>
    <w:rsid w:val="009D0D68"/>
    <w:rsid w:val="009D156E"/>
    <w:rsid w:val="009D23BD"/>
    <w:rsid w:val="009D27FB"/>
    <w:rsid w:val="009D2A5A"/>
    <w:rsid w:val="009D2CC4"/>
    <w:rsid w:val="009D2F6D"/>
    <w:rsid w:val="009D3450"/>
    <w:rsid w:val="009D3714"/>
    <w:rsid w:val="009D395D"/>
    <w:rsid w:val="009D3A61"/>
    <w:rsid w:val="009D3AC2"/>
    <w:rsid w:val="009D3EFF"/>
    <w:rsid w:val="009D3FBD"/>
    <w:rsid w:val="009D4A96"/>
    <w:rsid w:val="009D4C44"/>
    <w:rsid w:val="009D4EE9"/>
    <w:rsid w:val="009D4F1B"/>
    <w:rsid w:val="009D4F8A"/>
    <w:rsid w:val="009D5047"/>
    <w:rsid w:val="009D546D"/>
    <w:rsid w:val="009D584B"/>
    <w:rsid w:val="009D5B39"/>
    <w:rsid w:val="009D5B57"/>
    <w:rsid w:val="009D5E54"/>
    <w:rsid w:val="009D5FA8"/>
    <w:rsid w:val="009D6A26"/>
    <w:rsid w:val="009D725C"/>
    <w:rsid w:val="009D7966"/>
    <w:rsid w:val="009E0442"/>
    <w:rsid w:val="009E115F"/>
    <w:rsid w:val="009E14DD"/>
    <w:rsid w:val="009E16F5"/>
    <w:rsid w:val="009E1A35"/>
    <w:rsid w:val="009E1A7E"/>
    <w:rsid w:val="009E1F0D"/>
    <w:rsid w:val="009E216C"/>
    <w:rsid w:val="009E24F4"/>
    <w:rsid w:val="009E2996"/>
    <w:rsid w:val="009E2E26"/>
    <w:rsid w:val="009E3314"/>
    <w:rsid w:val="009E33D5"/>
    <w:rsid w:val="009E3F8D"/>
    <w:rsid w:val="009E4590"/>
    <w:rsid w:val="009E4CA8"/>
    <w:rsid w:val="009E4D23"/>
    <w:rsid w:val="009E51D0"/>
    <w:rsid w:val="009E5B96"/>
    <w:rsid w:val="009E62DA"/>
    <w:rsid w:val="009E64F4"/>
    <w:rsid w:val="009E65F3"/>
    <w:rsid w:val="009E6AC6"/>
    <w:rsid w:val="009E6B08"/>
    <w:rsid w:val="009E6EF6"/>
    <w:rsid w:val="009E6F43"/>
    <w:rsid w:val="009E7041"/>
    <w:rsid w:val="009E7599"/>
    <w:rsid w:val="009E75ED"/>
    <w:rsid w:val="009E7687"/>
    <w:rsid w:val="009E7A5F"/>
    <w:rsid w:val="009F001E"/>
    <w:rsid w:val="009F005E"/>
    <w:rsid w:val="009F0BC6"/>
    <w:rsid w:val="009F0D31"/>
    <w:rsid w:val="009F1125"/>
    <w:rsid w:val="009F1849"/>
    <w:rsid w:val="009F1C5B"/>
    <w:rsid w:val="009F2091"/>
    <w:rsid w:val="009F2867"/>
    <w:rsid w:val="009F2B38"/>
    <w:rsid w:val="009F2D2B"/>
    <w:rsid w:val="009F33FB"/>
    <w:rsid w:val="009F35E1"/>
    <w:rsid w:val="009F3E9F"/>
    <w:rsid w:val="009F3FD3"/>
    <w:rsid w:val="009F42B4"/>
    <w:rsid w:val="009F4CAE"/>
    <w:rsid w:val="009F58ED"/>
    <w:rsid w:val="009F697F"/>
    <w:rsid w:val="009F6FC2"/>
    <w:rsid w:val="009F714E"/>
    <w:rsid w:val="009F7AC3"/>
    <w:rsid w:val="009F7CC4"/>
    <w:rsid w:val="00A00635"/>
    <w:rsid w:val="00A00A9D"/>
    <w:rsid w:val="00A0195C"/>
    <w:rsid w:val="00A01AC2"/>
    <w:rsid w:val="00A01B60"/>
    <w:rsid w:val="00A01CBE"/>
    <w:rsid w:val="00A01E99"/>
    <w:rsid w:val="00A024C1"/>
    <w:rsid w:val="00A02542"/>
    <w:rsid w:val="00A02585"/>
    <w:rsid w:val="00A02882"/>
    <w:rsid w:val="00A029E9"/>
    <w:rsid w:val="00A02E54"/>
    <w:rsid w:val="00A02F1B"/>
    <w:rsid w:val="00A03115"/>
    <w:rsid w:val="00A034A8"/>
    <w:rsid w:val="00A03561"/>
    <w:rsid w:val="00A035C0"/>
    <w:rsid w:val="00A0375B"/>
    <w:rsid w:val="00A03C59"/>
    <w:rsid w:val="00A03FF2"/>
    <w:rsid w:val="00A04141"/>
    <w:rsid w:val="00A043F5"/>
    <w:rsid w:val="00A0456C"/>
    <w:rsid w:val="00A055BE"/>
    <w:rsid w:val="00A05873"/>
    <w:rsid w:val="00A05AA8"/>
    <w:rsid w:val="00A05EB3"/>
    <w:rsid w:val="00A06041"/>
    <w:rsid w:val="00A061F0"/>
    <w:rsid w:val="00A0657E"/>
    <w:rsid w:val="00A06E71"/>
    <w:rsid w:val="00A070BE"/>
    <w:rsid w:val="00A07220"/>
    <w:rsid w:val="00A074D6"/>
    <w:rsid w:val="00A07881"/>
    <w:rsid w:val="00A07B1A"/>
    <w:rsid w:val="00A07CA7"/>
    <w:rsid w:val="00A07EFD"/>
    <w:rsid w:val="00A1047F"/>
    <w:rsid w:val="00A1066A"/>
    <w:rsid w:val="00A108D9"/>
    <w:rsid w:val="00A10BC5"/>
    <w:rsid w:val="00A112A5"/>
    <w:rsid w:val="00A11E28"/>
    <w:rsid w:val="00A1245D"/>
    <w:rsid w:val="00A128BF"/>
    <w:rsid w:val="00A12BF0"/>
    <w:rsid w:val="00A12CB6"/>
    <w:rsid w:val="00A133FD"/>
    <w:rsid w:val="00A1346B"/>
    <w:rsid w:val="00A13F7E"/>
    <w:rsid w:val="00A14173"/>
    <w:rsid w:val="00A1457C"/>
    <w:rsid w:val="00A146D5"/>
    <w:rsid w:val="00A1494D"/>
    <w:rsid w:val="00A14DF8"/>
    <w:rsid w:val="00A1515D"/>
    <w:rsid w:val="00A15277"/>
    <w:rsid w:val="00A15421"/>
    <w:rsid w:val="00A16701"/>
    <w:rsid w:val="00A17094"/>
    <w:rsid w:val="00A17362"/>
    <w:rsid w:val="00A17417"/>
    <w:rsid w:val="00A17FCD"/>
    <w:rsid w:val="00A20148"/>
    <w:rsid w:val="00A201B9"/>
    <w:rsid w:val="00A2028E"/>
    <w:rsid w:val="00A20302"/>
    <w:rsid w:val="00A20763"/>
    <w:rsid w:val="00A21928"/>
    <w:rsid w:val="00A21E4D"/>
    <w:rsid w:val="00A21FC8"/>
    <w:rsid w:val="00A225BB"/>
    <w:rsid w:val="00A22B33"/>
    <w:rsid w:val="00A22CC5"/>
    <w:rsid w:val="00A22ED1"/>
    <w:rsid w:val="00A2362D"/>
    <w:rsid w:val="00A23634"/>
    <w:rsid w:val="00A23B5E"/>
    <w:rsid w:val="00A23ED6"/>
    <w:rsid w:val="00A24134"/>
    <w:rsid w:val="00A247D5"/>
    <w:rsid w:val="00A24A48"/>
    <w:rsid w:val="00A24B47"/>
    <w:rsid w:val="00A25EE5"/>
    <w:rsid w:val="00A260BE"/>
    <w:rsid w:val="00A263A1"/>
    <w:rsid w:val="00A26807"/>
    <w:rsid w:val="00A26EEF"/>
    <w:rsid w:val="00A26F99"/>
    <w:rsid w:val="00A27B64"/>
    <w:rsid w:val="00A30049"/>
    <w:rsid w:val="00A30088"/>
    <w:rsid w:val="00A303F3"/>
    <w:rsid w:val="00A3040C"/>
    <w:rsid w:val="00A30ACE"/>
    <w:rsid w:val="00A31702"/>
    <w:rsid w:val="00A319F3"/>
    <w:rsid w:val="00A31A28"/>
    <w:rsid w:val="00A31A9C"/>
    <w:rsid w:val="00A31BEF"/>
    <w:rsid w:val="00A3249B"/>
    <w:rsid w:val="00A33571"/>
    <w:rsid w:val="00A339A6"/>
    <w:rsid w:val="00A34011"/>
    <w:rsid w:val="00A34637"/>
    <w:rsid w:val="00A34EE4"/>
    <w:rsid w:val="00A34F91"/>
    <w:rsid w:val="00A35069"/>
    <w:rsid w:val="00A355CE"/>
    <w:rsid w:val="00A35973"/>
    <w:rsid w:val="00A35A56"/>
    <w:rsid w:val="00A35FD2"/>
    <w:rsid w:val="00A3640D"/>
    <w:rsid w:val="00A3661A"/>
    <w:rsid w:val="00A36625"/>
    <w:rsid w:val="00A36A33"/>
    <w:rsid w:val="00A36F37"/>
    <w:rsid w:val="00A3791F"/>
    <w:rsid w:val="00A379B7"/>
    <w:rsid w:val="00A37A24"/>
    <w:rsid w:val="00A37EE1"/>
    <w:rsid w:val="00A37F43"/>
    <w:rsid w:val="00A40456"/>
    <w:rsid w:val="00A40716"/>
    <w:rsid w:val="00A40D89"/>
    <w:rsid w:val="00A40EAE"/>
    <w:rsid w:val="00A41037"/>
    <w:rsid w:val="00A41706"/>
    <w:rsid w:val="00A4172F"/>
    <w:rsid w:val="00A427D8"/>
    <w:rsid w:val="00A428E3"/>
    <w:rsid w:val="00A42A1B"/>
    <w:rsid w:val="00A42E57"/>
    <w:rsid w:val="00A42EB2"/>
    <w:rsid w:val="00A42F53"/>
    <w:rsid w:val="00A436C8"/>
    <w:rsid w:val="00A43B15"/>
    <w:rsid w:val="00A448D8"/>
    <w:rsid w:val="00A449F5"/>
    <w:rsid w:val="00A44F27"/>
    <w:rsid w:val="00A44F82"/>
    <w:rsid w:val="00A451DF"/>
    <w:rsid w:val="00A45C9C"/>
    <w:rsid w:val="00A45CB0"/>
    <w:rsid w:val="00A46134"/>
    <w:rsid w:val="00A46325"/>
    <w:rsid w:val="00A46C8A"/>
    <w:rsid w:val="00A46F86"/>
    <w:rsid w:val="00A471A1"/>
    <w:rsid w:val="00A47243"/>
    <w:rsid w:val="00A47701"/>
    <w:rsid w:val="00A477C0"/>
    <w:rsid w:val="00A47D0E"/>
    <w:rsid w:val="00A47FEC"/>
    <w:rsid w:val="00A50043"/>
    <w:rsid w:val="00A50331"/>
    <w:rsid w:val="00A517B5"/>
    <w:rsid w:val="00A51A38"/>
    <w:rsid w:val="00A51A4A"/>
    <w:rsid w:val="00A51C07"/>
    <w:rsid w:val="00A525F6"/>
    <w:rsid w:val="00A5271A"/>
    <w:rsid w:val="00A53002"/>
    <w:rsid w:val="00A532B2"/>
    <w:rsid w:val="00A532D8"/>
    <w:rsid w:val="00A53B2D"/>
    <w:rsid w:val="00A53B54"/>
    <w:rsid w:val="00A53F45"/>
    <w:rsid w:val="00A544A5"/>
    <w:rsid w:val="00A54911"/>
    <w:rsid w:val="00A5499A"/>
    <w:rsid w:val="00A54A43"/>
    <w:rsid w:val="00A54B45"/>
    <w:rsid w:val="00A54D7E"/>
    <w:rsid w:val="00A54D8F"/>
    <w:rsid w:val="00A55146"/>
    <w:rsid w:val="00A556DB"/>
    <w:rsid w:val="00A55908"/>
    <w:rsid w:val="00A5654B"/>
    <w:rsid w:val="00A56FAA"/>
    <w:rsid w:val="00A5707B"/>
    <w:rsid w:val="00A57440"/>
    <w:rsid w:val="00A57441"/>
    <w:rsid w:val="00A57BED"/>
    <w:rsid w:val="00A57BEF"/>
    <w:rsid w:val="00A603C5"/>
    <w:rsid w:val="00A605EA"/>
    <w:rsid w:val="00A606F7"/>
    <w:rsid w:val="00A60B44"/>
    <w:rsid w:val="00A60BD4"/>
    <w:rsid w:val="00A6111C"/>
    <w:rsid w:val="00A61301"/>
    <w:rsid w:val="00A616FD"/>
    <w:rsid w:val="00A61796"/>
    <w:rsid w:val="00A618EA"/>
    <w:rsid w:val="00A619FA"/>
    <w:rsid w:val="00A6222F"/>
    <w:rsid w:val="00A63760"/>
    <w:rsid w:val="00A639F2"/>
    <w:rsid w:val="00A642F5"/>
    <w:rsid w:val="00A64754"/>
    <w:rsid w:val="00A64BF3"/>
    <w:rsid w:val="00A65434"/>
    <w:rsid w:val="00A65B4B"/>
    <w:rsid w:val="00A667FE"/>
    <w:rsid w:val="00A67047"/>
    <w:rsid w:val="00A67153"/>
    <w:rsid w:val="00A67601"/>
    <w:rsid w:val="00A6778B"/>
    <w:rsid w:val="00A679FF"/>
    <w:rsid w:val="00A703FB"/>
    <w:rsid w:val="00A7088F"/>
    <w:rsid w:val="00A710BB"/>
    <w:rsid w:val="00A711DF"/>
    <w:rsid w:val="00A719F1"/>
    <w:rsid w:val="00A71A7D"/>
    <w:rsid w:val="00A71D35"/>
    <w:rsid w:val="00A71EBB"/>
    <w:rsid w:val="00A72F08"/>
    <w:rsid w:val="00A7321F"/>
    <w:rsid w:val="00A736A2"/>
    <w:rsid w:val="00A73A97"/>
    <w:rsid w:val="00A73C11"/>
    <w:rsid w:val="00A73C13"/>
    <w:rsid w:val="00A7400F"/>
    <w:rsid w:val="00A745D7"/>
    <w:rsid w:val="00A749FB"/>
    <w:rsid w:val="00A74C00"/>
    <w:rsid w:val="00A74EAA"/>
    <w:rsid w:val="00A7536F"/>
    <w:rsid w:val="00A7573B"/>
    <w:rsid w:val="00A7581A"/>
    <w:rsid w:val="00A75C21"/>
    <w:rsid w:val="00A7603C"/>
    <w:rsid w:val="00A761BF"/>
    <w:rsid w:val="00A76CCD"/>
    <w:rsid w:val="00A76CE0"/>
    <w:rsid w:val="00A77410"/>
    <w:rsid w:val="00A779B9"/>
    <w:rsid w:val="00A77EEB"/>
    <w:rsid w:val="00A8041F"/>
    <w:rsid w:val="00A804B1"/>
    <w:rsid w:val="00A804CE"/>
    <w:rsid w:val="00A80C4D"/>
    <w:rsid w:val="00A8108C"/>
    <w:rsid w:val="00A81648"/>
    <w:rsid w:val="00A8185E"/>
    <w:rsid w:val="00A81942"/>
    <w:rsid w:val="00A81ABA"/>
    <w:rsid w:val="00A82062"/>
    <w:rsid w:val="00A82113"/>
    <w:rsid w:val="00A82151"/>
    <w:rsid w:val="00A82341"/>
    <w:rsid w:val="00A8240C"/>
    <w:rsid w:val="00A83112"/>
    <w:rsid w:val="00A8395F"/>
    <w:rsid w:val="00A83E49"/>
    <w:rsid w:val="00A843DE"/>
    <w:rsid w:val="00A85787"/>
    <w:rsid w:val="00A85971"/>
    <w:rsid w:val="00A85A5E"/>
    <w:rsid w:val="00A85DD3"/>
    <w:rsid w:val="00A86A17"/>
    <w:rsid w:val="00A86DDB"/>
    <w:rsid w:val="00A875C0"/>
    <w:rsid w:val="00A87AF6"/>
    <w:rsid w:val="00A87BD6"/>
    <w:rsid w:val="00A87C4D"/>
    <w:rsid w:val="00A90052"/>
    <w:rsid w:val="00A90352"/>
    <w:rsid w:val="00A905E6"/>
    <w:rsid w:val="00A90652"/>
    <w:rsid w:val="00A9087F"/>
    <w:rsid w:val="00A91912"/>
    <w:rsid w:val="00A91CE5"/>
    <w:rsid w:val="00A9219A"/>
    <w:rsid w:val="00A92607"/>
    <w:rsid w:val="00A9265D"/>
    <w:rsid w:val="00A93172"/>
    <w:rsid w:val="00A93B32"/>
    <w:rsid w:val="00A93EB2"/>
    <w:rsid w:val="00A93EB4"/>
    <w:rsid w:val="00A941B0"/>
    <w:rsid w:val="00A9475D"/>
    <w:rsid w:val="00A94D18"/>
    <w:rsid w:val="00A94E35"/>
    <w:rsid w:val="00A94F3D"/>
    <w:rsid w:val="00A95081"/>
    <w:rsid w:val="00A95170"/>
    <w:rsid w:val="00A9520E"/>
    <w:rsid w:val="00A95263"/>
    <w:rsid w:val="00A95DEF"/>
    <w:rsid w:val="00A9638C"/>
    <w:rsid w:val="00A979BB"/>
    <w:rsid w:val="00A97B19"/>
    <w:rsid w:val="00A97C63"/>
    <w:rsid w:val="00A97E2D"/>
    <w:rsid w:val="00A97EDF"/>
    <w:rsid w:val="00AA0177"/>
    <w:rsid w:val="00AA0291"/>
    <w:rsid w:val="00AA04AA"/>
    <w:rsid w:val="00AA051F"/>
    <w:rsid w:val="00AA0E91"/>
    <w:rsid w:val="00AA1867"/>
    <w:rsid w:val="00AA1BE0"/>
    <w:rsid w:val="00AA20D9"/>
    <w:rsid w:val="00AA20F5"/>
    <w:rsid w:val="00AA24C6"/>
    <w:rsid w:val="00AA29A4"/>
    <w:rsid w:val="00AA33D8"/>
    <w:rsid w:val="00AA33FD"/>
    <w:rsid w:val="00AA36FF"/>
    <w:rsid w:val="00AA3EDD"/>
    <w:rsid w:val="00AA49D5"/>
    <w:rsid w:val="00AA4EB1"/>
    <w:rsid w:val="00AA5838"/>
    <w:rsid w:val="00AA5A83"/>
    <w:rsid w:val="00AA5D22"/>
    <w:rsid w:val="00AA66FF"/>
    <w:rsid w:val="00AA6E07"/>
    <w:rsid w:val="00AA756E"/>
    <w:rsid w:val="00AA76E9"/>
    <w:rsid w:val="00AA7D99"/>
    <w:rsid w:val="00AA7FCB"/>
    <w:rsid w:val="00AB0179"/>
    <w:rsid w:val="00AB0336"/>
    <w:rsid w:val="00AB08BD"/>
    <w:rsid w:val="00AB0DCC"/>
    <w:rsid w:val="00AB153D"/>
    <w:rsid w:val="00AB1CD1"/>
    <w:rsid w:val="00AB1F3E"/>
    <w:rsid w:val="00AB2000"/>
    <w:rsid w:val="00AB2131"/>
    <w:rsid w:val="00AB3743"/>
    <w:rsid w:val="00AB41AC"/>
    <w:rsid w:val="00AB41B7"/>
    <w:rsid w:val="00AB4236"/>
    <w:rsid w:val="00AB44E6"/>
    <w:rsid w:val="00AB47F0"/>
    <w:rsid w:val="00AB500B"/>
    <w:rsid w:val="00AB55F4"/>
    <w:rsid w:val="00AB57A8"/>
    <w:rsid w:val="00AB5DF9"/>
    <w:rsid w:val="00AB6BED"/>
    <w:rsid w:val="00AB6F97"/>
    <w:rsid w:val="00AB7245"/>
    <w:rsid w:val="00AB7C06"/>
    <w:rsid w:val="00AB7D28"/>
    <w:rsid w:val="00AC01D8"/>
    <w:rsid w:val="00AC05F6"/>
    <w:rsid w:val="00AC0721"/>
    <w:rsid w:val="00AC1064"/>
    <w:rsid w:val="00AC1086"/>
    <w:rsid w:val="00AC12E4"/>
    <w:rsid w:val="00AC131C"/>
    <w:rsid w:val="00AC18C0"/>
    <w:rsid w:val="00AC1C69"/>
    <w:rsid w:val="00AC266C"/>
    <w:rsid w:val="00AC286F"/>
    <w:rsid w:val="00AC2B3B"/>
    <w:rsid w:val="00AC2BC5"/>
    <w:rsid w:val="00AC38A0"/>
    <w:rsid w:val="00AC469E"/>
    <w:rsid w:val="00AC47A9"/>
    <w:rsid w:val="00AC4A02"/>
    <w:rsid w:val="00AC4E94"/>
    <w:rsid w:val="00AC4FE5"/>
    <w:rsid w:val="00AC538E"/>
    <w:rsid w:val="00AC5C01"/>
    <w:rsid w:val="00AC5F03"/>
    <w:rsid w:val="00AC683A"/>
    <w:rsid w:val="00AC695A"/>
    <w:rsid w:val="00AC6B8A"/>
    <w:rsid w:val="00AC6DA6"/>
    <w:rsid w:val="00AC6E3A"/>
    <w:rsid w:val="00AC75BD"/>
    <w:rsid w:val="00AC7720"/>
    <w:rsid w:val="00AC781E"/>
    <w:rsid w:val="00AC7970"/>
    <w:rsid w:val="00AC7B59"/>
    <w:rsid w:val="00AD02AC"/>
    <w:rsid w:val="00AD081C"/>
    <w:rsid w:val="00AD11BD"/>
    <w:rsid w:val="00AD11C6"/>
    <w:rsid w:val="00AD149A"/>
    <w:rsid w:val="00AD1815"/>
    <w:rsid w:val="00AD1B0B"/>
    <w:rsid w:val="00AD2B23"/>
    <w:rsid w:val="00AD2B5E"/>
    <w:rsid w:val="00AD3631"/>
    <w:rsid w:val="00AD3784"/>
    <w:rsid w:val="00AD3A03"/>
    <w:rsid w:val="00AD3A05"/>
    <w:rsid w:val="00AD3F11"/>
    <w:rsid w:val="00AD47F3"/>
    <w:rsid w:val="00AD4E10"/>
    <w:rsid w:val="00AD518A"/>
    <w:rsid w:val="00AD531B"/>
    <w:rsid w:val="00AD53CE"/>
    <w:rsid w:val="00AD5BE9"/>
    <w:rsid w:val="00AD62AF"/>
    <w:rsid w:val="00AD6EEC"/>
    <w:rsid w:val="00AD749B"/>
    <w:rsid w:val="00AE00E3"/>
    <w:rsid w:val="00AE03B0"/>
    <w:rsid w:val="00AE0610"/>
    <w:rsid w:val="00AE083D"/>
    <w:rsid w:val="00AE0B86"/>
    <w:rsid w:val="00AE1136"/>
    <w:rsid w:val="00AE17BC"/>
    <w:rsid w:val="00AE28F9"/>
    <w:rsid w:val="00AE29F0"/>
    <w:rsid w:val="00AE2F43"/>
    <w:rsid w:val="00AE307A"/>
    <w:rsid w:val="00AE36F4"/>
    <w:rsid w:val="00AE3B36"/>
    <w:rsid w:val="00AE3CD8"/>
    <w:rsid w:val="00AE4436"/>
    <w:rsid w:val="00AE4C69"/>
    <w:rsid w:val="00AE5000"/>
    <w:rsid w:val="00AE5172"/>
    <w:rsid w:val="00AE52FC"/>
    <w:rsid w:val="00AE546F"/>
    <w:rsid w:val="00AE54A0"/>
    <w:rsid w:val="00AE5C0B"/>
    <w:rsid w:val="00AE6082"/>
    <w:rsid w:val="00AE6315"/>
    <w:rsid w:val="00AE659F"/>
    <w:rsid w:val="00AE6BA9"/>
    <w:rsid w:val="00AE7211"/>
    <w:rsid w:val="00AE73B8"/>
    <w:rsid w:val="00AE7CDC"/>
    <w:rsid w:val="00AF058E"/>
    <w:rsid w:val="00AF0A70"/>
    <w:rsid w:val="00AF0C4B"/>
    <w:rsid w:val="00AF159D"/>
    <w:rsid w:val="00AF168C"/>
    <w:rsid w:val="00AF2124"/>
    <w:rsid w:val="00AF22D3"/>
    <w:rsid w:val="00AF23FB"/>
    <w:rsid w:val="00AF3427"/>
    <w:rsid w:val="00AF3926"/>
    <w:rsid w:val="00AF3B7B"/>
    <w:rsid w:val="00AF3BA8"/>
    <w:rsid w:val="00AF3FA9"/>
    <w:rsid w:val="00AF41CB"/>
    <w:rsid w:val="00AF448C"/>
    <w:rsid w:val="00AF4C20"/>
    <w:rsid w:val="00AF507E"/>
    <w:rsid w:val="00AF52BC"/>
    <w:rsid w:val="00AF56AF"/>
    <w:rsid w:val="00AF587A"/>
    <w:rsid w:val="00AF5DB9"/>
    <w:rsid w:val="00AF5F9C"/>
    <w:rsid w:val="00AF6688"/>
    <w:rsid w:val="00AF66A8"/>
    <w:rsid w:val="00AF697C"/>
    <w:rsid w:val="00AF6B43"/>
    <w:rsid w:val="00AF6D3D"/>
    <w:rsid w:val="00AF75CD"/>
    <w:rsid w:val="00AF7735"/>
    <w:rsid w:val="00AF797C"/>
    <w:rsid w:val="00AF7A80"/>
    <w:rsid w:val="00AF7E8E"/>
    <w:rsid w:val="00AF7EE8"/>
    <w:rsid w:val="00B00FBB"/>
    <w:rsid w:val="00B011DF"/>
    <w:rsid w:val="00B01869"/>
    <w:rsid w:val="00B018E5"/>
    <w:rsid w:val="00B01E76"/>
    <w:rsid w:val="00B026EC"/>
    <w:rsid w:val="00B02A17"/>
    <w:rsid w:val="00B02BE5"/>
    <w:rsid w:val="00B02CCE"/>
    <w:rsid w:val="00B02D8E"/>
    <w:rsid w:val="00B02D9F"/>
    <w:rsid w:val="00B02E5D"/>
    <w:rsid w:val="00B02FD1"/>
    <w:rsid w:val="00B03056"/>
    <w:rsid w:val="00B03792"/>
    <w:rsid w:val="00B038EF"/>
    <w:rsid w:val="00B03B57"/>
    <w:rsid w:val="00B03D13"/>
    <w:rsid w:val="00B03D7C"/>
    <w:rsid w:val="00B03EA6"/>
    <w:rsid w:val="00B03FA8"/>
    <w:rsid w:val="00B04A60"/>
    <w:rsid w:val="00B04C5F"/>
    <w:rsid w:val="00B04E2E"/>
    <w:rsid w:val="00B05807"/>
    <w:rsid w:val="00B05F57"/>
    <w:rsid w:val="00B06318"/>
    <w:rsid w:val="00B0663B"/>
    <w:rsid w:val="00B06BED"/>
    <w:rsid w:val="00B0709A"/>
    <w:rsid w:val="00B07809"/>
    <w:rsid w:val="00B07E23"/>
    <w:rsid w:val="00B07F80"/>
    <w:rsid w:val="00B10293"/>
    <w:rsid w:val="00B1042A"/>
    <w:rsid w:val="00B10945"/>
    <w:rsid w:val="00B10A2E"/>
    <w:rsid w:val="00B1118B"/>
    <w:rsid w:val="00B118F0"/>
    <w:rsid w:val="00B11FD6"/>
    <w:rsid w:val="00B1220A"/>
    <w:rsid w:val="00B1251D"/>
    <w:rsid w:val="00B12964"/>
    <w:rsid w:val="00B129F4"/>
    <w:rsid w:val="00B12C53"/>
    <w:rsid w:val="00B135CF"/>
    <w:rsid w:val="00B13B8F"/>
    <w:rsid w:val="00B143C7"/>
    <w:rsid w:val="00B15886"/>
    <w:rsid w:val="00B160A7"/>
    <w:rsid w:val="00B165A5"/>
    <w:rsid w:val="00B1697E"/>
    <w:rsid w:val="00B16D41"/>
    <w:rsid w:val="00B17927"/>
    <w:rsid w:val="00B203F9"/>
    <w:rsid w:val="00B205DF"/>
    <w:rsid w:val="00B208B2"/>
    <w:rsid w:val="00B209B9"/>
    <w:rsid w:val="00B20ED2"/>
    <w:rsid w:val="00B21980"/>
    <w:rsid w:val="00B21D26"/>
    <w:rsid w:val="00B21F0D"/>
    <w:rsid w:val="00B224A3"/>
    <w:rsid w:val="00B22D76"/>
    <w:rsid w:val="00B23333"/>
    <w:rsid w:val="00B23AD8"/>
    <w:rsid w:val="00B23E54"/>
    <w:rsid w:val="00B2400C"/>
    <w:rsid w:val="00B247F9"/>
    <w:rsid w:val="00B24906"/>
    <w:rsid w:val="00B24AEB"/>
    <w:rsid w:val="00B24CD3"/>
    <w:rsid w:val="00B24D37"/>
    <w:rsid w:val="00B24DEF"/>
    <w:rsid w:val="00B253F1"/>
    <w:rsid w:val="00B255CA"/>
    <w:rsid w:val="00B25AD9"/>
    <w:rsid w:val="00B25D35"/>
    <w:rsid w:val="00B262FE"/>
    <w:rsid w:val="00B263B7"/>
    <w:rsid w:val="00B2795D"/>
    <w:rsid w:val="00B27D77"/>
    <w:rsid w:val="00B30403"/>
    <w:rsid w:val="00B3050A"/>
    <w:rsid w:val="00B3090B"/>
    <w:rsid w:val="00B30D71"/>
    <w:rsid w:val="00B312E1"/>
    <w:rsid w:val="00B31BB1"/>
    <w:rsid w:val="00B31D7D"/>
    <w:rsid w:val="00B326DC"/>
    <w:rsid w:val="00B331B5"/>
    <w:rsid w:val="00B336D9"/>
    <w:rsid w:val="00B339C6"/>
    <w:rsid w:val="00B33CC6"/>
    <w:rsid w:val="00B33F30"/>
    <w:rsid w:val="00B34042"/>
    <w:rsid w:val="00B341BC"/>
    <w:rsid w:val="00B34855"/>
    <w:rsid w:val="00B3522E"/>
    <w:rsid w:val="00B35A71"/>
    <w:rsid w:val="00B35B73"/>
    <w:rsid w:val="00B35BAC"/>
    <w:rsid w:val="00B3655E"/>
    <w:rsid w:val="00B36B3F"/>
    <w:rsid w:val="00B36CB9"/>
    <w:rsid w:val="00B3725C"/>
    <w:rsid w:val="00B375C6"/>
    <w:rsid w:val="00B3785F"/>
    <w:rsid w:val="00B404DE"/>
    <w:rsid w:val="00B405F9"/>
    <w:rsid w:val="00B4066E"/>
    <w:rsid w:val="00B407E8"/>
    <w:rsid w:val="00B40D45"/>
    <w:rsid w:val="00B40FCC"/>
    <w:rsid w:val="00B41283"/>
    <w:rsid w:val="00B41A0F"/>
    <w:rsid w:val="00B422A9"/>
    <w:rsid w:val="00B426DA"/>
    <w:rsid w:val="00B42CE9"/>
    <w:rsid w:val="00B42DCC"/>
    <w:rsid w:val="00B431AB"/>
    <w:rsid w:val="00B4324C"/>
    <w:rsid w:val="00B4333D"/>
    <w:rsid w:val="00B43ACA"/>
    <w:rsid w:val="00B43DBA"/>
    <w:rsid w:val="00B43DED"/>
    <w:rsid w:val="00B43E2D"/>
    <w:rsid w:val="00B43F49"/>
    <w:rsid w:val="00B440A0"/>
    <w:rsid w:val="00B444D9"/>
    <w:rsid w:val="00B44A8E"/>
    <w:rsid w:val="00B44DC8"/>
    <w:rsid w:val="00B44E1E"/>
    <w:rsid w:val="00B44E4A"/>
    <w:rsid w:val="00B45010"/>
    <w:rsid w:val="00B4537B"/>
    <w:rsid w:val="00B45483"/>
    <w:rsid w:val="00B45652"/>
    <w:rsid w:val="00B45747"/>
    <w:rsid w:val="00B4712F"/>
    <w:rsid w:val="00B477F7"/>
    <w:rsid w:val="00B47A41"/>
    <w:rsid w:val="00B47A85"/>
    <w:rsid w:val="00B47B14"/>
    <w:rsid w:val="00B503E4"/>
    <w:rsid w:val="00B50525"/>
    <w:rsid w:val="00B5080B"/>
    <w:rsid w:val="00B50947"/>
    <w:rsid w:val="00B50A82"/>
    <w:rsid w:val="00B5106F"/>
    <w:rsid w:val="00B518EA"/>
    <w:rsid w:val="00B51933"/>
    <w:rsid w:val="00B5196C"/>
    <w:rsid w:val="00B51A60"/>
    <w:rsid w:val="00B51D92"/>
    <w:rsid w:val="00B5226C"/>
    <w:rsid w:val="00B5243B"/>
    <w:rsid w:val="00B52E6E"/>
    <w:rsid w:val="00B533CF"/>
    <w:rsid w:val="00B5393A"/>
    <w:rsid w:val="00B54533"/>
    <w:rsid w:val="00B54C03"/>
    <w:rsid w:val="00B54CDA"/>
    <w:rsid w:val="00B553C8"/>
    <w:rsid w:val="00B558E7"/>
    <w:rsid w:val="00B55AE3"/>
    <w:rsid w:val="00B55DCE"/>
    <w:rsid w:val="00B56057"/>
    <w:rsid w:val="00B56109"/>
    <w:rsid w:val="00B5610F"/>
    <w:rsid w:val="00B56586"/>
    <w:rsid w:val="00B5667B"/>
    <w:rsid w:val="00B5679E"/>
    <w:rsid w:val="00B56A3F"/>
    <w:rsid w:val="00B56C90"/>
    <w:rsid w:val="00B56F60"/>
    <w:rsid w:val="00B56FD8"/>
    <w:rsid w:val="00B573E3"/>
    <w:rsid w:val="00B57426"/>
    <w:rsid w:val="00B574AD"/>
    <w:rsid w:val="00B57B9A"/>
    <w:rsid w:val="00B57BBD"/>
    <w:rsid w:val="00B60577"/>
    <w:rsid w:val="00B608D9"/>
    <w:rsid w:val="00B60F85"/>
    <w:rsid w:val="00B61EE3"/>
    <w:rsid w:val="00B62140"/>
    <w:rsid w:val="00B6271B"/>
    <w:rsid w:val="00B629D7"/>
    <w:rsid w:val="00B62AE7"/>
    <w:rsid w:val="00B62B2F"/>
    <w:rsid w:val="00B63127"/>
    <w:rsid w:val="00B635C9"/>
    <w:rsid w:val="00B63CE4"/>
    <w:rsid w:val="00B63E1B"/>
    <w:rsid w:val="00B63E33"/>
    <w:rsid w:val="00B63ED8"/>
    <w:rsid w:val="00B63FB3"/>
    <w:rsid w:val="00B64458"/>
    <w:rsid w:val="00B64528"/>
    <w:rsid w:val="00B653CF"/>
    <w:rsid w:val="00B65530"/>
    <w:rsid w:val="00B6556C"/>
    <w:rsid w:val="00B6561E"/>
    <w:rsid w:val="00B65C61"/>
    <w:rsid w:val="00B66290"/>
    <w:rsid w:val="00B66FBA"/>
    <w:rsid w:val="00B67459"/>
    <w:rsid w:val="00B6746F"/>
    <w:rsid w:val="00B67544"/>
    <w:rsid w:val="00B67EC6"/>
    <w:rsid w:val="00B70774"/>
    <w:rsid w:val="00B70CA5"/>
    <w:rsid w:val="00B711E8"/>
    <w:rsid w:val="00B7134B"/>
    <w:rsid w:val="00B71535"/>
    <w:rsid w:val="00B71E1D"/>
    <w:rsid w:val="00B72132"/>
    <w:rsid w:val="00B72C2A"/>
    <w:rsid w:val="00B73062"/>
    <w:rsid w:val="00B73718"/>
    <w:rsid w:val="00B73D8C"/>
    <w:rsid w:val="00B7406C"/>
    <w:rsid w:val="00B745E8"/>
    <w:rsid w:val="00B74831"/>
    <w:rsid w:val="00B74A19"/>
    <w:rsid w:val="00B751B7"/>
    <w:rsid w:val="00B7580E"/>
    <w:rsid w:val="00B758F3"/>
    <w:rsid w:val="00B76F8A"/>
    <w:rsid w:val="00B7741B"/>
    <w:rsid w:val="00B77A7E"/>
    <w:rsid w:val="00B77C3E"/>
    <w:rsid w:val="00B77D31"/>
    <w:rsid w:val="00B77E6E"/>
    <w:rsid w:val="00B8017E"/>
    <w:rsid w:val="00B803BD"/>
    <w:rsid w:val="00B809D3"/>
    <w:rsid w:val="00B80CF7"/>
    <w:rsid w:val="00B80F41"/>
    <w:rsid w:val="00B810D2"/>
    <w:rsid w:val="00B81237"/>
    <w:rsid w:val="00B815E9"/>
    <w:rsid w:val="00B81694"/>
    <w:rsid w:val="00B8179C"/>
    <w:rsid w:val="00B81CBD"/>
    <w:rsid w:val="00B8229C"/>
    <w:rsid w:val="00B824CD"/>
    <w:rsid w:val="00B82BB7"/>
    <w:rsid w:val="00B82E89"/>
    <w:rsid w:val="00B83144"/>
    <w:rsid w:val="00B83343"/>
    <w:rsid w:val="00B83360"/>
    <w:rsid w:val="00B83BA9"/>
    <w:rsid w:val="00B84120"/>
    <w:rsid w:val="00B8418B"/>
    <w:rsid w:val="00B84386"/>
    <w:rsid w:val="00B84673"/>
    <w:rsid w:val="00B848E8"/>
    <w:rsid w:val="00B84DA6"/>
    <w:rsid w:val="00B84EC3"/>
    <w:rsid w:val="00B85EE5"/>
    <w:rsid w:val="00B8629A"/>
    <w:rsid w:val="00B86345"/>
    <w:rsid w:val="00B875FC"/>
    <w:rsid w:val="00B879B9"/>
    <w:rsid w:val="00B87A23"/>
    <w:rsid w:val="00B87CEB"/>
    <w:rsid w:val="00B87DD4"/>
    <w:rsid w:val="00B90255"/>
    <w:rsid w:val="00B90452"/>
    <w:rsid w:val="00B90A52"/>
    <w:rsid w:val="00B91003"/>
    <w:rsid w:val="00B91060"/>
    <w:rsid w:val="00B919F0"/>
    <w:rsid w:val="00B926F4"/>
    <w:rsid w:val="00B92A47"/>
    <w:rsid w:val="00B92B2D"/>
    <w:rsid w:val="00B9323C"/>
    <w:rsid w:val="00B9333A"/>
    <w:rsid w:val="00B93B10"/>
    <w:rsid w:val="00B93C69"/>
    <w:rsid w:val="00B93CEE"/>
    <w:rsid w:val="00B93E59"/>
    <w:rsid w:val="00B9481C"/>
    <w:rsid w:val="00B94916"/>
    <w:rsid w:val="00B94AB6"/>
    <w:rsid w:val="00B94BE4"/>
    <w:rsid w:val="00B94DDA"/>
    <w:rsid w:val="00B9517B"/>
    <w:rsid w:val="00B9520A"/>
    <w:rsid w:val="00B9526E"/>
    <w:rsid w:val="00B9527F"/>
    <w:rsid w:val="00B95382"/>
    <w:rsid w:val="00B9577A"/>
    <w:rsid w:val="00B957B8"/>
    <w:rsid w:val="00B95A9B"/>
    <w:rsid w:val="00B95BC1"/>
    <w:rsid w:val="00B96425"/>
    <w:rsid w:val="00B968AA"/>
    <w:rsid w:val="00B968C7"/>
    <w:rsid w:val="00B96AF4"/>
    <w:rsid w:val="00B96D69"/>
    <w:rsid w:val="00B973E7"/>
    <w:rsid w:val="00B97473"/>
    <w:rsid w:val="00B974F9"/>
    <w:rsid w:val="00BA01CC"/>
    <w:rsid w:val="00BA03B0"/>
    <w:rsid w:val="00BA04B2"/>
    <w:rsid w:val="00BA0517"/>
    <w:rsid w:val="00BA0587"/>
    <w:rsid w:val="00BA1287"/>
    <w:rsid w:val="00BA151B"/>
    <w:rsid w:val="00BA1832"/>
    <w:rsid w:val="00BA1EAC"/>
    <w:rsid w:val="00BA2229"/>
    <w:rsid w:val="00BA25DC"/>
    <w:rsid w:val="00BA2988"/>
    <w:rsid w:val="00BA29ED"/>
    <w:rsid w:val="00BA29FA"/>
    <w:rsid w:val="00BA2C82"/>
    <w:rsid w:val="00BA2D98"/>
    <w:rsid w:val="00BA3AAD"/>
    <w:rsid w:val="00BA3B5A"/>
    <w:rsid w:val="00BA3F74"/>
    <w:rsid w:val="00BA408A"/>
    <w:rsid w:val="00BA44B4"/>
    <w:rsid w:val="00BA4747"/>
    <w:rsid w:val="00BA4855"/>
    <w:rsid w:val="00BA50F8"/>
    <w:rsid w:val="00BA5232"/>
    <w:rsid w:val="00BA57BC"/>
    <w:rsid w:val="00BA591B"/>
    <w:rsid w:val="00BA6105"/>
    <w:rsid w:val="00BA6197"/>
    <w:rsid w:val="00BA6238"/>
    <w:rsid w:val="00BA6612"/>
    <w:rsid w:val="00BA77AD"/>
    <w:rsid w:val="00BA78F4"/>
    <w:rsid w:val="00BA7EE7"/>
    <w:rsid w:val="00BB07D7"/>
    <w:rsid w:val="00BB0B53"/>
    <w:rsid w:val="00BB0CBC"/>
    <w:rsid w:val="00BB1010"/>
    <w:rsid w:val="00BB1062"/>
    <w:rsid w:val="00BB10A2"/>
    <w:rsid w:val="00BB1FDB"/>
    <w:rsid w:val="00BB27D3"/>
    <w:rsid w:val="00BB28F8"/>
    <w:rsid w:val="00BB3120"/>
    <w:rsid w:val="00BB3547"/>
    <w:rsid w:val="00BB35E5"/>
    <w:rsid w:val="00BB3665"/>
    <w:rsid w:val="00BB368F"/>
    <w:rsid w:val="00BB3839"/>
    <w:rsid w:val="00BB3C7F"/>
    <w:rsid w:val="00BB40F4"/>
    <w:rsid w:val="00BB42EB"/>
    <w:rsid w:val="00BB4988"/>
    <w:rsid w:val="00BB4BFA"/>
    <w:rsid w:val="00BB4CB1"/>
    <w:rsid w:val="00BB4DCC"/>
    <w:rsid w:val="00BB5779"/>
    <w:rsid w:val="00BB57A0"/>
    <w:rsid w:val="00BB57FE"/>
    <w:rsid w:val="00BB5D5B"/>
    <w:rsid w:val="00BB63E2"/>
    <w:rsid w:val="00BB6419"/>
    <w:rsid w:val="00BB6829"/>
    <w:rsid w:val="00BB6A9B"/>
    <w:rsid w:val="00BB6C8D"/>
    <w:rsid w:val="00BB7477"/>
    <w:rsid w:val="00BB74D3"/>
    <w:rsid w:val="00BB7E85"/>
    <w:rsid w:val="00BB7F47"/>
    <w:rsid w:val="00BC0791"/>
    <w:rsid w:val="00BC0853"/>
    <w:rsid w:val="00BC0B27"/>
    <w:rsid w:val="00BC0D8A"/>
    <w:rsid w:val="00BC0EF5"/>
    <w:rsid w:val="00BC10D2"/>
    <w:rsid w:val="00BC11E1"/>
    <w:rsid w:val="00BC21DF"/>
    <w:rsid w:val="00BC226D"/>
    <w:rsid w:val="00BC2C8E"/>
    <w:rsid w:val="00BC2D5C"/>
    <w:rsid w:val="00BC3E3B"/>
    <w:rsid w:val="00BC4922"/>
    <w:rsid w:val="00BC4CA1"/>
    <w:rsid w:val="00BC4E8E"/>
    <w:rsid w:val="00BC523C"/>
    <w:rsid w:val="00BC5419"/>
    <w:rsid w:val="00BC5767"/>
    <w:rsid w:val="00BC578E"/>
    <w:rsid w:val="00BC5A31"/>
    <w:rsid w:val="00BC62AF"/>
    <w:rsid w:val="00BC661B"/>
    <w:rsid w:val="00BC7698"/>
    <w:rsid w:val="00BC7AE9"/>
    <w:rsid w:val="00BC7DC0"/>
    <w:rsid w:val="00BD05DC"/>
    <w:rsid w:val="00BD0852"/>
    <w:rsid w:val="00BD0983"/>
    <w:rsid w:val="00BD12F7"/>
    <w:rsid w:val="00BD15B6"/>
    <w:rsid w:val="00BD19AA"/>
    <w:rsid w:val="00BD25EE"/>
    <w:rsid w:val="00BD29E8"/>
    <w:rsid w:val="00BD2B75"/>
    <w:rsid w:val="00BD2D4C"/>
    <w:rsid w:val="00BD2F73"/>
    <w:rsid w:val="00BD32E4"/>
    <w:rsid w:val="00BD3F68"/>
    <w:rsid w:val="00BD4186"/>
    <w:rsid w:val="00BD41D3"/>
    <w:rsid w:val="00BD42BD"/>
    <w:rsid w:val="00BD4341"/>
    <w:rsid w:val="00BD5AC9"/>
    <w:rsid w:val="00BD5B21"/>
    <w:rsid w:val="00BD5E9D"/>
    <w:rsid w:val="00BD5EAE"/>
    <w:rsid w:val="00BD6A7C"/>
    <w:rsid w:val="00BD6AAE"/>
    <w:rsid w:val="00BD6B22"/>
    <w:rsid w:val="00BD6D6E"/>
    <w:rsid w:val="00BD6F61"/>
    <w:rsid w:val="00BD76E3"/>
    <w:rsid w:val="00BD799B"/>
    <w:rsid w:val="00BD7F4D"/>
    <w:rsid w:val="00BE03B8"/>
    <w:rsid w:val="00BE0BC0"/>
    <w:rsid w:val="00BE105C"/>
    <w:rsid w:val="00BE1395"/>
    <w:rsid w:val="00BE14F9"/>
    <w:rsid w:val="00BE208B"/>
    <w:rsid w:val="00BE23AE"/>
    <w:rsid w:val="00BE28F3"/>
    <w:rsid w:val="00BE29A3"/>
    <w:rsid w:val="00BE2AD0"/>
    <w:rsid w:val="00BE2BC0"/>
    <w:rsid w:val="00BE43B5"/>
    <w:rsid w:val="00BE488D"/>
    <w:rsid w:val="00BE5773"/>
    <w:rsid w:val="00BE5ABD"/>
    <w:rsid w:val="00BE5AFE"/>
    <w:rsid w:val="00BE6446"/>
    <w:rsid w:val="00BE6451"/>
    <w:rsid w:val="00BE64AE"/>
    <w:rsid w:val="00BE6DD2"/>
    <w:rsid w:val="00BE6EDB"/>
    <w:rsid w:val="00BE7529"/>
    <w:rsid w:val="00BE773C"/>
    <w:rsid w:val="00BE776E"/>
    <w:rsid w:val="00BF04F6"/>
    <w:rsid w:val="00BF053E"/>
    <w:rsid w:val="00BF0587"/>
    <w:rsid w:val="00BF0DA9"/>
    <w:rsid w:val="00BF143B"/>
    <w:rsid w:val="00BF255C"/>
    <w:rsid w:val="00BF25CF"/>
    <w:rsid w:val="00BF27EA"/>
    <w:rsid w:val="00BF2893"/>
    <w:rsid w:val="00BF29A2"/>
    <w:rsid w:val="00BF2D4F"/>
    <w:rsid w:val="00BF3C09"/>
    <w:rsid w:val="00BF3EFE"/>
    <w:rsid w:val="00BF440C"/>
    <w:rsid w:val="00BF44DA"/>
    <w:rsid w:val="00BF45D2"/>
    <w:rsid w:val="00BF490C"/>
    <w:rsid w:val="00BF4DA0"/>
    <w:rsid w:val="00BF5C8A"/>
    <w:rsid w:val="00BF633B"/>
    <w:rsid w:val="00BF6F57"/>
    <w:rsid w:val="00BF7123"/>
    <w:rsid w:val="00BF79B3"/>
    <w:rsid w:val="00BF79CB"/>
    <w:rsid w:val="00BF7BB8"/>
    <w:rsid w:val="00C00263"/>
    <w:rsid w:val="00C008CA"/>
    <w:rsid w:val="00C00D52"/>
    <w:rsid w:val="00C012F6"/>
    <w:rsid w:val="00C020B3"/>
    <w:rsid w:val="00C022C0"/>
    <w:rsid w:val="00C022C7"/>
    <w:rsid w:val="00C02B51"/>
    <w:rsid w:val="00C02B83"/>
    <w:rsid w:val="00C02C61"/>
    <w:rsid w:val="00C02D01"/>
    <w:rsid w:val="00C0302C"/>
    <w:rsid w:val="00C03265"/>
    <w:rsid w:val="00C035E7"/>
    <w:rsid w:val="00C036AD"/>
    <w:rsid w:val="00C03927"/>
    <w:rsid w:val="00C0435B"/>
    <w:rsid w:val="00C04CDF"/>
    <w:rsid w:val="00C04EA1"/>
    <w:rsid w:val="00C057EE"/>
    <w:rsid w:val="00C058A7"/>
    <w:rsid w:val="00C05922"/>
    <w:rsid w:val="00C05B3F"/>
    <w:rsid w:val="00C05F28"/>
    <w:rsid w:val="00C06226"/>
    <w:rsid w:val="00C06B59"/>
    <w:rsid w:val="00C06CE6"/>
    <w:rsid w:val="00C06E49"/>
    <w:rsid w:val="00C073DD"/>
    <w:rsid w:val="00C0775D"/>
    <w:rsid w:val="00C103A6"/>
    <w:rsid w:val="00C10646"/>
    <w:rsid w:val="00C106F0"/>
    <w:rsid w:val="00C106F7"/>
    <w:rsid w:val="00C108C9"/>
    <w:rsid w:val="00C11097"/>
    <w:rsid w:val="00C1148D"/>
    <w:rsid w:val="00C1186A"/>
    <w:rsid w:val="00C12457"/>
    <w:rsid w:val="00C12613"/>
    <w:rsid w:val="00C1261E"/>
    <w:rsid w:val="00C127B4"/>
    <w:rsid w:val="00C12A10"/>
    <w:rsid w:val="00C12AD9"/>
    <w:rsid w:val="00C12E54"/>
    <w:rsid w:val="00C130F6"/>
    <w:rsid w:val="00C136DD"/>
    <w:rsid w:val="00C13AAA"/>
    <w:rsid w:val="00C144B9"/>
    <w:rsid w:val="00C14870"/>
    <w:rsid w:val="00C14908"/>
    <w:rsid w:val="00C14A43"/>
    <w:rsid w:val="00C14D69"/>
    <w:rsid w:val="00C14F20"/>
    <w:rsid w:val="00C152B3"/>
    <w:rsid w:val="00C152EC"/>
    <w:rsid w:val="00C15411"/>
    <w:rsid w:val="00C15748"/>
    <w:rsid w:val="00C15DBF"/>
    <w:rsid w:val="00C1608E"/>
    <w:rsid w:val="00C1688E"/>
    <w:rsid w:val="00C16E17"/>
    <w:rsid w:val="00C17271"/>
    <w:rsid w:val="00C17691"/>
    <w:rsid w:val="00C200C6"/>
    <w:rsid w:val="00C202C2"/>
    <w:rsid w:val="00C203FF"/>
    <w:rsid w:val="00C2071B"/>
    <w:rsid w:val="00C20AAF"/>
    <w:rsid w:val="00C20C0B"/>
    <w:rsid w:val="00C212DC"/>
    <w:rsid w:val="00C21551"/>
    <w:rsid w:val="00C21893"/>
    <w:rsid w:val="00C218E1"/>
    <w:rsid w:val="00C21EF2"/>
    <w:rsid w:val="00C22189"/>
    <w:rsid w:val="00C22CBA"/>
    <w:rsid w:val="00C22D38"/>
    <w:rsid w:val="00C2386D"/>
    <w:rsid w:val="00C23A7D"/>
    <w:rsid w:val="00C24A7B"/>
    <w:rsid w:val="00C2545D"/>
    <w:rsid w:val="00C2562E"/>
    <w:rsid w:val="00C26298"/>
    <w:rsid w:val="00C2696A"/>
    <w:rsid w:val="00C26B0B"/>
    <w:rsid w:val="00C26CBB"/>
    <w:rsid w:val="00C26CF1"/>
    <w:rsid w:val="00C26E11"/>
    <w:rsid w:val="00C27CD9"/>
    <w:rsid w:val="00C27FB2"/>
    <w:rsid w:val="00C30540"/>
    <w:rsid w:val="00C30C3D"/>
    <w:rsid w:val="00C30D74"/>
    <w:rsid w:val="00C311DE"/>
    <w:rsid w:val="00C31385"/>
    <w:rsid w:val="00C3143D"/>
    <w:rsid w:val="00C314E6"/>
    <w:rsid w:val="00C31530"/>
    <w:rsid w:val="00C31555"/>
    <w:rsid w:val="00C31576"/>
    <w:rsid w:val="00C31DB7"/>
    <w:rsid w:val="00C32191"/>
    <w:rsid w:val="00C328E3"/>
    <w:rsid w:val="00C32CCD"/>
    <w:rsid w:val="00C331AB"/>
    <w:rsid w:val="00C3320F"/>
    <w:rsid w:val="00C33499"/>
    <w:rsid w:val="00C33A49"/>
    <w:rsid w:val="00C33FF1"/>
    <w:rsid w:val="00C341C6"/>
    <w:rsid w:val="00C346C2"/>
    <w:rsid w:val="00C35616"/>
    <w:rsid w:val="00C35CEA"/>
    <w:rsid w:val="00C36136"/>
    <w:rsid w:val="00C370A3"/>
    <w:rsid w:val="00C40E8D"/>
    <w:rsid w:val="00C41262"/>
    <w:rsid w:val="00C417AE"/>
    <w:rsid w:val="00C41A1D"/>
    <w:rsid w:val="00C424F6"/>
    <w:rsid w:val="00C4254D"/>
    <w:rsid w:val="00C42642"/>
    <w:rsid w:val="00C42CCC"/>
    <w:rsid w:val="00C42E7B"/>
    <w:rsid w:val="00C43174"/>
    <w:rsid w:val="00C432C9"/>
    <w:rsid w:val="00C43337"/>
    <w:rsid w:val="00C43908"/>
    <w:rsid w:val="00C4409E"/>
    <w:rsid w:val="00C44415"/>
    <w:rsid w:val="00C445A3"/>
    <w:rsid w:val="00C4480D"/>
    <w:rsid w:val="00C4482D"/>
    <w:rsid w:val="00C449DE"/>
    <w:rsid w:val="00C44B39"/>
    <w:rsid w:val="00C44CC3"/>
    <w:rsid w:val="00C451F7"/>
    <w:rsid w:val="00C4539F"/>
    <w:rsid w:val="00C4633D"/>
    <w:rsid w:val="00C46AA8"/>
    <w:rsid w:val="00C46AE1"/>
    <w:rsid w:val="00C47ACC"/>
    <w:rsid w:val="00C47DCB"/>
    <w:rsid w:val="00C47DFD"/>
    <w:rsid w:val="00C47E20"/>
    <w:rsid w:val="00C50219"/>
    <w:rsid w:val="00C5024F"/>
    <w:rsid w:val="00C50619"/>
    <w:rsid w:val="00C50713"/>
    <w:rsid w:val="00C50C12"/>
    <w:rsid w:val="00C50DCB"/>
    <w:rsid w:val="00C5104D"/>
    <w:rsid w:val="00C5193B"/>
    <w:rsid w:val="00C51DE9"/>
    <w:rsid w:val="00C51F53"/>
    <w:rsid w:val="00C52128"/>
    <w:rsid w:val="00C521A3"/>
    <w:rsid w:val="00C5228B"/>
    <w:rsid w:val="00C5243E"/>
    <w:rsid w:val="00C5325A"/>
    <w:rsid w:val="00C5392B"/>
    <w:rsid w:val="00C53F63"/>
    <w:rsid w:val="00C53FF7"/>
    <w:rsid w:val="00C54884"/>
    <w:rsid w:val="00C550B8"/>
    <w:rsid w:val="00C55904"/>
    <w:rsid w:val="00C55AD4"/>
    <w:rsid w:val="00C55D81"/>
    <w:rsid w:val="00C55EB3"/>
    <w:rsid w:val="00C566D1"/>
    <w:rsid w:val="00C5688E"/>
    <w:rsid w:val="00C56920"/>
    <w:rsid w:val="00C56DEE"/>
    <w:rsid w:val="00C5735D"/>
    <w:rsid w:val="00C57502"/>
    <w:rsid w:val="00C5757A"/>
    <w:rsid w:val="00C575DC"/>
    <w:rsid w:val="00C576E7"/>
    <w:rsid w:val="00C601E7"/>
    <w:rsid w:val="00C605D4"/>
    <w:rsid w:val="00C608D9"/>
    <w:rsid w:val="00C60C8F"/>
    <w:rsid w:val="00C60F51"/>
    <w:rsid w:val="00C610ED"/>
    <w:rsid w:val="00C611FD"/>
    <w:rsid w:val="00C615D9"/>
    <w:rsid w:val="00C619BB"/>
    <w:rsid w:val="00C61D7E"/>
    <w:rsid w:val="00C6225F"/>
    <w:rsid w:val="00C6232A"/>
    <w:rsid w:val="00C6241E"/>
    <w:rsid w:val="00C62869"/>
    <w:rsid w:val="00C629E5"/>
    <w:rsid w:val="00C632FD"/>
    <w:rsid w:val="00C63AA3"/>
    <w:rsid w:val="00C6429F"/>
    <w:rsid w:val="00C64619"/>
    <w:rsid w:val="00C647ED"/>
    <w:rsid w:val="00C64D04"/>
    <w:rsid w:val="00C6597B"/>
    <w:rsid w:val="00C65BD1"/>
    <w:rsid w:val="00C65CB3"/>
    <w:rsid w:val="00C66007"/>
    <w:rsid w:val="00C661E6"/>
    <w:rsid w:val="00C66358"/>
    <w:rsid w:val="00C66B45"/>
    <w:rsid w:val="00C66BFE"/>
    <w:rsid w:val="00C66EC9"/>
    <w:rsid w:val="00C66F84"/>
    <w:rsid w:val="00C67085"/>
    <w:rsid w:val="00C677BC"/>
    <w:rsid w:val="00C67A54"/>
    <w:rsid w:val="00C7001A"/>
    <w:rsid w:val="00C7091A"/>
    <w:rsid w:val="00C70B22"/>
    <w:rsid w:val="00C70ED8"/>
    <w:rsid w:val="00C711C0"/>
    <w:rsid w:val="00C713E5"/>
    <w:rsid w:val="00C714C0"/>
    <w:rsid w:val="00C72344"/>
    <w:rsid w:val="00C72538"/>
    <w:rsid w:val="00C72B1B"/>
    <w:rsid w:val="00C72BB0"/>
    <w:rsid w:val="00C72C43"/>
    <w:rsid w:val="00C7364C"/>
    <w:rsid w:val="00C737A2"/>
    <w:rsid w:val="00C737E3"/>
    <w:rsid w:val="00C738CD"/>
    <w:rsid w:val="00C738FF"/>
    <w:rsid w:val="00C73A79"/>
    <w:rsid w:val="00C74171"/>
    <w:rsid w:val="00C74931"/>
    <w:rsid w:val="00C75626"/>
    <w:rsid w:val="00C75695"/>
    <w:rsid w:val="00C75AAF"/>
    <w:rsid w:val="00C7630E"/>
    <w:rsid w:val="00C772DD"/>
    <w:rsid w:val="00C7755B"/>
    <w:rsid w:val="00C77C47"/>
    <w:rsid w:val="00C8064D"/>
    <w:rsid w:val="00C807BC"/>
    <w:rsid w:val="00C80AA0"/>
    <w:rsid w:val="00C80DE2"/>
    <w:rsid w:val="00C80E05"/>
    <w:rsid w:val="00C813DC"/>
    <w:rsid w:val="00C81736"/>
    <w:rsid w:val="00C81D63"/>
    <w:rsid w:val="00C81F3D"/>
    <w:rsid w:val="00C81FC9"/>
    <w:rsid w:val="00C826B4"/>
    <w:rsid w:val="00C82B52"/>
    <w:rsid w:val="00C82B7D"/>
    <w:rsid w:val="00C82BFE"/>
    <w:rsid w:val="00C831C8"/>
    <w:rsid w:val="00C844EC"/>
    <w:rsid w:val="00C84F2E"/>
    <w:rsid w:val="00C8504E"/>
    <w:rsid w:val="00C8561B"/>
    <w:rsid w:val="00C85A41"/>
    <w:rsid w:val="00C873EE"/>
    <w:rsid w:val="00C87A61"/>
    <w:rsid w:val="00C87A89"/>
    <w:rsid w:val="00C87E5E"/>
    <w:rsid w:val="00C87EAD"/>
    <w:rsid w:val="00C87F7E"/>
    <w:rsid w:val="00C87FA2"/>
    <w:rsid w:val="00C9045C"/>
    <w:rsid w:val="00C9052D"/>
    <w:rsid w:val="00C90776"/>
    <w:rsid w:val="00C909D3"/>
    <w:rsid w:val="00C90DE8"/>
    <w:rsid w:val="00C9147E"/>
    <w:rsid w:val="00C91779"/>
    <w:rsid w:val="00C91B51"/>
    <w:rsid w:val="00C92221"/>
    <w:rsid w:val="00C9289F"/>
    <w:rsid w:val="00C93372"/>
    <w:rsid w:val="00C93922"/>
    <w:rsid w:val="00C93C60"/>
    <w:rsid w:val="00C93E8D"/>
    <w:rsid w:val="00C93ED7"/>
    <w:rsid w:val="00C9425B"/>
    <w:rsid w:val="00C9485F"/>
    <w:rsid w:val="00C94881"/>
    <w:rsid w:val="00C948B1"/>
    <w:rsid w:val="00C9510A"/>
    <w:rsid w:val="00C952A1"/>
    <w:rsid w:val="00C95535"/>
    <w:rsid w:val="00C95785"/>
    <w:rsid w:val="00C95FC3"/>
    <w:rsid w:val="00C9614B"/>
    <w:rsid w:val="00C96A4E"/>
    <w:rsid w:val="00C96A86"/>
    <w:rsid w:val="00C96E14"/>
    <w:rsid w:val="00C974F1"/>
    <w:rsid w:val="00C97820"/>
    <w:rsid w:val="00C97A4D"/>
    <w:rsid w:val="00CA0639"/>
    <w:rsid w:val="00CA06A1"/>
    <w:rsid w:val="00CA0703"/>
    <w:rsid w:val="00CA15A7"/>
    <w:rsid w:val="00CA24DC"/>
    <w:rsid w:val="00CA27EB"/>
    <w:rsid w:val="00CA2C88"/>
    <w:rsid w:val="00CA2DA4"/>
    <w:rsid w:val="00CA39F5"/>
    <w:rsid w:val="00CA3FB8"/>
    <w:rsid w:val="00CA4178"/>
    <w:rsid w:val="00CA44B6"/>
    <w:rsid w:val="00CA4A9A"/>
    <w:rsid w:val="00CA502B"/>
    <w:rsid w:val="00CA5351"/>
    <w:rsid w:val="00CA57B4"/>
    <w:rsid w:val="00CA58B6"/>
    <w:rsid w:val="00CA5A28"/>
    <w:rsid w:val="00CA6039"/>
    <w:rsid w:val="00CA63A4"/>
    <w:rsid w:val="00CA64A2"/>
    <w:rsid w:val="00CA6F69"/>
    <w:rsid w:val="00CB08D2"/>
    <w:rsid w:val="00CB0F1B"/>
    <w:rsid w:val="00CB1129"/>
    <w:rsid w:val="00CB11D3"/>
    <w:rsid w:val="00CB177B"/>
    <w:rsid w:val="00CB19F8"/>
    <w:rsid w:val="00CB1E9D"/>
    <w:rsid w:val="00CB205D"/>
    <w:rsid w:val="00CB2348"/>
    <w:rsid w:val="00CB249D"/>
    <w:rsid w:val="00CB262D"/>
    <w:rsid w:val="00CB2CF0"/>
    <w:rsid w:val="00CB315A"/>
    <w:rsid w:val="00CB35A7"/>
    <w:rsid w:val="00CB393F"/>
    <w:rsid w:val="00CB3A39"/>
    <w:rsid w:val="00CB5427"/>
    <w:rsid w:val="00CB559B"/>
    <w:rsid w:val="00CB5E36"/>
    <w:rsid w:val="00CB6874"/>
    <w:rsid w:val="00CB6CF2"/>
    <w:rsid w:val="00CB730D"/>
    <w:rsid w:val="00CB7E56"/>
    <w:rsid w:val="00CC074D"/>
    <w:rsid w:val="00CC0C5F"/>
    <w:rsid w:val="00CC0C7E"/>
    <w:rsid w:val="00CC101E"/>
    <w:rsid w:val="00CC1A38"/>
    <w:rsid w:val="00CC1BC3"/>
    <w:rsid w:val="00CC1D6B"/>
    <w:rsid w:val="00CC1E1B"/>
    <w:rsid w:val="00CC24E9"/>
    <w:rsid w:val="00CC27F5"/>
    <w:rsid w:val="00CC288E"/>
    <w:rsid w:val="00CC2DDA"/>
    <w:rsid w:val="00CC2EE0"/>
    <w:rsid w:val="00CC340D"/>
    <w:rsid w:val="00CC4075"/>
    <w:rsid w:val="00CC4496"/>
    <w:rsid w:val="00CC44EC"/>
    <w:rsid w:val="00CC4EE1"/>
    <w:rsid w:val="00CC4F1C"/>
    <w:rsid w:val="00CC55A1"/>
    <w:rsid w:val="00CC5C4F"/>
    <w:rsid w:val="00CC6238"/>
    <w:rsid w:val="00CC643C"/>
    <w:rsid w:val="00CC6DDC"/>
    <w:rsid w:val="00CC6F61"/>
    <w:rsid w:val="00CC6FCB"/>
    <w:rsid w:val="00CC7024"/>
    <w:rsid w:val="00CC7508"/>
    <w:rsid w:val="00CC7972"/>
    <w:rsid w:val="00CD0C75"/>
    <w:rsid w:val="00CD0F34"/>
    <w:rsid w:val="00CD27DA"/>
    <w:rsid w:val="00CD3525"/>
    <w:rsid w:val="00CD35F8"/>
    <w:rsid w:val="00CD3E73"/>
    <w:rsid w:val="00CD3F5F"/>
    <w:rsid w:val="00CD4308"/>
    <w:rsid w:val="00CD464E"/>
    <w:rsid w:val="00CD510B"/>
    <w:rsid w:val="00CD53C6"/>
    <w:rsid w:val="00CD54F6"/>
    <w:rsid w:val="00CD5597"/>
    <w:rsid w:val="00CD5A95"/>
    <w:rsid w:val="00CD60BE"/>
    <w:rsid w:val="00CD611C"/>
    <w:rsid w:val="00CD633F"/>
    <w:rsid w:val="00CD63F9"/>
    <w:rsid w:val="00CD6611"/>
    <w:rsid w:val="00CD6DA3"/>
    <w:rsid w:val="00CD712C"/>
    <w:rsid w:val="00CD7379"/>
    <w:rsid w:val="00CD74DE"/>
    <w:rsid w:val="00CD7559"/>
    <w:rsid w:val="00CD7619"/>
    <w:rsid w:val="00CD77F7"/>
    <w:rsid w:val="00CD79A2"/>
    <w:rsid w:val="00CD7A78"/>
    <w:rsid w:val="00CE013E"/>
    <w:rsid w:val="00CE019F"/>
    <w:rsid w:val="00CE0862"/>
    <w:rsid w:val="00CE0CD7"/>
    <w:rsid w:val="00CE1237"/>
    <w:rsid w:val="00CE1480"/>
    <w:rsid w:val="00CE1548"/>
    <w:rsid w:val="00CE193C"/>
    <w:rsid w:val="00CE243D"/>
    <w:rsid w:val="00CE39E4"/>
    <w:rsid w:val="00CE3B8D"/>
    <w:rsid w:val="00CE3D59"/>
    <w:rsid w:val="00CE3ED3"/>
    <w:rsid w:val="00CE41EE"/>
    <w:rsid w:val="00CE4A8C"/>
    <w:rsid w:val="00CE5591"/>
    <w:rsid w:val="00CE5900"/>
    <w:rsid w:val="00CE5977"/>
    <w:rsid w:val="00CE5BB3"/>
    <w:rsid w:val="00CE64E8"/>
    <w:rsid w:val="00CE6770"/>
    <w:rsid w:val="00CE6F66"/>
    <w:rsid w:val="00CE7450"/>
    <w:rsid w:val="00CE79E2"/>
    <w:rsid w:val="00CE7F13"/>
    <w:rsid w:val="00CF0111"/>
    <w:rsid w:val="00CF0224"/>
    <w:rsid w:val="00CF078E"/>
    <w:rsid w:val="00CF0925"/>
    <w:rsid w:val="00CF09EC"/>
    <w:rsid w:val="00CF1B09"/>
    <w:rsid w:val="00CF23F3"/>
    <w:rsid w:val="00CF2681"/>
    <w:rsid w:val="00CF27B4"/>
    <w:rsid w:val="00CF2914"/>
    <w:rsid w:val="00CF2AAB"/>
    <w:rsid w:val="00CF2BD9"/>
    <w:rsid w:val="00CF34AE"/>
    <w:rsid w:val="00CF3BEA"/>
    <w:rsid w:val="00CF3C4D"/>
    <w:rsid w:val="00CF3EDA"/>
    <w:rsid w:val="00CF3FBB"/>
    <w:rsid w:val="00CF3FC7"/>
    <w:rsid w:val="00CF402E"/>
    <w:rsid w:val="00CF42C5"/>
    <w:rsid w:val="00CF4912"/>
    <w:rsid w:val="00CF4ED6"/>
    <w:rsid w:val="00CF509A"/>
    <w:rsid w:val="00CF5135"/>
    <w:rsid w:val="00CF539A"/>
    <w:rsid w:val="00CF5A4C"/>
    <w:rsid w:val="00CF5C6F"/>
    <w:rsid w:val="00CF5E90"/>
    <w:rsid w:val="00CF5EC3"/>
    <w:rsid w:val="00CF604A"/>
    <w:rsid w:val="00CF62D4"/>
    <w:rsid w:val="00CF74D5"/>
    <w:rsid w:val="00CF7AEE"/>
    <w:rsid w:val="00CF7B92"/>
    <w:rsid w:val="00CF7DDC"/>
    <w:rsid w:val="00CF7FFA"/>
    <w:rsid w:val="00D00543"/>
    <w:rsid w:val="00D0057A"/>
    <w:rsid w:val="00D0066D"/>
    <w:rsid w:val="00D006A3"/>
    <w:rsid w:val="00D0082F"/>
    <w:rsid w:val="00D00C9D"/>
    <w:rsid w:val="00D00D67"/>
    <w:rsid w:val="00D00DA4"/>
    <w:rsid w:val="00D0149A"/>
    <w:rsid w:val="00D014B9"/>
    <w:rsid w:val="00D01883"/>
    <w:rsid w:val="00D01C49"/>
    <w:rsid w:val="00D01CA9"/>
    <w:rsid w:val="00D01D5B"/>
    <w:rsid w:val="00D01FF3"/>
    <w:rsid w:val="00D02383"/>
    <w:rsid w:val="00D02785"/>
    <w:rsid w:val="00D02807"/>
    <w:rsid w:val="00D029CA"/>
    <w:rsid w:val="00D02F32"/>
    <w:rsid w:val="00D032CE"/>
    <w:rsid w:val="00D034C9"/>
    <w:rsid w:val="00D039EF"/>
    <w:rsid w:val="00D03B7E"/>
    <w:rsid w:val="00D03F48"/>
    <w:rsid w:val="00D04690"/>
    <w:rsid w:val="00D04C96"/>
    <w:rsid w:val="00D04F2F"/>
    <w:rsid w:val="00D05180"/>
    <w:rsid w:val="00D051E0"/>
    <w:rsid w:val="00D053BA"/>
    <w:rsid w:val="00D054C6"/>
    <w:rsid w:val="00D055D1"/>
    <w:rsid w:val="00D05761"/>
    <w:rsid w:val="00D0585F"/>
    <w:rsid w:val="00D058B1"/>
    <w:rsid w:val="00D058F9"/>
    <w:rsid w:val="00D0659B"/>
    <w:rsid w:val="00D06B2E"/>
    <w:rsid w:val="00D06C5B"/>
    <w:rsid w:val="00D06D93"/>
    <w:rsid w:val="00D0730F"/>
    <w:rsid w:val="00D07681"/>
    <w:rsid w:val="00D07D58"/>
    <w:rsid w:val="00D103A9"/>
    <w:rsid w:val="00D10532"/>
    <w:rsid w:val="00D10731"/>
    <w:rsid w:val="00D1164B"/>
    <w:rsid w:val="00D1178B"/>
    <w:rsid w:val="00D11A6E"/>
    <w:rsid w:val="00D11FC2"/>
    <w:rsid w:val="00D12293"/>
    <w:rsid w:val="00D12473"/>
    <w:rsid w:val="00D1313A"/>
    <w:rsid w:val="00D132F9"/>
    <w:rsid w:val="00D1358B"/>
    <w:rsid w:val="00D137BB"/>
    <w:rsid w:val="00D13B44"/>
    <w:rsid w:val="00D13CCD"/>
    <w:rsid w:val="00D13E12"/>
    <w:rsid w:val="00D1437F"/>
    <w:rsid w:val="00D14581"/>
    <w:rsid w:val="00D14C81"/>
    <w:rsid w:val="00D14D55"/>
    <w:rsid w:val="00D14EC7"/>
    <w:rsid w:val="00D15A0B"/>
    <w:rsid w:val="00D16153"/>
    <w:rsid w:val="00D169D6"/>
    <w:rsid w:val="00D170B9"/>
    <w:rsid w:val="00D17194"/>
    <w:rsid w:val="00D17BB6"/>
    <w:rsid w:val="00D20351"/>
    <w:rsid w:val="00D2118C"/>
    <w:rsid w:val="00D21261"/>
    <w:rsid w:val="00D2130A"/>
    <w:rsid w:val="00D21906"/>
    <w:rsid w:val="00D21B99"/>
    <w:rsid w:val="00D21D89"/>
    <w:rsid w:val="00D22C28"/>
    <w:rsid w:val="00D232C1"/>
    <w:rsid w:val="00D233D1"/>
    <w:rsid w:val="00D238FB"/>
    <w:rsid w:val="00D23B4D"/>
    <w:rsid w:val="00D25672"/>
    <w:rsid w:val="00D25DF5"/>
    <w:rsid w:val="00D2608F"/>
    <w:rsid w:val="00D2659C"/>
    <w:rsid w:val="00D26769"/>
    <w:rsid w:val="00D267B6"/>
    <w:rsid w:val="00D268A8"/>
    <w:rsid w:val="00D273EB"/>
    <w:rsid w:val="00D27648"/>
    <w:rsid w:val="00D27EB4"/>
    <w:rsid w:val="00D303EC"/>
    <w:rsid w:val="00D314B5"/>
    <w:rsid w:val="00D3190F"/>
    <w:rsid w:val="00D32381"/>
    <w:rsid w:val="00D32731"/>
    <w:rsid w:val="00D327E6"/>
    <w:rsid w:val="00D33092"/>
    <w:rsid w:val="00D33510"/>
    <w:rsid w:val="00D3360D"/>
    <w:rsid w:val="00D33851"/>
    <w:rsid w:val="00D3389F"/>
    <w:rsid w:val="00D33C48"/>
    <w:rsid w:val="00D33D44"/>
    <w:rsid w:val="00D340E1"/>
    <w:rsid w:val="00D34871"/>
    <w:rsid w:val="00D34D26"/>
    <w:rsid w:val="00D35483"/>
    <w:rsid w:val="00D356D2"/>
    <w:rsid w:val="00D35833"/>
    <w:rsid w:val="00D3636E"/>
    <w:rsid w:val="00D36702"/>
    <w:rsid w:val="00D367F9"/>
    <w:rsid w:val="00D37505"/>
    <w:rsid w:val="00D4040C"/>
    <w:rsid w:val="00D407A7"/>
    <w:rsid w:val="00D40A8B"/>
    <w:rsid w:val="00D40CA9"/>
    <w:rsid w:val="00D4153D"/>
    <w:rsid w:val="00D41729"/>
    <w:rsid w:val="00D41852"/>
    <w:rsid w:val="00D418EF"/>
    <w:rsid w:val="00D41CCB"/>
    <w:rsid w:val="00D41E11"/>
    <w:rsid w:val="00D42161"/>
    <w:rsid w:val="00D42DF9"/>
    <w:rsid w:val="00D43074"/>
    <w:rsid w:val="00D43077"/>
    <w:rsid w:val="00D433D1"/>
    <w:rsid w:val="00D434D2"/>
    <w:rsid w:val="00D4383C"/>
    <w:rsid w:val="00D43C5F"/>
    <w:rsid w:val="00D440F6"/>
    <w:rsid w:val="00D44567"/>
    <w:rsid w:val="00D45760"/>
    <w:rsid w:val="00D45C61"/>
    <w:rsid w:val="00D465BC"/>
    <w:rsid w:val="00D468FE"/>
    <w:rsid w:val="00D46B27"/>
    <w:rsid w:val="00D46CD9"/>
    <w:rsid w:val="00D46D47"/>
    <w:rsid w:val="00D46F45"/>
    <w:rsid w:val="00D47074"/>
    <w:rsid w:val="00D4723D"/>
    <w:rsid w:val="00D473EF"/>
    <w:rsid w:val="00D477C5"/>
    <w:rsid w:val="00D47844"/>
    <w:rsid w:val="00D4795A"/>
    <w:rsid w:val="00D50334"/>
    <w:rsid w:val="00D50365"/>
    <w:rsid w:val="00D503C1"/>
    <w:rsid w:val="00D50653"/>
    <w:rsid w:val="00D50FBD"/>
    <w:rsid w:val="00D51191"/>
    <w:rsid w:val="00D516FE"/>
    <w:rsid w:val="00D51CFA"/>
    <w:rsid w:val="00D51F67"/>
    <w:rsid w:val="00D527E0"/>
    <w:rsid w:val="00D52D59"/>
    <w:rsid w:val="00D5324E"/>
    <w:rsid w:val="00D53388"/>
    <w:rsid w:val="00D53848"/>
    <w:rsid w:val="00D53AC1"/>
    <w:rsid w:val="00D53E9F"/>
    <w:rsid w:val="00D54D3A"/>
    <w:rsid w:val="00D54E81"/>
    <w:rsid w:val="00D54F59"/>
    <w:rsid w:val="00D559B0"/>
    <w:rsid w:val="00D55E7A"/>
    <w:rsid w:val="00D55FD7"/>
    <w:rsid w:val="00D562CB"/>
    <w:rsid w:val="00D56CD6"/>
    <w:rsid w:val="00D56FE4"/>
    <w:rsid w:val="00D571D7"/>
    <w:rsid w:val="00D57422"/>
    <w:rsid w:val="00D574E0"/>
    <w:rsid w:val="00D5791B"/>
    <w:rsid w:val="00D579C3"/>
    <w:rsid w:val="00D57D69"/>
    <w:rsid w:val="00D6095D"/>
    <w:rsid w:val="00D60A78"/>
    <w:rsid w:val="00D60D0C"/>
    <w:rsid w:val="00D6100D"/>
    <w:rsid w:val="00D613DB"/>
    <w:rsid w:val="00D61471"/>
    <w:rsid w:val="00D61A41"/>
    <w:rsid w:val="00D61F25"/>
    <w:rsid w:val="00D6204C"/>
    <w:rsid w:val="00D621F0"/>
    <w:rsid w:val="00D62610"/>
    <w:rsid w:val="00D62DE4"/>
    <w:rsid w:val="00D63874"/>
    <w:rsid w:val="00D64BAE"/>
    <w:rsid w:val="00D64CB2"/>
    <w:rsid w:val="00D64F0A"/>
    <w:rsid w:val="00D66071"/>
    <w:rsid w:val="00D663C0"/>
    <w:rsid w:val="00D66C1D"/>
    <w:rsid w:val="00D66F8E"/>
    <w:rsid w:val="00D6771D"/>
    <w:rsid w:val="00D67DD1"/>
    <w:rsid w:val="00D67E9D"/>
    <w:rsid w:val="00D70A91"/>
    <w:rsid w:val="00D70E85"/>
    <w:rsid w:val="00D710E2"/>
    <w:rsid w:val="00D711E9"/>
    <w:rsid w:val="00D7124A"/>
    <w:rsid w:val="00D71A60"/>
    <w:rsid w:val="00D71ED9"/>
    <w:rsid w:val="00D72110"/>
    <w:rsid w:val="00D72496"/>
    <w:rsid w:val="00D72776"/>
    <w:rsid w:val="00D72B86"/>
    <w:rsid w:val="00D73246"/>
    <w:rsid w:val="00D732CB"/>
    <w:rsid w:val="00D73342"/>
    <w:rsid w:val="00D735D7"/>
    <w:rsid w:val="00D73B3A"/>
    <w:rsid w:val="00D73D03"/>
    <w:rsid w:val="00D73FCF"/>
    <w:rsid w:val="00D74008"/>
    <w:rsid w:val="00D74205"/>
    <w:rsid w:val="00D74290"/>
    <w:rsid w:val="00D74374"/>
    <w:rsid w:val="00D74C3F"/>
    <w:rsid w:val="00D7515D"/>
    <w:rsid w:val="00D75250"/>
    <w:rsid w:val="00D75320"/>
    <w:rsid w:val="00D75656"/>
    <w:rsid w:val="00D756C3"/>
    <w:rsid w:val="00D76350"/>
    <w:rsid w:val="00D76782"/>
    <w:rsid w:val="00D767EE"/>
    <w:rsid w:val="00D76CFE"/>
    <w:rsid w:val="00D770A0"/>
    <w:rsid w:val="00D7727D"/>
    <w:rsid w:val="00D7766F"/>
    <w:rsid w:val="00D77B7E"/>
    <w:rsid w:val="00D80165"/>
    <w:rsid w:val="00D805A4"/>
    <w:rsid w:val="00D80635"/>
    <w:rsid w:val="00D80A10"/>
    <w:rsid w:val="00D80EB7"/>
    <w:rsid w:val="00D81730"/>
    <w:rsid w:val="00D82038"/>
    <w:rsid w:val="00D82518"/>
    <w:rsid w:val="00D8289B"/>
    <w:rsid w:val="00D82EC4"/>
    <w:rsid w:val="00D839D0"/>
    <w:rsid w:val="00D83CBE"/>
    <w:rsid w:val="00D84DD4"/>
    <w:rsid w:val="00D84DF8"/>
    <w:rsid w:val="00D85A42"/>
    <w:rsid w:val="00D8601E"/>
    <w:rsid w:val="00D87654"/>
    <w:rsid w:val="00D90050"/>
    <w:rsid w:val="00D901C5"/>
    <w:rsid w:val="00D90DA7"/>
    <w:rsid w:val="00D9120A"/>
    <w:rsid w:val="00D91645"/>
    <w:rsid w:val="00D91CA4"/>
    <w:rsid w:val="00D921D8"/>
    <w:rsid w:val="00D92545"/>
    <w:rsid w:val="00D92566"/>
    <w:rsid w:val="00D92B47"/>
    <w:rsid w:val="00D93106"/>
    <w:rsid w:val="00D93307"/>
    <w:rsid w:val="00D93A25"/>
    <w:rsid w:val="00D93BF2"/>
    <w:rsid w:val="00D9415F"/>
    <w:rsid w:val="00D95242"/>
    <w:rsid w:val="00D95FE3"/>
    <w:rsid w:val="00D9627D"/>
    <w:rsid w:val="00D9651C"/>
    <w:rsid w:val="00D96B03"/>
    <w:rsid w:val="00D96D3D"/>
    <w:rsid w:val="00D96DE4"/>
    <w:rsid w:val="00D97470"/>
    <w:rsid w:val="00D97581"/>
    <w:rsid w:val="00D97606"/>
    <w:rsid w:val="00D97DA3"/>
    <w:rsid w:val="00DA0076"/>
    <w:rsid w:val="00DA0C6F"/>
    <w:rsid w:val="00DA0FE7"/>
    <w:rsid w:val="00DA1100"/>
    <w:rsid w:val="00DA114F"/>
    <w:rsid w:val="00DA115E"/>
    <w:rsid w:val="00DA143F"/>
    <w:rsid w:val="00DA1B27"/>
    <w:rsid w:val="00DA1C17"/>
    <w:rsid w:val="00DA1E62"/>
    <w:rsid w:val="00DA3428"/>
    <w:rsid w:val="00DA34FB"/>
    <w:rsid w:val="00DA3559"/>
    <w:rsid w:val="00DA3713"/>
    <w:rsid w:val="00DA3B54"/>
    <w:rsid w:val="00DA3D93"/>
    <w:rsid w:val="00DA3E48"/>
    <w:rsid w:val="00DA3EE6"/>
    <w:rsid w:val="00DA440C"/>
    <w:rsid w:val="00DA44AC"/>
    <w:rsid w:val="00DA491B"/>
    <w:rsid w:val="00DA4960"/>
    <w:rsid w:val="00DA54FD"/>
    <w:rsid w:val="00DA5E04"/>
    <w:rsid w:val="00DA6830"/>
    <w:rsid w:val="00DA6BDB"/>
    <w:rsid w:val="00DA6ED3"/>
    <w:rsid w:val="00DA7543"/>
    <w:rsid w:val="00DA7719"/>
    <w:rsid w:val="00DA7AA5"/>
    <w:rsid w:val="00DA7B2B"/>
    <w:rsid w:val="00DA7F13"/>
    <w:rsid w:val="00DB01E4"/>
    <w:rsid w:val="00DB03C8"/>
    <w:rsid w:val="00DB0EDE"/>
    <w:rsid w:val="00DB2856"/>
    <w:rsid w:val="00DB2877"/>
    <w:rsid w:val="00DB2952"/>
    <w:rsid w:val="00DB3128"/>
    <w:rsid w:val="00DB325A"/>
    <w:rsid w:val="00DB3C77"/>
    <w:rsid w:val="00DB4292"/>
    <w:rsid w:val="00DB50E2"/>
    <w:rsid w:val="00DB52DA"/>
    <w:rsid w:val="00DB63DF"/>
    <w:rsid w:val="00DB6D13"/>
    <w:rsid w:val="00DB6E6B"/>
    <w:rsid w:val="00DB76C0"/>
    <w:rsid w:val="00DC0044"/>
    <w:rsid w:val="00DC0223"/>
    <w:rsid w:val="00DC0447"/>
    <w:rsid w:val="00DC04C7"/>
    <w:rsid w:val="00DC076D"/>
    <w:rsid w:val="00DC0B01"/>
    <w:rsid w:val="00DC15F3"/>
    <w:rsid w:val="00DC1813"/>
    <w:rsid w:val="00DC1C38"/>
    <w:rsid w:val="00DC1D3D"/>
    <w:rsid w:val="00DC1D41"/>
    <w:rsid w:val="00DC2607"/>
    <w:rsid w:val="00DC2890"/>
    <w:rsid w:val="00DC28D6"/>
    <w:rsid w:val="00DC35D2"/>
    <w:rsid w:val="00DC37E3"/>
    <w:rsid w:val="00DC47EC"/>
    <w:rsid w:val="00DC4842"/>
    <w:rsid w:val="00DC4BE0"/>
    <w:rsid w:val="00DC52E2"/>
    <w:rsid w:val="00DC58B3"/>
    <w:rsid w:val="00DC5963"/>
    <w:rsid w:val="00DC6024"/>
    <w:rsid w:val="00DC63DE"/>
    <w:rsid w:val="00DC6A12"/>
    <w:rsid w:val="00DC6AB5"/>
    <w:rsid w:val="00DC6D92"/>
    <w:rsid w:val="00DC6D94"/>
    <w:rsid w:val="00DC6EAA"/>
    <w:rsid w:val="00DC7335"/>
    <w:rsid w:val="00DC7B22"/>
    <w:rsid w:val="00DC7DA7"/>
    <w:rsid w:val="00DD0340"/>
    <w:rsid w:val="00DD0679"/>
    <w:rsid w:val="00DD0933"/>
    <w:rsid w:val="00DD094A"/>
    <w:rsid w:val="00DD0C59"/>
    <w:rsid w:val="00DD1C90"/>
    <w:rsid w:val="00DD22EB"/>
    <w:rsid w:val="00DD255C"/>
    <w:rsid w:val="00DD2596"/>
    <w:rsid w:val="00DD33DF"/>
    <w:rsid w:val="00DD358E"/>
    <w:rsid w:val="00DD38C4"/>
    <w:rsid w:val="00DD3D10"/>
    <w:rsid w:val="00DD4103"/>
    <w:rsid w:val="00DD42A9"/>
    <w:rsid w:val="00DD45AA"/>
    <w:rsid w:val="00DD48A9"/>
    <w:rsid w:val="00DD4B71"/>
    <w:rsid w:val="00DD4C38"/>
    <w:rsid w:val="00DD4C77"/>
    <w:rsid w:val="00DD4F72"/>
    <w:rsid w:val="00DD55F4"/>
    <w:rsid w:val="00DD5653"/>
    <w:rsid w:val="00DD588E"/>
    <w:rsid w:val="00DD610A"/>
    <w:rsid w:val="00DD6D0E"/>
    <w:rsid w:val="00DD6FC7"/>
    <w:rsid w:val="00DD6FCD"/>
    <w:rsid w:val="00DD7080"/>
    <w:rsid w:val="00DD71BD"/>
    <w:rsid w:val="00DD769C"/>
    <w:rsid w:val="00DD7934"/>
    <w:rsid w:val="00DD7C25"/>
    <w:rsid w:val="00DD7C7C"/>
    <w:rsid w:val="00DD7E2B"/>
    <w:rsid w:val="00DE008E"/>
    <w:rsid w:val="00DE0891"/>
    <w:rsid w:val="00DE0A27"/>
    <w:rsid w:val="00DE0B1E"/>
    <w:rsid w:val="00DE0C5B"/>
    <w:rsid w:val="00DE18F7"/>
    <w:rsid w:val="00DE1D5C"/>
    <w:rsid w:val="00DE27F7"/>
    <w:rsid w:val="00DE2E08"/>
    <w:rsid w:val="00DE2E36"/>
    <w:rsid w:val="00DE3041"/>
    <w:rsid w:val="00DE34AF"/>
    <w:rsid w:val="00DE369C"/>
    <w:rsid w:val="00DE36B8"/>
    <w:rsid w:val="00DE3FA7"/>
    <w:rsid w:val="00DE4368"/>
    <w:rsid w:val="00DE44EC"/>
    <w:rsid w:val="00DE4639"/>
    <w:rsid w:val="00DE4CCE"/>
    <w:rsid w:val="00DE4DD1"/>
    <w:rsid w:val="00DE5033"/>
    <w:rsid w:val="00DE5073"/>
    <w:rsid w:val="00DE5489"/>
    <w:rsid w:val="00DE581D"/>
    <w:rsid w:val="00DE5AAD"/>
    <w:rsid w:val="00DE5E68"/>
    <w:rsid w:val="00DE6082"/>
    <w:rsid w:val="00DE6E9D"/>
    <w:rsid w:val="00DE6F8C"/>
    <w:rsid w:val="00DE7595"/>
    <w:rsid w:val="00DE7796"/>
    <w:rsid w:val="00DE7B71"/>
    <w:rsid w:val="00DE7E59"/>
    <w:rsid w:val="00DF0045"/>
    <w:rsid w:val="00DF095F"/>
    <w:rsid w:val="00DF0EF1"/>
    <w:rsid w:val="00DF127F"/>
    <w:rsid w:val="00DF1302"/>
    <w:rsid w:val="00DF134C"/>
    <w:rsid w:val="00DF1846"/>
    <w:rsid w:val="00DF1DA8"/>
    <w:rsid w:val="00DF2083"/>
    <w:rsid w:val="00DF2161"/>
    <w:rsid w:val="00DF2262"/>
    <w:rsid w:val="00DF2324"/>
    <w:rsid w:val="00DF25A5"/>
    <w:rsid w:val="00DF27AE"/>
    <w:rsid w:val="00DF399C"/>
    <w:rsid w:val="00DF3FE3"/>
    <w:rsid w:val="00DF44DA"/>
    <w:rsid w:val="00DF4A1F"/>
    <w:rsid w:val="00DF4C28"/>
    <w:rsid w:val="00DF5130"/>
    <w:rsid w:val="00DF519D"/>
    <w:rsid w:val="00DF542D"/>
    <w:rsid w:val="00DF58A1"/>
    <w:rsid w:val="00DF5B82"/>
    <w:rsid w:val="00DF5D72"/>
    <w:rsid w:val="00DF62A8"/>
    <w:rsid w:val="00DF6B13"/>
    <w:rsid w:val="00DF741B"/>
    <w:rsid w:val="00DF76F0"/>
    <w:rsid w:val="00DF7E21"/>
    <w:rsid w:val="00E0015F"/>
    <w:rsid w:val="00E003CC"/>
    <w:rsid w:val="00E0079B"/>
    <w:rsid w:val="00E007EB"/>
    <w:rsid w:val="00E008A0"/>
    <w:rsid w:val="00E009A3"/>
    <w:rsid w:val="00E00C28"/>
    <w:rsid w:val="00E01180"/>
    <w:rsid w:val="00E015EE"/>
    <w:rsid w:val="00E01729"/>
    <w:rsid w:val="00E0263C"/>
    <w:rsid w:val="00E02C20"/>
    <w:rsid w:val="00E03547"/>
    <w:rsid w:val="00E0384A"/>
    <w:rsid w:val="00E03C3E"/>
    <w:rsid w:val="00E0536F"/>
    <w:rsid w:val="00E05665"/>
    <w:rsid w:val="00E056D0"/>
    <w:rsid w:val="00E05CC8"/>
    <w:rsid w:val="00E05D7B"/>
    <w:rsid w:val="00E05D7D"/>
    <w:rsid w:val="00E05E75"/>
    <w:rsid w:val="00E0618D"/>
    <w:rsid w:val="00E06BAE"/>
    <w:rsid w:val="00E06FD5"/>
    <w:rsid w:val="00E073D8"/>
    <w:rsid w:val="00E07650"/>
    <w:rsid w:val="00E07A64"/>
    <w:rsid w:val="00E07ADB"/>
    <w:rsid w:val="00E07D91"/>
    <w:rsid w:val="00E1023F"/>
    <w:rsid w:val="00E10355"/>
    <w:rsid w:val="00E10825"/>
    <w:rsid w:val="00E10F8D"/>
    <w:rsid w:val="00E112A7"/>
    <w:rsid w:val="00E11409"/>
    <w:rsid w:val="00E11420"/>
    <w:rsid w:val="00E11501"/>
    <w:rsid w:val="00E11E40"/>
    <w:rsid w:val="00E1205F"/>
    <w:rsid w:val="00E1248E"/>
    <w:rsid w:val="00E1280E"/>
    <w:rsid w:val="00E12DC5"/>
    <w:rsid w:val="00E1301F"/>
    <w:rsid w:val="00E137B9"/>
    <w:rsid w:val="00E13C5D"/>
    <w:rsid w:val="00E13E99"/>
    <w:rsid w:val="00E15546"/>
    <w:rsid w:val="00E1556F"/>
    <w:rsid w:val="00E1560E"/>
    <w:rsid w:val="00E15BE7"/>
    <w:rsid w:val="00E15BF9"/>
    <w:rsid w:val="00E1699B"/>
    <w:rsid w:val="00E171AA"/>
    <w:rsid w:val="00E1729F"/>
    <w:rsid w:val="00E17355"/>
    <w:rsid w:val="00E17C2E"/>
    <w:rsid w:val="00E17FB1"/>
    <w:rsid w:val="00E2001D"/>
    <w:rsid w:val="00E20369"/>
    <w:rsid w:val="00E2086C"/>
    <w:rsid w:val="00E20873"/>
    <w:rsid w:val="00E20D01"/>
    <w:rsid w:val="00E20E9F"/>
    <w:rsid w:val="00E20FCD"/>
    <w:rsid w:val="00E214C0"/>
    <w:rsid w:val="00E21654"/>
    <w:rsid w:val="00E217F6"/>
    <w:rsid w:val="00E2186E"/>
    <w:rsid w:val="00E21EE5"/>
    <w:rsid w:val="00E21FC8"/>
    <w:rsid w:val="00E228BC"/>
    <w:rsid w:val="00E229C7"/>
    <w:rsid w:val="00E22F30"/>
    <w:rsid w:val="00E22FB4"/>
    <w:rsid w:val="00E239CB"/>
    <w:rsid w:val="00E23CB9"/>
    <w:rsid w:val="00E24321"/>
    <w:rsid w:val="00E247F0"/>
    <w:rsid w:val="00E24AC1"/>
    <w:rsid w:val="00E24D39"/>
    <w:rsid w:val="00E24D5D"/>
    <w:rsid w:val="00E25A07"/>
    <w:rsid w:val="00E25CE9"/>
    <w:rsid w:val="00E25F1E"/>
    <w:rsid w:val="00E2648A"/>
    <w:rsid w:val="00E26724"/>
    <w:rsid w:val="00E2683C"/>
    <w:rsid w:val="00E268E5"/>
    <w:rsid w:val="00E270E4"/>
    <w:rsid w:val="00E27610"/>
    <w:rsid w:val="00E27AF6"/>
    <w:rsid w:val="00E30214"/>
    <w:rsid w:val="00E30298"/>
    <w:rsid w:val="00E303FD"/>
    <w:rsid w:val="00E309AD"/>
    <w:rsid w:val="00E31BC0"/>
    <w:rsid w:val="00E31F26"/>
    <w:rsid w:val="00E3242C"/>
    <w:rsid w:val="00E326EE"/>
    <w:rsid w:val="00E32B19"/>
    <w:rsid w:val="00E32CD8"/>
    <w:rsid w:val="00E32D53"/>
    <w:rsid w:val="00E33468"/>
    <w:rsid w:val="00E337E9"/>
    <w:rsid w:val="00E3396F"/>
    <w:rsid w:val="00E33B93"/>
    <w:rsid w:val="00E33BE7"/>
    <w:rsid w:val="00E33F50"/>
    <w:rsid w:val="00E343DD"/>
    <w:rsid w:val="00E34542"/>
    <w:rsid w:val="00E3561B"/>
    <w:rsid w:val="00E35F36"/>
    <w:rsid w:val="00E35FD2"/>
    <w:rsid w:val="00E36089"/>
    <w:rsid w:val="00E37177"/>
    <w:rsid w:val="00E371F2"/>
    <w:rsid w:val="00E3721E"/>
    <w:rsid w:val="00E37706"/>
    <w:rsid w:val="00E37898"/>
    <w:rsid w:val="00E37A2D"/>
    <w:rsid w:val="00E37CFE"/>
    <w:rsid w:val="00E40B8D"/>
    <w:rsid w:val="00E40F30"/>
    <w:rsid w:val="00E412C5"/>
    <w:rsid w:val="00E4133D"/>
    <w:rsid w:val="00E41453"/>
    <w:rsid w:val="00E41736"/>
    <w:rsid w:val="00E41832"/>
    <w:rsid w:val="00E41F83"/>
    <w:rsid w:val="00E42082"/>
    <w:rsid w:val="00E4228F"/>
    <w:rsid w:val="00E4240B"/>
    <w:rsid w:val="00E4312C"/>
    <w:rsid w:val="00E43323"/>
    <w:rsid w:val="00E4388F"/>
    <w:rsid w:val="00E44006"/>
    <w:rsid w:val="00E44253"/>
    <w:rsid w:val="00E44737"/>
    <w:rsid w:val="00E44A75"/>
    <w:rsid w:val="00E44C1F"/>
    <w:rsid w:val="00E45901"/>
    <w:rsid w:val="00E459F6"/>
    <w:rsid w:val="00E460E1"/>
    <w:rsid w:val="00E460EB"/>
    <w:rsid w:val="00E4625C"/>
    <w:rsid w:val="00E4678B"/>
    <w:rsid w:val="00E46AD6"/>
    <w:rsid w:val="00E47416"/>
    <w:rsid w:val="00E4745C"/>
    <w:rsid w:val="00E47C2D"/>
    <w:rsid w:val="00E505E0"/>
    <w:rsid w:val="00E507C7"/>
    <w:rsid w:val="00E50B07"/>
    <w:rsid w:val="00E50B56"/>
    <w:rsid w:val="00E50DCD"/>
    <w:rsid w:val="00E513BF"/>
    <w:rsid w:val="00E514D7"/>
    <w:rsid w:val="00E51D25"/>
    <w:rsid w:val="00E51FC3"/>
    <w:rsid w:val="00E520F9"/>
    <w:rsid w:val="00E52651"/>
    <w:rsid w:val="00E52C76"/>
    <w:rsid w:val="00E53533"/>
    <w:rsid w:val="00E53601"/>
    <w:rsid w:val="00E5374C"/>
    <w:rsid w:val="00E53B1F"/>
    <w:rsid w:val="00E53B75"/>
    <w:rsid w:val="00E541AF"/>
    <w:rsid w:val="00E5457B"/>
    <w:rsid w:val="00E54ECD"/>
    <w:rsid w:val="00E553EC"/>
    <w:rsid w:val="00E55587"/>
    <w:rsid w:val="00E56871"/>
    <w:rsid w:val="00E56DD8"/>
    <w:rsid w:val="00E57C68"/>
    <w:rsid w:val="00E6090F"/>
    <w:rsid w:val="00E60B5F"/>
    <w:rsid w:val="00E611C6"/>
    <w:rsid w:val="00E622A2"/>
    <w:rsid w:val="00E62408"/>
    <w:rsid w:val="00E62EA6"/>
    <w:rsid w:val="00E633E4"/>
    <w:rsid w:val="00E6359C"/>
    <w:rsid w:val="00E63640"/>
    <w:rsid w:val="00E63A49"/>
    <w:rsid w:val="00E63A71"/>
    <w:rsid w:val="00E63BBC"/>
    <w:rsid w:val="00E6426E"/>
    <w:rsid w:val="00E6490D"/>
    <w:rsid w:val="00E64CF5"/>
    <w:rsid w:val="00E65601"/>
    <w:rsid w:val="00E6570B"/>
    <w:rsid w:val="00E67017"/>
    <w:rsid w:val="00E67A1E"/>
    <w:rsid w:val="00E7022B"/>
    <w:rsid w:val="00E70648"/>
    <w:rsid w:val="00E7075A"/>
    <w:rsid w:val="00E70997"/>
    <w:rsid w:val="00E709DA"/>
    <w:rsid w:val="00E70B82"/>
    <w:rsid w:val="00E70C4F"/>
    <w:rsid w:val="00E7166B"/>
    <w:rsid w:val="00E71DFF"/>
    <w:rsid w:val="00E71E4D"/>
    <w:rsid w:val="00E71E5F"/>
    <w:rsid w:val="00E724EC"/>
    <w:rsid w:val="00E7326C"/>
    <w:rsid w:val="00E747B0"/>
    <w:rsid w:val="00E74891"/>
    <w:rsid w:val="00E74FDA"/>
    <w:rsid w:val="00E75390"/>
    <w:rsid w:val="00E75E30"/>
    <w:rsid w:val="00E7626A"/>
    <w:rsid w:val="00E7639B"/>
    <w:rsid w:val="00E7646D"/>
    <w:rsid w:val="00E766FA"/>
    <w:rsid w:val="00E76989"/>
    <w:rsid w:val="00E76ABA"/>
    <w:rsid w:val="00E76EFD"/>
    <w:rsid w:val="00E7708D"/>
    <w:rsid w:val="00E772FB"/>
    <w:rsid w:val="00E8024F"/>
    <w:rsid w:val="00E8034F"/>
    <w:rsid w:val="00E8065A"/>
    <w:rsid w:val="00E80BF8"/>
    <w:rsid w:val="00E814B1"/>
    <w:rsid w:val="00E8177A"/>
    <w:rsid w:val="00E81B12"/>
    <w:rsid w:val="00E82419"/>
    <w:rsid w:val="00E82707"/>
    <w:rsid w:val="00E8289A"/>
    <w:rsid w:val="00E829CB"/>
    <w:rsid w:val="00E82EA2"/>
    <w:rsid w:val="00E82EA9"/>
    <w:rsid w:val="00E837FA"/>
    <w:rsid w:val="00E83B9E"/>
    <w:rsid w:val="00E8425B"/>
    <w:rsid w:val="00E842A7"/>
    <w:rsid w:val="00E84FDB"/>
    <w:rsid w:val="00E852B9"/>
    <w:rsid w:val="00E854F8"/>
    <w:rsid w:val="00E858D0"/>
    <w:rsid w:val="00E8598C"/>
    <w:rsid w:val="00E85BFC"/>
    <w:rsid w:val="00E85D4F"/>
    <w:rsid w:val="00E8611C"/>
    <w:rsid w:val="00E862FA"/>
    <w:rsid w:val="00E86A83"/>
    <w:rsid w:val="00E86BBE"/>
    <w:rsid w:val="00E86CFB"/>
    <w:rsid w:val="00E87023"/>
    <w:rsid w:val="00E87085"/>
    <w:rsid w:val="00E87234"/>
    <w:rsid w:val="00E87488"/>
    <w:rsid w:val="00E87592"/>
    <w:rsid w:val="00E8777D"/>
    <w:rsid w:val="00E877A0"/>
    <w:rsid w:val="00E87EB4"/>
    <w:rsid w:val="00E901DC"/>
    <w:rsid w:val="00E906C6"/>
    <w:rsid w:val="00E90900"/>
    <w:rsid w:val="00E90F93"/>
    <w:rsid w:val="00E9118F"/>
    <w:rsid w:val="00E91229"/>
    <w:rsid w:val="00E91403"/>
    <w:rsid w:val="00E91977"/>
    <w:rsid w:val="00E91B9A"/>
    <w:rsid w:val="00E91F16"/>
    <w:rsid w:val="00E91F3C"/>
    <w:rsid w:val="00E92441"/>
    <w:rsid w:val="00E92AC7"/>
    <w:rsid w:val="00E92B07"/>
    <w:rsid w:val="00E92C05"/>
    <w:rsid w:val="00E92CD4"/>
    <w:rsid w:val="00E92F26"/>
    <w:rsid w:val="00E92F94"/>
    <w:rsid w:val="00E93084"/>
    <w:rsid w:val="00E93151"/>
    <w:rsid w:val="00E933A8"/>
    <w:rsid w:val="00E9348C"/>
    <w:rsid w:val="00E93558"/>
    <w:rsid w:val="00E93678"/>
    <w:rsid w:val="00E93AF2"/>
    <w:rsid w:val="00E93E33"/>
    <w:rsid w:val="00E941C3"/>
    <w:rsid w:val="00E9435C"/>
    <w:rsid w:val="00E94433"/>
    <w:rsid w:val="00E9447D"/>
    <w:rsid w:val="00E9462F"/>
    <w:rsid w:val="00E95059"/>
    <w:rsid w:val="00E95503"/>
    <w:rsid w:val="00E96400"/>
    <w:rsid w:val="00E967CF"/>
    <w:rsid w:val="00E96B77"/>
    <w:rsid w:val="00E96D5B"/>
    <w:rsid w:val="00E96DDD"/>
    <w:rsid w:val="00E97804"/>
    <w:rsid w:val="00E978E3"/>
    <w:rsid w:val="00E97B6C"/>
    <w:rsid w:val="00E97B75"/>
    <w:rsid w:val="00EA048F"/>
    <w:rsid w:val="00EA05A6"/>
    <w:rsid w:val="00EA0752"/>
    <w:rsid w:val="00EA0C26"/>
    <w:rsid w:val="00EA10AD"/>
    <w:rsid w:val="00EA126D"/>
    <w:rsid w:val="00EA1AA1"/>
    <w:rsid w:val="00EA1AB6"/>
    <w:rsid w:val="00EA1C05"/>
    <w:rsid w:val="00EA1CEC"/>
    <w:rsid w:val="00EA1E41"/>
    <w:rsid w:val="00EA1F8D"/>
    <w:rsid w:val="00EA2073"/>
    <w:rsid w:val="00EA2148"/>
    <w:rsid w:val="00EA2F11"/>
    <w:rsid w:val="00EA3670"/>
    <w:rsid w:val="00EA3C66"/>
    <w:rsid w:val="00EA3F51"/>
    <w:rsid w:val="00EA4F79"/>
    <w:rsid w:val="00EA50E2"/>
    <w:rsid w:val="00EA52EF"/>
    <w:rsid w:val="00EA5732"/>
    <w:rsid w:val="00EA590F"/>
    <w:rsid w:val="00EA5F71"/>
    <w:rsid w:val="00EA5F79"/>
    <w:rsid w:val="00EA64CE"/>
    <w:rsid w:val="00EA69A3"/>
    <w:rsid w:val="00EA6EF6"/>
    <w:rsid w:val="00EA6FCC"/>
    <w:rsid w:val="00EA74E9"/>
    <w:rsid w:val="00EA76D6"/>
    <w:rsid w:val="00EA781D"/>
    <w:rsid w:val="00EA7B91"/>
    <w:rsid w:val="00EA7DDF"/>
    <w:rsid w:val="00EB0670"/>
    <w:rsid w:val="00EB098D"/>
    <w:rsid w:val="00EB0A18"/>
    <w:rsid w:val="00EB0C7F"/>
    <w:rsid w:val="00EB0D27"/>
    <w:rsid w:val="00EB0EAE"/>
    <w:rsid w:val="00EB11A4"/>
    <w:rsid w:val="00EB11DA"/>
    <w:rsid w:val="00EB16A5"/>
    <w:rsid w:val="00EB1AFD"/>
    <w:rsid w:val="00EB1C63"/>
    <w:rsid w:val="00EB1FD9"/>
    <w:rsid w:val="00EB2483"/>
    <w:rsid w:val="00EB25A7"/>
    <w:rsid w:val="00EB33CF"/>
    <w:rsid w:val="00EB3850"/>
    <w:rsid w:val="00EB3CC1"/>
    <w:rsid w:val="00EB3E46"/>
    <w:rsid w:val="00EB4168"/>
    <w:rsid w:val="00EB425A"/>
    <w:rsid w:val="00EB4C82"/>
    <w:rsid w:val="00EB59C9"/>
    <w:rsid w:val="00EB6B3C"/>
    <w:rsid w:val="00EB6F8E"/>
    <w:rsid w:val="00EB71EA"/>
    <w:rsid w:val="00EB72C2"/>
    <w:rsid w:val="00EB7349"/>
    <w:rsid w:val="00EB73C8"/>
    <w:rsid w:val="00EB76ED"/>
    <w:rsid w:val="00EB7993"/>
    <w:rsid w:val="00EB7F5A"/>
    <w:rsid w:val="00EC02CA"/>
    <w:rsid w:val="00EC03D1"/>
    <w:rsid w:val="00EC063B"/>
    <w:rsid w:val="00EC0FCD"/>
    <w:rsid w:val="00EC0FFB"/>
    <w:rsid w:val="00EC1783"/>
    <w:rsid w:val="00EC19FD"/>
    <w:rsid w:val="00EC2279"/>
    <w:rsid w:val="00EC2B11"/>
    <w:rsid w:val="00EC2C78"/>
    <w:rsid w:val="00EC2D45"/>
    <w:rsid w:val="00EC30DD"/>
    <w:rsid w:val="00EC31D4"/>
    <w:rsid w:val="00EC35CA"/>
    <w:rsid w:val="00EC40B3"/>
    <w:rsid w:val="00EC4D3F"/>
    <w:rsid w:val="00EC4E5E"/>
    <w:rsid w:val="00EC51CA"/>
    <w:rsid w:val="00EC5228"/>
    <w:rsid w:val="00EC5710"/>
    <w:rsid w:val="00EC5834"/>
    <w:rsid w:val="00EC671F"/>
    <w:rsid w:val="00EC67ED"/>
    <w:rsid w:val="00EC6BC9"/>
    <w:rsid w:val="00EC6D20"/>
    <w:rsid w:val="00EC6DBB"/>
    <w:rsid w:val="00EC6EE2"/>
    <w:rsid w:val="00EC709C"/>
    <w:rsid w:val="00EC70B4"/>
    <w:rsid w:val="00EC7225"/>
    <w:rsid w:val="00EC7939"/>
    <w:rsid w:val="00EC7F66"/>
    <w:rsid w:val="00ED009F"/>
    <w:rsid w:val="00ED06AB"/>
    <w:rsid w:val="00ED06EA"/>
    <w:rsid w:val="00ED2643"/>
    <w:rsid w:val="00ED2FA4"/>
    <w:rsid w:val="00ED2FF5"/>
    <w:rsid w:val="00ED3939"/>
    <w:rsid w:val="00ED39B5"/>
    <w:rsid w:val="00ED3A40"/>
    <w:rsid w:val="00ED3A94"/>
    <w:rsid w:val="00ED3BB1"/>
    <w:rsid w:val="00ED3EDF"/>
    <w:rsid w:val="00ED4022"/>
    <w:rsid w:val="00ED54CD"/>
    <w:rsid w:val="00ED5B3B"/>
    <w:rsid w:val="00ED5BA2"/>
    <w:rsid w:val="00ED5C23"/>
    <w:rsid w:val="00ED5D34"/>
    <w:rsid w:val="00ED682C"/>
    <w:rsid w:val="00ED7368"/>
    <w:rsid w:val="00ED741F"/>
    <w:rsid w:val="00ED7F7E"/>
    <w:rsid w:val="00EE0335"/>
    <w:rsid w:val="00EE03E6"/>
    <w:rsid w:val="00EE0774"/>
    <w:rsid w:val="00EE0788"/>
    <w:rsid w:val="00EE1895"/>
    <w:rsid w:val="00EE19AF"/>
    <w:rsid w:val="00EE1D34"/>
    <w:rsid w:val="00EE218F"/>
    <w:rsid w:val="00EE2BB0"/>
    <w:rsid w:val="00EE2BD6"/>
    <w:rsid w:val="00EE2ED4"/>
    <w:rsid w:val="00EE3179"/>
    <w:rsid w:val="00EE360E"/>
    <w:rsid w:val="00EE3D8F"/>
    <w:rsid w:val="00EE3EAF"/>
    <w:rsid w:val="00EE3F3E"/>
    <w:rsid w:val="00EE441B"/>
    <w:rsid w:val="00EE48D8"/>
    <w:rsid w:val="00EE5115"/>
    <w:rsid w:val="00EE555F"/>
    <w:rsid w:val="00EE5CA5"/>
    <w:rsid w:val="00EE5E95"/>
    <w:rsid w:val="00EE632D"/>
    <w:rsid w:val="00EE6F8C"/>
    <w:rsid w:val="00EE7420"/>
    <w:rsid w:val="00EE7C68"/>
    <w:rsid w:val="00EF0C36"/>
    <w:rsid w:val="00EF123C"/>
    <w:rsid w:val="00EF12A3"/>
    <w:rsid w:val="00EF12EB"/>
    <w:rsid w:val="00EF16FE"/>
    <w:rsid w:val="00EF1B1D"/>
    <w:rsid w:val="00EF1DFB"/>
    <w:rsid w:val="00EF1E6B"/>
    <w:rsid w:val="00EF23F7"/>
    <w:rsid w:val="00EF25AB"/>
    <w:rsid w:val="00EF2800"/>
    <w:rsid w:val="00EF325B"/>
    <w:rsid w:val="00EF4147"/>
    <w:rsid w:val="00EF41E6"/>
    <w:rsid w:val="00EF4CDF"/>
    <w:rsid w:val="00EF4D07"/>
    <w:rsid w:val="00EF576D"/>
    <w:rsid w:val="00EF5957"/>
    <w:rsid w:val="00EF604D"/>
    <w:rsid w:val="00EF62CA"/>
    <w:rsid w:val="00EF62D4"/>
    <w:rsid w:val="00EF6930"/>
    <w:rsid w:val="00EF6BB4"/>
    <w:rsid w:val="00F00297"/>
    <w:rsid w:val="00F005ED"/>
    <w:rsid w:val="00F01247"/>
    <w:rsid w:val="00F012F5"/>
    <w:rsid w:val="00F013CC"/>
    <w:rsid w:val="00F016B9"/>
    <w:rsid w:val="00F01B1E"/>
    <w:rsid w:val="00F01C48"/>
    <w:rsid w:val="00F02113"/>
    <w:rsid w:val="00F02368"/>
    <w:rsid w:val="00F02405"/>
    <w:rsid w:val="00F02FCF"/>
    <w:rsid w:val="00F0305D"/>
    <w:rsid w:val="00F03D7D"/>
    <w:rsid w:val="00F03E4A"/>
    <w:rsid w:val="00F04853"/>
    <w:rsid w:val="00F04C33"/>
    <w:rsid w:val="00F04EE7"/>
    <w:rsid w:val="00F051BF"/>
    <w:rsid w:val="00F05290"/>
    <w:rsid w:val="00F05392"/>
    <w:rsid w:val="00F053E9"/>
    <w:rsid w:val="00F055BD"/>
    <w:rsid w:val="00F0560F"/>
    <w:rsid w:val="00F0598F"/>
    <w:rsid w:val="00F05BBD"/>
    <w:rsid w:val="00F05CC9"/>
    <w:rsid w:val="00F0625C"/>
    <w:rsid w:val="00F06456"/>
    <w:rsid w:val="00F0667A"/>
    <w:rsid w:val="00F069B7"/>
    <w:rsid w:val="00F06AB1"/>
    <w:rsid w:val="00F06F71"/>
    <w:rsid w:val="00F071FB"/>
    <w:rsid w:val="00F079D0"/>
    <w:rsid w:val="00F07EEF"/>
    <w:rsid w:val="00F103FD"/>
    <w:rsid w:val="00F10411"/>
    <w:rsid w:val="00F1066D"/>
    <w:rsid w:val="00F1088E"/>
    <w:rsid w:val="00F10AAD"/>
    <w:rsid w:val="00F11B03"/>
    <w:rsid w:val="00F12149"/>
    <w:rsid w:val="00F1228A"/>
    <w:rsid w:val="00F12371"/>
    <w:rsid w:val="00F1271D"/>
    <w:rsid w:val="00F12F55"/>
    <w:rsid w:val="00F131AA"/>
    <w:rsid w:val="00F13688"/>
    <w:rsid w:val="00F13998"/>
    <w:rsid w:val="00F13C9B"/>
    <w:rsid w:val="00F14AD9"/>
    <w:rsid w:val="00F14D44"/>
    <w:rsid w:val="00F15207"/>
    <w:rsid w:val="00F15692"/>
    <w:rsid w:val="00F15758"/>
    <w:rsid w:val="00F15A03"/>
    <w:rsid w:val="00F15A9B"/>
    <w:rsid w:val="00F15CDD"/>
    <w:rsid w:val="00F15F02"/>
    <w:rsid w:val="00F1649B"/>
    <w:rsid w:val="00F167DD"/>
    <w:rsid w:val="00F171B6"/>
    <w:rsid w:val="00F17647"/>
    <w:rsid w:val="00F176E0"/>
    <w:rsid w:val="00F17BF3"/>
    <w:rsid w:val="00F17F0D"/>
    <w:rsid w:val="00F20AE0"/>
    <w:rsid w:val="00F216D7"/>
    <w:rsid w:val="00F22113"/>
    <w:rsid w:val="00F2250D"/>
    <w:rsid w:val="00F22637"/>
    <w:rsid w:val="00F22E08"/>
    <w:rsid w:val="00F230A3"/>
    <w:rsid w:val="00F2341A"/>
    <w:rsid w:val="00F23C2D"/>
    <w:rsid w:val="00F23C39"/>
    <w:rsid w:val="00F242B0"/>
    <w:rsid w:val="00F2432B"/>
    <w:rsid w:val="00F24623"/>
    <w:rsid w:val="00F2471E"/>
    <w:rsid w:val="00F24737"/>
    <w:rsid w:val="00F24EDF"/>
    <w:rsid w:val="00F25EE2"/>
    <w:rsid w:val="00F269B9"/>
    <w:rsid w:val="00F26AA2"/>
    <w:rsid w:val="00F26AEC"/>
    <w:rsid w:val="00F26E6E"/>
    <w:rsid w:val="00F2726A"/>
    <w:rsid w:val="00F27282"/>
    <w:rsid w:val="00F27466"/>
    <w:rsid w:val="00F2747A"/>
    <w:rsid w:val="00F2794E"/>
    <w:rsid w:val="00F27978"/>
    <w:rsid w:val="00F302B8"/>
    <w:rsid w:val="00F3067C"/>
    <w:rsid w:val="00F3088E"/>
    <w:rsid w:val="00F30AC6"/>
    <w:rsid w:val="00F30D98"/>
    <w:rsid w:val="00F310E0"/>
    <w:rsid w:val="00F317EA"/>
    <w:rsid w:val="00F31820"/>
    <w:rsid w:val="00F31D6E"/>
    <w:rsid w:val="00F32AB7"/>
    <w:rsid w:val="00F32F7B"/>
    <w:rsid w:val="00F32FFC"/>
    <w:rsid w:val="00F3300E"/>
    <w:rsid w:val="00F33072"/>
    <w:rsid w:val="00F33081"/>
    <w:rsid w:val="00F33287"/>
    <w:rsid w:val="00F333AF"/>
    <w:rsid w:val="00F336A4"/>
    <w:rsid w:val="00F33726"/>
    <w:rsid w:val="00F33824"/>
    <w:rsid w:val="00F345E8"/>
    <w:rsid w:val="00F3551D"/>
    <w:rsid w:val="00F357E8"/>
    <w:rsid w:val="00F358FB"/>
    <w:rsid w:val="00F35944"/>
    <w:rsid w:val="00F35E79"/>
    <w:rsid w:val="00F35E8C"/>
    <w:rsid w:val="00F35EB9"/>
    <w:rsid w:val="00F3611A"/>
    <w:rsid w:val="00F3650F"/>
    <w:rsid w:val="00F365B5"/>
    <w:rsid w:val="00F369E6"/>
    <w:rsid w:val="00F371C1"/>
    <w:rsid w:val="00F37448"/>
    <w:rsid w:val="00F37627"/>
    <w:rsid w:val="00F37ACB"/>
    <w:rsid w:val="00F37D58"/>
    <w:rsid w:val="00F37FCB"/>
    <w:rsid w:val="00F400E4"/>
    <w:rsid w:val="00F406DB"/>
    <w:rsid w:val="00F40955"/>
    <w:rsid w:val="00F4097C"/>
    <w:rsid w:val="00F40AEA"/>
    <w:rsid w:val="00F40E3A"/>
    <w:rsid w:val="00F41CBB"/>
    <w:rsid w:val="00F42530"/>
    <w:rsid w:val="00F430B1"/>
    <w:rsid w:val="00F430F0"/>
    <w:rsid w:val="00F43A57"/>
    <w:rsid w:val="00F43B1C"/>
    <w:rsid w:val="00F44272"/>
    <w:rsid w:val="00F45A41"/>
    <w:rsid w:val="00F45BAF"/>
    <w:rsid w:val="00F45F84"/>
    <w:rsid w:val="00F461DF"/>
    <w:rsid w:val="00F4637B"/>
    <w:rsid w:val="00F4646F"/>
    <w:rsid w:val="00F4740E"/>
    <w:rsid w:val="00F47878"/>
    <w:rsid w:val="00F47C84"/>
    <w:rsid w:val="00F47FA0"/>
    <w:rsid w:val="00F503AB"/>
    <w:rsid w:val="00F50681"/>
    <w:rsid w:val="00F5070A"/>
    <w:rsid w:val="00F507A9"/>
    <w:rsid w:val="00F5184B"/>
    <w:rsid w:val="00F52707"/>
    <w:rsid w:val="00F52778"/>
    <w:rsid w:val="00F531C4"/>
    <w:rsid w:val="00F534EA"/>
    <w:rsid w:val="00F53A0E"/>
    <w:rsid w:val="00F53EE5"/>
    <w:rsid w:val="00F54CAA"/>
    <w:rsid w:val="00F54DA8"/>
    <w:rsid w:val="00F54EC9"/>
    <w:rsid w:val="00F54F59"/>
    <w:rsid w:val="00F55014"/>
    <w:rsid w:val="00F5600A"/>
    <w:rsid w:val="00F5633F"/>
    <w:rsid w:val="00F56A5F"/>
    <w:rsid w:val="00F56BD2"/>
    <w:rsid w:val="00F56F28"/>
    <w:rsid w:val="00F5728B"/>
    <w:rsid w:val="00F57C0E"/>
    <w:rsid w:val="00F60039"/>
    <w:rsid w:val="00F60053"/>
    <w:rsid w:val="00F60143"/>
    <w:rsid w:val="00F6049E"/>
    <w:rsid w:val="00F60A3C"/>
    <w:rsid w:val="00F60C5A"/>
    <w:rsid w:val="00F60D03"/>
    <w:rsid w:val="00F61031"/>
    <w:rsid w:val="00F6185D"/>
    <w:rsid w:val="00F61B76"/>
    <w:rsid w:val="00F61DBF"/>
    <w:rsid w:val="00F61EF6"/>
    <w:rsid w:val="00F6254D"/>
    <w:rsid w:val="00F62818"/>
    <w:rsid w:val="00F62C94"/>
    <w:rsid w:val="00F62CE5"/>
    <w:rsid w:val="00F63338"/>
    <w:rsid w:val="00F63514"/>
    <w:rsid w:val="00F63AB1"/>
    <w:rsid w:val="00F64013"/>
    <w:rsid w:val="00F64041"/>
    <w:rsid w:val="00F64234"/>
    <w:rsid w:val="00F64674"/>
    <w:rsid w:val="00F64961"/>
    <w:rsid w:val="00F64FE1"/>
    <w:rsid w:val="00F65203"/>
    <w:rsid w:val="00F65E3A"/>
    <w:rsid w:val="00F66267"/>
    <w:rsid w:val="00F6674D"/>
    <w:rsid w:val="00F676F2"/>
    <w:rsid w:val="00F6777D"/>
    <w:rsid w:val="00F67B1D"/>
    <w:rsid w:val="00F704B3"/>
    <w:rsid w:val="00F70999"/>
    <w:rsid w:val="00F7132F"/>
    <w:rsid w:val="00F713AD"/>
    <w:rsid w:val="00F714BF"/>
    <w:rsid w:val="00F71ADA"/>
    <w:rsid w:val="00F71F6F"/>
    <w:rsid w:val="00F724F4"/>
    <w:rsid w:val="00F72801"/>
    <w:rsid w:val="00F72C61"/>
    <w:rsid w:val="00F72ED0"/>
    <w:rsid w:val="00F730CC"/>
    <w:rsid w:val="00F7331E"/>
    <w:rsid w:val="00F7332B"/>
    <w:rsid w:val="00F737E6"/>
    <w:rsid w:val="00F7398F"/>
    <w:rsid w:val="00F74352"/>
    <w:rsid w:val="00F7450E"/>
    <w:rsid w:val="00F7528B"/>
    <w:rsid w:val="00F75F3C"/>
    <w:rsid w:val="00F7669A"/>
    <w:rsid w:val="00F76877"/>
    <w:rsid w:val="00F76C8C"/>
    <w:rsid w:val="00F77C14"/>
    <w:rsid w:val="00F77CEB"/>
    <w:rsid w:val="00F80102"/>
    <w:rsid w:val="00F80286"/>
    <w:rsid w:val="00F804B5"/>
    <w:rsid w:val="00F808DB"/>
    <w:rsid w:val="00F8141D"/>
    <w:rsid w:val="00F81616"/>
    <w:rsid w:val="00F82A22"/>
    <w:rsid w:val="00F82CA7"/>
    <w:rsid w:val="00F82E8D"/>
    <w:rsid w:val="00F837E2"/>
    <w:rsid w:val="00F83E28"/>
    <w:rsid w:val="00F83E2B"/>
    <w:rsid w:val="00F83EFA"/>
    <w:rsid w:val="00F842B2"/>
    <w:rsid w:val="00F84354"/>
    <w:rsid w:val="00F844E1"/>
    <w:rsid w:val="00F84508"/>
    <w:rsid w:val="00F8456B"/>
    <w:rsid w:val="00F84623"/>
    <w:rsid w:val="00F851F3"/>
    <w:rsid w:val="00F8520C"/>
    <w:rsid w:val="00F854D7"/>
    <w:rsid w:val="00F8583D"/>
    <w:rsid w:val="00F85AB5"/>
    <w:rsid w:val="00F85C93"/>
    <w:rsid w:val="00F85EEA"/>
    <w:rsid w:val="00F86070"/>
    <w:rsid w:val="00F861F3"/>
    <w:rsid w:val="00F8649A"/>
    <w:rsid w:val="00F865A2"/>
    <w:rsid w:val="00F868FC"/>
    <w:rsid w:val="00F86CCA"/>
    <w:rsid w:val="00F87408"/>
    <w:rsid w:val="00F87A82"/>
    <w:rsid w:val="00F87AC9"/>
    <w:rsid w:val="00F87C34"/>
    <w:rsid w:val="00F90029"/>
    <w:rsid w:val="00F91283"/>
    <w:rsid w:val="00F91351"/>
    <w:rsid w:val="00F9173E"/>
    <w:rsid w:val="00F91881"/>
    <w:rsid w:val="00F9233F"/>
    <w:rsid w:val="00F92675"/>
    <w:rsid w:val="00F92C52"/>
    <w:rsid w:val="00F931A1"/>
    <w:rsid w:val="00F931F5"/>
    <w:rsid w:val="00F932E2"/>
    <w:rsid w:val="00F93780"/>
    <w:rsid w:val="00F937AA"/>
    <w:rsid w:val="00F93D40"/>
    <w:rsid w:val="00F94172"/>
    <w:rsid w:val="00F9433C"/>
    <w:rsid w:val="00F943DE"/>
    <w:rsid w:val="00F94417"/>
    <w:rsid w:val="00F9466A"/>
    <w:rsid w:val="00F946B1"/>
    <w:rsid w:val="00F94764"/>
    <w:rsid w:val="00F94A6A"/>
    <w:rsid w:val="00F95083"/>
    <w:rsid w:val="00F955C0"/>
    <w:rsid w:val="00F96251"/>
    <w:rsid w:val="00F96713"/>
    <w:rsid w:val="00F96C35"/>
    <w:rsid w:val="00F9731B"/>
    <w:rsid w:val="00F973E6"/>
    <w:rsid w:val="00F97700"/>
    <w:rsid w:val="00F97757"/>
    <w:rsid w:val="00F97CF5"/>
    <w:rsid w:val="00F97F08"/>
    <w:rsid w:val="00FA04EE"/>
    <w:rsid w:val="00FA0A7B"/>
    <w:rsid w:val="00FA0AEF"/>
    <w:rsid w:val="00FA0D0E"/>
    <w:rsid w:val="00FA0E4A"/>
    <w:rsid w:val="00FA10DE"/>
    <w:rsid w:val="00FA1167"/>
    <w:rsid w:val="00FA2963"/>
    <w:rsid w:val="00FA2C41"/>
    <w:rsid w:val="00FA2CF6"/>
    <w:rsid w:val="00FA31E7"/>
    <w:rsid w:val="00FA3ED9"/>
    <w:rsid w:val="00FA439B"/>
    <w:rsid w:val="00FA473E"/>
    <w:rsid w:val="00FA4A09"/>
    <w:rsid w:val="00FA4F54"/>
    <w:rsid w:val="00FA5049"/>
    <w:rsid w:val="00FA5762"/>
    <w:rsid w:val="00FA610F"/>
    <w:rsid w:val="00FA6299"/>
    <w:rsid w:val="00FA64F9"/>
    <w:rsid w:val="00FA68EE"/>
    <w:rsid w:val="00FA6AF1"/>
    <w:rsid w:val="00FA6F25"/>
    <w:rsid w:val="00FA755A"/>
    <w:rsid w:val="00FA77A6"/>
    <w:rsid w:val="00FA79D0"/>
    <w:rsid w:val="00FA7AB9"/>
    <w:rsid w:val="00FA7C0C"/>
    <w:rsid w:val="00FA7D07"/>
    <w:rsid w:val="00FB00B5"/>
    <w:rsid w:val="00FB0350"/>
    <w:rsid w:val="00FB0A71"/>
    <w:rsid w:val="00FB1035"/>
    <w:rsid w:val="00FB119D"/>
    <w:rsid w:val="00FB137E"/>
    <w:rsid w:val="00FB140A"/>
    <w:rsid w:val="00FB172F"/>
    <w:rsid w:val="00FB1971"/>
    <w:rsid w:val="00FB2072"/>
    <w:rsid w:val="00FB300F"/>
    <w:rsid w:val="00FB31F0"/>
    <w:rsid w:val="00FB3E6A"/>
    <w:rsid w:val="00FB3FDF"/>
    <w:rsid w:val="00FB439A"/>
    <w:rsid w:val="00FB45E7"/>
    <w:rsid w:val="00FB4989"/>
    <w:rsid w:val="00FB4F18"/>
    <w:rsid w:val="00FB5885"/>
    <w:rsid w:val="00FB6F0A"/>
    <w:rsid w:val="00FB72DE"/>
    <w:rsid w:val="00FB73EF"/>
    <w:rsid w:val="00FB774B"/>
    <w:rsid w:val="00FB77F6"/>
    <w:rsid w:val="00FB7B4E"/>
    <w:rsid w:val="00FC0834"/>
    <w:rsid w:val="00FC1025"/>
    <w:rsid w:val="00FC105B"/>
    <w:rsid w:val="00FC1631"/>
    <w:rsid w:val="00FC213B"/>
    <w:rsid w:val="00FC2243"/>
    <w:rsid w:val="00FC23E0"/>
    <w:rsid w:val="00FC26AF"/>
    <w:rsid w:val="00FC27CA"/>
    <w:rsid w:val="00FC2912"/>
    <w:rsid w:val="00FC3085"/>
    <w:rsid w:val="00FC33DB"/>
    <w:rsid w:val="00FC3BCA"/>
    <w:rsid w:val="00FC5345"/>
    <w:rsid w:val="00FC548A"/>
    <w:rsid w:val="00FC55FB"/>
    <w:rsid w:val="00FC5647"/>
    <w:rsid w:val="00FC5710"/>
    <w:rsid w:val="00FC5946"/>
    <w:rsid w:val="00FC5AB0"/>
    <w:rsid w:val="00FC5D38"/>
    <w:rsid w:val="00FC5E59"/>
    <w:rsid w:val="00FC5E86"/>
    <w:rsid w:val="00FC6089"/>
    <w:rsid w:val="00FC6285"/>
    <w:rsid w:val="00FC63B9"/>
    <w:rsid w:val="00FC69EE"/>
    <w:rsid w:val="00FC6DC5"/>
    <w:rsid w:val="00FC6DEC"/>
    <w:rsid w:val="00FC6E70"/>
    <w:rsid w:val="00FC703A"/>
    <w:rsid w:val="00FC72ED"/>
    <w:rsid w:val="00FC7490"/>
    <w:rsid w:val="00FC773F"/>
    <w:rsid w:val="00FC7954"/>
    <w:rsid w:val="00FC7ABE"/>
    <w:rsid w:val="00FD1C6F"/>
    <w:rsid w:val="00FD22F8"/>
    <w:rsid w:val="00FD246F"/>
    <w:rsid w:val="00FD29A8"/>
    <w:rsid w:val="00FD31B5"/>
    <w:rsid w:val="00FD3211"/>
    <w:rsid w:val="00FD34CB"/>
    <w:rsid w:val="00FD3564"/>
    <w:rsid w:val="00FD3C6C"/>
    <w:rsid w:val="00FD3F3C"/>
    <w:rsid w:val="00FD4487"/>
    <w:rsid w:val="00FD491E"/>
    <w:rsid w:val="00FD4C93"/>
    <w:rsid w:val="00FD4C9C"/>
    <w:rsid w:val="00FD4CAA"/>
    <w:rsid w:val="00FD4E60"/>
    <w:rsid w:val="00FD5225"/>
    <w:rsid w:val="00FD5454"/>
    <w:rsid w:val="00FD5FFC"/>
    <w:rsid w:val="00FD6096"/>
    <w:rsid w:val="00FD629B"/>
    <w:rsid w:val="00FD6430"/>
    <w:rsid w:val="00FD65E1"/>
    <w:rsid w:val="00FD72B8"/>
    <w:rsid w:val="00FD7534"/>
    <w:rsid w:val="00FD7902"/>
    <w:rsid w:val="00FD7910"/>
    <w:rsid w:val="00FD7E9E"/>
    <w:rsid w:val="00FE0575"/>
    <w:rsid w:val="00FE0956"/>
    <w:rsid w:val="00FE0FCF"/>
    <w:rsid w:val="00FE132D"/>
    <w:rsid w:val="00FE14C8"/>
    <w:rsid w:val="00FE2134"/>
    <w:rsid w:val="00FE29FC"/>
    <w:rsid w:val="00FE2AD1"/>
    <w:rsid w:val="00FE2B45"/>
    <w:rsid w:val="00FE2C02"/>
    <w:rsid w:val="00FE2DAC"/>
    <w:rsid w:val="00FE2FE3"/>
    <w:rsid w:val="00FE31A6"/>
    <w:rsid w:val="00FE3272"/>
    <w:rsid w:val="00FE34D9"/>
    <w:rsid w:val="00FE3C9B"/>
    <w:rsid w:val="00FE3EC6"/>
    <w:rsid w:val="00FE3F22"/>
    <w:rsid w:val="00FE40F7"/>
    <w:rsid w:val="00FE41B7"/>
    <w:rsid w:val="00FE42F9"/>
    <w:rsid w:val="00FE440E"/>
    <w:rsid w:val="00FE4AF5"/>
    <w:rsid w:val="00FE4FE5"/>
    <w:rsid w:val="00FE5427"/>
    <w:rsid w:val="00FE5CA9"/>
    <w:rsid w:val="00FE640A"/>
    <w:rsid w:val="00FE6C05"/>
    <w:rsid w:val="00FE750E"/>
    <w:rsid w:val="00FE79DC"/>
    <w:rsid w:val="00FE7A01"/>
    <w:rsid w:val="00FE7BC9"/>
    <w:rsid w:val="00FE7DF5"/>
    <w:rsid w:val="00FE7F60"/>
    <w:rsid w:val="00FF019E"/>
    <w:rsid w:val="00FF0258"/>
    <w:rsid w:val="00FF09AA"/>
    <w:rsid w:val="00FF09F8"/>
    <w:rsid w:val="00FF0BF9"/>
    <w:rsid w:val="00FF0F81"/>
    <w:rsid w:val="00FF0FEC"/>
    <w:rsid w:val="00FF1364"/>
    <w:rsid w:val="00FF13DA"/>
    <w:rsid w:val="00FF14C5"/>
    <w:rsid w:val="00FF1762"/>
    <w:rsid w:val="00FF17E8"/>
    <w:rsid w:val="00FF1EC9"/>
    <w:rsid w:val="00FF21F6"/>
    <w:rsid w:val="00FF22D2"/>
    <w:rsid w:val="00FF2A1E"/>
    <w:rsid w:val="00FF40DF"/>
    <w:rsid w:val="00FF4215"/>
    <w:rsid w:val="00FF43BB"/>
    <w:rsid w:val="00FF4DE3"/>
    <w:rsid w:val="00FF4FC5"/>
    <w:rsid w:val="00FF51DC"/>
    <w:rsid w:val="00FF5201"/>
    <w:rsid w:val="00FF5494"/>
    <w:rsid w:val="00FF558A"/>
    <w:rsid w:val="00FF57C0"/>
    <w:rsid w:val="00FF5951"/>
    <w:rsid w:val="00FF6290"/>
    <w:rsid w:val="00FF652A"/>
    <w:rsid w:val="00FF6EAB"/>
    <w:rsid w:val="00FF781C"/>
    <w:rsid w:val="00FF7910"/>
    <w:rsid w:val="00FF7D80"/>
    <w:rsid w:val="0DB48C28"/>
    <w:rsid w:val="18C51670"/>
    <w:rsid w:val="2D067594"/>
    <w:rsid w:val="30C8F5BB"/>
    <w:rsid w:val="33DA93FF"/>
    <w:rsid w:val="3D94DC2B"/>
    <w:rsid w:val="559A27F1"/>
    <w:rsid w:val="57C41415"/>
    <w:rsid w:val="5D06DF5B"/>
    <w:rsid w:val="68C66856"/>
  </w:rsids>
  <m:mathPr>
    <m:mathFont m:val="Cambria Math"/>
    <m:brkBin m:val="before"/>
    <m:brkBinSub m:val="--"/>
    <m:smallFrac m:val="0"/>
    <m:dispDef/>
    <m:lMargin m:val="0"/>
    <m:rMargin m:val="0"/>
    <m:defJc m:val="right"/>
    <m:wrapIndent m:val="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6C82C0"/>
  <w15:docId w15:val="{9A8FB863-2C60-401B-A3B9-F48DD5E998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DD4C77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26AA2"/>
    <w:pPr>
      <w:spacing w:before="100" w:beforeAutospacing="1" w:after="100" w:afterAutospacing="1" w:line="240" w:lineRule="auto"/>
      <w:outlineLvl w:val="0"/>
    </w:pPr>
    <w:rPr>
      <w:rFonts w:ascii="Times New Roman" w:hAnsi="Times New Roman"/>
      <w:b/>
      <w:sz w:val="36"/>
      <w:szCs w:val="36"/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26AA2"/>
    <w:pPr>
      <w:spacing w:before="100" w:beforeAutospacing="1" w:after="100" w:afterAutospacing="1" w:line="240" w:lineRule="auto"/>
      <w:outlineLvl w:val="1"/>
    </w:pPr>
    <w:rPr>
      <w:rFonts w:ascii="Times New Roman" w:hAnsi="Times New Roman"/>
      <w:b/>
      <w:bCs/>
      <w:sz w:val="27"/>
      <w:szCs w:val="27"/>
      <w:lang w:val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339C6"/>
    <w:pPr>
      <w:spacing w:before="100" w:beforeAutospacing="1" w:after="100" w:afterAutospacing="1" w:line="480" w:lineRule="auto"/>
      <w:outlineLvl w:val="2"/>
    </w:pPr>
    <w:rPr>
      <w:rFonts w:ascii="Times New Roman" w:hAnsi="Times New Roman"/>
      <w:b/>
      <w:i/>
      <w:iCs/>
      <w:color w:val="000000"/>
      <w:sz w:val="24"/>
      <w:szCs w:val="27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rsid w:val="00462E6C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339C6"/>
    <w:rPr>
      <w:rFonts w:ascii="Times New Roman" w:eastAsia="Droid Sans Fallback" w:hAnsi="Times New Roman" w:cs="Times New Roman"/>
      <w:b/>
      <w:i/>
      <w:iCs/>
      <w:color w:val="000000"/>
      <w:sz w:val="24"/>
      <w:szCs w:val="27"/>
      <w:lang w:val="en-GB"/>
    </w:rPr>
  </w:style>
  <w:style w:type="character" w:customStyle="1" w:styleId="InternetLink">
    <w:name w:val="Internet Link"/>
    <w:basedOn w:val="DefaultParagraphFont"/>
    <w:uiPriority w:val="99"/>
    <w:unhideWhenUsed/>
    <w:rsid w:val="002F1471"/>
    <w:rPr>
      <w:color w:val="0000FF"/>
      <w:u w:val="single"/>
      <w:lang w:val="en-US" w:eastAsia="en-US" w:bidi="en-US"/>
    </w:rPr>
  </w:style>
  <w:style w:type="character" w:styleId="Hyperlink">
    <w:name w:val="Hyperlink"/>
    <w:basedOn w:val="DefaultParagraphFont"/>
    <w:uiPriority w:val="99"/>
    <w:unhideWhenUsed/>
    <w:rsid w:val="002F1471"/>
    <w:rPr>
      <w:color w:val="0563C1" w:themeColor="hyperlink"/>
      <w:u w:val="single"/>
    </w:rPr>
  </w:style>
  <w:style w:type="character" w:styleId="HTMLDefinition">
    <w:name w:val="HTML Definition"/>
    <w:basedOn w:val="DefaultParagraphFont"/>
    <w:uiPriority w:val="99"/>
    <w:semiHidden/>
    <w:unhideWhenUsed/>
    <w:rsid w:val="006A6E57"/>
    <w:rPr>
      <w:i/>
      <w:iCs/>
    </w:rPr>
  </w:style>
  <w:style w:type="paragraph" w:customStyle="1" w:styleId="para">
    <w:name w:val="para"/>
    <w:basedOn w:val="Normal"/>
    <w:rsid w:val="006A6E57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customStyle="1" w:styleId="Heading2Char">
    <w:name w:val="Heading 2 Char"/>
    <w:basedOn w:val="DefaultParagraphFont"/>
    <w:link w:val="Heading2"/>
    <w:uiPriority w:val="9"/>
    <w:rsid w:val="00F26AA2"/>
    <w:rPr>
      <w:rFonts w:ascii="Times New Roman" w:eastAsia="Droid Sans Fallback" w:hAnsi="Times New Roman" w:cs="Times New Roman"/>
      <w:b/>
      <w:bCs/>
      <w:sz w:val="27"/>
      <w:szCs w:val="27"/>
      <w:lang w:val="en-GB"/>
    </w:rPr>
  </w:style>
  <w:style w:type="paragraph" w:styleId="NormalWeb">
    <w:name w:val="Normal (Web)"/>
    <w:basedOn w:val="Normal"/>
    <w:uiPriority w:val="99"/>
    <w:semiHidden/>
    <w:unhideWhenUsed/>
    <w:rsid w:val="0054580B"/>
    <w:pPr>
      <w:tabs>
        <w:tab w:val="clear" w:pos="1304"/>
      </w:tabs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da-DK"/>
    </w:rPr>
  </w:style>
  <w:style w:type="character" w:styleId="Strong">
    <w:name w:val="Strong"/>
    <w:basedOn w:val="DefaultParagraphFont"/>
    <w:uiPriority w:val="22"/>
    <w:rsid w:val="0054580B"/>
    <w:rPr>
      <w:b/>
      <w:bCs/>
    </w:rPr>
  </w:style>
  <w:style w:type="character" w:customStyle="1" w:styleId="line-1">
    <w:name w:val="line-1"/>
    <w:basedOn w:val="DefaultParagraphFont"/>
    <w:rsid w:val="00C813DC"/>
  </w:style>
  <w:style w:type="character" w:styleId="FollowedHyperlink">
    <w:name w:val="FollowedHyperlink"/>
    <w:basedOn w:val="DefaultParagraphFont"/>
    <w:uiPriority w:val="99"/>
    <w:semiHidden/>
    <w:unhideWhenUsed/>
    <w:rsid w:val="00772BCF"/>
    <w:rPr>
      <w:color w:val="954F72" w:themeColor="followedHyperlink"/>
      <w:u w:val="single"/>
    </w:rPr>
  </w:style>
  <w:style w:type="character" w:customStyle="1" w:styleId="nlmcatauxtitle">
    <w:name w:val="nlmcat_aux_title"/>
    <w:basedOn w:val="DefaultParagraphFont"/>
    <w:rsid w:val="00772BCF"/>
  </w:style>
  <w:style w:type="table" w:styleId="TableGrid">
    <w:name w:val="Table Grid"/>
    <w:basedOn w:val="TableNormal"/>
    <w:uiPriority w:val="39"/>
    <w:rsid w:val="0015442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0752"/>
    <w:rPr>
      <w:rFonts w:ascii="Calibri" w:eastAsia="Droid Sans Fallback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EA0752"/>
    <w:pPr>
      <w:tabs>
        <w:tab w:val="clear" w:pos="1304"/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0752"/>
    <w:rPr>
      <w:rFonts w:ascii="Calibri" w:eastAsia="Droid Sans Fallback" w:hAnsi="Calibri" w:cs="Times New Roman"/>
    </w:rPr>
  </w:style>
  <w:style w:type="character" w:styleId="LineNumber">
    <w:name w:val="line number"/>
    <w:basedOn w:val="DefaultParagraphFont"/>
    <w:uiPriority w:val="99"/>
    <w:unhideWhenUsed/>
    <w:rsid w:val="00EA0752"/>
  </w:style>
  <w:style w:type="character" w:styleId="CommentReference">
    <w:name w:val="annotation reference"/>
    <w:basedOn w:val="DefaultParagraphFont"/>
    <w:uiPriority w:val="99"/>
    <w:semiHidden/>
    <w:unhideWhenUsed/>
    <w:rsid w:val="00B655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5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56C"/>
    <w:rPr>
      <w:rFonts w:ascii="Calibri" w:eastAsia="Droid Sans Fallback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5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56C"/>
    <w:rPr>
      <w:rFonts w:ascii="Calibri" w:eastAsia="Droid Sans Fallback" w:hAnsi="Calibri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556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556C"/>
    <w:rPr>
      <w:rFonts w:ascii="Segoe UI" w:eastAsia="Droid Sans Fallback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26AA2"/>
    <w:rPr>
      <w:rFonts w:ascii="Times New Roman" w:eastAsia="Droid Sans Fallback" w:hAnsi="Times New Roman" w:cs="Times New Roman"/>
      <w:b/>
      <w:sz w:val="36"/>
      <w:szCs w:val="36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62E6C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ListParagraph">
    <w:name w:val="List Paragraph"/>
    <w:basedOn w:val="Normal"/>
    <w:uiPriority w:val="34"/>
    <w:rsid w:val="00CD54F6"/>
    <w:pPr>
      <w:ind w:left="720"/>
      <w:contextualSpacing/>
    </w:pPr>
  </w:style>
  <w:style w:type="paragraph" w:styleId="NoSpacing">
    <w:name w:val="No Spacing"/>
    <w:uiPriority w:val="1"/>
    <w:rsid w:val="00D170B9"/>
    <w:pPr>
      <w:tabs>
        <w:tab w:val="left" w:pos="1304"/>
      </w:tabs>
      <w:suppressAutoHyphens/>
      <w:spacing w:after="0" w:line="240" w:lineRule="auto"/>
    </w:pPr>
    <w:rPr>
      <w:rFonts w:ascii="Calibri" w:eastAsia="Droid Sans Fallback" w:hAnsi="Calibri" w:cs="Times New Roman"/>
    </w:rPr>
  </w:style>
  <w:style w:type="character" w:styleId="PlaceholderText">
    <w:name w:val="Placeholder Text"/>
    <w:basedOn w:val="DefaultParagraphFont"/>
    <w:uiPriority w:val="99"/>
    <w:semiHidden/>
    <w:rsid w:val="007838C9"/>
    <w:rPr>
      <w:color w:val="808080"/>
    </w:rPr>
  </w:style>
  <w:style w:type="paragraph" w:customStyle="1" w:styleId="Maintext">
    <w:name w:val="Main text"/>
    <w:basedOn w:val="Normal"/>
    <w:link w:val="MaintextChar"/>
    <w:uiPriority w:val="99"/>
    <w:qFormat/>
    <w:rsid w:val="00F26AA2"/>
    <w:pPr>
      <w:spacing w:before="100" w:beforeAutospacing="1" w:after="100" w:afterAutospacing="1" w:line="480" w:lineRule="auto"/>
    </w:pPr>
    <w:rPr>
      <w:rFonts w:ascii="Times New Roman" w:hAnsi="Times New Roman"/>
      <w:sz w:val="24"/>
      <w:szCs w:val="24"/>
      <w:lang w:val="en-GB"/>
    </w:rPr>
  </w:style>
  <w:style w:type="character" w:customStyle="1" w:styleId="MaintextChar">
    <w:name w:val="Main text Char"/>
    <w:link w:val="Maintext"/>
    <w:uiPriority w:val="99"/>
    <w:locked/>
    <w:rsid w:val="00F26AA2"/>
    <w:rPr>
      <w:rFonts w:ascii="Times New Roman" w:eastAsia="Droid Sans Fallback" w:hAnsi="Times New Roman" w:cs="Times New Roman"/>
      <w:sz w:val="24"/>
      <w:szCs w:val="24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F26AA2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MaintextChar"/>
    <w:link w:val="EndNoteBibliographyTitle"/>
    <w:rsid w:val="00F26AA2"/>
    <w:rPr>
      <w:rFonts w:ascii="Times New Roman" w:eastAsia="Droid Sans Fallback" w:hAnsi="Times New Roman" w:cs="Times New Roman"/>
      <w:noProof/>
      <w:sz w:val="24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26AA2"/>
    <w:pPr>
      <w:spacing w:line="48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har">
    <w:name w:val="EndNote Bibliography Char"/>
    <w:basedOn w:val="MaintextChar"/>
    <w:link w:val="EndNoteBibliography"/>
    <w:rsid w:val="00F26AA2"/>
    <w:rPr>
      <w:rFonts w:ascii="Times New Roman" w:eastAsia="Droid Sans Fallback" w:hAnsi="Times New Roman" w:cs="Times New Roman"/>
      <w:noProof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26AA2"/>
    <w:rPr>
      <w:color w:val="605E5C"/>
      <w:shd w:val="clear" w:color="auto" w:fill="E1DFDD"/>
    </w:rPr>
  </w:style>
  <w:style w:type="paragraph" w:styleId="Title">
    <w:name w:val="Title"/>
    <w:basedOn w:val="NoSpacing"/>
    <w:next w:val="Normal"/>
    <w:link w:val="TitleChar"/>
    <w:uiPriority w:val="10"/>
    <w:qFormat/>
    <w:rsid w:val="00F26AA2"/>
    <w:pPr>
      <w:spacing w:before="100" w:beforeAutospacing="1" w:after="100" w:afterAutospacing="1"/>
    </w:pPr>
    <w:rPr>
      <w:rFonts w:ascii="Times New Roman" w:hAnsi="Times New Roman"/>
      <w:b/>
      <w:sz w:val="36"/>
      <w:szCs w:val="3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F26AA2"/>
    <w:rPr>
      <w:rFonts w:ascii="Times New Roman" w:eastAsia="Droid Sans Fallback" w:hAnsi="Times New Roman" w:cs="Times New Roman"/>
      <w:b/>
      <w:sz w:val="36"/>
      <w:szCs w:val="36"/>
      <w:lang w:val="en-GB"/>
    </w:rPr>
  </w:style>
  <w:style w:type="paragraph" w:customStyle="1" w:styleId="ANMapapertitle">
    <w:name w:val="ANM a paper title"/>
    <w:next w:val="ANMauthorname"/>
    <w:link w:val="ANMapapertitleCar"/>
    <w:uiPriority w:val="99"/>
    <w:rsid w:val="00F26AA2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authorname">
    <w:name w:val="ANM author name"/>
    <w:uiPriority w:val="99"/>
    <w:rsid w:val="00F26AA2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character" w:customStyle="1" w:styleId="ANMheading3Car">
    <w:name w:val="ANM heading 3 Car"/>
    <w:link w:val="ANMheading3"/>
    <w:uiPriority w:val="99"/>
    <w:locked/>
    <w:rsid w:val="00F26AA2"/>
    <w:rPr>
      <w:rFonts w:ascii="Arial" w:hAnsi="Arial"/>
      <w:i/>
      <w:sz w:val="24"/>
      <w:szCs w:val="24"/>
      <w:lang w:val="en-US" w:eastAsia="fr-FR"/>
    </w:rPr>
  </w:style>
  <w:style w:type="paragraph" w:customStyle="1" w:styleId="ANMmaintext">
    <w:name w:val="ANM main text"/>
    <w:link w:val="ANMmaintextCarCar"/>
    <w:uiPriority w:val="99"/>
    <w:qFormat/>
    <w:rsid w:val="00F26AA2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customStyle="1" w:styleId="ANMmaintextCarCar">
    <w:name w:val="ANM main text Car Car"/>
    <w:link w:val="ANMmaintext"/>
    <w:uiPriority w:val="99"/>
    <w:locked/>
    <w:rsid w:val="00F26AA2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paragraph" w:customStyle="1" w:styleId="ANMauthorsaddress">
    <w:name w:val="ANM authors address"/>
    <w:next w:val="ANMsuperscript"/>
    <w:link w:val="ANMauthorsaddressCarCar"/>
    <w:uiPriority w:val="99"/>
    <w:rsid w:val="00F26AA2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customStyle="1" w:styleId="ANMauthorsaddressCarCar">
    <w:name w:val="ANM authors address Car Car"/>
    <w:link w:val="ANMauthorsaddress"/>
    <w:uiPriority w:val="99"/>
    <w:locked/>
    <w:rsid w:val="00F26AA2"/>
    <w:rPr>
      <w:rFonts w:ascii="Arial" w:eastAsia="Times New Roman" w:hAnsi="Arial" w:cs="Times New Roman"/>
      <w:i/>
      <w:sz w:val="24"/>
      <w:szCs w:val="24"/>
      <w:lang w:val="en-GB" w:eastAsia="fr-FR"/>
    </w:rPr>
  </w:style>
  <w:style w:type="paragraph" w:customStyle="1" w:styleId="ANMheading1">
    <w:name w:val="ANM heading 1"/>
    <w:next w:val="ANMmaintext"/>
    <w:link w:val="ANMheading1Car"/>
    <w:uiPriority w:val="99"/>
    <w:rsid w:val="00F26AA2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F26AA2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heading2">
    <w:name w:val="ANM heading 2"/>
    <w:next w:val="ANMmaintext"/>
    <w:uiPriority w:val="99"/>
    <w:qFormat/>
    <w:rsid w:val="00F26AA2"/>
    <w:pPr>
      <w:spacing w:before="100" w:beforeAutospacing="1" w:after="100" w:afterAutospacing="1" w:line="480" w:lineRule="auto"/>
    </w:pPr>
    <w:rPr>
      <w:rFonts w:ascii="Arial" w:eastAsia="Times New Roman" w:hAnsi="Arial" w:cs="Times New Roman"/>
      <w:b/>
      <w:i/>
      <w:sz w:val="24"/>
      <w:szCs w:val="24"/>
      <w:lang w:val="en-GB" w:eastAsia="fr-FR"/>
    </w:rPr>
  </w:style>
  <w:style w:type="character" w:customStyle="1" w:styleId="ANMapapertitleCar">
    <w:name w:val="ANM a paper title Car"/>
    <w:link w:val="ANMapapertitle"/>
    <w:uiPriority w:val="99"/>
    <w:locked/>
    <w:rsid w:val="00F26AA2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superscript">
    <w:name w:val="ANM superscript"/>
    <w:next w:val="ANMmaintext"/>
    <w:link w:val="ANMsuperscriptCar"/>
    <w:uiPriority w:val="99"/>
    <w:rsid w:val="00F26AA2"/>
    <w:pPr>
      <w:spacing w:after="0" w:line="480" w:lineRule="auto"/>
    </w:pPr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paragraph" w:customStyle="1" w:styleId="ANMheading3">
    <w:name w:val="ANM heading 3"/>
    <w:next w:val="ANMmaintext"/>
    <w:link w:val="ANMheading3Car"/>
    <w:autoRedefine/>
    <w:uiPriority w:val="99"/>
    <w:rsid w:val="00F26AA2"/>
    <w:pPr>
      <w:spacing w:before="100" w:beforeAutospacing="1" w:after="0" w:line="480" w:lineRule="auto"/>
    </w:pPr>
    <w:rPr>
      <w:rFonts w:ascii="Arial" w:hAnsi="Arial"/>
      <w:i/>
      <w:sz w:val="24"/>
      <w:szCs w:val="24"/>
      <w:lang w:val="en-US" w:eastAsia="fr-FR"/>
    </w:rPr>
  </w:style>
  <w:style w:type="character" w:customStyle="1" w:styleId="ANMsuperscriptCar">
    <w:name w:val="ANM superscript Car"/>
    <w:link w:val="ANMsuperscript"/>
    <w:uiPriority w:val="99"/>
    <w:locked/>
    <w:rsid w:val="00F26AA2"/>
    <w:rPr>
      <w:rFonts w:ascii="Arial" w:eastAsia="Times New Roman" w:hAnsi="Arial" w:cs="Times New Roman"/>
      <w:sz w:val="24"/>
      <w:szCs w:val="24"/>
      <w:vertAlign w:val="superscript"/>
      <w:lang w:val="en-GB" w:eastAsia="fr-FR"/>
    </w:rPr>
  </w:style>
  <w:style w:type="paragraph" w:customStyle="1" w:styleId="ANMTabtitle">
    <w:name w:val="ANM Tab title"/>
    <w:next w:val="ANMmaintext"/>
    <w:rsid w:val="00F26AA2"/>
    <w:pPr>
      <w:spacing w:after="0" w:line="480" w:lineRule="auto"/>
    </w:pPr>
    <w:rPr>
      <w:rFonts w:ascii="Arial" w:eastAsia="Times New Roman" w:hAnsi="Arial" w:cs="Times New Roman"/>
      <w:sz w:val="24"/>
      <w:szCs w:val="24"/>
      <w:lang w:val="en-GB" w:eastAsia="fr-FR"/>
    </w:rPr>
  </w:style>
  <w:style w:type="table" w:customStyle="1" w:styleId="ANMTableGrid">
    <w:name w:val="ANM Table Grid"/>
    <w:basedOn w:val="TableGrid"/>
    <w:uiPriority w:val="99"/>
    <w:rsid w:val="00F26AA2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vAlign w:val="center"/>
    </w:tcPr>
  </w:style>
  <w:style w:type="table" w:customStyle="1" w:styleId="ANMTablegrid0">
    <w:name w:val="ANM Table grid"/>
    <w:basedOn w:val="TableGrid"/>
    <w:uiPriority w:val="99"/>
    <w:rsid w:val="00F26AA2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blStylePr w:type="firstRow">
      <w:tblPr/>
      <w:tcPr>
        <w:tcBorders>
          <w:top w:val="single" w:sz="4" w:space="0" w:color="auto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ANMTabSpanner">
    <w:name w:val="ANM Tab Spanner"/>
    <w:next w:val="ANMTabcolumnheading"/>
    <w:rsid w:val="00F26AA2"/>
    <w:pPr>
      <w:pBdr>
        <w:bottom w:val="single" w:sz="4" w:space="1" w:color="auto"/>
      </w:pBd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szCs w:val="24"/>
      <w:lang w:val="en-GB" w:eastAsia="fr-FR"/>
    </w:rPr>
  </w:style>
  <w:style w:type="paragraph" w:customStyle="1" w:styleId="ANMTabcolumnheading">
    <w:name w:val="ANM Tab column heading"/>
    <w:rsid w:val="00F26AA2"/>
    <w:pPr>
      <w:overflowPunct w:val="0"/>
      <w:autoSpaceDE w:val="0"/>
      <w:autoSpaceDN w:val="0"/>
      <w:adjustRightInd w:val="0"/>
      <w:spacing w:after="0" w:line="360" w:lineRule="auto"/>
      <w:jc w:val="center"/>
      <w:textAlignment w:val="baseline"/>
    </w:pPr>
    <w:rPr>
      <w:rFonts w:ascii="Arial" w:eastAsia="Times New Roman" w:hAnsi="Arial" w:cs="Times New Roman"/>
      <w:lang w:val="en-GB" w:eastAsia="fr-FR"/>
    </w:rPr>
  </w:style>
  <w:style w:type="table" w:customStyle="1" w:styleId="ANMTabStubheading">
    <w:name w:val="ANM Tab Stub heading"/>
    <w:basedOn w:val="TableGrid"/>
    <w:uiPriority w:val="99"/>
    <w:rsid w:val="00F26AA2"/>
    <w:pPr>
      <w:overflowPunct w:val="0"/>
      <w:autoSpaceDE w:val="0"/>
      <w:autoSpaceDN w:val="0"/>
      <w:adjustRightInd w:val="0"/>
      <w:textAlignment w:val="baseline"/>
    </w:pPr>
    <w:rPr>
      <w:rFonts w:ascii="Arial" w:eastAsia="Times New Roman" w:hAnsi="Arial" w:cs="Times New Roman"/>
      <w:sz w:val="20"/>
      <w:szCs w:val="20"/>
      <w:lang w:val="en-GB" w:eastAsia="en-GB"/>
    </w:rPr>
    <w:tblPr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</w:tblPr>
    <w:tcPr>
      <w:vAlign w:val="bottom"/>
    </w:tcPr>
  </w:style>
  <w:style w:type="paragraph" w:customStyle="1" w:styleId="ANMTabstubheading0">
    <w:name w:val="ANM Tab stub heading"/>
    <w:next w:val="ANMmaintext"/>
    <w:rsid w:val="00F26AA2"/>
    <w:pPr>
      <w:spacing w:after="0" w:line="360" w:lineRule="auto"/>
    </w:pPr>
    <w:rPr>
      <w:rFonts w:ascii="Arial" w:eastAsia="Times New Roman" w:hAnsi="Arial" w:cs="Times New Roman"/>
      <w:lang w:val="en-GB" w:eastAsia="fr-FR"/>
    </w:rPr>
  </w:style>
  <w:style w:type="paragraph" w:customStyle="1" w:styleId="ANMTabrowheading">
    <w:name w:val="ANM Tab row heading"/>
    <w:rsid w:val="00F26AA2"/>
    <w:pPr>
      <w:spacing w:after="0" w:line="360" w:lineRule="auto"/>
    </w:pPr>
    <w:rPr>
      <w:rFonts w:ascii="Arial" w:eastAsia="Times New Roman" w:hAnsi="Arial" w:cs="Times New Roman"/>
      <w:lang w:val="en-GB" w:eastAsia="fr-FR"/>
    </w:rPr>
  </w:style>
  <w:style w:type="paragraph" w:customStyle="1" w:styleId="ANMTabrowsubheading">
    <w:name w:val="ANM Tab row subheading"/>
    <w:next w:val="ANMTabrowheading"/>
    <w:rsid w:val="00F26AA2"/>
    <w:pPr>
      <w:spacing w:after="0" w:line="360" w:lineRule="auto"/>
      <w:ind w:firstLine="142"/>
    </w:pPr>
    <w:rPr>
      <w:rFonts w:ascii="Arial" w:eastAsia="Times New Roman" w:hAnsi="Arial" w:cs="Times New Roman"/>
      <w:lang w:val="en-GB" w:eastAsia="fr-FR"/>
    </w:rPr>
  </w:style>
  <w:style w:type="paragraph" w:customStyle="1" w:styleId="ANMTabrowsub-subheading">
    <w:name w:val="ANM Tab row sub-subheading"/>
    <w:next w:val="ANMTabrowheading"/>
    <w:rsid w:val="00F26AA2"/>
    <w:pPr>
      <w:spacing w:after="0" w:line="360" w:lineRule="auto"/>
      <w:ind w:firstLine="284"/>
    </w:pPr>
    <w:rPr>
      <w:rFonts w:ascii="Arial" w:eastAsia="Times New Roman" w:hAnsi="Arial" w:cs="Times New Roman"/>
      <w:lang w:val="en-GB" w:eastAsia="fr-FR"/>
    </w:rPr>
  </w:style>
  <w:style w:type="paragraph" w:customStyle="1" w:styleId="ANMTabFootnote">
    <w:name w:val="ANM Tab Footnote"/>
    <w:rsid w:val="00F26AA2"/>
    <w:pPr>
      <w:spacing w:after="0" w:line="360" w:lineRule="auto"/>
    </w:pPr>
    <w:rPr>
      <w:rFonts w:ascii="Arial" w:eastAsia="Times New Roman" w:hAnsi="Arial" w:cs="Times New Roman"/>
      <w:sz w:val="20"/>
      <w:szCs w:val="24"/>
      <w:lang w:val="en-GB" w:eastAsia="fr-FR"/>
    </w:rPr>
  </w:style>
  <w:style w:type="paragraph" w:customStyle="1" w:styleId="ANMReferences">
    <w:name w:val="ANM References"/>
    <w:basedOn w:val="ANMmaintext"/>
    <w:rsid w:val="00F26AA2"/>
    <w:pPr>
      <w:ind w:left="567" w:hanging="567"/>
    </w:pPr>
    <w:rPr>
      <w:sz w:val="22"/>
    </w:rPr>
  </w:style>
  <w:style w:type="paragraph" w:customStyle="1" w:styleId="Default">
    <w:name w:val="Default"/>
    <w:rsid w:val="00F26AA2"/>
    <w:pPr>
      <w:autoSpaceDE w:val="0"/>
      <w:autoSpaceDN w:val="0"/>
      <w:adjustRightInd w:val="0"/>
      <w:spacing w:after="0" w:line="240" w:lineRule="auto"/>
    </w:pPr>
    <w:rPr>
      <w:rFonts w:ascii="Arial" w:eastAsia="Calibri" w:hAnsi="Arial" w:cs="Times New Roman"/>
      <w:color w:val="000000"/>
      <w:sz w:val="24"/>
      <w:szCs w:val="24"/>
      <w:lang w:val="en-GB"/>
    </w:rPr>
  </w:style>
  <w:style w:type="character" w:customStyle="1" w:styleId="st">
    <w:name w:val="st"/>
    <w:basedOn w:val="DefaultParagraphFont"/>
    <w:semiHidden/>
    <w:rsid w:val="00F26AA2"/>
  </w:style>
  <w:style w:type="character" w:styleId="Emphasis">
    <w:name w:val="Emphasis"/>
    <w:uiPriority w:val="20"/>
    <w:rsid w:val="00F26AA2"/>
    <w:rPr>
      <w:i/>
      <w:iCs/>
    </w:rPr>
  </w:style>
  <w:style w:type="character" w:customStyle="1" w:styleId="sa8294f4d">
    <w:name w:val="s_a8294f4d"/>
    <w:basedOn w:val="DefaultParagraphFont"/>
    <w:semiHidden/>
    <w:rsid w:val="00F26AA2"/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F26AA2"/>
    <w:rPr>
      <w:color w:val="605E5C"/>
      <w:shd w:val="clear" w:color="auto" w:fill="E1DFDD"/>
    </w:rPr>
  </w:style>
  <w:style w:type="paragraph" w:styleId="Caption">
    <w:name w:val="caption"/>
    <w:basedOn w:val="ANMheading1"/>
    <w:next w:val="Normal"/>
    <w:unhideWhenUsed/>
    <w:rsid w:val="00F26AA2"/>
  </w:style>
  <w:style w:type="paragraph" w:styleId="Revision">
    <w:name w:val="Revision"/>
    <w:hidden/>
    <w:uiPriority w:val="99"/>
    <w:semiHidden/>
    <w:rsid w:val="00F26AA2"/>
    <w:pPr>
      <w:spacing w:after="0" w:line="240" w:lineRule="auto"/>
    </w:pPr>
    <w:rPr>
      <w:rFonts w:ascii="Arial" w:eastAsia="Times New Roman" w:hAnsi="Arial" w:cs="Times New Roman"/>
      <w:sz w:val="24"/>
      <w:szCs w:val="24"/>
      <w:lang w:val="nl-NL" w:eastAsia="nl-NL"/>
    </w:rPr>
  </w:style>
  <w:style w:type="character" w:customStyle="1" w:styleId="Ulstomtale1">
    <w:name w:val="Uløst omtale1"/>
    <w:basedOn w:val="DefaultParagraphFont"/>
    <w:uiPriority w:val="99"/>
    <w:semiHidden/>
    <w:unhideWhenUsed/>
    <w:rsid w:val="00F26AA2"/>
    <w:rPr>
      <w:color w:val="605E5C"/>
      <w:shd w:val="clear" w:color="auto" w:fill="E1DFDD"/>
    </w:rPr>
  </w:style>
  <w:style w:type="paragraph" w:styleId="ListNumber">
    <w:name w:val="List Number"/>
    <w:basedOn w:val="Normal"/>
    <w:uiPriority w:val="99"/>
    <w:semiHidden/>
    <w:unhideWhenUsed/>
    <w:rsid w:val="00F26AA2"/>
    <w:pPr>
      <w:numPr>
        <w:numId w:val="10"/>
      </w:numPr>
      <w:tabs>
        <w:tab w:val="clear" w:pos="1304"/>
      </w:tabs>
      <w:suppressAutoHyphens w:val="0"/>
      <w:overflowPunct w:val="0"/>
      <w:autoSpaceDE w:val="0"/>
      <w:autoSpaceDN w:val="0"/>
      <w:adjustRightInd w:val="0"/>
      <w:spacing w:after="0" w:line="240" w:lineRule="auto"/>
      <w:contextualSpacing/>
      <w:textAlignment w:val="baseline"/>
    </w:pPr>
    <w:rPr>
      <w:rFonts w:ascii="Arial" w:eastAsia="Times New Roman" w:hAnsi="Arial"/>
      <w:sz w:val="24"/>
      <w:szCs w:val="24"/>
      <w:lang w:val="nl-NL" w:eastAsia="nl-NL"/>
    </w:rPr>
  </w:style>
  <w:style w:type="character" w:customStyle="1" w:styleId="Ulstomtale2">
    <w:name w:val="Uløst omtale2"/>
    <w:basedOn w:val="DefaultParagraphFont"/>
    <w:uiPriority w:val="99"/>
    <w:semiHidden/>
    <w:unhideWhenUsed/>
    <w:rsid w:val="00F26AA2"/>
    <w:rPr>
      <w:color w:val="605E5C"/>
      <w:shd w:val="clear" w:color="auto" w:fill="E1DFDD"/>
    </w:rPr>
  </w:style>
  <w:style w:type="character" w:customStyle="1" w:styleId="rynqvb">
    <w:name w:val="rynqvb"/>
    <w:basedOn w:val="DefaultParagraphFont"/>
    <w:rsid w:val="00F26AA2"/>
  </w:style>
  <w:style w:type="table" w:styleId="PlainTable1">
    <w:name w:val="Plain Table 1"/>
    <w:basedOn w:val="TableNormal"/>
    <w:uiPriority w:val="41"/>
    <w:rsid w:val="00F26AA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GB" w:eastAsia="en-GB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Tablesubtitle">
    <w:name w:val="Table subtitle"/>
    <w:basedOn w:val="Normal"/>
    <w:link w:val="TablesubtitleChar"/>
    <w:qFormat/>
    <w:rsid w:val="00826E07"/>
    <w:pPr>
      <w:tabs>
        <w:tab w:val="clear" w:pos="1304"/>
      </w:tabs>
      <w:spacing w:before="100" w:beforeAutospacing="1" w:after="100" w:afterAutospacing="1" w:line="240" w:lineRule="auto"/>
    </w:pPr>
    <w:rPr>
      <w:rFonts w:ascii="Times New Roman" w:hAnsi="Times New Roman"/>
      <w:color w:val="000000" w:themeColor="text1"/>
      <w:sz w:val="20"/>
      <w:szCs w:val="24"/>
      <w:lang w:val="en-GB"/>
    </w:rPr>
  </w:style>
  <w:style w:type="paragraph" w:customStyle="1" w:styleId="Tabletext">
    <w:name w:val="Table text"/>
    <w:basedOn w:val="Maintext"/>
    <w:link w:val="TabletextChar"/>
    <w:qFormat/>
    <w:rsid w:val="0064726A"/>
    <w:pPr>
      <w:keepLines/>
      <w:widowControl w:val="0"/>
      <w:spacing w:line="240" w:lineRule="auto"/>
      <w:ind w:left="57" w:right="57"/>
      <w:jc w:val="center"/>
    </w:pPr>
    <w:rPr>
      <w:bCs/>
      <w:color w:val="000000"/>
      <w:lang w:val="en-US" w:eastAsia="en-GB"/>
    </w:rPr>
  </w:style>
  <w:style w:type="character" w:customStyle="1" w:styleId="TablesubtitleChar">
    <w:name w:val="Table subtitle Char"/>
    <w:basedOn w:val="DefaultParagraphFont"/>
    <w:link w:val="Tablesubtitle"/>
    <w:rsid w:val="00826E07"/>
    <w:rPr>
      <w:rFonts w:ascii="Times New Roman" w:eastAsia="Droid Sans Fallback" w:hAnsi="Times New Roman" w:cs="Times New Roman"/>
      <w:color w:val="000000" w:themeColor="text1"/>
      <w:sz w:val="20"/>
      <w:szCs w:val="24"/>
      <w:lang w:val="en-GB"/>
    </w:rPr>
  </w:style>
  <w:style w:type="paragraph" w:customStyle="1" w:styleId="Equations">
    <w:name w:val="Equations"/>
    <w:basedOn w:val="Maintext"/>
    <w:link w:val="EquationsChar"/>
    <w:qFormat/>
    <w:rsid w:val="001655F2"/>
    <w:rPr>
      <w:rFonts w:ascii="Cambria Math" w:hAnsi="Cambria Math"/>
      <w:color w:val="000000"/>
      <w:szCs w:val="27"/>
    </w:rPr>
  </w:style>
  <w:style w:type="character" w:customStyle="1" w:styleId="TabletextChar">
    <w:name w:val="Table text Char"/>
    <w:basedOn w:val="MaintextChar"/>
    <w:link w:val="Tabletext"/>
    <w:rsid w:val="0064726A"/>
    <w:rPr>
      <w:rFonts w:ascii="Times New Roman" w:eastAsia="Droid Sans Fallback" w:hAnsi="Times New Roman" w:cs="Times New Roman"/>
      <w:bCs/>
      <w:color w:val="000000"/>
      <w:sz w:val="24"/>
      <w:szCs w:val="24"/>
      <w:lang w:val="en-US" w:eastAsia="en-GB"/>
    </w:rPr>
  </w:style>
  <w:style w:type="character" w:customStyle="1" w:styleId="EquationsChar">
    <w:name w:val="Equations Char"/>
    <w:basedOn w:val="MaintextChar"/>
    <w:link w:val="Equations"/>
    <w:rsid w:val="001655F2"/>
    <w:rPr>
      <w:rFonts w:ascii="Cambria Math" w:eastAsia="Droid Sans Fallback" w:hAnsi="Cambria Math" w:cs="Times New Roman"/>
      <w:color w:val="000000"/>
      <w:sz w:val="24"/>
      <w:szCs w:val="27"/>
      <w:lang w:val="en-GB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40088"/>
    <w:rPr>
      <w:color w:val="605E5C"/>
      <w:shd w:val="clear" w:color="auto" w:fill="E1DFDD"/>
    </w:rPr>
  </w:style>
  <w:style w:type="character" w:customStyle="1" w:styleId="Ulstomtale3">
    <w:name w:val="Uløst omtale3"/>
    <w:basedOn w:val="DefaultParagraphFont"/>
    <w:uiPriority w:val="99"/>
    <w:semiHidden/>
    <w:unhideWhenUsed/>
    <w:rsid w:val="00221C5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444E99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97C84"/>
    <w:rPr>
      <w:color w:val="605E5C"/>
      <w:shd w:val="clear" w:color="auto" w:fill="E1DFDD"/>
    </w:rPr>
  </w:style>
  <w:style w:type="table" w:customStyle="1" w:styleId="Style1">
    <w:name w:val="Style1"/>
    <w:basedOn w:val="TableNormal"/>
    <w:uiPriority w:val="99"/>
    <w:rsid w:val="00F61DBF"/>
    <w:pPr>
      <w:spacing w:after="0" w:line="240" w:lineRule="auto"/>
    </w:pPr>
    <w:rPr>
      <w:rFonts w:ascii="Times New Roman" w:hAnsi="Times New Roman"/>
    </w:rPr>
    <w:tblPr/>
    <w:tblStylePr w:type="firstRow">
      <w:rPr>
        <w:b/>
      </w:rPr>
      <w:tblPr/>
      <w:tcPr>
        <w:tcBorders>
          <w:top w:val="single" w:sz="4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  <w:tblStylePr w:type="firstCol">
      <w:rPr>
        <w:b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85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9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45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03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6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5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40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3510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8885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6785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111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89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5408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0831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2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06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7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78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23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84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83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90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1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5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08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863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1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5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68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7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64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2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92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5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9709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378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9259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7642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350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2450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5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5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8221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781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7513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7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08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04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83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48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95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7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9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7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1512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817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81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8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89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19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27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010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1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230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62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5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172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24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54173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170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638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1667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399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9353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0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0F91E9-2693-4291-99BF-C7F2BC57EBFB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61fd1d36-fecb-47ca-b7d7-d0df0370a198}" enabled="0" method="" siteId="{61fd1d36-fecb-47ca-b7d7-d0df0370a198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67</Words>
  <Characters>2668</Characters>
  <Application>Microsoft Office Word</Application>
  <DocSecurity>0</DocSecurity>
  <Lines>22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31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ørgen Agerholm</dc:creator>
  <cp:keywords/>
  <cp:lastModifiedBy>Sudharsan B</cp:lastModifiedBy>
  <cp:revision>20</cp:revision>
  <cp:lastPrinted>2025-03-12T09:03:00Z</cp:lastPrinted>
  <dcterms:created xsi:type="dcterms:W3CDTF">2025-03-16T19:47:00Z</dcterms:created>
  <dcterms:modified xsi:type="dcterms:W3CDTF">2025-11-24T17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